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88489F" w14:textId="2227E254" w:rsidR="004C026E" w:rsidRPr="00775253" w:rsidRDefault="00502C71" w:rsidP="00775253">
      <w:pPr>
        <w:keepNext/>
        <w:keepLines/>
        <w:spacing w:line="360" w:lineRule="auto"/>
        <w:rPr>
          <w:rFonts w:cs="Arial"/>
          <w:b/>
          <w:sz w:val="22"/>
          <w:szCs w:val="22"/>
        </w:rPr>
      </w:pPr>
      <w:r w:rsidRPr="00775253">
        <w:rPr>
          <w:b/>
          <w:sz w:val="22"/>
          <w:szCs w:val="22"/>
        </w:rPr>
        <w:t xml:space="preserve">Appendix </w:t>
      </w:r>
      <w:r w:rsidR="00575A5D">
        <w:rPr>
          <w:rFonts w:cs="Arial"/>
          <w:b/>
          <w:sz w:val="22"/>
          <w:szCs w:val="22"/>
        </w:rPr>
        <w:t>2</w:t>
      </w:r>
      <w:r w:rsidR="004C026E" w:rsidRPr="00775253">
        <w:rPr>
          <w:rFonts w:cs="Arial"/>
          <w:b/>
          <w:sz w:val="22"/>
          <w:szCs w:val="22"/>
        </w:rPr>
        <w:t xml:space="preserve">: </w:t>
      </w:r>
      <w:r w:rsidR="004C026E" w:rsidRPr="00775253">
        <w:rPr>
          <w:rFonts w:cs="Arial"/>
          <w:sz w:val="22"/>
          <w:szCs w:val="22"/>
        </w:rPr>
        <w:t>Model parameters and their Bayesian estimates</w:t>
      </w:r>
      <w:r w:rsidR="004C026E" w:rsidRPr="00775253">
        <w:rPr>
          <w:rFonts w:cs="Arial"/>
          <w:b/>
          <w:sz w:val="22"/>
          <w:szCs w:val="22"/>
        </w:rPr>
        <w:t xml:space="preserve"> 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8"/>
        <w:gridCol w:w="2023"/>
        <w:gridCol w:w="3314"/>
        <w:gridCol w:w="3385"/>
      </w:tblGrid>
      <w:tr w:rsidR="004C026E" w:rsidRPr="0097047E" w14:paraId="6B113854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  <w:hideMark/>
          </w:tcPr>
          <w:p w14:paraId="3DE0906B" w14:textId="77777777" w:rsidR="004C026E" w:rsidRPr="0097047E" w:rsidRDefault="004C026E" w:rsidP="00344C3C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A91E30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Quebec</w:t>
            </w:r>
          </w:p>
        </w:tc>
      </w:tr>
      <w:tr w:rsidR="004C026E" w:rsidRPr="0097047E" w14:paraId="15EB71DA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shd w:val="clear" w:color="auto" w:fill="D0CECE" w:themeFill="background2" w:themeFillShade="E6"/>
            <w:vAlign w:val="center"/>
            <w:hideMark/>
          </w:tcPr>
          <w:p w14:paraId="0EAAD818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ameter</w:t>
            </w:r>
          </w:p>
        </w:tc>
        <w:tc>
          <w:tcPr>
            <w:tcW w:w="1772" w:type="pct"/>
            <w:shd w:val="clear" w:color="auto" w:fill="D0CECE" w:themeFill="background2" w:themeFillShade="E6"/>
            <w:vAlign w:val="center"/>
            <w:hideMark/>
          </w:tcPr>
          <w:p w14:paraId="4B30C1A6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osterior</w:t>
            </w:r>
          </w:p>
        </w:tc>
        <w:tc>
          <w:tcPr>
            <w:tcW w:w="1810" w:type="pct"/>
            <w:shd w:val="clear" w:color="auto" w:fill="D0CECE" w:themeFill="background2" w:themeFillShade="E6"/>
            <w:vAlign w:val="center"/>
            <w:hideMark/>
          </w:tcPr>
          <w:p w14:paraId="2881C83C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rior</w:t>
            </w:r>
          </w:p>
        </w:tc>
      </w:tr>
      <w:tr w:rsidR="004C026E" w:rsidRPr="0097047E" w14:paraId="0FF7FEFA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</w:tcPr>
          <w:p w14:paraId="047B79B0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Mean number of new infections per day by symptomatic and undiagnosed infected individuals per susceptible population fraction: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0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, 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1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,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…,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7</w:t>
            </w: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, where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i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= α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 xml:space="preserve"> i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0</w:t>
            </w:r>
            <w:r w:rsidRPr="001D62B1">
              <w:rPr>
                <w:rFonts w:eastAsia="Times New Roman"/>
                <w:color w:val="000000"/>
                <w:sz w:val="20"/>
                <w:szCs w:val="20"/>
                <w:vertAlign w:val="subscript"/>
                <w:lang w:val="en-CA" w:eastAsia="en-CA"/>
              </w:rPr>
              <w:t>,</w:t>
            </w:r>
            <w:r w:rsidRPr="001D62B1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 for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i=1,…,7.</w:t>
            </w:r>
          </w:p>
        </w:tc>
      </w:tr>
      <w:tr w:rsidR="004C026E" w:rsidRPr="0097047E" w14:paraId="644BD2BE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37FD6C7A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0</w:t>
            </w:r>
          </w:p>
        </w:tc>
        <w:tc>
          <w:tcPr>
            <w:tcW w:w="1772" w:type="pct"/>
            <w:vAlign w:val="center"/>
            <w:hideMark/>
          </w:tcPr>
          <w:p w14:paraId="10374BE1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07, 95% CI: 0.03-0.11</w:t>
            </w:r>
          </w:p>
        </w:tc>
        <w:tc>
          <w:tcPr>
            <w:tcW w:w="1810" w:type="pct"/>
            <w:vAlign w:val="center"/>
            <w:hideMark/>
          </w:tcPr>
          <w:p w14:paraId="3466BC1F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5.00)</w:t>
            </w:r>
          </w:p>
        </w:tc>
      </w:tr>
      <w:tr w:rsidR="004C026E" w:rsidRPr="0097047E" w14:paraId="05426491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4BE0A8ED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α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1</w:t>
            </w:r>
          </w:p>
        </w:tc>
        <w:tc>
          <w:tcPr>
            <w:tcW w:w="1772" w:type="pct"/>
            <w:vAlign w:val="center"/>
            <w:hideMark/>
          </w:tcPr>
          <w:p w14:paraId="04BD6724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1.21, 95% CI: 0.89-1.38</w:t>
            </w:r>
          </w:p>
        </w:tc>
        <w:tc>
          <w:tcPr>
            <w:tcW w:w="1810" w:type="pct"/>
            <w:vAlign w:val="center"/>
            <w:hideMark/>
          </w:tcPr>
          <w:p w14:paraId="712A77CA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6F6D4F5B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5F18BC9B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α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2</w:t>
            </w:r>
          </w:p>
        </w:tc>
        <w:tc>
          <w:tcPr>
            <w:tcW w:w="1772" w:type="pct"/>
            <w:vAlign w:val="center"/>
            <w:hideMark/>
          </w:tcPr>
          <w:p w14:paraId="53086D69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9, 95% CI: 0.61-0.94</w:t>
            </w:r>
          </w:p>
        </w:tc>
        <w:tc>
          <w:tcPr>
            <w:tcW w:w="1810" w:type="pct"/>
            <w:vAlign w:val="center"/>
            <w:hideMark/>
          </w:tcPr>
          <w:p w14:paraId="055A2C97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5920912F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</w:tcPr>
          <w:p w14:paraId="4F8A403B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α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3</w:t>
            </w:r>
          </w:p>
        </w:tc>
        <w:tc>
          <w:tcPr>
            <w:tcW w:w="1772" w:type="pct"/>
            <w:vAlign w:val="center"/>
          </w:tcPr>
          <w:p w14:paraId="05CF001D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2.69, 95% CI: 2.51-2.80</w:t>
            </w:r>
          </w:p>
        </w:tc>
        <w:tc>
          <w:tcPr>
            <w:tcW w:w="1810" w:type="pct"/>
            <w:vAlign w:val="center"/>
          </w:tcPr>
          <w:p w14:paraId="7144027E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37C866DE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</w:tcPr>
          <w:p w14:paraId="516EAA30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α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4</w:t>
            </w:r>
          </w:p>
        </w:tc>
        <w:tc>
          <w:tcPr>
            <w:tcW w:w="1772" w:type="pct"/>
            <w:vAlign w:val="center"/>
          </w:tcPr>
          <w:p w14:paraId="1D83E5C8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3.14, 95% CI: 2.97-3.31</w:t>
            </w:r>
          </w:p>
        </w:tc>
        <w:tc>
          <w:tcPr>
            <w:tcW w:w="1810" w:type="pct"/>
            <w:vAlign w:val="center"/>
          </w:tcPr>
          <w:p w14:paraId="6812E42C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15E036B1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</w:tcPr>
          <w:p w14:paraId="1E1F284B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α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5</w:t>
            </w:r>
          </w:p>
        </w:tc>
        <w:tc>
          <w:tcPr>
            <w:tcW w:w="1772" w:type="pct"/>
            <w:vAlign w:val="center"/>
          </w:tcPr>
          <w:p w14:paraId="2C599053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4.64, 95% CI: 4.49-4.94</w:t>
            </w:r>
          </w:p>
        </w:tc>
        <w:tc>
          <w:tcPr>
            <w:tcW w:w="1810" w:type="pct"/>
            <w:vAlign w:val="center"/>
          </w:tcPr>
          <w:p w14:paraId="03029A25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07BC8F67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</w:tcPr>
          <w:p w14:paraId="559ECF16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α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6</w:t>
            </w:r>
          </w:p>
        </w:tc>
        <w:tc>
          <w:tcPr>
            <w:tcW w:w="1772" w:type="pct"/>
            <w:vAlign w:val="center"/>
          </w:tcPr>
          <w:p w14:paraId="487B64F8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3.11, 95% CI: 2.81-3.34</w:t>
            </w:r>
          </w:p>
        </w:tc>
        <w:tc>
          <w:tcPr>
            <w:tcW w:w="1810" w:type="pct"/>
            <w:vAlign w:val="center"/>
          </w:tcPr>
          <w:p w14:paraId="40DD601A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3DD65E12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</w:tcPr>
          <w:p w14:paraId="67D6209B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α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7</w:t>
            </w:r>
          </w:p>
        </w:tc>
        <w:tc>
          <w:tcPr>
            <w:tcW w:w="1772" w:type="pct"/>
            <w:vAlign w:val="center"/>
          </w:tcPr>
          <w:p w14:paraId="1CADD15F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3.17, 95% CI: 2.98-3.32</w:t>
            </w:r>
          </w:p>
        </w:tc>
        <w:tc>
          <w:tcPr>
            <w:tcW w:w="1810" w:type="pct"/>
            <w:vAlign w:val="center"/>
          </w:tcPr>
          <w:p w14:paraId="5345F50A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2E67C5A2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</w:tcPr>
          <w:p w14:paraId="63E39F6B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Mean number of new infections per day by symptomatic and undiagnosed infected individuals per susceptible population fraction: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U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0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, 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U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1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,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…,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U7</w:t>
            </w:r>
            <w:r w:rsidRPr="0097047E" w:rsidDel="006A0715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 xml:space="preserve"> </w:t>
            </w: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, where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Ui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= </w:t>
            </w:r>
            <w:r>
              <w:rPr>
                <w:i/>
                <w:color w:val="000000" w:themeColor="text1"/>
              </w:rPr>
              <w:t>σ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 xml:space="preserve"> i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U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0</w:t>
            </w:r>
            <w:r w:rsidRPr="001D62B1">
              <w:rPr>
                <w:rFonts w:eastAsia="Times New Roman"/>
                <w:color w:val="000000"/>
                <w:sz w:val="20"/>
                <w:szCs w:val="20"/>
                <w:vertAlign w:val="subscript"/>
                <w:lang w:val="en-CA" w:eastAsia="en-CA"/>
              </w:rPr>
              <w:t>,</w:t>
            </w:r>
            <w:r w:rsidRPr="001D62B1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 for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i=1,…,7.</w:t>
            </w:r>
          </w:p>
        </w:tc>
      </w:tr>
      <w:tr w:rsidR="004C026E" w:rsidRPr="0097047E" w14:paraId="600535A0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5E1591B2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U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0</w:t>
            </w:r>
          </w:p>
        </w:tc>
        <w:tc>
          <w:tcPr>
            <w:tcW w:w="1772" w:type="pct"/>
            <w:vAlign w:val="center"/>
            <w:hideMark/>
          </w:tcPr>
          <w:p w14:paraId="7C833C31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16, 95% CI: 0.14-0.18</w:t>
            </w:r>
          </w:p>
        </w:tc>
        <w:tc>
          <w:tcPr>
            <w:tcW w:w="1810" w:type="pct"/>
            <w:vAlign w:val="center"/>
            <w:hideMark/>
          </w:tcPr>
          <w:p w14:paraId="51A91E88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5.00)</w:t>
            </w:r>
          </w:p>
        </w:tc>
      </w:tr>
      <w:tr w:rsidR="004C026E" w:rsidRPr="0097047E" w14:paraId="4F29A07F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42E71C62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i/>
                <w:color w:val="000000" w:themeColor="text1"/>
              </w:rPr>
              <w:t>σ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1</w:t>
            </w:r>
          </w:p>
        </w:tc>
        <w:tc>
          <w:tcPr>
            <w:tcW w:w="1772" w:type="pct"/>
            <w:vAlign w:val="center"/>
            <w:hideMark/>
          </w:tcPr>
          <w:p w14:paraId="3738AC9A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3.22, 95% CI: 3.09-3.39</w:t>
            </w:r>
          </w:p>
        </w:tc>
        <w:tc>
          <w:tcPr>
            <w:tcW w:w="1810" w:type="pct"/>
            <w:vAlign w:val="center"/>
            <w:hideMark/>
          </w:tcPr>
          <w:p w14:paraId="144250FC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37ECFE0E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0AFF16E2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i/>
                <w:color w:val="000000" w:themeColor="text1"/>
              </w:rPr>
              <w:t>σ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2</w:t>
            </w:r>
          </w:p>
        </w:tc>
        <w:tc>
          <w:tcPr>
            <w:tcW w:w="1772" w:type="pct"/>
            <w:vAlign w:val="center"/>
            <w:hideMark/>
          </w:tcPr>
          <w:p w14:paraId="771DA168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1.92, 95% CI: 1.43-2.18</w:t>
            </w:r>
          </w:p>
        </w:tc>
        <w:tc>
          <w:tcPr>
            <w:tcW w:w="1810" w:type="pct"/>
            <w:vAlign w:val="center"/>
            <w:hideMark/>
          </w:tcPr>
          <w:p w14:paraId="46C613A8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478CF276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</w:tcPr>
          <w:p w14:paraId="19DB39C0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σ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3</w:t>
            </w:r>
          </w:p>
        </w:tc>
        <w:tc>
          <w:tcPr>
            <w:tcW w:w="1772" w:type="pct"/>
            <w:vAlign w:val="center"/>
          </w:tcPr>
          <w:p w14:paraId="0A434C5A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1.63, 95% CI: 1.53-1.75</w:t>
            </w:r>
          </w:p>
        </w:tc>
        <w:tc>
          <w:tcPr>
            <w:tcW w:w="1810" w:type="pct"/>
            <w:vAlign w:val="center"/>
          </w:tcPr>
          <w:p w14:paraId="52D4C4C1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44A96A00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</w:tcPr>
          <w:p w14:paraId="053E6440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σ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4</w:t>
            </w:r>
          </w:p>
        </w:tc>
        <w:tc>
          <w:tcPr>
            <w:tcW w:w="1772" w:type="pct"/>
            <w:vAlign w:val="center"/>
          </w:tcPr>
          <w:p w14:paraId="45989463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1.83, 95% CI: 1.55-2.22</w:t>
            </w:r>
          </w:p>
        </w:tc>
        <w:tc>
          <w:tcPr>
            <w:tcW w:w="1810" w:type="pct"/>
            <w:vAlign w:val="center"/>
          </w:tcPr>
          <w:p w14:paraId="09816918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4E241318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</w:tcPr>
          <w:p w14:paraId="32546941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σ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5</w:t>
            </w:r>
          </w:p>
        </w:tc>
        <w:tc>
          <w:tcPr>
            <w:tcW w:w="1772" w:type="pct"/>
            <w:vAlign w:val="center"/>
          </w:tcPr>
          <w:p w14:paraId="6B56A1A0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2.56, 95% CI: 2.46-2.67</w:t>
            </w:r>
          </w:p>
        </w:tc>
        <w:tc>
          <w:tcPr>
            <w:tcW w:w="1810" w:type="pct"/>
            <w:vAlign w:val="center"/>
          </w:tcPr>
          <w:p w14:paraId="75836E1C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5CF5487B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</w:tcPr>
          <w:p w14:paraId="58FD6159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σ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6</w:t>
            </w:r>
          </w:p>
        </w:tc>
        <w:tc>
          <w:tcPr>
            <w:tcW w:w="1772" w:type="pct"/>
            <w:vAlign w:val="center"/>
          </w:tcPr>
          <w:p w14:paraId="0B8C872D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3.36, 95% CI: 3.27-3.49</w:t>
            </w:r>
          </w:p>
        </w:tc>
        <w:tc>
          <w:tcPr>
            <w:tcW w:w="1810" w:type="pct"/>
            <w:vAlign w:val="center"/>
          </w:tcPr>
          <w:p w14:paraId="292A75C8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0239E725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</w:tcPr>
          <w:p w14:paraId="48EA73D2" w14:textId="77777777" w:rsidR="004C026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σ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7</w:t>
            </w:r>
          </w:p>
        </w:tc>
        <w:tc>
          <w:tcPr>
            <w:tcW w:w="1772" w:type="pct"/>
            <w:vAlign w:val="center"/>
          </w:tcPr>
          <w:p w14:paraId="656A10A9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3.02, 95% CI: 2.94-3.14</w:t>
            </w:r>
          </w:p>
        </w:tc>
        <w:tc>
          <w:tcPr>
            <w:tcW w:w="1810" w:type="pct"/>
            <w:vAlign w:val="center"/>
          </w:tcPr>
          <w:p w14:paraId="310E0746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7BB008F1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</w:tcPr>
          <w:p w14:paraId="02651A56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Mean number of new infections per day by symptomatic and diagnosed infected individuals per susceptible population fraction: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K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D0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, K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D1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,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…,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D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7</w:t>
            </w: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, where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D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i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=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i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Ui</w:t>
            </w:r>
            <w:r w:rsidRPr="001D62B1">
              <w:rPr>
                <w:rFonts w:eastAsia="Times New Roman"/>
                <w:color w:val="000000"/>
                <w:sz w:val="20"/>
                <w:szCs w:val="20"/>
                <w:vertAlign w:val="subscript"/>
                <w:lang w:val="en-CA" w:eastAsia="en-CA"/>
              </w:rPr>
              <w:t>,</w:t>
            </w:r>
            <w:r w:rsidRPr="001D62B1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 for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i=0,…,7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.</w:t>
            </w:r>
          </w:p>
        </w:tc>
      </w:tr>
      <w:tr w:rsidR="004C026E" w:rsidRPr="0097047E" w14:paraId="099F0431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2B540321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0</w:t>
            </w:r>
          </w:p>
        </w:tc>
        <w:tc>
          <w:tcPr>
            <w:tcW w:w="1772" w:type="pct"/>
            <w:vAlign w:val="center"/>
            <w:hideMark/>
          </w:tcPr>
          <w:p w14:paraId="5108C574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2, 95% CI: 0.59-0.64</w:t>
            </w:r>
          </w:p>
        </w:tc>
        <w:tc>
          <w:tcPr>
            <w:tcW w:w="1810" w:type="pct"/>
            <w:vAlign w:val="center"/>
            <w:hideMark/>
          </w:tcPr>
          <w:p w14:paraId="588BE362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1E5B3267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34707A42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 w:rsidRPr="001D62B1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1</w:t>
            </w:r>
          </w:p>
        </w:tc>
        <w:tc>
          <w:tcPr>
            <w:tcW w:w="1772" w:type="pct"/>
            <w:vAlign w:val="center"/>
            <w:hideMark/>
          </w:tcPr>
          <w:p w14:paraId="5A0F0121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08, 95% CI: 0.06-0.10</w:t>
            </w:r>
          </w:p>
        </w:tc>
        <w:tc>
          <w:tcPr>
            <w:tcW w:w="1810" w:type="pct"/>
            <w:vAlign w:val="center"/>
            <w:hideMark/>
          </w:tcPr>
          <w:p w14:paraId="0CAB2FF3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3BD74562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2BA96AF1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2</w:t>
            </w:r>
          </w:p>
        </w:tc>
        <w:tc>
          <w:tcPr>
            <w:tcW w:w="1772" w:type="pct"/>
            <w:vAlign w:val="center"/>
            <w:hideMark/>
          </w:tcPr>
          <w:p w14:paraId="1D786B02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41, 95% CI: 0.39-0.44</w:t>
            </w:r>
          </w:p>
        </w:tc>
        <w:tc>
          <w:tcPr>
            <w:tcW w:w="1810" w:type="pct"/>
            <w:vAlign w:val="center"/>
            <w:hideMark/>
          </w:tcPr>
          <w:p w14:paraId="2FADDBD5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609C0581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</w:tcPr>
          <w:p w14:paraId="4C8D939F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3</w:t>
            </w:r>
          </w:p>
        </w:tc>
        <w:tc>
          <w:tcPr>
            <w:tcW w:w="1772" w:type="pct"/>
            <w:vAlign w:val="center"/>
          </w:tcPr>
          <w:p w14:paraId="6E651E7D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38, 95% CI: 0.37-0.41</w:t>
            </w:r>
          </w:p>
        </w:tc>
        <w:tc>
          <w:tcPr>
            <w:tcW w:w="1810" w:type="pct"/>
            <w:vAlign w:val="center"/>
          </w:tcPr>
          <w:p w14:paraId="384F988C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0465EE6A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</w:tcPr>
          <w:p w14:paraId="5C8C0D1D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4</w:t>
            </w:r>
          </w:p>
        </w:tc>
        <w:tc>
          <w:tcPr>
            <w:tcW w:w="1772" w:type="pct"/>
            <w:vAlign w:val="center"/>
          </w:tcPr>
          <w:p w14:paraId="03DFF6EB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32, 95% CI: 0.31-0.33</w:t>
            </w:r>
          </w:p>
        </w:tc>
        <w:tc>
          <w:tcPr>
            <w:tcW w:w="1810" w:type="pct"/>
            <w:vAlign w:val="center"/>
          </w:tcPr>
          <w:p w14:paraId="42103FA1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4F4A9C68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</w:tcPr>
          <w:p w14:paraId="557813B3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5</w:t>
            </w:r>
          </w:p>
        </w:tc>
        <w:tc>
          <w:tcPr>
            <w:tcW w:w="1772" w:type="pct"/>
            <w:vAlign w:val="center"/>
          </w:tcPr>
          <w:p w14:paraId="7A98A6E5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35, 95% CI: 0.33-0.37</w:t>
            </w:r>
          </w:p>
        </w:tc>
        <w:tc>
          <w:tcPr>
            <w:tcW w:w="1810" w:type="pct"/>
            <w:vAlign w:val="center"/>
          </w:tcPr>
          <w:p w14:paraId="4D479C79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75CD6006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</w:tcPr>
          <w:p w14:paraId="7C5F226F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6</w:t>
            </w:r>
          </w:p>
        </w:tc>
        <w:tc>
          <w:tcPr>
            <w:tcW w:w="1772" w:type="pct"/>
            <w:vAlign w:val="center"/>
          </w:tcPr>
          <w:p w14:paraId="68B908AA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18, 95% CI: 0.15-0.20</w:t>
            </w:r>
          </w:p>
        </w:tc>
        <w:tc>
          <w:tcPr>
            <w:tcW w:w="1810" w:type="pct"/>
            <w:vAlign w:val="center"/>
          </w:tcPr>
          <w:p w14:paraId="1D8E43D7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1302A740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</w:tcPr>
          <w:p w14:paraId="62E9CCF9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 w:rsidRPr="009A6CA1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7</w:t>
            </w:r>
          </w:p>
        </w:tc>
        <w:tc>
          <w:tcPr>
            <w:tcW w:w="1772" w:type="pct"/>
            <w:vAlign w:val="center"/>
          </w:tcPr>
          <w:p w14:paraId="3E6963F8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33, 95% CI: 0.31-0.35</w:t>
            </w:r>
          </w:p>
        </w:tc>
        <w:tc>
          <w:tcPr>
            <w:tcW w:w="1810" w:type="pct"/>
            <w:vAlign w:val="center"/>
          </w:tcPr>
          <w:p w14:paraId="6C2CF011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6A24BAB5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  <w:hideMark/>
          </w:tcPr>
          <w:p w14:paraId="67D70B74" w14:textId="77777777" w:rsidR="004C026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Probability of recovery of an asymptomatic infected individual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, 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3FDF4CBD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Age &lt; 30: 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Times New Roman" w:hAnsi="Cambria Math"/>
                          <w:i/>
                          <w:iCs/>
                          <w:color w:val="000000"/>
                          <w:sz w:val="20"/>
                          <w:szCs w:val="20"/>
                          <w:lang w:val="en-CA"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a</m:t>
                  </m:r>
                </m:sub>
              </m:sSub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748FC234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: 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Times New Roman" w:hAnsi="Cambria Math"/>
                          <w:i/>
                          <w:iCs/>
                          <w:color w:val="000000"/>
                          <w:sz w:val="20"/>
                          <w:szCs w:val="20"/>
                          <w:lang w:val="en-CA"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a</m:t>
                  </m:r>
                </m:sub>
              </m:sSub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4A1A3309" w14:textId="77777777" w:rsidR="004C026E" w:rsidRPr="003602AD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: 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iCs/>
                          <w:color w:val="000000"/>
                          <w:sz w:val="20"/>
                          <w:szCs w:val="20"/>
                          <w:lang w:val="en-CA" w:eastAsia="en-CA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/>
                              <w:i/>
                              <w:iCs/>
                              <w:color w:val="000000"/>
                              <w:sz w:val="20"/>
                              <w:szCs w:val="20"/>
                              <w:lang w:val="en-CA" w:eastAsia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/>
                              <w:color w:val="000000"/>
                              <w:sz w:val="20"/>
                              <w:szCs w:val="20"/>
                              <w:lang w:val="en-CA" w:eastAsia="en-CA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  <w:color w:val="000000"/>
                              <w:sz w:val="20"/>
                              <w:szCs w:val="20"/>
                              <w:lang w:val="en-CA" w:eastAsia="en-CA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1</m:t>
                      </m:r>
                    </m:sub>
                  </m:sSub>
                  <m:acc>
                    <m:accPr>
                      <m:chr m:val="̅"/>
                      <m:ctrlPr>
                        <w:rPr>
                          <w:rFonts w:ascii="Cambria Math" w:eastAsia="Times New Roman" w:hAnsi="Cambria Math"/>
                          <w:i/>
                          <w:iCs/>
                          <w:color w:val="000000"/>
                          <w:sz w:val="20"/>
                          <w:szCs w:val="20"/>
                          <w:lang w:val="en-CA"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a</m:t>
                  </m:r>
                </m:sub>
              </m:sSub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</w:tc>
      </w:tr>
      <w:tr w:rsidR="004C026E" w:rsidRPr="0097047E" w14:paraId="35B83E83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1E1B94D0" w14:textId="77777777" w:rsidR="004C026E" w:rsidRPr="00770B58" w:rsidRDefault="009D75CA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color w:val="000000"/>
                            <w:sz w:val="20"/>
                            <w:szCs w:val="20"/>
                            <w:lang w:val="en-CA" w:eastAsia="en-CA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/>
                            <w:color w:val="000000"/>
                            <w:sz w:val="20"/>
                            <w:szCs w:val="20"/>
                            <w:lang w:val="en-CA" w:eastAsia="en-CA"/>
                          </w:rPr>
                          <m:t>p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772" w:type="pct"/>
            <w:vAlign w:val="center"/>
            <w:hideMark/>
          </w:tcPr>
          <w:p w14:paraId="2328A7FC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56, 95% CI: 0.55-0.57</w:t>
            </w:r>
          </w:p>
        </w:tc>
        <w:tc>
          <w:tcPr>
            <w:tcW w:w="1810" w:type="pct"/>
            <w:vAlign w:val="center"/>
            <w:hideMark/>
          </w:tcPr>
          <w:p w14:paraId="69C13FC4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50,0.88)</w:t>
            </w:r>
          </w:p>
        </w:tc>
      </w:tr>
      <w:tr w:rsidR="004C026E" w:rsidRPr="0097047E" w14:paraId="06D17E4A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7842E82D" w14:textId="77777777" w:rsidR="004C026E" w:rsidRPr="00770B58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γ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72" w:type="pct"/>
            <w:vAlign w:val="center"/>
            <w:hideMark/>
          </w:tcPr>
          <w:p w14:paraId="39D1F637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9, 95% CI: 0.79-0.80</w:t>
            </w:r>
          </w:p>
        </w:tc>
        <w:tc>
          <w:tcPr>
            <w:tcW w:w="1810" w:type="pct"/>
            <w:vAlign w:val="center"/>
            <w:hideMark/>
          </w:tcPr>
          <w:p w14:paraId="46DF7D2A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50,0.80)</w:t>
            </w:r>
          </w:p>
        </w:tc>
      </w:tr>
      <w:tr w:rsidR="004C026E" w:rsidRPr="0097047E" w14:paraId="32A3DD40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2DE6A20B" w14:textId="77777777" w:rsidR="004C026E" w:rsidRPr="00770B58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γ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72" w:type="pct"/>
            <w:vAlign w:val="center"/>
            <w:hideMark/>
          </w:tcPr>
          <w:p w14:paraId="03E34C94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7, 95% CI: 0.76-0.77</w:t>
            </w:r>
          </w:p>
        </w:tc>
        <w:tc>
          <w:tcPr>
            <w:tcW w:w="1810" w:type="pct"/>
            <w:vAlign w:val="center"/>
            <w:hideMark/>
          </w:tcPr>
          <w:p w14:paraId="41FD6F4E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50,0.80)</w:t>
            </w:r>
          </w:p>
        </w:tc>
      </w:tr>
      <w:tr w:rsidR="004C026E" w:rsidRPr="0097047E" w14:paraId="1F790693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  <w:hideMark/>
          </w:tcPr>
          <w:p w14:paraId="536BB8E4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Daily probability of recovery of a symptomatic, non-hospitalized individual,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r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.</w:t>
            </w:r>
          </w:p>
          <w:p w14:paraId="66A0D818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Age &lt; 30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r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r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438F05AF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r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ρ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1</m:t>
                  </m:r>
                </m:sub>
              </m:sSub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r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60D9D2CE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r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iCs/>
                          <w:color w:val="000000"/>
                          <w:sz w:val="20"/>
                          <w:szCs w:val="20"/>
                          <w:lang w:val="en-CA" w:eastAsia="en-CA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ρ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1</m:t>
                  </m:r>
                </m:sub>
              </m:sSub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r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</w:tc>
      </w:tr>
      <w:tr w:rsidR="004C026E" w:rsidRPr="0097047E" w14:paraId="3EFEE3A0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00FDF1CC" w14:textId="77777777" w:rsidR="004C026E" w:rsidRPr="00E621A6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r</m:t>
                    </m:r>
                  </m:e>
                </m:acc>
              </m:oMath>
            </m:oMathPara>
          </w:p>
        </w:tc>
        <w:tc>
          <w:tcPr>
            <w:tcW w:w="1772" w:type="pct"/>
            <w:vAlign w:val="center"/>
            <w:hideMark/>
          </w:tcPr>
          <w:p w14:paraId="2931E206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18, 95% CI: 0.16-0.20</w:t>
            </w:r>
          </w:p>
        </w:tc>
        <w:tc>
          <w:tcPr>
            <w:tcW w:w="1810" w:type="pct"/>
            <w:vAlign w:val="center"/>
            <w:hideMark/>
          </w:tcPr>
          <w:p w14:paraId="79B8BB85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65CEB43B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536F4E8F" w14:textId="77777777" w:rsidR="004C026E" w:rsidRPr="00E621A6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ρ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72" w:type="pct"/>
            <w:vAlign w:val="center"/>
            <w:hideMark/>
          </w:tcPr>
          <w:p w14:paraId="7025B131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97, 95% CI: 0.94-0.99</w:t>
            </w:r>
          </w:p>
        </w:tc>
        <w:tc>
          <w:tcPr>
            <w:tcW w:w="1810" w:type="pct"/>
            <w:vAlign w:val="center"/>
            <w:hideMark/>
          </w:tcPr>
          <w:p w14:paraId="710B9E8E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3191208D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45E52502" w14:textId="77777777" w:rsidR="004C026E" w:rsidRPr="00E621A6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ρ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72" w:type="pct"/>
            <w:vAlign w:val="center"/>
            <w:hideMark/>
          </w:tcPr>
          <w:p w14:paraId="02C994F2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30, 95% CI: 0.29-0.32</w:t>
            </w:r>
          </w:p>
        </w:tc>
        <w:tc>
          <w:tcPr>
            <w:tcW w:w="1810" w:type="pct"/>
            <w:vAlign w:val="center"/>
            <w:hideMark/>
          </w:tcPr>
          <w:p w14:paraId="0A63CBE1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6B16BC2E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  <w:hideMark/>
          </w:tcPr>
          <w:p w14:paraId="279A9955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Daily probability of recovery of a hospitalized individual,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c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.</w:t>
            </w:r>
          </w:p>
          <w:p w14:paraId="70F90D7B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Age &lt; 30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c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c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1D8727B3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c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ϕ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1</m:t>
                  </m:r>
                </m:sub>
              </m:sSub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c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650AD192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c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iCs/>
                          <w:color w:val="000000"/>
                          <w:sz w:val="20"/>
                          <w:szCs w:val="20"/>
                          <w:lang w:val="en-CA" w:eastAsia="en-CA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ϕ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1</m:t>
                  </m:r>
                </m:sub>
              </m:sSub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c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.</w:t>
            </w:r>
          </w:p>
        </w:tc>
      </w:tr>
      <w:tr w:rsidR="004C026E" w:rsidRPr="0097047E" w14:paraId="22894B48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623E315C" w14:textId="77777777" w:rsidR="004C026E" w:rsidRPr="0033447D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c</m:t>
                    </m:r>
                  </m:e>
                </m:acc>
              </m:oMath>
            </m:oMathPara>
          </w:p>
        </w:tc>
        <w:tc>
          <w:tcPr>
            <w:tcW w:w="1772" w:type="pct"/>
            <w:vAlign w:val="center"/>
            <w:hideMark/>
          </w:tcPr>
          <w:p w14:paraId="06F891FC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53, 95% CI: 0.51-0.54</w:t>
            </w:r>
          </w:p>
        </w:tc>
        <w:tc>
          <w:tcPr>
            <w:tcW w:w="1810" w:type="pct"/>
            <w:vAlign w:val="center"/>
            <w:hideMark/>
          </w:tcPr>
          <w:p w14:paraId="090511D2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4695344B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0819C028" w14:textId="77777777" w:rsidR="004C026E" w:rsidRPr="0033447D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ϕ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72" w:type="pct"/>
            <w:vAlign w:val="center"/>
            <w:hideMark/>
          </w:tcPr>
          <w:p w14:paraId="5EED7E72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53, 95% CI: 0.51-0.56</w:t>
            </w:r>
          </w:p>
        </w:tc>
        <w:tc>
          <w:tcPr>
            <w:tcW w:w="1810" w:type="pct"/>
            <w:vAlign w:val="center"/>
            <w:hideMark/>
          </w:tcPr>
          <w:p w14:paraId="5818B2EE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00236416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6504074C" w14:textId="77777777" w:rsidR="004C026E" w:rsidRPr="0033447D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ϕ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72" w:type="pct"/>
            <w:vAlign w:val="center"/>
            <w:hideMark/>
          </w:tcPr>
          <w:p w14:paraId="6698D795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31, 95% CI: 0.29-0.34</w:t>
            </w:r>
          </w:p>
        </w:tc>
        <w:tc>
          <w:tcPr>
            <w:tcW w:w="1810" w:type="pct"/>
            <w:vAlign w:val="center"/>
            <w:hideMark/>
          </w:tcPr>
          <w:p w14:paraId="10935B54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7E01F94F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  <w:hideMark/>
          </w:tcPr>
          <w:p w14:paraId="68C346CE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Daily probability of an asymptomatic infected individual developing symptoms,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q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.</w:t>
            </w:r>
          </w:p>
          <w:p w14:paraId="26802A20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Age &lt; 30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q=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iCs/>
                          <w:color w:val="000000"/>
                          <w:sz w:val="20"/>
                          <w:szCs w:val="20"/>
                          <w:lang w:val="en-CA" w:eastAsia="en-CA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ψ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1</m:t>
                  </m:r>
                </m:sub>
              </m:sSub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q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1DDCD4F6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q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ψ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1</m:t>
                  </m:r>
                </m:sub>
              </m:sSub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q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3BE291D9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q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q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.</w:t>
            </w:r>
          </w:p>
        </w:tc>
      </w:tr>
      <w:tr w:rsidR="004C026E" w:rsidRPr="0097047E" w14:paraId="548A569B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2CC656D8" w14:textId="77777777" w:rsidR="004C026E" w:rsidRPr="00C14C64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q</m:t>
                    </m:r>
                  </m:e>
                </m:acc>
              </m:oMath>
            </m:oMathPara>
          </w:p>
        </w:tc>
        <w:tc>
          <w:tcPr>
            <w:tcW w:w="1772" w:type="pct"/>
            <w:vAlign w:val="center"/>
            <w:hideMark/>
          </w:tcPr>
          <w:p w14:paraId="4FFE5BC8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80, 95% CI: 0.78-0.82</w:t>
            </w:r>
          </w:p>
        </w:tc>
        <w:tc>
          <w:tcPr>
            <w:tcW w:w="1810" w:type="pct"/>
            <w:vAlign w:val="center"/>
            <w:hideMark/>
          </w:tcPr>
          <w:p w14:paraId="6C13F426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77725F8F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5A295B70" w14:textId="77777777" w:rsidR="004C026E" w:rsidRPr="00C14C64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ψ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72" w:type="pct"/>
            <w:vAlign w:val="center"/>
            <w:hideMark/>
          </w:tcPr>
          <w:p w14:paraId="7FA5BD70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83, 95% CI: 0.81-0.84</w:t>
            </w:r>
          </w:p>
        </w:tc>
        <w:tc>
          <w:tcPr>
            <w:tcW w:w="1810" w:type="pct"/>
            <w:vAlign w:val="center"/>
            <w:hideMark/>
          </w:tcPr>
          <w:p w14:paraId="14616528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0AE91E3B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79C8DB58" w14:textId="77777777" w:rsidR="004C026E" w:rsidRPr="00C14C64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ψ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72" w:type="pct"/>
            <w:vAlign w:val="center"/>
            <w:hideMark/>
          </w:tcPr>
          <w:p w14:paraId="2993BC7A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4, 95% CI: 0.61-0.66</w:t>
            </w:r>
          </w:p>
        </w:tc>
        <w:tc>
          <w:tcPr>
            <w:tcW w:w="1810" w:type="pct"/>
            <w:vAlign w:val="center"/>
            <w:hideMark/>
          </w:tcPr>
          <w:p w14:paraId="23B25164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340C1C8A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  <w:hideMark/>
          </w:tcPr>
          <w:p w14:paraId="2C397A0D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snapToGrid w:val="0"/>
                <w:sz w:val="20"/>
                <w:szCs w:val="20"/>
              </w:rPr>
              <w:t>Daily probability of diagnosis of an undiagnosed symptomatic individual</w:t>
            </w:r>
            <w:r>
              <w:rPr>
                <w:snapToGrid w:val="0"/>
                <w:sz w:val="20"/>
                <w:szCs w:val="20"/>
              </w:rPr>
              <w:t xml:space="preserve"> in Age 70+ cohort</w:t>
            </w:r>
            <w:r w:rsidRPr="0097047E">
              <w:rPr>
                <w:snapToGrid w:val="0"/>
                <w:sz w:val="20"/>
                <w:szCs w:val="20"/>
              </w:rPr>
              <w:t xml:space="preserve">: </w:t>
            </w:r>
            <w:r w:rsidRPr="0097047E">
              <w:rPr>
                <w:i/>
                <w:snapToGrid w:val="0"/>
                <w:sz w:val="20"/>
                <w:szCs w:val="20"/>
              </w:rPr>
              <w:t>d</w:t>
            </w:r>
            <w:r w:rsidRPr="0097047E">
              <w:rPr>
                <w:i/>
                <w:snapToGrid w:val="0"/>
                <w:sz w:val="20"/>
                <w:szCs w:val="20"/>
                <w:vertAlign w:val="subscript"/>
              </w:rPr>
              <w:t xml:space="preserve">0 </w:t>
            </w:r>
            <w:r w:rsidRPr="0097047E">
              <w:rPr>
                <w:snapToGrid w:val="0"/>
                <w:sz w:val="20"/>
                <w:szCs w:val="20"/>
              </w:rPr>
              <w:t>and</w:t>
            </w:r>
            <w:r w:rsidRPr="0097047E">
              <w:rPr>
                <w:i/>
                <w:snapToGrid w:val="0"/>
                <w:sz w:val="20"/>
                <w:szCs w:val="20"/>
              </w:rPr>
              <w:t xml:space="preserve"> d</w:t>
            </w:r>
            <w:r w:rsidRPr="0097047E">
              <w:rPr>
                <w:i/>
                <w:snapToGrid w:val="0"/>
                <w:sz w:val="20"/>
                <w:szCs w:val="20"/>
                <w:vertAlign w:val="subscript"/>
              </w:rPr>
              <w:t>1</w:t>
            </w:r>
            <w:r w:rsidRPr="0097047E">
              <w:rPr>
                <w:snapToGrid w:val="0"/>
                <w:sz w:val="20"/>
                <w:szCs w:val="20"/>
              </w:rPr>
              <w:t xml:space="preserve">, with </w:t>
            </w:r>
            <w:r w:rsidRPr="0097047E">
              <w:rPr>
                <w:i/>
                <w:snapToGrid w:val="0"/>
                <w:sz w:val="20"/>
                <w:szCs w:val="20"/>
              </w:rPr>
              <w:t>d</w:t>
            </w:r>
            <w:r w:rsidRPr="0097047E">
              <w:rPr>
                <w:snapToGrid w:val="0"/>
                <w:sz w:val="20"/>
                <w:szCs w:val="20"/>
                <w:vertAlign w:val="subscript"/>
              </w:rPr>
              <w:t>0</w:t>
            </w:r>
            <w:r w:rsidRPr="0097047E">
              <w:rPr>
                <w:snapToGrid w:val="0"/>
                <w:sz w:val="20"/>
                <w:szCs w:val="20"/>
              </w:rPr>
              <w:t>=</w:t>
            </w:r>
            <w:r w:rsidRPr="0097047E">
              <w:rPr>
                <w:i/>
                <w:snapToGrid w:val="0"/>
                <w:sz w:val="20"/>
                <w:szCs w:val="20"/>
              </w:rPr>
              <w:t xml:space="preserve"> εd</w:t>
            </w:r>
            <w:r w:rsidRPr="0097047E">
              <w:rPr>
                <w:i/>
                <w:snapToGrid w:val="0"/>
                <w:sz w:val="20"/>
                <w:szCs w:val="20"/>
                <w:vertAlign w:val="subscript"/>
              </w:rPr>
              <w:t>1</w:t>
            </w:r>
          </w:p>
        </w:tc>
      </w:tr>
      <w:tr w:rsidR="004C026E" w:rsidRPr="0097047E" w14:paraId="658E7B4C" w14:textId="77777777" w:rsidTr="00344C3C">
        <w:trPr>
          <w:trHeight w:val="69"/>
          <w:tblCellSpacing w:w="0" w:type="dxa"/>
        </w:trPr>
        <w:tc>
          <w:tcPr>
            <w:tcW w:w="1418" w:type="pct"/>
            <w:gridSpan w:val="2"/>
            <w:vAlign w:val="center"/>
          </w:tcPr>
          <w:p w14:paraId="4FAFAF7A" w14:textId="77777777" w:rsidR="004C026E" w:rsidRPr="00EC65CD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EC65CD">
              <w:rPr>
                <w:i/>
                <w:snapToGrid w:val="0"/>
                <w:sz w:val="20"/>
                <w:szCs w:val="20"/>
              </w:rPr>
              <w:t>d</w:t>
            </w:r>
            <w:r w:rsidRPr="00EC65CD">
              <w:rPr>
                <w:i/>
                <w:snapToGrid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72" w:type="pct"/>
            <w:vAlign w:val="center"/>
            <w:hideMark/>
          </w:tcPr>
          <w:p w14:paraId="21EBB0E4" w14:textId="77777777" w:rsidR="004C026E" w:rsidRPr="00FD229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44, 95% CI: 0.43-0.44</w:t>
            </w:r>
          </w:p>
        </w:tc>
        <w:tc>
          <w:tcPr>
            <w:tcW w:w="1810" w:type="pct"/>
            <w:vAlign w:val="center"/>
            <w:hideMark/>
          </w:tcPr>
          <w:p w14:paraId="69EDDEF0" w14:textId="77777777" w:rsidR="004C026E" w:rsidRPr="00FD229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0.50)</w:t>
            </w:r>
          </w:p>
        </w:tc>
      </w:tr>
      <w:tr w:rsidR="004C026E" w:rsidRPr="0097047E" w14:paraId="61B74072" w14:textId="77777777" w:rsidTr="00344C3C">
        <w:trPr>
          <w:trHeight w:val="38"/>
          <w:tblCellSpacing w:w="0" w:type="dxa"/>
        </w:trPr>
        <w:tc>
          <w:tcPr>
            <w:tcW w:w="1418" w:type="pct"/>
            <w:gridSpan w:val="2"/>
            <w:vAlign w:val="center"/>
          </w:tcPr>
          <w:p w14:paraId="261CF1D8" w14:textId="77777777" w:rsidR="004C026E" w:rsidRPr="00EC65CD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EC65CD">
              <w:rPr>
                <w:i/>
                <w:snapToGrid w:val="0"/>
                <w:sz w:val="20"/>
                <w:szCs w:val="20"/>
              </w:rPr>
              <w:t>ε</w:t>
            </w:r>
          </w:p>
        </w:tc>
        <w:tc>
          <w:tcPr>
            <w:tcW w:w="1772" w:type="pct"/>
            <w:vAlign w:val="center"/>
            <w:hideMark/>
          </w:tcPr>
          <w:p w14:paraId="3F76C023" w14:textId="77777777" w:rsidR="004C026E" w:rsidRPr="00FD229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16, 95% CI: 0.14-0.18</w:t>
            </w:r>
          </w:p>
        </w:tc>
        <w:tc>
          <w:tcPr>
            <w:tcW w:w="1810" w:type="pct"/>
            <w:vAlign w:val="center"/>
            <w:hideMark/>
          </w:tcPr>
          <w:p w14:paraId="49B5E24B" w14:textId="77777777" w:rsidR="004C026E" w:rsidRPr="00FD229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29B420BC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  <w:hideMark/>
          </w:tcPr>
          <w:p w14:paraId="4E303027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snapToGrid w:val="0"/>
                <w:sz w:val="20"/>
                <w:szCs w:val="20"/>
              </w:rPr>
              <w:t xml:space="preserve">Daily probability of hospitalization of a diagnosed symptomatic individual, </w:t>
            </w:r>
            <w:r w:rsidRPr="0097047E">
              <w:rPr>
                <w:i/>
                <w:snapToGrid w:val="0"/>
                <w:sz w:val="20"/>
                <w:szCs w:val="20"/>
              </w:rPr>
              <w:t>h</w:t>
            </w:r>
          </w:p>
        </w:tc>
      </w:tr>
      <w:tr w:rsidR="004C026E" w:rsidRPr="0097047E" w14:paraId="26A4930F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7E589A98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&lt;30</w:t>
            </w:r>
          </w:p>
        </w:tc>
        <w:tc>
          <w:tcPr>
            <w:tcW w:w="1772" w:type="pct"/>
            <w:vAlign w:val="center"/>
            <w:hideMark/>
          </w:tcPr>
          <w:p w14:paraId="282FB24E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01, 95% CI: 0.01-0.01</w:t>
            </w:r>
          </w:p>
        </w:tc>
        <w:tc>
          <w:tcPr>
            <w:tcW w:w="1810" w:type="pct"/>
            <w:vAlign w:val="center"/>
            <w:hideMark/>
          </w:tcPr>
          <w:p w14:paraId="48D82231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0.05)</w:t>
            </w:r>
          </w:p>
        </w:tc>
      </w:tr>
      <w:tr w:rsidR="004C026E" w:rsidRPr="0097047E" w14:paraId="178C951F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12AA7773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</w:p>
        </w:tc>
        <w:tc>
          <w:tcPr>
            <w:tcW w:w="1772" w:type="pct"/>
            <w:vAlign w:val="center"/>
            <w:hideMark/>
          </w:tcPr>
          <w:p w14:paraId="30B537D1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02, 95% CI: 0.00-0.05</w:t>
            </w:r>
          </w:p>
        </w:tc>
        <w:tc>
          <w:tcPr>
            <w:tcW w:w="1810" w:type="pct"/>
            <w:vAlign w:val="center"/>
            <w:hideMark/>
          </w:tcPr>
          <w:p w14:paraId="332B19E1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0.05)</w:t>
            </w:r>
          </w:p>
        </w:tc>
      </w:tr>
      <w:tr w:rsidR="004C026E" w:rsidRPr="0097047E" w14:paraId="6549D49F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07418B93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</w:p>
        </w:tc>
        <w:tc>
          <w:tcPr>
            <w:tcW w:w="1772" w:type="pct"/>
            <w:vAlign w:val="center"/>
            <w:hideMark/>
          </w:tcPr>
          <w:p w14:paraId="78943A8D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04, 95% CI: 0.03-0.05</w:t>
            </w:r>
          </w:p>
        </w:tc>
        <w:tc>
          <w:tcPr>
            <w:tcW w:w="1810" w:type="pct"/>
            <w:vAlign w:val="center"/>
            <w:hideMark/>
          </w:tcPr>
          <w:p w14:paraId="69971D3E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0.05)</w:t>
            </w:r>
          </w:p>
        </w:tc>
      </w:tr>
      <w:tr w:rsidR="004C026E" w:rsidRPr="0097047E" w14:paraId="232F129A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  <w:hideMark/>
          </w:tcPr>
          <w:p w14:paraId="5C6ED6B0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0A7ACA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Daily probability of death of a diagnosed, hospitalized individual, </w:t>
            </w:r>
            <w:r w:rsidRPr="000A7ACA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m</w:t>
            </w:r>
            <w:r w:rsidRPr="000A7ACA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h0</w:t>
            </w:r>
            <w:r w:rsidRPr="000A7ACA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…m</w:t>
            </w:r>
            <w:r w:rsidRPr="000A7ACA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h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6</w:t>
            </w:r>
            <w:r w:rsidRPr="000A7ACA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, with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hj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h0</m:t>
                  </m:r>
                </m:sub>
              </m:sSub>
              <m:nary>
                <m:naryPr>
                  <m:chr m:val="∏"/>
                  <m:limLoc m:val="undOvr"/>
                  <m:ctrlPr>
                    <w:rPr>
                      <w:rFonts w:ascii="Cambria Math" w:eastAsia="Times New Roman" w:hAnsi="Cambria Math"/>
                      <w:i/>
                      <w:sz w:val="20"/>
                      <w:szCs w:val="20"/>
                      <w:lang w:val="en-CA" w:eastAsia="en-CA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nary>
            </m:oMath>
            <w:r>
              <w:rPr>
                <w:rFonts w:eastAsia="Times New Roman"/>
                <w:i/>
                <w:sz w:val="20"/>
                <w:szCs w:val="20"/>
                <w:lang w:val="en-CA" w:eastAsia="en-CA"/>
              </w:rPr>
              <w:t>.</w:t>
            </w:r>
          </w:p>
        </w:tc>
      </w:tr>
      <w:tr w:rsidR="004C026E" w:rsidRPr="0097047E" w14:paraId="1D110CBE" w14:textId="77777777" w:rsidTr="00344C3C">
        <w:trPr>
          <w:trHeight w:val="238"/>
          <w:tblCellSpacing w:w="0" w:type="dxa"/>
        </w:trPr>
        <w:tc>
          <w:tcPr>
            <w:tcW w:w="336" w:type="pct"/>
            <w:vMerge w:val="restart"/>
            <w:vAlign w:val="center"/>
          </w:tcPr>
          <w:p w14:paraId="5FE970AA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m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h0</w:t>
            </w:r>
          </w:p>
        </w:tc>
        <w:tc>
          <w:tcPr>
            <w:tcW w:w="1082" w:type="pct"/>
            <w:vAlign w:val="center"/>
          </w:tcPr>
          <w:p w14:paraId="199417FB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&lt;30</w:t>
            </w:r>
          </w:p>
        </w:tc>
        <w:tc>
          <w:tcPr>
            <w:tcW w:w="1772" w:type="pct"/>
            <w:vAlign w:val="center"/>
            <w:hideMark/>
          </w:tcPr>
          <w:p w14:paraId="6168B313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00, 95% CI: 0.00-0.00</w:t>
            </w:r>
          </w:p>
        </w:tc>
        <w:tc>
          <w:tcPr>
            <w:tcW w:w="1810" w:type="pct"/>
            <w:vAlign w:val="center"/>
            <w:hideMark/>
          </w:tcPr>
          <w:p w14:paraId="08AAD744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0.00)</w:t>
            </w:r>
          </w:p>
        </w:tc>
      </w:tr>
      <w:tr w:rsidR="004C026E" w:rsidRPr="0097047E" w14:paraId="1112289B" w14:textId="77777777" w:rsidTr="00344C3C">
        <w:trPr>
          <w:trHeight w:val="238"/>
          <w:tblCellSpacing w:w="0" w:type="dxa"/>
        </w:trPr>
        <w:tc>
          <w:tcPr>
            <w:tcW w:w="336" w:type="pct"/>
            <w:vMerge/>
            <w:vAlign w:val="center"/>
          </w:tcPr>
          <w:p w14:paraId="3222A1FA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2" w:type="pct"/>
            <w:vAlign w:val="center"/>
          </w:tcPr>
          <w:p w14:paraId="75ACBC33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</w:p>
        </w:tc>
        <w:tc>
          <w:tcPr>
            <w:tcW w:w="1772" w:type="pct"/>
            <w:vAlign w:val="center"/>
            <w:hideMark/>
          </w:tcPr>
          <w:p w14:paraId="7EBCDC32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07, 95% CI: 0.01-0.18</w:t>
            </w:r>
          </w:p>
        </w:tc>
        <w:tc>
          <w:tcPr>
            <w:tcW w:w="1810" w:type="pct"/>
            <w:vAlign w:val="center"/>
            <w:hideMark/>
          </w:tcPr>
          <w:p w14:paraId="2E586B1E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0.20)</w:t>
            </w:r>
          </w:p>
        </w:tc>
      </w:tr>
      <w:tr w:rsidR="004C026E" w:rsidRPr="0097047E" w14:paraId="4CA83BF6" w14:textId="77777777" w:rsidTr="00344C3C">
        <w:trPr>
          <w:trHeight w:val="238"/>
          <w:tblCellSpacing w:w="0" w:type="dxa"/>
        </w:trPr>
        <w:tc>
          <w:tcPr>
            <w:tcW w:w="336" w:type="pct"/>
            <w:vMerge/>
            <w:vAlign w:val="center"/>
          </w:tcPr>
          <w:p w14:paraId="00AC7976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2" w:type="pct"/>
            <w:vAlign w:val="center"/>
          </w:tcPr>
          <w:p w14:paraId="73BC4B5A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</w:p>
        </w:tc>
        <w:tc>
          <w:tcPr>
            <w:tcW w:w="1772" w:type="pct"/>
            <w:vAlign w:val="center"/>
          </w:tcPr>
          <w:p w14:paraId="19A3B156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15, 95% CI: 0.10-0.20</w:t>
            </w:r>
          </w:p>
        </w:tc>
        <w:tc>
          <w:tcPr>
            <w:tcW w:w="1810" w:type="pct"/>
            <w:vAlign w:val="center"/>
          </w:tcPr>
          <w:p w14:paraId="37D6F600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0.20)</w:t>
            </w:r>
          </w:p>
        </w:tc>
      </w:tr>
      <w:tr w:rsidR="004C026E" w:rsidRPr="00CF6560" w14:paraId="7733EAE6" w14:textId="77777777" w:rsidTr="00344C3C">
        <w:trPr>
          <w:trHeight w:val="238"/>
          <w:tblCellSpacing w:w="0" w:type="dxa"/>
        </w:trPr>
        <w:tc>
          <w:tcPr>
            <w:tcW w:w="336" w:type="pct"/>
            <w:vMerge w:val="restart"/>
            <w:vAlign w:val="center"/>
          </w:tcPr>
          <w:p w14:paraId="6D111DA9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i/>
                <w:color w:val="000000" w:themeColor="text1"/>
              </w:rPr>
              <w:sym w:font="Symbol" w:char="F068"/>
            </w:r>
            <w:r w:rsidRPr="00526719">
              <w:rPr>
                <w:i/>
                <w:color w:val="000000" w:themeColor="text1"/>
                <w:vertAlign w:val="subscript"/>
              </w:rPr>
              <w:t>1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BDFAB" w14:textId="77777777" w:rsidR="004C026E" w:rsidRPr="00DA37B2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DA37B2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Age &lt;30</w:t>
            </w:r>
          </w:p>
        </w:tc>
        <w:tc>
          <w:tcPr>
            <w:tcW w:w="1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085F4" w14:textId="77777777" w:rsidR="004C026E" w:rsidRPr="00DA37B2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0, 95% CI: 0.70-0.70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FAB85" w14:textId="77777777" w:rsidR="004C026E" w:rsidRPr="00DA37B2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:rsidRPr="00CF6560" w14:paraId="3F53665C" w14:textId="77777777" w:rsidTr="00344C3C">
        <w:trPr>
          <w:trHeight w:val="238"/>
          <w:tblCellSpacing w:w="0" w:type="dxa"/>
        </w:trPr>
        <w:tc>
          <w:tcPr>
            <w:tcW w:w="336" w:type="pct"/>
            <w:vMerge/>
            <w:vAlign w:val="center"/>
          </w:tcPr>
          <w:p w14:paraId="1DC774BD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641D1" w14:textId="77777777" w:rsidR="004C026E" w:rsidRPr="00DA37B2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DA37B2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Age 30-69</w:t>
            </w:r>
          </w:p>
        </w:tc>
        <w:tc>
          <w:tcPr>
            <w:tcW w:w="1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7A985" w14:textId="77777777" w:rsidR="004C026E" w:rsidRPr="00DA37B2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2, 95% CI: 0.44-0.98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F2ECD" w14:textId="77777777" w:rsidR="004C026E" w:rsidRPr="00DA37B2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:rsidRPr="00A91E30" w14:paraId="61AC4854" w14:textId="77777777" w:rsidTr="00344C3C">
        <w:trPr>
          <w:trHeight w:val="238"/>
          <w:tblCellSpacing w:w="0" w:type="dxa"/>
        </w:trPr>
        <w:tc>
          <w:tcPr>
            <w:tcW w:w="336" w:type="pct"/>
            <w:vMerge/>
            <w:vAlign w:val="center"/>
          </w:tcPr>
          <w:p w14:paraId="7D8AA2DF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741D8" w14:textId="77777777" w:rsidR="004C026E" w:rsidRPr="00DA37B2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DA37B2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Age 70+</w:t>
            </w:r>
          </w:p>
        </w:tc>
        <w:tc>
          <w:tcPr>
            <w:tcW w:w="1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5C6A0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7, 95% CI: 0.54-0.97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1A2B7" w14:textId="77777777" w:rsidR="004C026E" w:rsidRPr="00DA37B2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007DA8F6" w14:textId="77777777" w:rsidTr="00344C3C">
        <w:trPr>
          <w:trHeight w:val="238"/>
          <w:tblCellSpacing w:w="0" w:type="dxa"/>
        </w:trPr>
        <w:tc>
          <w:tcPr>
            <w:tcW w:w="336" w:type="pct"/>
            <w:vMerge w:val="restart"/>
            <w:vAlign w:val="center"/>
          </w:tcPr>
          <w:p w14:paraId="295FB667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i/>
                <w:color w:val="000000" w:themeColor="text1"/>
              </w:rPr>
              <w:sym w:font="Symbol" w:char="F068"/>
            </w:r>
            <w:r>
              <w:rPr>
                <w:i/>
                <w:color w:val="000000" w:themeColor="text1"/>
                <w:vertAlign w:val="subscript"/>
              </w:rPr>
              <w:t>2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558DF" w14:textId="77777777" w:rsidR="004C026E" w:rsidRPr="00DA37B2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DA37B2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Age &lt;30</w:t>
            </w:r>
          </w:p>
        </w:tc>
        <w:tc>
          <w:tcPr>
            <w:tcW w:w="1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F397B" w14:textId="77777777" w:rsidR="004C026E" w:rsidRPr="00DA37B2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0, 95% CI: 0.70-0.70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CEEB0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3911BEE9" w14:textId="77777777" w:rsidTr="00344C3C">
        <w:trPr>
          <w:trHeight w:val="238"/>
          <w:tblCellSpacing w:w="0" w:type="dxa"/>
        </w:trPr>
        <w:tc>
          <w:tcPr>
            <w:tcW w:w="336" w:type="pct"/>
            <w:vMerge/>
            <w:vAlign w:val="center"/>
          </w:tcPr>
          <w:p w14:paraId="6FC7A2BB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AD712" w14:textId="77777777" w:rsidR="004C026E" w:rsidRPr="00DA37B2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DA37B2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Age 30-69</w:t>
            </w:r>
          </w:p>
        </w:tc>
        <w:tc>
          <w:tcPr>
            <w:tcW w:w="1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9AB94" w14:textId="77777777" w:rsidR="004C026E" w:rsidRPr="00DA37B2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5, 95% CI: 0.43-0.91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7FEAB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23A614F3" w14:textId="77777777" w:rsidTr="00344C3C">
        <w:trPr>
          <w:trHeight w:val="238"/>
          <w:tblCellSpacing w:w="0" w:type="dxa"/>
        </w:trPr>
        <w:tc>
          <w:tcPr>
            <w:tcW w:w="336" w:type="pct"/>
            <w:vMerge/>
            <w:vAlign w:val="center"/>
          </w:tcPr>
          <w:p w14:paraId="78D5D3D9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D188E" w14:textId="77777777" w:rsidR="004C026E" w:rsidRPr="00DA37B2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DA37B2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Age 70+</w:t>
            </w:r>
          </w:p>
        </w:tc>
        <w:tc>
          <w:tcPr>
            <w:tcW w:w="1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3C8A4" w14:textId="77777777" w:rsidR="004C026E" w:rsidRPr="00DA37B2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8, 95% CI: 0.42-0.94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5193E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18725793" w14:textId="77777777" w:rsidTr="00344C3C">
        <w:trPr>
          <w:trHeight w:val="238"/>
          <w:tblCellSpacing w:w="0" w:type="dxa"/>
        </w:trPr>
        <w:tc>
          <w:tcPr>
            <w:tcW w:w="336" w:type="pct"/>
            <w:vMerge w:val="restart"/>
            <w:vAlign w:val="center"/>
          </w:tcPr>
          <w:p w14:paraId="357E754F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i/>
                <w:color w:val="000000" w:themeColor="text1"/>
              </w:rPr>
              <w:sym w:font="Symbol" w:char="F068"/>
            </w:r>
            <w:r>
              <w:rPr>
                <w:i/>
                <w:color w:val="000000" w:themeColor="text1"/>
                <w:vertAlign w:val="subscript"/>
              </w:rPr>
              <w:t>3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73908" w14:textId="77777777" w:rsidR="004C026E" w:rsidRPr="00DA37B2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DA37B2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Age &lt;30</w:t>
            </w:r>
          </w:p>
        </w:tc>
        <w:tc>
          <w:tcPr>
            <w:tcW w:w="1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3BFDF" w14:textId="77777777" w:rsidR="004C026E" w:rsidRPr="00DA37B2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0, 95% CI: 0.70-0.70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4B14B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3F8DF3C7" w14:textId="77777777" w:rsidTr="00344C3C">
        <w:trPr>
          <w:trHeight w:val="238"/>
          <w:tblCellSpacing w:w="0" w:type="dxa"/>
        </w:trPr>
        <w:tc>
          <w:tcPr>
            <w:tcW w:w="336" w:type="pct"/>
            <w:vMerge/>
            <w:vAlign w:val="center"/>
          </w:tcPr>
          <w:p w14:paraId="75966742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44C69" w14:textId="77777777" w:rsidR="004C026E" w:rsidRPr="00DA37B2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DA37B2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Age 30-69</w:t>
            </w:r>
          </w:p>
        </w:tc>
        <w:tc>
          <w:tcPr>
            <w:tcW w:w="1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40E52" w14:textId="77777777" w:rsidR="004C026E" w:rsidRPr="00DA37B2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9, 95% CI: 0.41-0.97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61FC7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233F83C2" w14:textId="77777777" w:rsidTr="00344C3C">
        <w:trPr>
          <w:trHeight w:val="238"/>
          <w:tblCellSpacing w:w="0" w:type="dxa"/>
        </w:trPr>
        <w:tc>
          <w:tcPr>
            <w:tcW w:w="336" w:type="pct"/>
            <w:vMerge/>
            <w:vAlign w:val="center"/>
          </w:tcPr>
          <w:p w14:paraId="43CDF501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D0DCA" w14:textId="77777777" w:rsidR="004C026E" w:rsidRPr="00DA37B2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DA37B2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Age 70+</w:t>
            </w:r>
          </w:p>
        </w:tc>
        <w:tc>
          <w:tcPr>
            <w:tcW w:w="1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6E3D5" w14:textId="77777777" w:rsidR="004C026E" w:rsidRPr="00DA37B2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0, 95% CI: 0.43-0.94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F6055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38E336D0" w14:textId="77777777" w:rsidTr="00344C3C">
        <w:trPr>
          <w:trHeight w:val="238"/>
          <w:tblCellSpacing w:w="0" w:type="dxa"/>
        </w:trPr>
        <w:tc>
          <w:tcPr>
            <w:tcW w:w="336" w:type="pct"/>
            <w:vMerge w:val="restart"/>
            <w:vAlign w:val="center"/>
          </w:tcPr>
          <w:p w14:paraId="56AE6C03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i/>
                <w:color w:val="000000" w:themeColor="text1"/>
              </w:rPr>
              <w:sym w:font="Symbol" w:char="F068"/>
            </w:r>
            <w:r>
              <w:rPr>
                <w:i/>
                <w:color w:val="000000" w:themeColor="text1"/>
                <w:vertAlign w:val="subscript"/>
              </w:rPr>
              <w:t>4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29451" w14:textId="77777777" w:rsidR="004C026E" w:rsidRPr="00DA37B2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DA37B2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Age &lt;30</w:t>
            </w:r>
          </w:p>
        </w:tc>
        <w:tc>
          <w:tcPr>
            <w:tcW w:w="1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0D079" w14:textId="77777777" w:rsidR="004C026E" w:rsidRPr="00DA37B2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0, 95% CI: 0.70-0.70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AA545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2FABA3AF" w14:textId="77777777" w:rsidTr="00344C3C">
        <w:trPr>
          <w:trHeight w:val="238"/>
          <w:tblCellSpacing w:w="0" w:type="dxa"/>
        </w:trPr>
        <w:tc>
          <w:tcPr>
            <w:tcW w:w="336" w:type="pct"/>
            <w:vMerge/>
            <w:vAlign w:val="center"/>
          </w:tcPr>
          <w:p w14:paraId="7FBA8EDE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7DB87" w14:textId="77777777" w:rsidR="004C026E" w:rsidRPr="00DA37B2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DA37B2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Age 30-69</w:t>
            </w:r>
          </w:p>
        </w:tc>
        <w:tc>
          <w:tcPr>
            <w:tcW w:w="1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D8DB4" w14:textId="77777777" w:rsidR="004C026E" w:rsidRPr="00DA37B2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3, 95% CI: 0.42-0.98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20D0E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7DB16BB4" w14:textId="77777777" w:rsidTr="00344C3C">
        <w:trPr>
          <w:trHeight w:val="238"/>
          <w:tblCellSpacing w:w="0" w:type="dxa"/>
        </w:trPr>
        <w:tc>
          <w:tcPr>
            <w:tcW w:w="336" w:type="pct"/>
            <w:vMerge/>
            <w:vAlign w:val="center"/>
          </w:tcPr>
          <w:p w14:paraId="66B342FE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E02FD" w14:textId="77777777" w:rsidR="004C026E" w:rsidRPr="00DA37B2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DA37B2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Age 70+</w:t>
            </w:r>
          </w:p>
        </w:tc>
        <w:tc>
          <w:tcPr>
            <w:tcW w:w="1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548ED" w14:textId="77777777" w:rsidR="004C026E" w:rsidRPr="00DA37B2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6, 95% CI: 0.52-0.96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B7B98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0932D793" w14:textId="77777777" w:rsidTr="00344C3C">
        <w:trPr>
          <w:trHeight w:val="238"/>
          <w:tblCellSpacing w:w="0" w:type="dxa"/>
        </w:trPr>
        <w:tc>
          <w:tcPr>
            <w:tcW w:w="336" w:type="pct"/>
            <w:vMerge w:val="restart"/>
            <w:vAlign w:val="center"/>
          </w:tcPr>
          <w:p w14:paraId="1A7DD167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i/>
                <w:color w:val="000000" w:themeColor="text1"/>
              </w:rPr>
              <w:sym w:font="Symbol" w:char="F068"/>
            </w:r>
            <w:r>
              <w:rPr>
                <w:i/>
                <w:color w:val="000000" w:themeColor="text1"/>
                <w:vertAlign w:val="subscript"/>
              </w:rPr>
              <w:t>5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71D61" w14:textId="77777777" w:rsidR="004C026E" w:rsidRPr="00DA37B2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DA37B2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Age &lt;30</w:t>
            </w:r>
          </w:p>
        </w:tc>
        <w:tc>
          <w:tcPr>
            <w:tcW w:w="1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EFE96" w14:textId="77777777" w:rsidR="004C026E" w:rsidRPr="00155F91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0, 95% CI: 0.70-0.70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98CFF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7DAA3575" w14:textId="77777777" w:rsidTr="00344C3C">
        <w:trPr>
          <w:trHeight w:val="238"/>
          <w:tblCellSpacing w:w="0" w:type="dxa"/>
        </w:trPr>
        <w:tc>
          <w:tcPr>
            <w:tcW w:w="336" w:type="pct"/>
            <w:vMerge/>
            <w:vAlign w:val="center"/>
          </w:tcPr>
          <w:p w14:paraId="7E84DA13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EFA29" w14:textId="77777777" w:rsidR="004C026E" w:rsidRPr="00DA37B2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DA37B2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Age 30-69</w:t>
            </w:r>
          </w:p>
        </w:tc>
        <w:tc>
          <w:tcPr>
            <w:tcW w:w="1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FDDC5" w14:textId="77777777" w:rsidR="004C026E" w:rsidRPr="00155F91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6, 95% CI: 0.42-0.92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BB777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585679DA" w14:textId="77777777" w:rsidTr="00344C3C">
        <w:trPr>
          <w:trHeight w:val="238"/>
          <w:tblCellSpacing w:w="0" w:type="dxa"/>
        </w:trPr>
        <w:tc>
          <w:tcPr>
            <w:tcW w:w="336" w:type="pct"/>
            <w:vMerge/>
            <w:vAlign w:val="center"/>
          </w:tcPr>
          <w:p w14:paraId="05D1B28F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BBE89" w14:textId="77777777" w:rsidR="004C026E" w:rsidRPr="00DA37B2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DA37B2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Age 70+</w:t>
            </w:r>
          </w:p>
        </w:tc>
        <w:tc>
          <w:tcPr>
            <w:tcW w:w="1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97C84" w14:textId="77777777" w:rsidR="004C026E" w:rsidRPr="00155F91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9, 95% CI: 0.44-0.96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A9942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:rsidRPr="00BA7781" w14:paraId="3D4446C0" w14:textId="77777777" w:rsidTr="00344C3C">
        <w:trPr>
          <w:trHeight w:val="238"/>
          <w:tblCellSpacing w:w="0" w:type="dxa"/>
        </w:trPr>
        <w:tc>
          <w:tcPr>
            <w:tcW w:w="336" w:type="pct"/>
            <w:vMerge w:val="restart"/>
            <w:vAlign w:val="center"/>
          </w:tcPr>
          <w:p w14:paraId="088D8A39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i/>
                <w:color w:val="000000" w:themeColor="text1"/>
                <w:sz w:val="20"/>
                <w:szCs w:val="20"/>
              </w:rPr>
              <w:sym w:font="Symbol" w:char="F068"/>
            </w:r>
            <w:r w:rsidRPr="00815F6F">
              <w:rPr>
                <w:i/>
                <w:color w:val="000000" w:themeColor="text1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C6102" w14:textId="77777777" w:rsidR="004C026E" w:rsidRPr="00815F6F" w:rsidRDefault="004C026E" w:rsidP="00344C3C">
            <w:pPr>
              <w:rPr>
                <w:i/>
                <w:color w:val="000000" w:themeColor="text1"/>
                <w:sz w:val="20"/>
                <w:szCs w:val="20"/>
              </w:rPr>
            </w:pPr>
            <w:r w:rsidRPr="00815F6F">
              <w:rPr>
                <w:i/>
                <w:color w:val="000000" w:themeColor="text1"/>
                <w:sz w:val="20"/>
                <w:szCs w:val="20"/>
              </w:rPr>
              <w:t>Age &lt;30</w:t>
            </w:r>
          </w:p>
        </w:tc>
        <w:tc>
          <w:tcPr>
            <w:tcW w:w="1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25B53" w14:textId="77777777" w:rsidR="004C026E" w:rsidRPr="00C92D2A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0, 95% CI: 0.70-0.70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65193" w14:textId="77777777" w:rsidR="004C026E" w:rsidRPr="00BA7781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:rsidRPr="00BA7781" w14:paraId="518633A6" w14:textId="77777777" w:rsidTr="00344C3C">
        <w:trPr>
          <w:trHeight w:val="238"/>
          <w:tblCellSpacing w:w="0" w:type="dxa"/>
        </w:trPr>
        <w:tc>
          <w:tcPr>
            <w:tcW w:w="336" w:type="pct"/>
            <w:vMerge/>
            <w:vAlign w:val="center"/>
          </w:tcPr>
          <w:p w14:paraId="7F5AFF20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A647C" w14:textId="77777777" w:rsidR="004C026E" w:rsidRPr="00815F6F" w:rsidRDefault="004C026E" w:rsidP="00344C3C">
            <w:pPr>
              <w:rPr>
                <w:i/>
                <w:color w:val="000000" w:themeColor="text1"/>
                <w:sz w:val="20"/>
                <w:szCs w:val="20"/>
              </w:rPr>
            </w:pPr>
            <w:r w:rsidRPr="00815F6F">
              <w:rPr>
                <w:i/>
                <w:color w:val="000000" w:themeColor="text1"/>
                <w:sz w:val="20"/>
                <w:szCs w:val="20"/>
              </w:rPr>
              <w:t>Age 30-69</w:t>
            </w:r>
          </w:p>
        </w:tc>
        <w:tc>
          <w:tcPr>
            <w:tcW w:w="1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DDE9D" w14:textId="77777777" w:rsidR="004C026E" w:rsidRPr="00C92D2A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2, 95% CI: 0.44-0.97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1E049" w14:textId="77777777" w:rsidR="004C026E" w:rsidRPr="00BA7781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:rsidRPr="00BA7781" w14:paraId="0BDDDC09" w14:textId="77777777" w:rsidTr="00344C3C">
        <w:trPr>
          <w:trHeight w:val="238"/>
          <w:tblCellSpacing w:w="0" w:type="dxa"/>
        </w:trPr>
        <w:tc>
          <w:tcPr>
            <w:tcW w:w="336" w:type="pct"/>
            <w:vMerge/>
            <w:vAlign w:val="center"/>
          </w:tcPr>
          <w:p w14:paraId="24785886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8D1C4" w14:textId="77777777" w:rsidR="004C026E" w:rsidRPr="00815F6F" w:rsidRDefault="004C026E" w:rsidP="00344C3C">
            <w:pPr>
              <w:rPr>
                <w:i/>
                <w:color w:val="000000" w:themeColor="text1"/>
                <w:sz w:val="20"/>
                <w:szCs w:val="20"/>
              </w:rPr>
            </w:pPr>
            <w:r w:rsidRPr="00815F6F">
              <w:rPr>
                <w:i/>
                <w:color w:val="000000" w:themeColor="text1"/>
                <w:sz w:val="20"/>
                <w:szCs w:val="20"/>
              </w:rPr>
              <w:t>Age 70+</w:t>
            </w:r>
          </w:p>
        </w:tc>
        <w:tc>
          <w:tcPr>
            <w:tcW w:w="1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411CF" w14:textId="77777777" w:rsidR="004C026E" w:rsidRPr="00C92D2A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7, 95% CI: 0.45-0.98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C2895" w14:textId="77777777" w:rsidR="004C026E" w:rsidRPr="00BA7781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</w:tbl>
    <w:p w14:paraId="594EFB24" w14:textId="77777777" w:rsidR="004C026E" w:rsidRDefault="004C026E" w:rsidP="004C026E">
      <w:pPr>
        <w:spacing w:line="360" w:lineRule="auto"/>
        <w:rPr>
          <w:rFonts w:cs="Arial"/>
          <w:b/>
        </w:rPr>
      </w:pPr>
    </w:p>
    <w:p w14:paraId="460584EC" w14:textId="77777777" w:rsidR="004C026E" w:rsidRDefault="004C026E" w:rsidP="004C026E">
      <w:pPr>
        <w:spacing w:line="360" w:lineRule="auto"/>
        <w:rPr>
          <w:rFonts w:cs="Arial"/>
          <w:b/>
        </w:rPr>
      </w:pP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1"/>
        <w:gridCol w:w="2033"/>
        <w:gridCol w:w="3321"/>
        <w:gridCol w:w="3385"/>
      </w:tblGrid>
      <w:tr w:rsidR="004C026E" w:rsidRPr="0097047E" w14:paraId="2A0455D2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CC91A57" w14:textId="77777777" w:rsidR="004C026E" w:rsidRPr="0097047E" w:rsidRDefault="004C026E" w:rsidP="00344C3C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Ontario</w:t>
            </w:r>
          </w:p>
        </w:tc>
      </w:tr>
      <w:tr w:rsidR="004C026E" w:rsidRPr="0097047E" w14:paraId="64A3239C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shd w:val="clear" w:color="auto" w:fill="D0CECE" w:themeFill="background2" w:themeFillShade="E6"/>
            <w:vAlign w:val="center"/>
            <w:hideMark/>
          </w:tcPr>
          <w:p w14:paraId="035D2771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ameter</w:t>
            </w:r>
          </w:p>
        </w:tc>
        <w:tc>
          <w:tcPr>
            <w:tcW w:w="1776" w:type="pct"/>
            <w:shd w:val="clear" w:color="auto" w:fill="D0CECE" w:themeFill="background2" w:themeFillShade="E6"/>
            <w:vAlign w:val="center"/>
            <w:hideMark/>
          </w:tcPr>
          <w:p w14:paraId="27BEDED6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osterior</w:t>
            </w:r>
          </w:p>
        </w:tc>
        <w:tc>
          <w:tcPr>
            <w:tcW w:w="1810" w:type="pct"/>
            <w:shd w:val="clear" w:color="auto" w:fill="D0CECE" w:themeFill="background2" w:themeFillShade="E6"/>
            <w:vAlign w:val="center"/>
            <w:hideMark/>
          </w:tcPr>
          <w:p w14:paraId="607787D7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rior</w:t>
            </w:r>
          </w:p>
        </w:tc>
      </w:tr>
      <w:tr w:rsidR="004C026E" w:rsidRPr="0097047E" w14:paraId="6F4DC126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</w:tcPr>
          <w:p w14:paraId="619A1613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Mean number of new infections per day by symptomatic and undiagnosed infected individuals per susceptible population fraction: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0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, 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1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,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…,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7</w:t>
            </w: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, where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i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= α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 xml:space="preserve"> i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0</w:t>
            </w:r>
            <w:r w:rsidRPr="001D62B1">
              <w:rPr>
                <w:rFonts w:eastAsia="Times New Roman"/>
                <w:color w:val="000000"/>
                <w:sz w:val="20"/>
                <w:szCs w:val="20"/>
                <w:vertAlign w:val="subscript"/>
                <w:lang w:val="en-CA" w:eastAsia="en-CA"/>
              </w:rPr>
              <w:t>,</w:t>
            </w:r>
            <w:r w:rsidRPr="001D62B1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 for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i=1,…,7.</w:t>
            </w:r>
          </w:p>
        </w:tc>
      </w:tr>
      <w:tr w:rsidR="004C026E" w:rsidRPr="0097047E" w14:paraId="217CB385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  <w:hideMark/>
          </w:tcPr>
          <w:p w14:paraId="14F7BE60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0</w:t>
            </w:r>
          </w:p>
        </w:tc>
        <w:tc>
          <w:tcPr>
            <w:tcW w:w="1776" w:type="pct"/>
            <w:vAlign w:val="center"/>
          </w:tcPr>
          <w:p w14:paraId="7F4F2E2E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29, 95% CI: 0.26-0.32</w:t>
            </w:r>
          </w:p>
        </w:tc>
        <w:tc>
          <w:tcPr>
            <w:tcW w:w="1810" w:type="pct"/>
            <w:vAlign w:val="center"/>
          </w:tcPr>
          <w:p w14:paraId="1BAB9B97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5.00)</w:t>
            </w:r>
          </w:p>
        </w:tc>
      </w:tr>
      <w:tr w:rsidR="004C026E" w:rsidRPr="0097047E" w14:paraId="41A291CC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  <w:hideMark/>
          </w:tcPr>
          <w:p w14:paraId="47FFA99E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α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1</w:t>
            </w:r>
          </w:p>
        </w:tc>
        <w:tc>
          <w:tcPr>
            <w:tcW w:w="1776" w:type="pct"/>
            <w:vAlign w:val="center"/>
          </w:tcPr>
          <w:p w14:paraId="361AE3FF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27, 95% CI: 0.12-0.44</w:t>
            </w:r>
          </w:p>
        </w:tc>
        <w:tc>
          <w:tcPr>
            <w:tcW w:w="1810" w:type="pct"/>
            <w:vAlign w:val="center"/>
          </w:tcPr>
          <w:p w14:paraId="40A9800F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492C1936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  <w:hideMark/>
          </w:tcPr>
          <w:p w14:paraId="14C00A7D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α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2</w:t>
            </w:r>
          </w:p>
        </w:tc>
        <w:tc>
          <w:tcPr>
            <w:tcW w:w="1776" w:type="pct"/>
            <w:vAlign w:val="center"/>
          </w:tcPr>
          <w:p w14:paraId="265F2CE9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1.49, 95% CI: 1.32-1.66</w:t>
            </w:r>
          </w:p>
        </w:tc>
        <w:tc>
          <w:tcPr>
            <w:tcW w:w="1810" w:type="pct"/>
            <w:vAlign w:val="center"/>
          </w:tcPr>
          <w:p w14:paraId="2C4AB5C5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2313D82F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</w:tcPr>
          <w:p w14:paraId="3BD013DE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α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3</w:t>
            </w:r>
          </w:p>
        </w:tc>
        <w:tc>
          <w:tcPr>
            <w:tcW w:w="1776" w:type="pct"/>
            <w:vAlign w:val="center"/>
          </w:tcPr>
          <w:p w14:paraId="38971107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1.87, 95% CI: 1.72-2.00</w:t>
            </w:r>
          </w:p>
        </w:tc>
        <w:tc>
          <w:tcPr>
            <w:tcW w:w="1810" w:type="pct"/>
            <w:vAlign w:val="center"/>
          </w:tcPr>
          <w:p w14:paraId="16750A2B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6774B93D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</w:tcPr>
          <w:p w14:paraId="4B593E44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α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4</w:t>
            </w:r>
          </w:p>
        </w:tc>
        <w:tc>
          <w:tcPr>
            <w:tcW w:w="1776" w:type="pct"/>
            <w:vAlign w:val="center"/>
          </w:tcPr>
          <w:p w14:paraId="39B6A393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1.05, 95% CI: 0.95-1.21</w:t>
            </w:r>
          </w:p>
        </w:tc>
        <w:tc>
          <w:tcPr>
            <w:tcW w:w="1810" w:type="pct"/>
            <w:vAlign w:val="center"/>
          </w:tcPr>
          <w:p w14:paraId="2EAE1552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1EE5BD0E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</w:tcPr>
          <w:p w14:paraId="03F339D2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α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5</w:t>
            </w:r>
          </w:p>
        </w:tc>
        <w:tc>
          <w:tcPr>
            <w:tcW w:w="1776" w:type="pct"/>
            <w:vAlign w:val="center"/>
          </w:tcPr>
          <w:p w14:paraId="24FDECE8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1.64, 95% CI: 1.37-1.77</w:t>
            </w:r>
          </w:p>
        </w:tc>
        <w:tc>
          <w:tcPr>
            <w:tcW w:w="1810" w:type="pct"/>
            <w:vAlign w:val="center"/>
          </w:tcPr>
          <w:p w14:paraId="3C763BED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6835B447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</w:tcPr>
          <w:p w14:paraId="6E928046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α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6</w:t>
            </w:r>
          </w:p>
        </w:tc>
        <w:tc>
          <w:tcPr>
            <w:tcW w:w="1776" w:type="pct"/>
            <w:vAlign w:val="center"/>
          </w:tcPr>
          <w:p w14:paraId="054FF47F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1.21, 95% CI: 0.76-1.46</w:t>
            </w:r>
          </w:p>
        </w:tc>
        <w:tc>
          <w:tcPr>
            <w:tcW w:w="1810" w:type="pct"/>
            <w:vAlign w:val="center"/>
          </w:tcPr>
          <w:p w14:paraId="67635160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2C68DCDF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</w:tcPr>
          <w:p w14:paraId="6F51F0EA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α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7</w:t>
            </w:r>
          </w:p>
        </w:tc>
        <w:tc>
          <w:tcPr>
            <w:tcW w:w="1776" w:type="pct"/>
            <w:vAlign w:val="center"/>
          </w:tcPr>
          <w:p w14:paraId="35943B24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2.48, 95% CI: 2.36-2.58</w:t>
            </w:r>
          </w:p>
        </w:tc>
        <w:tc>
          <w:tcPr>
            <w:tcW w:w="1810" w:type="pct"/>
            <w:vAlign w:val="center"/>
          </w:tcPr>
          <w:p w14:paraId="12ADB0EB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440EC14D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</w:tcPr>
          <w:p w14:paraId="4DEE2503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Mean number of new infections per day by symptomatic and undiagnosed infected individuals per susceptible population fraction: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U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0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, 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U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1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,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…,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U7</w:t>
            </w:r>
            <w:r w:rsidRPr="0097047E" w:rsidDel="006A0715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 xml:space="preserve"> </w:t>
            </w: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, where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Ui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= </w:t>
            </w:r>
            <w:r>
              <w:rPr>
                <w:i/>
                <w:color w:val="000000" w:themeColor="text1"/>
              </w:rPr>
              <w:t>σ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 xml:space="preserve"> i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U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0</w:t>
            </w:r>
            <w:r w:rsidRPr="001D62B1">
              <w:rPr>
                <w:rFonts w:eastAsia="Times New Roman"/>
                <w:color w:val="000000"/>
                <w:sz w:val="20"/>
                <w:szCs w:val="20"/>
                <w:vertAlign w:val="subscript"/>
                <w:lang w:val="en-CA" w:eastAsia="en-CA"/>
              </w:rPr>
              <w:t>,</w:t>
            </w:r>
            <w:r w:rsidRPr="001D62B1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 for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i=1,…,7.</w:t>
            </w:r>
          </w:p>
        </w:tc>
      </w:tr>
      <w:tr w:rsidR="004C026E" w:rsidRPr="0097047E" w14:paraId="4DCDFB9B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  <w:hideMark/>
          </w:tcPr>
          <w:p w14:paraId="051A7F51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U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0</w:t>
            </w:r>
          </w:p>
        </w:tc>
        <w:tc>
          <w:tcPr>
            <w:tcW w:w="1776" w:type="pct"/>
            <w:vAlign w:val="center"/>
          </w:tcPr>
          <w:p w14:paraId="6492FFD2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21, 95% CI: 0.18-0.25</w:t>
            </w:r>
          </w:p>
        </w:tc>
        <w:tc>
          <w:tcPr>
            <w:tcW w:w="1810" w:type="pct"/>
            <w:vAlign w:val="center"/>
          </w:tcPr>
          <w:p w14:paraId="766CFA5F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5.00)</w:t>
            </w:r>
          </w:p>
        </w:tc>
      </w:tr>
      <w:tr w:rsidR="004C026E" w:rsidRPr="0097047E" w14:paraId="4DA92BBF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  <w:hideMark/>
          </w:tcPr>
          <w:p w14:paraId="723A5521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i/>
                <w:color w:val="000000" w:themeColor="text1"/>
              </w:rPr>
              <w:t>σ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1</w:t>
            </w:r>
          </w:p>
        </w:tc>
        <w:tc>
          <w:tcPr>
            <w:tcW w:w="1776" w:type="pct"/>
            <w:vAlign w:val="center"/>
          </w:tcPr>
          <w:p w14:paraId="42E0BB70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3.46, 95% CI: 3.08-3.90</w:t>
            </w:r>
          </w:p>
        </w:tc>
        <w:tc>
          <w:tcPr>
            <w:tcW w:w="1810" w:type="pct"/>
            <w:vAlign w:val="center"/>
          </w:tcPr>
          <w:p w14:paraId="4283999E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4BEF0CE1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  <w:hideMark/>
          </w:tcPr>
          <w:p w14:paraId="6E00270F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i/>
                <w:color w:val="000000" w:themeColor="text1"/>
              </w:rPr>
              <w:t>σ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2</w:t>
            </w:r>
          </w:p>
        </w:tc>
        <w:tc>
          <w:tcPr>
            <w:tcW w:w="1776" w:type="pct"/>
            <w:vAlign w:val="center"/>
          </w:tcPr>
          <w:p w14:paraId="16E76123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1.43, 95% CI: 1.15-1.66</w:t>
            </w:r>
          </w:p>
        </w:tc>
        <w:tc>
          <w:tcPr>
            <w:tcW w:w="1810" w:type="pct"/>
            <w:vAlign w:val="center"/>
          </w:tcPr>
          <w:p w14:paraId="45864AC4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5C8BCF03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</w:tcPr>
          <w:p w14:paraId="2CCDFF1D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σ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3</w:t>
            </w:r>
          </w:p>
        </w:tc>
        <w:tc>
          <w:tcPr>
            <w:tcW w:w="1776" w:type="pct"/>
            <w:vAlign w:val="center"/>
          </w:tcPr>
          <w:p w14:paraId="75C0BA2C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1.13, 95% CI: 0.96-1.26</w:t>
            </w:r>
          </w:p>
        </w:tc>
        <w:tc>
          <w:tcPr>
            <w:tcW w:w="1810" w:type="pct"/>
            <w:vAlign w:val="center"/>
          </w:tcPr>
          <w:p w14:paraId="7DB3247D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376C4DDE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</w:tcPr>
          <w:p w14:paraId="7A918CD0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σ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4</w:t>
            </w:r>
          </w:p>
        </w:tc>
        <w:tc>
          <w:tcPr>
            <w:tcW w:w="1776" w:type="pct"/>
            <w:vAlign w:val="center"/>
          </w:tcPr>
          <w:p w14:paraId="3CD408E4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1.60, 95% CI: 1.34-1.88</w:t>
            </w:r>
          </w:p>
        </w:tc>
        <w:tc>
          <w:tcPr>
            <w:tcW w:w="1810" w:type="pct"/>
            <w:vAlign w:val="center"/>
          </w:tcPr>
          <w:p w14:paraId="2D65DA16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62AED284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</w:tcPr>
          <w:p w14:paraId="50F40940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σ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5</w:t>
            </w:r>
          </w:p>
        </w:tc>
        <w:tc>
          <w:tcPr>
            <w:tcW w:w="1776" w:type="pct"/>
            <w:vAlign w:val="center"/>
          </w:tcPr>
          <w:p w14:paraId="3D13C0A8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2.63, 95% CI: 2.41-2.82</w:t>
            </w:r>
          </w:p>
        </w:tc>
        <w:tc>
          <w:tcPr>
            <w:tcW w:w="1810" w:type="pct"/>
            <w:vAlign w:val="center"/>
          </w:tcPr>
          <w:p w14:paraId="39D2AFCB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5F135645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</w:tcPr>
          <w:p w14:paraId="67CEEEA3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σ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6</w:t>
            </w:r>
          </w:p>
        </w:tc>
        <w:tc>
          <w:tcPr>
            <w:tcW w:w="1776" w:type="pct"/>
            <w:vAlign w:val="center"/>
          </w:tcPr>
          <w:p w14:paraId="08A5D782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3.74, 95% CI: 3.63-3.94</w:t>
            </w:r>
          </w:p>
        </w:tc>
        <w:tc>
          <w:tcPr>
            <w:tcW w:w="1810" w:type="pct"/>
            <w:vAlign w:val="center"/>
          </w:tcPr>
          <w:p w14:paraId="5D49461B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4580D536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</w:tcPr>
          <w:p w14:paraId="03E17474" w14:textId="77777777" w:rsidR="004C026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σ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7</w:t>
            </w:r>
          </w:p>
        </w:tc>
        <w:tc>
          <w:tcPr>
            <w:tcW w:w="1776" w:type="pct"/>
            <w:vAlign w:val="center"/>
          </w:tcPr>
          <w:p w14:paraId="7B3D4261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1.11, 95% CI: 0.81-1.42</w:t>
            </w:r>
          </w:p>
        </w:tc>
        <w:tc>
          <w:tcPr>
            <w:tcW w:w="1810" w:type="pct"/>
            <w:vAlign w:val="center"/>
          </w:tcPr>
          <w:p w14:paraId="782884F0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280AA2A0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</w:tcPr>
          <w:p w14:paraId="7A80535A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Mean number of new infections per day by symptomatic and diagnosed infected individuals per susceptible population fraction: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K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D0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, K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D1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,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…,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D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7</w:t>
            </w: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, where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D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i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=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i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Ui</w:t>
            </w:r>
            <w:r w:rsidRPr="001D62B1">
              <w:rPr>
                <w:rFonts w:eastAsia="Times New Roman"/>
                <w:color w:val="000000"/>
                <w:sz w:val="20"/>
                <w:szCs w:val="20"/>
                <w:vertAlign w:val="subscript"/>
                <w:lang w:val="en-CA" w:eastAsia="en-CA"/>
              </w:rPr>
              <w:t>,</w:t>
            </w:r>
            <w:r w:rsidRPr="001D62B1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 for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i=0,…,7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.</w:t>
            </w:r>
          </w:p>
        </w:tc>
      </w:tr>
      <w:tr w:rsidR="004C026E" w:rsidRPr="0097047E" w14:paraId="2E9FFA9B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  <w:hideMark/>
          </w:tcPr>
          <w:p w14:paraId="3B0DA293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0</w:t>
            </w:r>
          </w:p>
        </w:tc>
        <w:tc>
          <w:tcPr>
            <w:tcW w:w="1776" w:type="pct"/>
            <w:vAlign w:val="center"/>
          </w:tcPr>
          <w:p w14:paraId="1522C210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0, 95% CI: 0.68-0.74</w:t>
            </w:r>
          </w:p>
        </w:tc>
        <w:tc>
          <w:tcPr>
            <w:tcW w:w="1810" w:type="pct"/>
            <w:vAlign w:val="center"/>
          </w:tcPr>
          <w:p w14:paraId="717B9F6D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63EFFF5B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  <w:hideMark/>
          </w:tcPr>
          <w:p w14:paraId="4A5DD643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 w:rsidRPr="001D62B1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1</w:t>
            </w:r>
          </w:p>
        </w:tc>
        <w:tc>
          <w:tcPr>
            <w:tcW w:w="1776" w:type="pct"/>
            <w:vAlign w:val="center"/>
          </w:tcPr>
          <w:p w14:paraId="0CF1ACE6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02, 95% CI: 0.00-0.05</w:t>
            </w:r>
          </w:p>
        </w:tc>
        <w:tc>
          <w:tcPr>
            <w:tcW w:w="1810" w:type="pct"/>
            <w:vAlign w:val="center"/>
          </w:tcPr>
          <w:p w14:paraId="2E829DE4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6DAE94D3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  <w:hideMark/>
          </w:tcPr>
          <w:p w14:paraId="0924237F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2</w:t>
            </w:r>
          </w:p>
        </w:tc>
        <w:tc>
          <w:tcPr>
            <w:tcW w:w="1776" w:type="pct"/>
            <w:vAlign w:val="center"/>
          </w:tcPr>
          <w:p w14:paraId="4A728605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2, 95% CI: 0.70-0.75</w:t>
            </w:r>
          </w:p>
        </w:tc>
        <w:tc>
          <w:tcPr>
            <w:tcW w:w="1810" w:type="pct"/>
            <w:vAlign w:val="center"/>
          </w:tcPr>
          <w:p w14:paraId="268C4137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09F59B7B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</w:tcPr>
          <w:p w14:paraId="5D90452E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3</w:t>
            </w:r>
          </w:p>
        </w:tc>
        <w:tc>
          <w:tcPr>
            <w:tcW w:w="1776" w:type="pct"/>
            <w:vAlign w:val="center"/>
          </w:tcPr>
          <w:p w14:paraId="02BAF086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47, 95% CI: 0.45-0.49</w:t>
            </w:r>
          </w:p>
        </w:tc>
        <w:tc>
          <w:tcPr>
            <w:tcW w:w="1810" w:type="pct"/>
            <w:vAlign w:val="center"/>
          </w:tcPr>
          <w:p w14:paraId="58A9ECFD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69234F39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</w:tcPr>
          <w:p w14:paraId="2E5A6193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4</w:t>
            </w:r>
          </w:p>
        </w:tc>
        <w:tc>
          <w:tcPr>
            <w:tcW w:w="1776" w:type="pct"/>
            <w:vAlign w:val="center"/>
          </w:tcPr>
          <w:p w14:paraId="5C5E1E77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38, 95% CI: 0.37-0.40</w:t>
            </w:r>
          </w:p>
        </w:tc>
        <w:tc>
          <w:tcPr>
            <w:tcW w:w="1810" w:type="pct"/>
            <w:vAlign w:val="center"/>
          </w:tcPr>
          <w:p w14:paraId="21C3A1CF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390A9CC4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</w:tcPr>
          <w:p w14:paraId="0AA3336C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5</w:t>
            </w:r>
          </w:p>
        </w:tc>
        <w:tc>
          <w:tcPr>
            <w:tcW w:w="1776" w:type="pct"/>
            <w:vAlign w:val="center"/>
          </w:tcPr>
          <w:p w14:paraId="31F8776C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44, 95% CI: 0.41-0.47</w:t>
            </w:r>
          </w:p>
        </w:tc>
        <w:tc>
          <w:tcPr>
            <w:tcW w:w="1810" w:type="pct"/>
            <w:vAlign w:val="center"/>
          </w:tcPr>
          <w:p w14:paraId="240A4520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525C9749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</w:tcPr>
          <w:p w14:paraId="672CD142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6</w:t>
            </w:r>
          </w:p>
        </w:tc>
        <w:tc>
          <w:tcPr>
            <w:tcW w:w="1776" w:type="pct"/>
            <w:vAlign w:val="center"/>
          </w:tcPr>
          <w:p w14:paraId="3D64CACF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06, 95% CI: 0.02-0.08</w:t>
            </w:r>
          </w:p>
        </w:tc>
        <w:tc>
          <w:tcPr>
            <w:tcW w:w="1810" w:type="pct"/>
            <w:vAlign w:val="center"/>
          </w:tcPr>
          <w:p w14:paraId="5EC54E60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0BA3089D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</w:tcPr>
          <w:p w14:paraId="4524A043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 w:rsidRPr="009A6CA1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7</w:t>
            </w:r>
          </w:p>
        </w:tc>
        <w:tc>
          <w:tcPr>
            <w:tcW w:w="1776" w:type="pct"/>
            <w:vAlign w:val="center"/>
          </w:tcPr>
          <w:p w14:paraId="292514E4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21, 95% CI: 0.16-0.23</w:t>
            </w:r>
          </w:p>
        </w:tc>
        <w:tc>
          <w:tcPr>
            <w:tcW w:w="1810" w:type="pct"/>
            <w:vAlign w:val="center"/>
          </w:tcPr>
          <w:p w14:paraId="0E9F2D8C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7DEB5907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  <w:hideMark/>
          </w:tcPr>
          <w:p w14:paraId="088E1DB8" w14:textId="77777777" w:rsidR="004C026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Probability of recovery of an asymptomatic infected individual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, 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4F16D58A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Age &lt; 30: 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Times New Roman" w:hAnsi="Cambria Math"/>
                          <w:i/>
                          <w:iCs/>
                          <w:color w:val="000000"/>
                          <w:sz w:val="20"/>
                          <w:szCs w:val="20"/>
                          <w:lang w:val="en-CA"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a</m:t>
                  </m:r>
                </m:sub>
              </m:sSub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3A0AE3BA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: 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Times New Roman" w:hAnsi="Cambria Math"/>
                          <w:i/>
                          <w:iCs/>
                          <w:color w:val="000000"/>
                          <w:sz w:val="20"/>
                          <w:szCs w:val="20"/>
                          <w:lang w:val="en-CA"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a</m:t>
                  </m:r>
                </m:sub>
              </m:sSub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4ECF332E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: 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iCs/>
                          <w:color w:val="000000"/>
                          <w:sz w:val="20"/>
                          <w:szCs w:val="20"/>
                          <w:lang w:val="en-CA" w:eastAsia="en-CA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/>
                              <w:i/>
                              <w:iCs/>
                              <w:color w:val="000000"/>
                              <w:sz w:val="20"/>
                              <w:szCs w:val="20"/>
                              <w:lang w:val="en-CA" w:eastAsia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/>
                              <w:color w:val="000000"/>
                              <w:sz w:val="20"/>
                              <w:szCs w:val="20"/>
                              <w:lang w:val="en-CA" w:eastAsia="en-CA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  <w:color w:val="000000"/>
                              <w:sz w:val="20"/>
                              <w:szCs w:val="20"/>
                              <w:lang w:val="en-CA" w:eastAsia="en-CA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1</m:t>
                      </m:r>
                    </m:sub>
                  </m:sSub>
                  <m:acc>
                    <m:accPr>
                      <m:chr m:val="̅"/>
                      <m:ctrlPr>
                        <w:rPr>
                          <w:rFonts w:ascii="Cambria Math" w:eastAsia="Times New Roman" w:hAnsi="Cambria Math"/>
                          <w:i/>
                          <w:iCs/>
                          <w:color w:val="000000"/>
                          <w:sz w:val="20"/>
                          <w:szCs w:val="20"/>
                          <w:lang w:val="en-CA"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a</m:t>
                  </m:r>
                </m:sub>
              </m:sSub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</w:tc>
      </w:tr>
      <w:tr w:rsidR="004C026E" w:rsidRPr="0097047E" w14:paraId="5E6B6188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  <w:hideMark/>
          </w:tcPr>
          <w:p w14:paraId="48C36245" w14:textId="77777777" w:rsidR="004C026E" w:rsidRPr="0097047E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Times New Roman" w:hAnsi="Cambria Math"/>
                          <w:i/>
                          <w:iCs/>
                          <w:color w:val="000000"/>
                          <w:sz w:val="20"/>
                          <w:szCs w:val="20"/>
                          <w:lang w:val="en-CA"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a</m:t>
                  </m:r>
                </m:sub>
              </m:sSub>
            </m:oMath>
            <w:r w:rsidR="004C026E">
              <w:rPr>
                <w:rFonts w:eastAsia="Times New Roman"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776" w:type="pct"/>
            <w:vAlign w:val="center"/>
          </w:tcPr>
          <w:p w14:paraId="0A9DCD4F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51, 95% CI: 0.50-0.52</w:t>
            </w:r>
          </w:p>
        </w:tc>
        <w:tc>
          <w:tcPr>
            <w:tcW w:w="1810" w:type="pct"/>
            <w:vAlign w:val="center"/>
          </w:tcPr>
          <w:p w14:paraId="62D9F3D0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50,0.88)</w:t>
            </w:r>
          </w:p>
        </w:tc>
      </w:tr>
      <w:tr w:rsidR="004C026E" w:rsidRPr="0097047E" w14:paraId="17385DD9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  <w:hideMark/>
          </w:tcPr>
          <w:p w14:paraId="5889789E" w14:textId="77777777" w:rsidR="004C026E" w:rsidRPr="00770B58" w:rsidRDefault="009D75CA" w:rsidP="00344C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γ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76" w:type="pct"/>
            <w:vAlign w:val="center"/>
          </w:tcPr>
          <w:p w14:paraId="2CE539EA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9, 95% CI: 0.79-0.80</w:t>
            </w:r>
          </w:p>
        </w:tc>
        <w:tc>
          <w:tcPr>
            <w:tcW w:w="1810" w:type="pct"/>
            <w:vAlign w:val="center"/>
          </w:tcPr>
          <w:p w14:paraId="70EB8ACA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50,0.80)</w:t>
            </w:r>
          </w:p>
        </w:tc>
      </w:tr>
      <w:tr w:rsidR="004C026E" w:rsidRPr="0097047E" w14:paraId="3A6D2C78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  <w:hideMark/>
          </w:tcPr>
          <w:p w14:paraId="6875080D" w14:textId="77777777" w:rsidR="004C026E" w:rsidRPr="00770B58" w:rsidRDefault="009D75CA" w:rsidP="00344C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γ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76" w:type="pct"/>
            <w:vAlign w:val="center"/>
          </w:tcPr>
          <w:p w14:paraId="6CC2B9BB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9, 95% CI: 0.78-0.80</w:t>
            </w:r>
          </w:p>
        </w:tc>
        <w:tc>
          <w:tcPr>
            <w:tcW w:w="1810" w:type="pct"/>
            <w:vAlign w:val="center"/>
          </w:tcPr>
          <w:p w14:paraId="055C2111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50,0.80)</w:t>
            </w:r>
          </w:p>
        </w:tc>
      </w:tr>
      <w:tr w:rsidR="004C026E" w:rsidRPr="0097047E" w14:paraId="37414BD2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  <w:hideMark/>
          </w:tcPr>
          <w:p w14:paraId="094FC047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Daily probability of recovery of a symptomatic, non-hospitalized individual,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r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.</w:t>
            </w:r>
          </w:p>
          <w:p w14:paraId="53901E9C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Age &lt; 30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r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r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5AF33710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r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ρ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1</m:t>
                  </m:r>
                </m:sub>
              </m:sSub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r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3F944C56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lastRenderedPageBreak/>
              <w:t>Age 70+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r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iCs/>
                          <w:color w:val="000000"/>
                          <w:sz w:val="20"/>
                          <w:szCs w:val="20"/>
                          <w:lang w:val="en-CA" w:eastAsia="en-CA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ρ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1</m:t>
                  </m:r>
                </m:sub>
              </m:sSub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r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</w:tc>
      </w:tr>
      <w:tr w:rsidR="004C026E" w:rsidRPr="0097047E" w14:paraId="17709388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  <w:hideMark/>
          </w:tcPr>
          <w:p w14:paraId="5F068331" w14:textId="77777777" w:rsidR="004C026E" w:rsidRPr="00E621A6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r</m:t>
                    </m:r>
                  </m:e>
                </m:acc>
              </m:oMath>
            </m:oMathPara>
          </w:p>
        </w:tc>
        <w:tc>
          <w:tcPr>
            <w:tcW w:w="1776" w:type="pct"/>
            <w:vAlign w:val="center"/>
          </w:tcPr>
          <w:p w14:paraId="17E3C8B8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33, 95% CI: 0.30-0.34</w:t>
            </w:r>
          </w:p>
        </w:tc>
        <w:tc>
          <w:tcPr>
            <w:tcW w:w="1810" w:type="pct"/>
            <w:vAlign w:val="center"/>
          </w:tcPr>
          <w:p w14:paraId="1897ED20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7C5FA06A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  <w:hideMark/>
          </w:tcPr>
          <w:p w14:paraId="54D89701" w14:textId="77777777" w:rsidR="004C026E" w:rsidRPr="00E621A6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ρ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76" w:type="pct"/>
            <w:vAlign w:val="center"/>
          </w:tcPr>
          <w:p w14:paraId="1425EFF6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98, 95% CI: 0.96-1.00</w:t>
            </w:r>
          </w:p>
        </w:tc>
        <w:tc>
          <w:tcPr>
            <w:tcW w:w="1810" w:type="pct"/>
            <w:vAlign w:val="center"/>
          </w:tcPr>
          <w:p w14:paraId="0E7367BE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5360E4DE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  <w:hideMark/>
          </w:tcPr>
          <w:p w14:paraId="7B99EBC7" w14:textId="77777777" w:rsidR="004C026E" w:rsidRPr="00E621A6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ρ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76" w:type="pct"/>
            <w:vAlign w:val="center"/>
          </w:tcPr>
          <w:p w14:paraId="5AF73970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97, 95% CI: 0.95-0.98</w:t>
            </w:r>
          </w:p>
        </w:tc>
        <w:tc>
          <w:tcPr>
            <w:tcW w:w="1810" w:type="pct"/>
            <w:vAlign w:val="center"/>
          </w:tcPr>
          <w:p w14:paraId="5963592C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3E92A7B3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  <w:hideMark/>
          </w:tcPr>
          <w:p w14:paraId="47390A77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Daily probability of recovery of a hospitalized individual,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c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.</w:t>
            </w:r>
          </w:p>
          <w:p w14:paraId="72534DB2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Age &lt; 30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c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c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00D89709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c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ϕ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1</m:t>
                  </m:r>
                </m:sub>
              </m:sSub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c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1026E101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c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iCs/>
                          <w:color w:val="000000"/>
                          <w:sz w:val="20"/>
                          <w:szCs w:val="20"/>
                          <w:lang w:val="en-CA" w:eastAsia="en-CA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ϕ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1</m:t>
                  </m:r>
                </m:sub>
              </m:sSub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c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.</w:t>
            </w:r>
          </w:p>
        </w:tc>
      </w:tr>
      <w:tr w:rsidR="004C026E" w:rsidRPr="0097047E" w14:paraId="63D48B51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  <w:hideMark/>
          </w:tcPr>
          <w:p w14:paraId="1B38562F" w14:textId="77777777" w:rsidR="004C026E" w:rsidRPr="0085751B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c</m:t>
                    </m:r>
                  </m:e>
                </m:acc>
              </m:oMath>
            </m:oMathPara>
          </w:p>
        </w:tc>
        <w:tc>
          <w:tcPr>
            <w:tcW w:w="1776" w:type="pct"/>
            <w:vAlign w:val="center"/>
          </w:tcPr>
          <w:p w14:paraId="5B4F0444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2, 95% CI: 0.60-0.66</w:t>
            </w:r>
          </w:p>
        </w:tc>
        <w:tc>
          <w:tcPr>
            <w:tcW w:w="1810" w:type="pct"/>
            <w:vAlign w:val="center"/>
          </w:tcPr>
          <w:p w14:paraId="01639194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426EBB11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  <w:hideMark/>
          </w:tcPr>
          <w:p w14:paraId="6BF1973D" w14:textId="77777777" w:rsidR="004C026E" w:rsidRPr="0085751B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ϕ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76" w:type="pct"/>
            <w:vAlign w:val="center"/>
          </w:tcPr>
          <w:p w14:paraId="2E43EB48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1, 95% CI: 0.57-0.64</w:t>
            </w:r>
          </w:p>
        </w:tc>
        <w:tc>
          <w:tcPr>
            <w:tcW w:w="1810" w:type="pct"/>
            <w:vAlign w:val="center"/>
          </w:tcPr>
          <w:p w14:paraId="7EA60730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2C89423F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  <w:hideMark/>
          </w:tcPr>
          <w:p w14:paraId="2D0B541E" w14:textId="77777777" w:rsidR="004C026E" w:rsidRPr="0085751B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ϕ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76" w:type="pct"/>
            <w:vAlign w:val="center"/>
          </w:tcPr>
          <w:p w14:paraId="26A6CDAE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23, 95% CI: 0.21-0.27</w:t>
            </w:r>
          </w:p>
        </w:tc>
        <w:tc>
          <w:tcPr>
            <w:tcW w:w="1810" w:type="pct"/>
            <w:vAlign w:val="center"/>
          </w:tcPr>
          <w:p w14:paraId="682D4A53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37EFD65E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  <w:hideMark/>
          </w:tcPr>
          <w:p w14:paraId="28BF3A8A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Daily probability of an asymptomatic infected individual developing symptoms,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q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.</w:t>
            </w:r>
          </w:p>
          <w:p w14:paraId="4B3576D5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Age &lt; 30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q=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iCs/>
                          <w:color w:val="000000"/>
                          <w:sz w:val="20"/>
                          <w:szCs w:val="20"/>
                          <w:lang w:val="en-CA" w:eastAsia="en-CA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ψ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1</m:t>
                  </m:r>
                </m:sub>
              </m:sSub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q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5D1C93C8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q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ψ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1</m:t>
                  </m:r>
                </m:sub>
              </m:sSub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q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2C5E47A9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q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q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.</w:t>
            </w:r>
          </w:p>
        </w:tc>
      </w:tr>
      <w:tr w:rsidR="004C026E" w:rsidRPr="0097047E" w14:paraId="69A1D8E5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  <w:hideMark/>
          </w:tcPr>
          <w:p w14:paraId="06FFA1EE" w14:textId="77777777" w:rsidR="004C026E" w:rsidRPr="006A7920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q</m:t>
                    </m:r>
                  </m:e>
                </m:acc>
              </m:oMath>
            </m:oMathPara>
          </w:p>
        </w:tc>
        <w:tc>
          <w:tcPr>
            <w:tcW w:w="1776" w:type="pct"/>
            <w:vAlign w:val="center"/>
          </w:tcPr>
          <w:p w14:paraId="17F3C968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9, 95% CI: 0.67-0.72</w:t>
            </w:r>
          </w:p>
        </w:tc>
        <w:tc>
          <w:tcPr>
            <w:tcW w:w="1810" w:type="pct"/>
            <w:vAlign w:val="center"/>
          </w:tcPr>
          <w:p w14:paraId="7E82591E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258B213F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  <w:hideMark/>
          </w:tcPr>
          <w:p w14:paraId="010AB2EB" w14:textId="77777777" w:rsidR="004C026E" w:rsidRPr="006A7920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ψ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76" w:type="pct"/>
            <w:vAlign w:val="center"/>
          </w:tcPr>
          <w:p w14:paraId="127EA02A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81, 95% CI: 0.79-0.83</w:t>
            </w:r>
          </w:p>
        </w:tc>
        <w:tc>
          <w:tcPr>
            <w:tcW w:w="1810" w:type="pct"/>
            <w:vAlign w:val="center"/>
          </w:tcPr>
          <w:p w14:paraId="1ED326FB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2689EBF8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  <w:hideMark/>
          </w:tcPr>
          <w:p w14:paraId="6587369A" w14:textId="77777777" w:rsidR="004C026E" w:rsidRPr="006A7920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ψ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76" w:type="pct"/>
            <w:vAlign w:val="center"/>
          </w:tcPr>
          <w:p w14:paraId="0F46A9CC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87, 95% CI: 0.84-0.91</w:t>
            </w:r>
          </w:p>
        </w:tc>
        <w:tc>
          <w:tcPr>
            <w:tcW w:w="1810" w:type="pct"/>
            <w:vAlign w:val="center"/>
          </w:tcPr>
          <w:p w14:paraId="24ECABDC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4DC513FA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  <w:hideMark/>
          </w:tcPr>
          <w:p w14:paraId="142E42CB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snapToGrid w:val="0"/>
                <w:sz w:val="20"/>
                <w:szCs w:val="20"/>
              </w:rPr>
              <w:t xml:space="preserve">Daily probability of diagnosis of an undiagnosed symptomatic individual: </w:t>
            </w:r>
            <w:r w:rsidRPr="0097047E">
              <w:rPr>
                <w:i/>
                <w:snapToGrid w:val="0"/>
                <w:sz w:val="20"/>
                <w:szCs w:val="20"/>
              </w:rPr>
              <w:t>d</w:t>
            </w:r>
            <w:r w:rsidRPr="0097047E">
              <w:rPr>
                <w:i/>
                <w:snapToGrid w:val="0"/>
                <w:sz w:val="20"/>
                <w:szCs w:val="20"/>
                <w:vertAlign w:val="subscript"/>
              </w:rPr>
              <w:t xml:space="preserve">0 </w:t>
            </w:r>
            <w:r w:rsidRPr="0097047E">
              <w:rPr>
                <w:snapToGrid w:val="0"/>
                <w:sz w:val="20"/>
                <w:szCs w:val="20"/>
              </w:rPr>
              <w:t>and</w:t>
            </w:r>
            <w:r w:rsidRPr="0097047E">
              <w:rPr>
                <w:i/>
                <w:snapToGrid w:val="0"/>
                <w:sz w:val="20"/>
                <w:szCs w:val="20"/>
              </w:rPr>
              <w:t xml:space="preserve"> d</w:t>
            </w:r>
            <w:r w:rsidRPr="0097047E">
              <w:rPr>
                <w:i/>
                <w:snapToGrid w:val="0"/>
                <w:sz w:val="20"/>
                <w:szCs w:val="20"/>
                <w:vertAlign w:val="subscript"/>
              </w:rPr>
              <w:t>1</w:t>
            </w:r>
            <w:r w:rsidRPr="0097047E">
              <w:rPr>
                <w:snapToGrid w:val="0"/>
                <w:sz w:val="20"/>
                <w:szCs w:val="20"/>
              </w:rPr>
              <w:t xml:space="preserve">, with </w:t>
            </w:r>
            <w:r w:rsidRPr="0097047E">
              <w:rPr>
                <w:i/>
                <w:snapToGrid w:val="0"/>
                <w:sz w:val="20"/>
                <w:szCs w:val="20"/>
              </w:rPr>
              <w:t>d</w:t>
            </w:r>
            <w:r w:rsidRPr="0097047E">
              <w:rPr>
                <w:snapToGrid w:val="0"/>
                <w:sz w:val="20"/>
                <w:szCs w:val="20"/>
                <w:vertAlign w:val="subscript"/>
              </w:rPr>
              <w:t>0</w:t>
            </w:r>
            <w:r w:rsidRPr="0097047E">
              <w:rPr>
                <w:snapToGrid w:val="0"/>
                <w:sz w:val="20"/>
                <w:szCs w:val="20"/>
              </w:rPr>
              <w:t>=</w:t>
            </w:r>
            <w:r w:rsidRPr="0097047E">
              <w:rPr>
                <w:i/>
                <w:snapToGrid w:val="0"/>
                <w:sz w:val="20"/>
                <w:szCs w:val="20"/>
              </w:rPr>
              <w:t xml:space="preserve"> εd</w:t>
            </w:r>
            <w:r w:rsidRPr="0097047E">
              <w:rPr>
                <w:i/>
                <w:snapToGrid w:val="0"/>
                <w:sz w:val="20"/>
                <w:szCs w:val="20"/>
                <w:vertAlign w:val="subscript"/>
              </w:rPr>
              <w:t>1</w:t>
            </w:r>
          </w:p>
        </w:tc>
      </w:tr>
      <w:tr w:rsidR="004C026E" w:rsidRPr="0097047E" w14:paraId="3708F167" w14:textId="77777777" w:rsidTr="00344C3C">
        <w:trPr>
          <w:trHeight w:val="38"/>
          <w:tblCellSpacing w:w="0" w:type="dxa"/>
        </w:trPr>
        <w:tc>
          <w:tcPr>
            <w:tcW w:w="1414" w:type="pct"/>
            <w:gridSpan w:val="2"/>
            <w:vAlign w:val="center"/>
          </w:tcPr>
          <w:p w14:paraId="1C9C3A6F" w14:textId="77777777" w:rsidR="004C026E" w:rsidRPr="00EC65CD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EC65CD">
              <w:rPr>
                <w:i/>
                <w:snapToGrid w:val="0"/>
                <w:sz w:val="20"/>
                <w:szCs w:val="20"/>
              </w:rPr>
              <w:t>d</w:t>
            </w:r>
            <w:r w:rsidRPr="00EC65CD">
              <w:rPr>
                <w:i/>
                <w:snapToGrid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76" w:type="pct"/>
            <w:vAlign w:val="center"/>
          </w:tcPr>
          <w:p w14:paraId="307A7B48" w14:textId="77777777" w:rsidR="004C026E" w:rsidRPr="00EC65CD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5716DF">
              <w:rPr>
                <w:rFonts w:ascii="Arial" w:hAnsi="Arial" w:cs="Arial"/>
                <w:sz w:val="20"/>
                <w:szCs w:val="20"/>
              </w:rPr>
              <w:t>Mean: 0.45, 95% CI: 0.43-0.47</w:t>
            </w:r>
          </w:p>
        </w:tc>
        <w:tc>
          <w:tcPr>
            <w:tcW w:w="1810" w:type="pct"/>
            <w:vAlign w:val="center"/>
          </w:tcPr>
          <w:p w14:paraId="65D85385" w14:textId="77777777" w:rsidR="004C026E" w:rsidRPr="00EC65CD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5716DF">
              <w:rPr>
                <w:rFonts w:ascii="Arial" w:hAnsi="Arial" w:cs="Arial"/>
                <w:sz w:val="20"/>
                <w:szCs w:val="20"/>
              </w:rPr>
              <w:t>Uniform(0.00,0.50)</w:t>
            </w:r>
          </w:p>
        </w:tc>
      </w:tr>
      <w:tr w:rsidR="004C026E" w:rsidRPr="0097047E" w14:paraId="26B4C34C" w14:textId="77777777" w:rsidTr="00344C3C">
        <w:trPr>
          <w:trHeight w:val="38"/>
          <w:tblCellSpacing w:w="0" w:type="dxa"/>
        </w:trPr>
        <w:tc>
          <w:tcPr>
            <w:tcW w:w="1414" w:type="pct"/>
            <w:gridSpan w:val="2"/>
            <w:vAlign w:val="center"/>
          </w:tcPr>
          <w:p w14:paraId="6D21DF52" w14:textId="77777777" w:rsidR="004C026E" w:rsidRPr="00EC65CD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EC65CD">
              <w:rPr>
                <w:i/>
                <w:snapToGrid w:val="0"/>
                <w:sz w:val="20"/>
                <w:szCs w:val="20"/>
              </w:rPr>
              <w:t>ε</w:t>
            </w:r>
          </w:p>
        </w:tc>
        <w:tc>
          <w:tcPr>
            <w:tcW w:w="1776" w:type="pct"/>
            <w:vAlign w:val="center"/>
          </w:tcPr>
          <w:p w14:paraId="47814400" w14:textId="77777777" w:rsidR="004C026E" w:rsidRPr="00EC65CD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5716DF">
              <w:rPr>
                <w:rFonts w:ascii="Arial" w:hAnsi="Arial" w:cs="Arial"/>
                <w:sz w:val="20"/>
                <w:szCs w:val="20"/>
              </w:rPr>
              <w:t>Mean: 0.18, 95% CI: 0.17-0.20</w:t>
            </w:r>
          </w:p>
        </w:tc>
        <w:tc>
          <w:tcPr>
            <w:tcW w:w="1810" w:type="pct"/>
            <w:vAlign w:val="center"/>
          </w:tcPr>
          <w:p w14:paraId="451A8D8A" w14:textId="77777777" w:rsidR="004C026E" w:rsidRPr="00EC65CD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5716DF"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5D85B7FD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  <w:hideMark/>
          </w:tcPr>
          <w:p w14:paraId="7FB4FE1E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snapToGrid w:val="0"/>
                <w:sz w:val="20"/>
                <w:szCs w:val="20"/>
              </w:rPr>
              <w:t xml:space="preserve">Daily probability of hospitalization of a diagnosed symptomatic individual, </w:t>
            </w:r>
            <w:r w:rsidRPr="0097047E">
              <w:rPr>
                <w:i/>
                <w:snapToGrid w:val="0"/>
                <w:sz w:val="20"/>
                <w:szCs w:val="20"/>
              </w:rPr>
              <w:t>h</w:t>
            </w:r>
          </w:p>
        </w:tc>
      </w:tr>
      <w:tr w:rsidR="004C026E" w:rsidRPr="0097047E" w14:paraId="652A3517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  <w:hideMark/>
          </w:tcPr>
          <w:p w14:paraId="6DF03EBF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&lt;30</w:t>
            </w:r>
          </w:p>
        </w:tc>
        <w:tc>
          <w:tcPr>
            <w:tcW w:w="1776" w:type="pct"/>
            <w:vAlign w:val="center"/>
          </w:tcPr>
          <w:p w14:paraId="34A41D6C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03, 95% CI: 0.03-0.03</w:t>
            </w:r>
          </w:p>
        </w:tc>
        <w:tc>
          <w:tcPr>
            <w:tcW w:w="1810" w:type="pct"/>
            <w:vAlign w:val="center"/>
          </w:tcPr>
          <w:p w14:paraId="170991C7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0.50)</w:t>
            </w:r>
          </w:p>
        </w:tc>
      </w:tr>
      <w:tr w:rsidR="004C026E" w:rsidRPr="0097047E" w14:paraId="32CF190B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  <w:hideMark/>
          </w:tcPr>
          <w:p w14:paraId="1F439D3B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</w:p>
        </w:tc>
        <w:tc>
          <w:tcPr>
            <w:tcW w:w="1776" w:type="pct"/>
            <w:vAlign w:val="center"/>
          </w:tcPr>
          <w:p w14:paraId="7FF3AD28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04, 95% CI: 0.00-0.16</w:t>
            </w:r>
          </w:p>
        </w:tc>
        <w:tc>
          <w:tcPr>
            <w:tcW w:w="1810" w:type="pct"/>
            <w:vAlign w:val="center"/>
          </w:tcPr>
          <w:p w14:paraId="4246D7BC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0.50)</w:t>
            </w:r>
          </w:p>
        </w:tc>
      </w:tr>
      <w:tr w:rsidR="004C026E" w:rsidRPr="0097047E" w14:paraId="23C8956C" w14:textId="77777777" w:rsidTr="00344C3C">
        <w:trPr>
          <w:trHeight w:val="238"/>
          <w:tblCellSpacing w:w="0" w:type="dxa"/>
        </w:trPr>
        <w:tc>
          <w:tcPr>
            <w:tcW w:w="1414" w:type="pct"/>
            <w:gridSpan w:val="2"/>
            <w:vAlign w:val="center"/>
            <w:hideMark/>
          </w:tcPr>
          <w:p w14:paraId="4E009B5A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</w:p>
        </w:tc>
        <w:tc>
          <w:tcPr>
            <w:tcW w:w="1776" w:type="pct"/>
            <w:vAlign w:val="center"/>
          </w:tcPr>
          <w:p w14:paraId="0854BC2B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26, 95% CI: 0.06-0.44</w:t>
            </w:r>
          </w:p>
        </w:tc>
        <w:tc>
          <w:tcPr>
            <w:tcW w:w="1810" w:type="pct"/>
            <w:vAlign w:val="center"/>
          </w:tcPr>
          <w:p w14:paraId="35C36363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0.50)</w:t>
            </w:r>
          </w:p>
        </w:tc>
      </w:tr>
      <w:tr w:rsidR="004C026E" w:rsidRPr="0097047E" w14:paraId="1B67A3FC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  <w:hideMark/>
          </w:tcPr>
          <w:p w14:paraId="61191C82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0A7ACA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Daily probability of death of a diagnosed, hospitalized individual, </w:t>
            </w:r>
            <w:r w:rsidRPr="000A7ACA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m</w:t>
            </w:r>
            <w:r w:rsidRPr="000A7ACA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h0</w:t>
            </w:r>
            <w:r w:rsidRPr="000A7ACA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…m</w:t>
            </w:r>
            <w:r w:rsidRPr="000A7ACA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h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6</w:t>
            </w:r>
            <w:r w:rsidRPr="000A7ACA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, with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hj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h0</m:t>
                  </m:r>
                </m:sub>
              </m:sSub>
              <m:nary>
                <m:naryPr>
                  <m:chr m:val="∏"/>
                  <m:limLoc m:val="undOvr"/>
                  <m:ctrlPr>
                    <w:rPr>
                      <w:rFonts w:ascii="Cambria Math" w:eastAsia="Times New Roman" w:hAnsi="Cambria Math"/>
                      <w:i/>
                      <w:sz w:val="20"/>
                      <w:szCs w:val="20"/>
                      <w:lang w:val="en-CA" w:eastAsia="en-CA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nary>
            </m:oMath>
            <w:r>
              <w:rPr>
                <w:rFonts w:eastAsia="Times New Roman"/>
                <w:i/>
                <w:sz w:val="20"/>
                <w:szCs w:val="20"/>
                <w:lang w:val="en-CA" w:eastAsia="en-CA"/>
              </w:rPr>
              <w:t>.</w:t>
            </w:r>
          </w:p>
        </w:tc>
      </w:tr>
      <w:tr w:rsidR="004C026E" w:rsidRPr="0097047E" w14:paraId="01F1220A" w14:textId="77777777" w:rsidTr="00344C3C">
        <w:trPr>
          <w:trHeight w:val="238"/>
          <w:tblCellSpacing w:w="0" w:type="dxa"/>
        </w:trPr>
        <w:tc>
          <w:tcPr>
            <w:tcW w:w="327" w:type="pct"/>
            <w:vMerge w:val="restart"/>
            <w:vAlign w:val="center"/>
          </w:tcPr>
          <w:p w14:paraId="720ABE94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m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h0</w:t>
            </w:r>
          </w:p>
        </w:tc>
        <w:tc>
          <w:tcPr>
            <w:tcW w:w="1087" w:type="pct"/>
            <w:vAlign w:val="center"/>
          </w:tcPr>
          <w:p w14:paraId="213E3146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&lt;30</w:t>
            </w:r>
          </w:p>
        </w:tc>
        <w:tc>
          <w:tcPr>
            <w:tcW w:w="1776" w:type="pct"/>
            <w:vAlign w:val="center"/>
          </w:tcPr>
          <w:p w14:paraId="69F5077E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00, 95% CI: 0.00-0.00</w:t>
            </w:r>
          </w:p>
        </w:tc>
        <w:tc>
          <w:tcPr>
            <w:tcW w:w="1810" w:type="pct"/>
            <w:vAlign w:val="center"/>
          </w:tcPr>
          <w:p w14:paraId="782D6E65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0.00)</w:t>
            </w:r>
          </w:p>
        </w:tc>
      </w:tr>
      <w:tr w:rsidR="004C026E" w:rsidRPr="0097047E" w14:paraId="0E51A337" w14:textId="77777777" w:rsidTr="00344C3C">
        <w:trPr>
          <w:trHeight w:val="238"/>
          <w:tblCellSpacing w:w="0" w:type="dxa"/>
        </w:trPr>
        <w:tc>
          <w:tcPr>
            <w:tcW w:w="327" w:type="pct"/>
            <w:vMerge/>
            <w:vAlign w:val="center"/>
          </w:tcPr>
          <w:p w14:paraId="1AB38B2A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7" w:type="pct"/>
            <w:vAlign w:val="center"/>
          </w:tcPr>
          <w:p w14:paraId="74EE8035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</w:p>
        </w:tc>
        <w:tc>
          <w:tcPr>
            <w:tcW w:w="1776" w:type="pct"/>
            <w:vAlign w:val="center"/>
          </w:tcPr>
          <w:p w14:paraId="7CB959B3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22, 95% CI: 0.01-0.43</w:t>
            </w:r>
          </w:p>
        </w:tc>
        <w:tc>
          <w:tcPr>
            <w:tcW w:w="1810" w:type="pct"/>
            <w:vAlign w:val="center"/>
          </w:tcPr>
          <w:p w14:paraId="6DB33052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0.50)</w:t>
            </w:r>
          </w:p>
        </w:tc>
      </w:tr>
      <w:tr w:rsidR="004C026E" w:rsidRPr="0097047E" w14:paraId="75FDE4BE" w14:textId="77777777" w:rsidTr="00344C3C">
        <w:trPr>
          <w:trHeight w:val="238"/>
          <w:tblCellSpacing w:w="0" w:type="dxa"/>
        </w:trPr>
        <w:tc>
          <w:tcPr>
            <w:tcW w:w="327" w:type="pct"/>
            <w:vMerge/>
            <w:vAlign w:val="center"/>
          </w:tcPr>
          <w:p w14:paraId="6CEF3E55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7" w:type="pct"/>
            <w:vAlign w:val="center"/>
          </w:tcPr>
          <w:p w14:paraId="31373C6A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</w:p>
        </w:tc>
        <w:tc>
          <w:tcPr>
            <w:tcW w:w="1776" w:type="pct"/>
            <w:vAlign w:val="center"/>
          </w:tcPr>
          <w:p w14:paraId="2F1579F6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26, 95% CI: 0.10-0.47</w:t>
            </w:r>
          </w:p>
        </w:tc>
        <w:tc>
          <w:tcPr>
            <w:tcW w:w="1810" w:type="pct"/>
            <w:vAlign w:val="center"/>
          </w:tcPr>
          <w:p w14:paraId="65F4A8D5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0.50)</w:t>
            </w:r>
          </w:p>
        </w:tc>
      </w:tr>
      <w:tr w:rsidR="004C026E" w:rsidRPr="00CF6560" w14:paraId="7D862278" w14:textId="77777777" w:rsidTr="00344C3C">
        <w:trPr>
          <w:trHeight w:val="238"/>
          <w:tblCellSpacing w:w="0" w:type="dxa"/>
        </w:trPr>
        <w:tc>
          <w:tcPr>
            <w:tcW w:w="327" w:type="pct"/>
            <w:vMerge w:val="restart"/>
            <w:vAlign w:val="center"/>
          </w:tcPr>
          <w:p w14:paraId="283D4669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i/>
                <w:color w:val="000000" w:themeColor="text1"/>
                <w:sz w:val="20"/>
                <w:szCs w:val="20"/>
              </w:rPr>
              <w:sym w:font="Symbol" w:char="F068"/>
            </w:r>
            <w:r w:rsidRPr="00815F6F">
              <w:rPr>
                <w:i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7" w:type="pct"/>
            <w:vAlign w:val="center"/>
          </w:tcPr>
          <w:p w14:paraId="51C2E783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&lt;30</w:t>
            </w:r>
          </w:p>
        </w:tc>
        <w:tc>
          <w:tcPr>
            <w:tcW w:w="1776" w:type="pct"/>
            <w:vAlign w:val="center"/>
          </w:tcPr>
          <w:p w14:paraId="3D385D5D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0, 95% CI: 0.70-0.70</w:t>
            </w:r>
          </w:p>
        </w:tc>
        <w:tc>
          <w:tcPr>
            <w:tcW w:w="1810" w:type="pct"/>
            <w:vAlign w:val="center"/>
          </w:tcPr>
          <w:p w14:paraId="36628B48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:rsidRPr="00CF6560" w14:paraId="2515DAAE" w14:textId="77777777" w:rsidTr="00344C3C">
        <w:trPr>
          <w:trHeight w:val="238"/>
          <w:tblCellSpacing w:w="0" w:type="dxa"/>
        </w:trPr>
        <w:tc>
          <w:tcPr>
            <w:tcW w:w="327" w:type="pct"/>
            <w:vMerge/>
            <w:vAlign w:val="center"/>
          </w:tcPr>
          <w:p w14:paraId="1DE54337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7" w:type="pct"/>
            <w:vAlign w:val="center"/>
          </w:tcPr>
          <w:p w14:paraId="7F5064ED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</w:p>
        </w:tc>
        <w:tc>
          <w:tcPr>
            <w:tcW w:w="1776" w:type="pct"/>
            <w:vAlign w:val="center"/>
          </w:tcPr>
          <w:p w14:paraId="4A3CD108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1, 95% CI: 0.41-0.95</w:t>
            </w:r>
          </w:p>
        </w:tc>
        <w:tc>
          <w:tcPr>
            <w:tcW w:w="1810" w:type="pct"/>
            <w:vAlign w:val="center"/>
          </w:tcPr>
          <w:p w14:paraId="1A2C0057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:rsidRPr="00A91E30" w14:paraId="3866A9A4" w14:textId="77777777" w:rsidTr="00344C3C">
        <w:trPr>
          <w:trHeight w:val="238"/>
          <w:tblCellSpacing w:w="0" w:type="dxa"/>
        </w:trPr>
        <w:tc>
          <w:tcPr>
            <w:tcW w:w="327" w:type="pct"/>
            <w:vMerge/>
            <w:vAlign w:val="center"/>
          </w:tcPr>
          <w:p w14:paraId="52730D37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7" w:type="pct"/>
            <w:vAlign w:val="center"/>
          </w:tcPr>
          <w:p w14:paraId="22CEE62D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</w:p>
        </w:tc>
        <w:tc>
          <w:tcPr>
            <w:tcW w:w="1776" w:type="pct"/>
            <w:vAlign w:val="center"/>
          </w:tcPr>
          <w:p w14:paraId="7661151A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5, 95% CI: 0.43-0.95</w:t>
            </w:r>
          </w:p>
        </w:tc>
        <w:tc>
          <w:tcPr>
            <w:tcW w:w="1810" w:type="pct"/>
            <w:vAlign w:val="center"/>
          </w:tcPr>
          <w:p w14:paraId="05736E99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0987A2C4" w14:textId="77777777" w:rsidTr="00344C3C">
        <w:trPr>
          <w:trHeight w:val="238"/>
          <w:tblCellSpacing w:w="0" w:type="dxa"/>
        </w:trPr>
        <w:tc>
          <w:tcPr>
            <w:tcW w:w="327" w:type="pct"/>
            <w:vMerge w:val="restart"/>
            <w:vAlign w:val="center"/>
          </w:tcPr>
          <w:p w14:paraId="5586CC0C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i/>
                <w:color w:val="000000" w:themeColor="text1"/>
                <w:sz w:val="20"/>
                <w:szCs w:val="20"/>
              </w:rPr>
              <w:sym w:font="Symbol" w:char="F068"/>
            </w:r>
            <w:r w:rsidRPr="00815F6F">
              <w:rPr>
                <w:i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7" w:type="pct"/>
            <w:vAlign w:val="center"/>
          </w:tcPr>
          <w:p w14:paraId="2F4ECF89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&lt;30</w:t>
            </w:r>
          </w:p>
        </w:tc>
        <w:tc>
          <w:tcPr>
            <w:tcW w:w="1776" w:type="pct"/>
            <w:vAlign w:val="center"/>
          </w:tcPr>
          <w:p w14:paraId="7D7C992D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0, 95% CI: 0.70-0.70</w:t>
            </w:r>
          </w:p>
        </w:tc>
        <w:tc>
          <w:tcPr>
            <w:tcW w:w="1810" w:type="pct"/>
            <w:vAlign w:val="center"/>
          </w:tcPr>
          <w:p w14:paraId="300D4E75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0C26F96C" w14:textId="77777777" w:rsidTr="00344C3C">
        <w:trPr>
          <w:trHeight w:val="41"/>
          <w:tblCellSpacing w:w="0" w:type="dxa"/>
        </w:trPr>
        <w:tc>
          <w:tcPr>
            <w:tcW w:w="327" w:type="pct"/>
            <w:vMerge/>
            <w:vAlign w:val="center"/>
          </w:tcPr>
          <w:p w14:paraId="337BFEE3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7" w:type="pct"/>
            <w:vAlign w:val="center"/>
          </w:tcPr>
          <w:p w14:paraId="36EE2175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</w:p>
        </w:tc>
        <w:tc>
          <w:tcPr>
            <w:tcW w:w="1776" w:type="pct"/>
            <w:vAlign w:val="center"/>
          </w:tcPr>
          <w:p w14:paraId="68865AEC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5, 95% CI: 0.50-0.95</w:t>
            </w:r>
          </w:p>
        </w:tc>
        <w:tc>
          <w:tcPr>
            <w:tcW w:w="1810" w:type="pct"/>
            <w:vAlign w:val="center"/>
          </w:tcPr>
          <w:p w14:paraId="055AEC46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5BC54D29" w14:textId="77777777" w:rsidTr="00344C3C">
        <w:trPr>
          <w:trHeight w:val="238"/>
          <w:tblCellSpacing w:w="0" w:type="dxa"/>
        </w:trPr>
        <w:tc>
          <w:tcPr>
            <w:tcW w:w="327" w:type="pct"/>
            <w:vMerge/>
            <w:vAlign w:val="center"/>
          </w:tcPr>
          <w:p w14:paraId="4E3B5C5B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7" w:type="pct"/>
            <w:vAlign w:val="center"/>
          </w:tcPr>
          <w:p w14:paraId="5652EAC5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</w:p>
        </w:tc>
        <w:tc>
          <w:tcPr>
            <w:tcW w:w="1776" w:type="pct"/>
            <w:vAlign w:val="center"/>
          </w:tcPr>
          <w:p w14:paraId="46056DFE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2, 95% CI: 0.43-0.90</w:t>
            </w:r>
          </w:p>
        </w:tc>
        <w:tc>
          <w:tcPr>
            <w:tcW w:w="1810" w:type="pct"/>
            <w:vAlign w:val="center"/>
          </w:tcPr>
          <w:p w14:paraId="59598EBA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5FBF7DC2" w14:textId="77777777" w:rsidTr="00344C3C">
        <w:trPr>
          <w:trHeight w:val="238"/>
          <w:tblCellSpacing w:w="0" w:type="dxa"/>
        </w:trPr>
        <w:tc>
          <w:tcPr>
            <w:tcW w:w="327" w:type="pct"/>
            <w:vMerge w:val="restart"/>
            <w:vAlign w:val="center"/>
          </w:tcPr>
          <w:p w14:paraId="3B2E04B2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i/>
                <w:color w:val="000000" w:themeColor="text1"/>
                <w:sz w:val="20"/>
                <w:szCs w:val="20"/>
              </w:rPr>
              <w:sym w:font="Symbol" w:char="F068"/>
            </w:r>
            <w:r w:rsidRPr="00815F6F">
              <w:rPr>
                <w:i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87" w:type="pct"/>
            <w:vAlign w:val="center"/>
          </w:tcPr>
          <w:p w14:paraId="6F770298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&lt;30</w:t>
            </w:r>
          </w:p>
        </w:tc>
        <w:tc>
          <w:tcPr>
            <w:tcW w:w="1776" w:type="pct"/>
            <w:vAlign w:val="center"/>
          </w:tcPr>
          <w:p w14:paraId="43AB6A91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0, 95% CI: 0.70-0.70</w:t>
            </w:r>
          </w:p>
        </w:tc>
        <w:tc>
          <w:tcPr>
            <w:tcW w:w="1810" w:type="pct"/>
            <w:vAlign w:val="center"/>
          </w:tcPr>
          <w:p w14:paraId="22242581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5E6E9A07" w14:textId="77777777" w:rsidTr="00344C3C">
        <w:trPr>
          <w:trHeight w:val="238"/>
          <w:tblCellSpacing w:w="0" w:type="dxa"/>
        </w:trPr>
        <w:tc>
          <w:tcPr>
            <w:tcW w:w="327" w:type="pct"/>
            <w:vMerge/>
            <w:vAlign w:val="center"/>
          </w:tcPr>
          <w:p w14:paraId="504868A5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7" w:type="pct"/>
            <w:vAlign w:val="center"/>
          </w:tcPr>
          <w:p w14:paraId="04E374BC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</w:p>
        </w:tc>
        <w:tc>
          <w:tcPr>
            <w:tcW w:w="1776" w:type="pct"/>
            <w:vAlign w:val="center"/>
          </w:tcPr>
          <w:p w14:paraId="25020E44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3, 95% CI: 0.45-0.97</w:t>
            </w:r>
          </w:p>
        </w:tc>
        <w:tc>
          <w:tcPr>
            <w:tcW w:w="1810" w:type="pct"/>
            <w:vAlign w:val="center"/>
          </w:tcPr>
          <w:p w14:paraId="5AEA027F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27D727E2" w14:textId="77777777" w:rsidTr="00344C3C">
        <w:trPr>
          <w:trHeight w:val="238"/>
          <w:tblCellSpacing w:w="0" w:type="dxa"/>
        </w:trPr>
        <w:tc>
          <w:tcPr>
            <w:tcW w:w="327" w:type="pct"/>
            <w:vMerge/>
            <w:vAlign w:val="center"/>
          </w:tcPr>
          <w:p w14:paraId="5417DADB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7" w:type="pct"/>
            <w:vAlign w:val="center"/>
          </w:tcPr>
          <w:p w14:paraId="3233D502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</w:p>
        </w:tc>
        <w:tc>
          <w:tcPr>
            <w:tcW w:w="1776" w:type="pct"/>
            <w:vAlign w:val="center"/>
          </w:tcPr>
          <w:p w14:paraId="097F7237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5, 95% CI: 0.42-0.94</w:t>
            </w:r>
          </w:p>
        </w:tc>
        <w:tc>
          <w:tcPr>
            <w:tcW w:w="1810" w:type="pct"/>
            <w:vAlign w:val="center"/>
          </w:tcPr>
          <w:p w14:paraId="794D5C34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6D488837" w14:textId="77777777" w:rsidTr="00344C3C">
        <w:trPr>
          <w:trHeight w:val="238"/>
          <w:tblCellSpacing w:w="0" w:type="dxa"/>
        </w:trPr>
        <w:tc>
          <w:tcPr>
            <w:tcW w:w="327" w:type="pct"/>
            <w:vMerge w:val="restart"/>
            <w:vAlign w:val="center"/>
          </w:tcPr>
          <w:p w14:paraId="0421DFA6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i/>
                <w:color w:val="000000" w:themeColor="text1"/>
                <w:sz w:val="20"/>
                <w:szCs w:val="20"/>
              </w:rPr>
              <w:sym w:font="Symbol" w:char="F068"/>
            </w:r>
            <w:r w:rsidRPr="00815F6F">
              <w:rPr>
                <w:i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87" w:type="pct"/>
            <w:vAlign w:val="center"/>
          </w:tcPr>
          <w:p w14:paraId="228D8EEA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&lt;30</w:t>
            </w:r>
          </w:p>
        </w:tc>
        <w:tc>
          <w:tcPr>
            <w:tcW w:w="1776" w:type="pct"/>
            <w:vAlign w:val="center"/>
          </w:tcPr>
          <w:p w14:paraId="2BB075E9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0, 95% CI: 0.70-0.70</w:t>
            </w:r>
          </w:p>
        </w:tc>
        <w:tc>
          <w:tcPr>
            <w:tcW w:w="1810" w:type="pct"/>
            <w:vAlign w:val="center"/>
          </w:tcPr>
          <w:p w14:paraId="2BA82963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4C55B7D7" w14:textId="77777777" w:rsidTr="00344C3C">
        <w:trPr>
          <w:trHeight w:val="238"/>
          <w:tblCellSpacing w:w="0" w:type="dxa"/>
        </w:trPr>
        <w:tc>
          <w:tcPr>
            <w:tcW w:w="327" w:type="pct"/>
            <w:vMerge/>
            <w:vAlign w:val="center"/>
          </w:tcPr>
          <w:p w14:paraId="129E8A3D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9FB22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</w:p>
        </w:tc>
        <w:tc>
          <w:tcPr>
            <w:tcW w:w="1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4314D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2, 95% CI: 0.42-0.94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42AAA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27FF3FE5" w14:textId="77777777" w:rsidTr="00344C3C">
        <w:trPr>
          <w:trHeight w:val="238"/>
          <w:tblCellSpacing w:w="0" w:type="dxa"/>
        </w:trPr>
        <w:tc>
          <w:tcPr>
            <w:tcW w:w="327" w:type="pct"/>
            <w:vMerge/>
            <w:tcBorders>
              <w:bottom w:val="single" w:sz="4" w:space="0" w:color="auto"/>
            </w:tcBorders>
            <w:vAlign w:val="center"/>
          </w:tcPr>
          <w:p w14:paraId="0F7A8528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2FF09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</w:p>
        </w:tc>
        <w:tc>
          <w:tcPr>
            <w:tcW w:w="1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EDC42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0, 95% CI: 0.41-0.87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4773E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153FC566" w14:textId="77777777" w:rsidTr="00344C3C">
        <w:trPr>
          <w:trHeight w:val="238"/>
          <w:tblCellSpacing w:w="0" w:type="dxa"/>
        </w:trPr>
        <w:tc>
          <w:tcPr>
            <w:tcW w:w="327" w:type="pct"/>
            <w:vMerge w:val="restart"/>
            <w:tcBorders>
              <w:bottom w:val="single" w:sz="4" w:space="0" w:color="auto"/>
            </w:tcBorders>
            <w:vAlign w:val="center"/>
          </w:tcPr>
          <w:p w14:paraId="0642FAC7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i/>
                <w:color w:val="000000" w:themeColor="text1"/>
                <w:sz w:val="20"/>
                <w:szCs w:val="20"/>
              </w:rPr>
              <w:sym w:font="Symbol" w:char="F068"/>
            </w:r>
            <w:r w:rsidRPr="00815F6F">
              <w:rPr>
                <w:i/>
                <w:color w:val="000000" w:themeColor="text1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B5BD0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&lt;30</w:t>
            </w:r>
          </w:p>
        </w:tc>
        <w:tc>
          <w:tcPr>
            <w:tcW w:w="1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E2B42" w14:textId="77777777" w:rsidR="004C026E" w:rsidRPr="00155F91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0, 95% CI: 0.70-0.70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E3DA4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03225725" w14:textId="77777777" w:rsidTr="00344C3C">
        <w:trPr>
          <w:trHeight w:val="238"/>
          <w:tblCellSpacing w:w="0" w:type="dxa"/>
        </w:trPr>
        <w:tc>
          <w:tcPr>
            <w:tcW w:w="327" w:type="pct"/>
            <w:vMerge/>
            <w:tcBorders>
              <w:bottom w:val="single" w:sz="4" w:space="0" w:color="auto"/>
            </w:tcBorders>
            <w:vAlign w:val="center"/>
          </w:tcPr>
          <w:p w14:paraId="4A84A79B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EBF12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</w:p>
        </w:tc>
        <w:tc>
          <w:tcPr>
            <w:tcW w:w="1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5069B" w14:textId="77777777" w:rsidR="004C026E" w:rsidRPr="00155F91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9, 95% CI: 0.44-0.96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B45D1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44F3221C" w14:textId="77777777" w:rsidTr="00344C3C">
        <w:trPr>
          <w:trHeight w:val="238"/>
          <w:tblCellSpacing w:w="0" w:type="dxa"/>
        </w:trPr>
        <w:tc>
          <w:tcPr>
            <w:tcW w:w="327" w:type="pct"/>
            <w:vMerge/>
            <w:tcBorders>
              <w:bottom w:val="single" w:sz="4" w:space="0" w:color="auto"/>
            </w:tcBorders>
            <w:vAlign w:val="center"/>
          </w:tcPr>
          <w:p w14:paraId="5775CF5A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09047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</w:p>
        </w:tc>
        <w:tc>
          <w:tcPr>
            <w:tcW w:w="1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BE9CD" w14:textId="77777777" w:rsidR="004C026E" w:rsidRPr="00155F91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7, 95% CI: 0.43-0.96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560E5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:rsidRPr="00BA7781" w14:paraId="579341E8" w14:textId="77777777" w:rsidTr="00344C3C">
        <w:trPr>
          <w:trHeight w:val="238"/>
          <w:tblCellSpacing w:w="0" w:type="dxa"/>
        </w:trPr>
        <w:tc>
          <w:tcPr>
            <w:tcW w:w="327" w:type="pct"/>
            <w:vMerge w:val="restart"/>
            <w:tcBorders>
              <w:bottom w:val="single" w:sz="4" w:space="0" w:color="auto"/>
            </w:tcBorders>
            <w:vAlign w:val="center"/>
          </w:tcPr>
          <w:p w14:paraId="3E705BD2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i/>
                <w:color w:val="000000" w:themeColor="text1"/>
                <w:sz w:val="20"/>
                <w:szCs w:val="20"/>
              </w:rPr>
              <w:sym w:font="Symbol" w:char="F068"/>
            </w:r>
            <w:r w:rsidRPr="00815F6F">
              <w:rPr>
                <w:i/>
                <w:color w:val="000000" w:themeColor="text1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F6459" w14:textId="77777777" w:rsidR="004C026E" w:rsidRPr="00815F6F" w:rsidRDefault="004C026E" w:rsidP="00344C3C">
            <w:pPr>
              <w:rPr>
                <w:i/>
                <w:color w:val="000000" w:themeColor="text1"/>
                <w:sz w:val="20"/>
                <w:szCs w:val="20"/>
              </w:rPr>
            </w:pPr>
            <w:r w:rsidRPr="00815F6F">
              <w:rPr>
                <w:i/>
                <w:color w:val="000000" w:themeColor="text1"/>
                <w:sz w:val="20"/>
                <w:szCs w:val="20"/>
              </w:rPr>
              <w:t>Age &lt;30</w:t>
            </w:r>
          </w:p>
        </w:tc>
        <w:tc>
          <w:tcPr>
            <w:tcW w:w="1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99B19" w14:textId="77777777" w:rsidR="004C026E" w:rsidRPr="00155F91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0, 95% CI: 0.70-0.70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FF628" w14:textId="77777777" w:rsidR="004C026E" w:rsidRPr="00BA7781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:rsidRPr="00BA7781" w14:paraId="2DA94E8C" w14:textId="77777777" w:rsidTr="00344C3C">
        <w:trPr>
          <w:trHeight w:val="238"/>
          <w:tblCellSpacing w:w="0" w:type="dxa"/>
        </w:trPr>
        <w:tc>
          <w:tcPr>
            <w:tcW w:w="327" w:type="pct"/>
            <w:vMerge/>
            <w:tcBorders>
              <w:bottom w:val="single" w:sz="4" w:space="0" w:color="auto"/>
            </w:tcBorders>
            <w:vAlign w:val="center"/>
          </w:tcPr>
          <w:p w14:paraId="47545844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B13A1" w14:textId="77777777" w:rsidR="004C026E" w:rsidRPr="00815F6F" w:rsidRDefault="004C026E" w:rsidP="00344C3C">
            <w:pPr>
              <w:rPr>
                <w:i/>
                <w:color w:val="000000" w:themeColor="text1"/>
                <w:sz w:val="20"/>
                <w:szCs w:val="20"/>
              </w:rPr>
            </w:pPr>
            <w:r w:rsidRPr="00815F6F">
              <w:rPr>
                <w:i/>
                <w:color w:val="000000" w:themeColor="text1"/>
                <w:sz w:val="20"/>
                <w:szCs w:val="20"/>
              </w:rPr>
              <w:t>Age 30-69</w:t>
            </w:r>
          </w:p>
        </w:tc>
        <w:tc>
          <w:tcPr>
            <w:tcW w:w="1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CC2AE" w14:textId="77777777" w:rsidR="004C026E" w:rsidRPr="00155F91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3, 95% CI: 0.44-0.98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57A15" w14:textId="77777777" w:rsidR="004C026E" w:rsidRPr="00BA7781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:rsidRPr="00BA7781" w14:paraId="4AEC4FBF" w14:textId="77777777" w:rsidTr="00344C3C">
        <w:trPr>
          <w:trHeight w:val="238"/>
          <w:tblCellSpacing w:w="0" w:type="dxa"/>
        </w:trPr>
        <w:tc>
          <w:tcPr>
            <w:tcW w:w="327" w:type="pct"/>
            <w:vMerge/>
            <w:tcBorders>
              <w:bottom w:val="single" w:sz="4" w:space="0" w:color="auto"/>
            </w:tcBorders>
            <w:vAlign w:val="center"/>
          </w:tcPr>
          <w:p w14:paraId="53371F4F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8FA5C" w14:textId="77777777" w:rsidR="004C026E" w:rsidRPr="00815F6F" w:rsidRDefault="004C026E" w:rsidP="00344C3C">
            <w:pPr>
              <w:rPr>
                <w:i/>
                <w:color w:val="000000" w:themeColor="text1"/>
                <w:sz w:val="20"/>
                <w:szCs w:val="20"/>
              </w:rPr>
            </w:pPr>
            <w:r w:rsidRPr="00815F6F">
              <w:rPr>
                <w:i/>
                <w:color w:val="000000" w:themeColor="text1"/>
                <w:sz w:val="20"/>
                <w:szCs w:val="20"/>
              </w:rPr>
              <w:t>Age 70+</w:t>
            </w:r>
          </w:p>
        </w:tc>
        <w:tc>
          <w:tcPr>
            <w:tcW w:w="1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95B09" w14:textId="77777777" w:rsidR="004C026E" w:rsidRPr="00155F91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4, 95% CI: 0.41-0.96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64A47" w14:textId="77777777" w:rsidR="004C026E" w:rsidRPr="00BA7781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</w:tbl>
    <w:p w14:paraId="66BC36F0" w14:textId="77777777" w:rsidR="004C026E" w:rsidRDefault="004C026E" w:rsidP="004C026E">
      <w:pPr>
        <w:spacing w:line="360" w:lineRule="auto"/>
        <w:rPr>
          <w:rFonts w:cs="Arial"/>
          <w:b/>
        </w:rPr>
      </w:pP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0"/>
        <w:gridCol w:w="2021"/>
        <w:gridCol w:w="3314"/>
        <w:gridCol w:w="3385"/>
      </w:tblGrid>
      <w:tr w:rsidR="004C026E" w:rsidRPr="0097047E" w14:paraId="26D53EC8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D948C3F" w14:textId="77777777" w:rsidR="004C026E" w:rsidRPr="0097047E" w:rsidRDefault="004C026E" w:rsidP="00344C3C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Alberta</w:t>
            </w:r>
          </w:p>
        </w:tc>
      </w:tr>
      <w:tr w:rsidR="004C026E" w:rsidRPr="0097047E" w14:paraId="0ADBD013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shd w:val="clear" w:color="auto" w:fill="D0CECE" w:themeFill="background2" w:themeFillShade="E6"/>
            <w:vAlign w:val="center"/>
            <w:hideMark/>
          </w:tcPr>
          <w:p w14:paraId="5DD635BA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ameter</w:t>
            </w:r>
          </w:p>
        </w:tc>
        <w:tc>
          <w:tcPr>
            <w:tcW w:w="1772" w:type="pct"/>
            <w:shd w:val="clear" w:color="auto" w:fill="D0CECE" w:themeFill="background2" w:themeFillShade="E6"/>
            <w:vAlign w:val="center"/>
            <w:hideMark/>
          </w:tcPr>
          <w:p w14:paraId="7DD80DD0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osterior</w:t>
            </w:r>
          </w:p>
        </w:tc>
        <w:tc>
          <w:tcPr>
            <w:tcW w:w="1810" w:type="pct"/>
            <w:shd w:val="clear" w:color="auto" w:fill="D0CECE" w:themeFill="background2" w:themeFillShade="E6"/>
            <w:vAlign w:val="center"/>
            <w:hideMark/>
          </w:tcPr>
          <w:p w14:paraId="6496DE52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rior</w:t>
            </w:r>
          </w:p>
        </w:tc>
      </w:tr>
      <w:tr w:rsidR="004C026E" w:rsidRPr="0097047E" w14:paraId="40084BE2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</w:tcPr>
          <w:p w14:paraId="2DCA2C0A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Mean number of new infections per day by symptomatic and undiagnosed infected individuals per susceptible population fraction: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0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, 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1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,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…,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7</w:t>
            </w: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, where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i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= α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 xml:space="preserve"> i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0</w:t>
            </w:r>
            <w:r w:rsidRPr="001D62B1">
              <w:rPr>
                <w:rFonts w:eastAsia="Times New Roman"/>
                <w:color w:val="000000"/>
                <w:sz w:val="20"/>
                <w:szCs w:val="20"/>
                <w:vertAlign w:val="subscript"/>
                <w:lang w:val="en-CA" w:eastAsia="en-CA"/>
              </w:rPr>
              <w:t>,</w:t>
            </w:r>
            <w:r w:rsidRPr="001D62B1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 for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i=1,…,7.</w:t>
            </w:r>
          </w:p>
        </w:tc>
      </w:tr>
      <w:tr w:rsidR="004C026E" w:rsidRPr="0097047E" w14:paraId="34BA1641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1953E52F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0</w:t>
            </w:r>
          </w:p>
        </w:tc>
        <w:tc>
          <w:tcPr>
            <w:tcW w:w="1772" w:type="pct"/>
            <w:vAlign w:val="center"/>
          </w:tcPr>
          <w:p w14:paraId="428C0BDF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05, 95% CI: 0.01-0.09</w:t>
            </w:r>
          </w:p>
        </w:tc>
        <w:tc>
          <w:tcPr>
            <w:tcW w:w="1810" w:type="pct"/>
            <w:vAlign w:val="center"/>
          </w:tcPr>
          <w:p w14:paraId="11B05503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5.00)</w:t>
            </w:r>
          </w:p>
        </w:tc>
      </w:tr>
      <w:tr w:rsidR="004C026E" w:rsidRPr="0097047E" w14:paraId="6B04B766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61F47DFF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α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1</w:t>
            </w:r>
          </w:p>
        </w:tc>
        <w:tc>
          <w:tcPr>
            <w:tcW w:w="1772" w:type="pct"/>
            <w:vAlign w:val="center"/>
          </w:tcPr>
          <w:p w14:paraId="7B929D4A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1.53, 95% CI: 1.30-1.72</w:t>
            </w:r>
          </w:p>
        </w:tc>
        <w:tc>
          <w:tcPr>
            <w:tcW w:w="1810" w:type="pct"/>
            <w:vAlign w:val="center"/>
          </w:tcPr>
          <w:p w14:paraId="42A9112D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4181A2C6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2EFCABE8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α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2</w:t>
            </w:r>
          </w:p>
        </w:tc>
        <w:tc>
          <w:tcPr>
            <w:tcW w:w="1772" w:type="pct"/>
            <w:vAlign w:val="center"/>
          </w:tcPr>
          <w:p w14:paraId="2E5BB3D5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1.18, 95% CI: 0.56-1.55</w:t>
            </w:r>
          </w:p>
        </w:tc>
        <w:tc>
          <w:tcPr>
            <w:tcW w:w="1810" w:type="pct"/>
            <w:vAlign w:val="center"/>
          </w:tcPr>
          <w:p w14:paraId="0F0EAFF9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137F9D20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</w:tcPr>
          <w:p w14:paraId="254E4C11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α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3</w:t>
            </w:r>
          </w:p>
        </w:tc>
        <w:tc>
          <w:tcPr>
            <w:tcW w:w="1772" w:type="pct"/>
            <w:vAlign w:val="center"/>
          </w:tcPr>
          <w:p w14:paraId="47C8DC40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3.61, 95% CI: 3.30-3.79</w:t>
            </w:r>
          </w:p>
        </w:tc>
        <w:tc>
          <w:tcPr>
            <w:tcW w:w="1810" w:type="pct"/>
            <w:vAlign w:val="center"/>
          </w:tcPr>
          <w:p w14:paraId="7FB6664D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6E9D7CFD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</w:tcPr>
          <w:p w14:paraId="21BB7F90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α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4</w:t>
            </w:r>
          </w:p>
        </w:tc>
        <w:tc>
          <w:tcPr>
            <w:tcW w:w="1772" w:type="pct"/>
            <w:vAlign w:val="center"/>
          </w:tcPr>
          <w:p w14:paraId="31196DDD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4.03, 95% CI: 3.69-4.52</w:t>
            </w:r>
          </w:p>
        </w:tc>
        <w:tc>
          <w:tcPr>
            <w:tcW w:w="1810" w:type="pct"/>
            <w:vAlign w:val="center"/>
          </w:tcPr>
          <w:p w14:paraId="379873C1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359DC632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</w:tcPr>
          <w:p w14:paraId="2AD0F9DC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α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5</w:t>
            </w:r>
          </w:p>
        </w:tc>
        <w:tc>
          <w:tcPr>
            <w:tcW w:w="1772" w:type="pct"/>
            <w:vAlign w:val="center"/>
          </w:tcPr>
          <w:p w14:paraId="2E0E41D1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2.85, 95% CI: 2.30-3.56</w:t>
            </w:r>
          </w:p>
        </w:tc>
        <w:tc>
          <w:tcPr>
            <w:tcW w:w="1810" w:type="pct"/>
            <w:vAlign w:val="center"/>
          </w:tcPr>
          <w:p w14:paraId="73FFC10B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33F832C3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</w:tcPr>
          <w:p w14:paraId="00C9481B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α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6</w:t>
            </w:r>
          </w:p>
        </w:tc>
        <w:tc>
          <w:tcPr>
            <w:tcW w:w="1772" w:type="pct"/>
            <w:vAlign w:val="center"/>
          </w:tcPr>
          <w:p w14:paraId="44DFE26A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4.81, 95% CI: 4.57-5.07</w:t>
            </w:r>
          </w:p>
        </w:tc>
        <w:tc>
          <w:tcPr>
            <w:tcW w:w="1810" w:type="pct"/>
            <w:vAlign w:val="center"/>
          </w:tcPr>
          <w:p w14:paraId="5BFDD599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5C64DBCA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</w:tcPr>
          <w:p w14:paraId="53C0370F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α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7</w:t>
            </w:r>
          </w:p>
        </w:tc>
        <w:tc>
          <w:tcPr>
            <w:tcW w:w="1772" w:type="pct"/>
            <w:vAlign w:val="center"/>
          </w:tcPr>
          <w:p w14:paraId="100D1A96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3.35, 95% CI: 3.09-3.61</w:t>
            </w:r>
          </w:p>
        </w:tc>
        <w:tc>
          <w:tcPr>
            <w:tcW w:w="1810" w:type="pct"/>
            <w:vAlign w:val="center"/>
          </w:tcPr>
          <w:p w14:paraId="61C1A1B1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4932501B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</w:tcPr>
          <w:p w14:paraId="2450C214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Mean number of new infections per day by symptomatic and undiagnosed infected individuals per susceptible population fraction: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U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0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, 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U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1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,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…,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U7</w:t>
            </w:r>
            <w:r w:rsidRPr="0097047E" w:rsidDel="006A0715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 xml:space="preserve"> </w:t>
            </w: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, where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Ui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= </w:t>
            </w:r>
            <w:r>
              <w:rPr>
                <w:i/>
                <w:color w:val="000000" w:themeColor="text1"/>
              </w:rPr>
              <w:t>σ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 xml:space="preserve"> i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U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0</w:t>
            </w:r>
            <w:r w:rsidRPr="001D62B1">
              <w:rPr>
                <w:rFonts w:eastAsia="Times New Roman"/>
                <w:color w:val="000000"/>
                <w:sz w:val="20"/>
                <w:szCs w:val="20"/>
                <w:vertAlign w:val="subscript"/>
                <w:lang w:val="en-CA" w:eastAsia="en-CA"/>
              </w:rPr>
              <w:t>,</w:t>
            </w:r>
            <w:r w:rsidRPr="001D62B1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 for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i=1,…,7.</w:t>
            </w:r>
          </w:p>
        </w:tc>
      </w:tr>
      <w:tr w:rsidR="004C026E" w:rsidRPr="0097047E" w14:paraId="11985DFC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2A3809A8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U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0</w:t>
            </w:r>
          </w:p>
        </w:tc>
        <w:tc>
          <w:tcPr>
            <w:tcW w:w="1772" w:type="pct"/>
            <w:vAlign w:val="center"/>
          </w:tcPr>
          <w:p w14:paraId="42D73072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15, 95% CI: 0.11-0.19</w:t>
            </w:r>
          </w:p>
        </w:tc>
        <w:tc>
          <w:tcPr>
            <w:tcW w:w="1810" w:type="pct"/>
            <w:vAlign w:val="center"/>
          </w:tcPr>
          <w:p w14:paraId="546A6B04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5.00)</w:t>
            </w:r>
          </w:p>
        </w:tc>
      </w:tr>
      <w:tr w:rsidR="004C026E" w:rsidRPr="0097047E" w14:paraId="47AEE87E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1D5A44BF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i/>
                <w:color w:val="000000" w:themeColor="text1"/>
              </w:rPr>
              <w:t>σ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1</w:t>
            </w:r>
          </w:p>
        </w:tc>
        <w:tc>
          <w:tcPr>
            <w:tcW w:w="1772" w:type="pct"/>
            <w:vAlign w:val="center"/>
          </w:tcPr>
          <w:p w14:paraId="2B0C0FB5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2.75, 95% CI: 2.35-3.24</w:t>
            </w:r>
          </w:p>
        </w:tc>
        <w:tc>
          <w:tcPr>
            <w:tcW w:w="1810" w:type="pct"/>
            <w:vAlign w:val="center"/>
          </w:tcPr>
          <w:p w14:paraId="08C34EB3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0DF4D60F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1C19FDD8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i/>
                <w:color w:val="000000" w:themeColor="text1"/>
              </w:rPr>
              <w:t>σ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2</w:t>
            </w:r>
          </w:p>
        </w:tc>
        <w:tc>
          <w:tcPr>
            <w:tcW w:w="1772" w:type="pct"/>
            <w:vAlign w:val="center"/>
          </w:tcPr>
          <w:p w14:paraId="2C2C19AB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28, 95% CI: 0.07-0.50</w:t>
            </w:r>
          </w:p>
        </w:tc>
        <w:tc>
          <w:tcPr>
            <w:tcW w:w="1810" w:type="pct"/>
            <w:vAlign w:val="center"/>
          </w:tcPr>
          <w:p w14:paraId="32E17290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0EF8E936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</w:tcPr>
          <w:p w14:paraId="04C4A577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σ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3</w:t>
            </w:r>
          </w:p>
        </w:tc>
        <w:tc>
          <w:tcPr>
            <w:tcW w:w="1772" w:type="pct"/>
            <w:vAlign w:val="center"/>
          </w:tcPr>
          <w:p w14:paraId="070C798F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1.94, 95% CI: 1.56-2.16</w:t>
            </w:r>
          </w:p>
        </w:tc>
        <w:tc>
          <w:tcPr>
            <w:tcW w:w="1810" w:type="pct"/>
            <w:vAlign w:val="center"/>
          </w:tcPr>
          <w:p w14:paraId="04A026B0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7FD05A7B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</w:tcPr>
          <w:p w14:paraId="7E1763BA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σ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4</w:t>
            </w:r>
          </w:p>
        </w:tc>
        <w:tc>
          <w:tcPr>
            <w:tcW w:w="1772" w:type="pct"/>
            <w:vAlign w:val="center"/>
          </w:tcPr>
          <w:p w14:paraId="6259CFBA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1.13, 95% CI: 0.91-1.36</w:t>
            </w:r>
          </w:p>
        </w:tc>
        <w:tc>
          <w:tcPr>
            <w:tcW w:w="1810" w:type="pct"/>
            <w:vAlign w:val="center"/>
          </w:tcPr>
          <w:p w14:paraId="2A8307D6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2708DFCF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</w:tcPr>
          <w:p w14:paraId="772C144B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σ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5</w:t>
            </w:r>
          </w:p>
        </w:tc>
        <w:tc>
          <w:tcPr>
            <w:tcW w:w="1772" w:type="pct"/>
            <w:vAlign w:val="center"/>
          </w:tcPr>
          <w:p w14:paraId="71138BF0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1.13, 95% CI: 0.93-1.31</w:t>
            </w:r>
          </w:p>
        </w:tc>
        <w:tc>
          <w:tcPr>
            <w:tcW w:w="1810" w:type="pct"/>
            <w:vAlign w:val="center"/>
          </w:tcPr>
          <w:p w14:paraId="15EC586C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13074C61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</w:tcPr>
          <w:p w14:paraId="1A7EC0FF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σ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6</w:t>
            </w:r>
          </w:p>
        </w:tc>
        <w:tc>
          <w:tcPr>
            <w:tcW w:w="1772" w:type="pct"/>
            <w:vAlign w:val="center"/>
          </w:tcPr>
          <w:p w14:paraId="0BBEC457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1.82, 95% CI: 1.50-2.14</w:t>
            </w:r>
          </w:p>
        </w:tc>
        <w:tc>
          <w:tcPr>
            <w:tcW w:w="1810" w:type="pct"/>
            <w:vAlign w:val="center"/>
          </w:tcPr>
          <w:p w14:paraId="307EFEF2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7F18EB22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</w:tcPr>
          <w:p w14:paraId="1A09DD23" w14:textId="77777777" w:rsidR="004C026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σ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7</w:t>
            </w:r>
          </w:p>
        </w:tc>
        <w:tc>
          <w:tcPr>
            <w:tcW w:w="1772" w:type="pct"/>
            <w:vAlign w:val="center"/>
          </w:tcPr>
          <w:p w14:paraId="07754E87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2.21, 95% CI: 1.93-2.49</w:t>
            </w:r>
          </w:p>
        </w:tc>
        <w:tc>
          <w:tcPr>
            <w:tcW w:w="1810" w:type="pct"/>
            <w:vAlign w:val="center"/>
          </w:tcPr>
          <w:p w14:paraId="3A52371B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2693660E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</w:tcPr>
          <w:p w14:paraId="7A017FDE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Mean number of new infections per day by symptomatic and diagnosed infected individuals per susceptible population fraction: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K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D0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, K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D1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,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…,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D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7</w:t>
            </w: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, where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D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i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=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i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Ui</w:t>
            </w:r>
            <w:r w:rsidRPr="001D62B1">
              <w:rPr>
                <w:rFonts w:eastAsia="Times New Roman"/>
                <w:color w:val="000000"/>
                <w:sz w:val="20"/>
                <w:szCs w:val="20"/>
                <w:vertAlign w:val="subscript"/>
                <w:lang w:val="en-CA" w:eastAsia="en-CA"/>
              </w:rPr>
              <w:t>,</w:t>
            </w:r>
            <w:r w:rsidRPr="001D62B1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 for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i=0,…,7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.</w:t>
            </w:r>
          </w:p>
        </w:tc>
      </w:tr>
      <w:tr w:rsidR="004C026E" w:rsidRPr="0097047E" w14:paraId="29F2ACC4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7FBEEB0B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0</w:t>
            </w:r>
          </w:p>
        </w:tc>
        <w:tc>
          <w:tcPr>
            <w:tcW w:w="1772" w:type="pct"/>
            <w:vAlign w:val="center"/>
          </w:tcPr>
          <w:p w14:paraId="5A4BFB88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9, 95% CI: 0.61-0.74</w:t>
            </w:r>
          </w:p>
        </w:tc>
        <w:tc>
          <w:tcPr>
            <w:tcW w:w="1810" w:type="pct"/>
            <w:vAlign w:val="center"/>
          </w:tcPr>
          <w:p w14:paraId="2FFD7809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244FAC1E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5DDA9738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 w:rsidRPr="001D62B1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1</w:t>
            </w:r>
          </w:p>
        </w:tc>
        <w:tc>
          <w:tcPr>
            <w:tcW w:w="1772" w:type="pct"/>
            <w:vAlign w:val="center"/>
          </w:tcPr>
          <w:p w14:paraId="25E82C24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17, 95% CI: 0.11-0.20</w:t>
            </w:r>
          </w:p>
        </w:tc>
        <w:tc>
          <w:tcPr>
            <w:tcW w:w="1810" w:type="pct"/>
            <w:vAlign w:val="center"/>
          </w:tcPr>
          <w:p w14:paraId="56F23107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20E094EA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1F8AB4D2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2</w:t>
            </w:r>
          </w:p>
        </w:tc>
        <w:tc>
          <w:tcPr>
            <w:tcW w:w="1772" w:type="pct"/>
            <w:vAlign w:val="center"/>
          </w:tcPr>
          <w:p w14:paraId="27479F6D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46, 95% CI: 0.37-0.54</w:t>
            </w:r>
          </w:p>
        </w:tc>
        <w:tc>
          <w:tcPr>
            <w:tcW w:w="1810" w:type="pct"/>
            <w:vAlign w:val="center"/>
          </w:tcPr>
          <w:p w14:paraId="01BBE8DA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41D52F1A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</w:tcPr>
          <w:p w14:paraId="62BDA4CF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3</w:t>
            </w:r>
          </w:p>
        </w:tc>
        <w:tc>
          <w:tcPr>
            <w:tcW w:w="1772" w:type="pct"/>
            <w:vAlign w:val="center"/>
          </w:tcPr>
          <w:p w14:paraId="206874D7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45, 95% CI: 0.41-0.49</w:t>
            </w:r>
          </w:p>
        </w:tc>
        <w:tc>
          <w:tcPr>
            <w:tcW w:w="1810" w:type="pct"/>
            <w:vAlign w:val="center"/>
          </w:tcPr>
          <w:p w14:paraId="62571533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79A267ED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</w:tcPr>
          <w:p w14:paraId="2A7CCFAA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4</w:t>
            </w:r>
          </w:p>
        </w:tc>
        <w:tc>
          <w:tcPr>
            <w:tcW w:w="1772" w:type="pct"/>
            <w:vAlign w:val="center"/>
          </w:tcPr>
          <w:p w14:paraId="113770B9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41, 95% CI: 0.37-0.44</w:t>
            </w:r>
          </w:p>
        </w:tc>
        <w:tc>
          <w:tcPr>
            <w:tcW w:w="1810" w:type="pct"/>
            <w:vAlign w:val="center"/>
          </w:tcPr>
          <w:p w14:paraId="16EC1305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6D6D503C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</w:tcPr>
          <w:p w14:paraId="6679E961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5</w:t>
            </w:r>
          </w:p>
        </w:tc>
        <w:tc>
          <w:tcPr>
            <w:tcW w:w="1772" w:type="pct"/>
            <w:vAlign w:val="center"/>
          </w:tcPr>
          <w:p w14:paraId="6DFB18DC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53, 95% CI: 0.49-0.57</w:t>
            </w:r>
          </w:p>
        </w:tc>
        <w:tc>
          <w:tcPr>
            <w:tcW w:w="1810" w:type="pct"/>
            <w:vAlign w:val="center"/>
          </w:tcPr>
          <w:p w14:paraId="54F59BF8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1E41B752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</w:tcPr>
          <w:p w14:paraId="15ABF128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6</w:t>
            </w:r>
          </w:p>
        </w:tc>
        <w:tc>
          <w:tcPr>
            <w:tcW w:w="1772" w:type="pct"/>
            <w:vAlign w:val="center"/>
          </w:tcPr>
          <w:p w14:paraId="004F399E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32, 95% CI: 0.28-0.36</w:t>
            </w:r>
          </w:p>
        </w:tc>
        <w:tc>
          <w:tcPr>
            <w:tcW w:w="1810" w:type="pct"/>
            <w:vAlign w:val="center"/>
          </w:tcPr>
          <w:p w14:paraId="7A620AB5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497E3B87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</w:tcPr>
          <w:p w14:paraId="5A228680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 w:rsidRPr="009A6CA1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7</w:t>
            </w:r>
          </w:p>
        </w:tc>
        <w:tc>
          <w:tcPr>
            <w:tcW w:w="1772" w:type="pct"/>
            <w:vAlign w:val="center"/>
          </w:tcPr>
          <w:p w14:paraId="798EC1CD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27, 95% CI: 0.23-0.31</w:t>
            </w:r>
          </w:p>
        </w:tc>
        <w:tc>
          <w:tcPr>
            <w:tcW w:w="1810" w:type="pct"/>
            <w:vAlign w:val="center"/>
          </w:tcPr>
          <w:p w14:paraId="74ADC57D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22CF6F0E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  <w:hideMark/>
          </w:tcPr>
          <w:p w14:paraId="0ABE9246" w14:textId="77777777" w:rsidR="004C026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Probability of recovery of an asymptomatic infected individual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, 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4BFE2DF1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Age &lt; 30: 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Times New Roman" w:hAnsi="Cambria Math"/>
                          <w:i/>
                          <w:iCs/>
                          <w:color w:val="000000"/>
                          <w:sz w:val="20"/>
                          <w:szCs w:val="20"/>
                          <w:lang w:val="en-CA"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a</m:t>
                  </m:r>
                </m:sub>
              </m:sSub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71355E53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: 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Times New Roman" w:hAnsi="Cambria Math"/>
                          <w:i/>
                          <w:iCs/>
                          <w:color w:val="000000"/>
                          <w:sz w:val="20"/>
                          <w:szCs w:val="20"/>
                          <w:lang w:val="en-CA"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a</m:t>
                  </m:r>
                </m:sub>
              </m:sSub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277085F2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: 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iCs/>
                          <w:color w:val="000000"/>
                          <w:sz w:val="20"/>
                          <w:szCs w:val="20"/>
                          <w:lang w:val="en-CA" w:eastAsia="en-CA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/>
                              <w:i/>
                              <w:iCs/>
                              <w:color w:val="000000"/>
                              <w:sz w:val="20"/>
                              <w:szCs w:val="20"/>
                              <w:lang w:val="en-CA" w:eastAsia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/>
                              <w:color w:val="000000"/>
                              <w:sz w:val="20"/>
                              <w:szCs w:val="20"/>
                              <w:lang w:val="en-CA" w:eastAsia="en-CA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  <w:color w:val="000000"/>
                              <w:sz w:val="20"/>
                              <w:szCs w:val="20"/>
                              <w:lang w:val="en-CA" w:eastAsia="en-CA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1</m:t>
                      </m:r>
                    </m:sub>
                  </m:sSub>
                  <m:acc>
                    <m:accPr>
                      <m:chr m:val="̅"/>
                      <m:ctrlPr>
                        <w:rPr>
                          <w:rFonts w:ascii="Cambria Math" w:eastAsia="Times New Roman" w:hAnsi="Cambria Math"/>
                          <w:i/>
                          <w:iCs/>
                          <w:color w:val="000000"/>
                          <w:sz w:val="20"/>
                          <w:szCs w:val="20"/>
                          <w:lang w:val="en-CA"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a</m:t>
                  </m:r>
                </m:sub>
              </m:sSub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</w:tc>
      </w:tr>
      <w:tr w:rsidR="004C026E" w:rsidRPr="0097047E" w14:paraId="6C60BEBD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0AE43345" w14:textId="77777777" w:rsidR="004C026E" w:rsidRPr="00770B58" w:rsidRDefault="009D75CA" w:rsidP="00344C3C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color w:val="000000"/>
                            <w:sz w:val="20"/>
                            <w:szCs w:val="20"/>
                            <w:lang w:val="en-CA" w:eastAsia="en-CA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/>
                            <w:color w:val="000000"/>
                            <w:sz w:val="20"/>
                            <w:szCs w:val="20"/>
                            <w:lang w:val="en-CA" w:eastAsia="en-CA"/>
                          </w:rPr>
                          <m:t>p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772" w:type="pct"/>
            <w:vAlign w:val="center"/>
          </w:tcPr>
          <w:p w14:paraId="6F8FA6F8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51, 95% CI: 0.50-0.52</w:t>
            </w:r>
          </w:p>
        </w:tc>
        <w:tc>
          <w:tcPr>
            <w:tcW w:w="1810" w:type="pct"/>
            <w:vAlign w:val="center"/>
          </w:tcPr>
          <w:p w14:paraId="75056E2E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50,0.88)</w:t>
            </w:r>
          </w:p>
        </w:tc>
      </w:tr>
      <w:tr w:rsidR="004C026E" w:rsidRPr="0097047E" w14:paraId="0B119517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56824561" w14:textId="77777777" w:rsidR="004C026E" w:rsidRPr="00770B58" w:rsidRDefault="009D75CA" w:rsidP="00344C3C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γ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72" w:type="pct"/>
            <w:vAlign w:val="center"/>
          </w:tcPr>
          <w:p w14:paraId="5EAC89A8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9, 95% CI: 0.79-0.80</w:t>
            </w:r>
          </w:p>
        </w:tc>
        <w:tc>
          <w:tcPr>
            <w:tcW w:w="1810" w:type="pct"/>
            <w:vAlign w:val="center"/>
          </w:tcPr>
          <w:p w14:paraId="1C29CFB2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50,0.80)</w:t>
            </w:r>
          </w:p>
        </w:tc>
      </w:tr>
      <w:tr w:rsidR="004C026E" w:rsidRPr="0097047E" w14:paraId="3EB6CAAF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3C915A63" w14:textId="77777777" w:rsidR="004C026E" w:rsidRPr="00770B58" w:rsidRDefault="009D75CA" w:rsidP="00344C3C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γ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72" w:type="pct"/>
            <w:vAlign w:val="center"/>
          </w:tcPr>
          <w:p w14:paraId="2F45694C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9, 95% CI: 0.78-0.80</w:t>
            </w:r>
          </w:p>
        </w:tc>
        <w:tc>
          <w:tcPr>
            <w:tcW w:w="1810" w:type="pct"/>
            <w:vAlign w:val="center"/>
          </w:tcPr>
          <w:p w14:paraId="14E56094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50,0.80)</w:t>
            </w:r>
          </w:p>
        </w:tc>
      </w:tr>
      <w:tr w:rsidR="004C026E" w:rsidRPr="0097047E" w14:paraId="5AEF519D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  <w:hideMark/>
          </w:tcPr>
          <w:p w14:paraId="058A68E7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Daily probability of recovery of a symptomatic, non-hospitalized individual,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r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.</w:t>
            </w:r>
          </w:p>
          <w:p w14:paraId="29E72AC7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Age &lt; 30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r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r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2460EB5D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r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ρ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1</m:t>
                  </m:r>
                </m:sub>
              </m:sSub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r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353204CF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lastRenderedPageBreak/>
              <w:t>Age 70+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r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iCs/>
                          <w:color w:val="000000"/>
                          <w:sz w:val="20"/>
                          <w:szCs w:val="20"/>
                          <w:lang w:val="en-CA" w:eastAsia="en-CA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ρ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1</m:t>
                  </m:r>
                </m:sub>
              </m:sSub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r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</w:tc>
      </w:tr>
      <w:tr w:rsidR="004C026E" w:rsidRPr="0097047E" w14:paraId="007023DB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2A1ADAC3" w14:textId="77777777" w:rsidR="004C026E" w:rsidRPr="00B6677E" w:rsidRDefault="009D75CA" w:rsidP="00344C3C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r</m:t>
                    </m:r>
                  </m:e>
                </m:acc>
              </m:oMath>
            </m:oMathPara>
          </w:p>
        </w:tc>
        <w:tc>
          <w:tcPr>
            <w:tcW w:w="1772" w:type="pct"/>
            <w:vAlign w:val="center"/>
          </w:tcPr>
          <w:p w14:paraId="634745CD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08, 95% CI: 0.05-0.10</w:t>
            </w:r>
          </w:p>
        </w:tc>
        <w:tc>
          <w:tcPr>
            <w:tcW w:w="1810" w:type="pct"/>
            <w:vAlign w:val="center"/>
          </w:tcPr>
          <w:p w14:paraId="404DB6F1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53EB2BEB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691C360A" w14:textId="77777777" w:rsidR="004C026E" w:rsidRPr="00B6677E" w:rsidRDefault="009D75CA" w:rsidP="00344C3C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ρ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72" w:type="pct"/>
            <w:vAlign w:val="center"/>
          </w:tcPr>
          <w:p w14:paraId="7A520149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96, 95% CI: 0.92-0.99</w:t>
            </w:r>
          </w:p>
        </w:tc>
        <w:tc>
          <w:tcPr>
            <w:tcW w:w="1810" w:type="pct"/>
            <w:vAlign w:val="center"/>
          </w:tcPr>
          <w:p w14:paraId="37084927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02C19083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0000AC8B" w14:textId="77777777" w:rsidR="004C026E" w:rsidRPr="00B6677E" w:rsidRDefault="009D75CA" w:rsidP="00344C3C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ρ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72" w:type="pct"/>
            <w:vAlign w:val="center"/>
          </w:tcPr>
          <w:p w14:paraId="34E7FFA1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97, 95% CI: 0.91-0.99</w:t>
            </w:r>
          </w:p>
        </w:tc>
        <w:tc>
          <w:tcPr>
            <w:tcW w:w="1810" w:type="pct"/>
            <w:vAlign w:val="center"/>
          </w:tcPr>
          <w:p w14:paraId="434680A2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6E163D82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  <w:hideMark/>
          </w:tcPr>
          <w:p w14:paraId="56D193E8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Daily probability of recovery of a hospitalized individual,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c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.</w:t>
            </w:r>
          </w:p>
          <w:p w14:paraId="41240C77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Age &lt; 30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c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c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1EFF1244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c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ϕ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1</m:t>
                  </m:r>
                </m:sub>
              </m:sSub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c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3A6C76CC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c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iCs/>
                          <w:color w:val="000000"/>
                          <w:sz w:val="20"/>
                          <w:szCs w:val="20"/>
                          <w:lang w:val="en-CA" w:eastAsia="en-CA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ϕ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1</m:t>
                  </m:r>
                </m:sub>
              </m:sSub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c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.</w:t>
            </w:r>
          </w:p>
        </w:tc>
      </w:tr>
      <w:tr w:rsidR="004C026E" w:rsidRPr="0097047E" w14:paraId="2BDBCBD5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6642966A" w14:textId="77777777" w:rsidR="004C026E" w:rsidRPr="00031FDC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c</m:t>
                    </m:r>
                  </m:e>
                </m:acc>
              </m:oMath>
            </m:oMathPara>
          </w:p>
        </w:tc>
        <w:tc>
          <w:tcPr>
            <w:tcW w:w="1772" w:type="pct"/>
            <w:vAlign w:val="center"/>
          </w:tcPr>
          <w:p w14:paraId="239159D2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83, 95% CI: 0.74-0.88</w:t>
            </w:r>
          </w:p>
        </w:tc>
        <w:tc>
          <w:tcPr>
            <w:tcW w:w="1810" w:type="pct"/>
            <w:vAlign w:val="center"/>
          </w:tcPr>
          <w:p w14:paraId="1A2F83B1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4EB24BCF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2A277C81" w14:textId="77777777" w:rsidR="004C026E" w:rsidRPr="00031FDC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ϕ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72" w:type="pct"/>
            <w:vAlign w:val="center"/>
          </w:tcPr>
          <w:p w14:paraId="47E01756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9, 95% CI: 0.65-0.73</w:t>
            </w:r>
          </w:p>
        </w:tc>
        <w:tc>
          <w:tcPr>
            <w:tcW w:w="1810" w:type="pct"/>
            <w:vAlign w:val="center"/>
          </w:tcPr>
          <w:p w14:paraId="7AEC1A1A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64F90B1F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2913217D" w14:textId="77777777" w:rsidR="004C026E" w:rsidRPr="00031FDC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ϕ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72" w:type="pct"/>
            <w:vAlign w:val="center"/>
          </w:tcPr>
          <w:p w14:paraId="5DF8715B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46, 95% CI: 0.44-0.50</w:t>
            </w:r>
          </w:p>
        </w:tc>
        <w:tc>
          <w:tcPr>
            <w:tcW w:w="1810" w:type="pct"/>
            <w:vAlign w:val="center"/>
          </w:tcPr>
          <w:p w14:paraId="1F218BB3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6C946369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  <w:hideMark/>
          </w:tcPr>
          <w:p w14:paraId="412C8DD6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Daily probability of an asymptomatic infected individual developing symptoms,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q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.</w:t>
            </w:r>
          </w:p>
          <w:p w14:paraId="654A21F5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Age &lt; 30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q=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iCs/>
                          <w:color w:val="000000"/>
                          <w:sz w:val="20"/>
                          <w:szCs w:val="20"/>
                          <w:lang w:val="en-CA" w:eastAsia="en-CA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ψ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1</m:t>
                  </m:r>
                </m:sub>
              </m:sSub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q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68059E53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q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ψ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1</m:t>
                  </m:r>
                </m:sub>
              </m:sSub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q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3A97CCB1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q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q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.</w:t>
            </w:r>
          </w:p>
        </w:tc>
      </w:tr>
      <w:tr w:rsidR="004C026E" w:rsidRPr="0097047E" w14:paraId="6EAA8451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13B6AD6E" w14:textId="77777777" w:rsidR="004C026E" w:rsidRPr="006A7920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q</m:t>
                    </m:r>
                  </m:e>
                </m:acc>
              </m:oMath>
            </m:oMathPara>
          </w:p>
        </w:tc>
        <w:tc>
          <w:tcPr>
            <w:tcW w:w="1772" w:type="pct"/>
            <w:vAlign w:val="center"/>
          </w:tcPr>
          <w:p w14:paraId="62281938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3, 95% CI: 0.61-0.66</w:t>
            </w:r>
          </w:p>
        </w:tc>
        <w:tc>
          <w:tcPr>
            <w:tcW w:w="1810" w:type="pct"/>
            <w:vAlign w:val="center"/>
          </w:tcPr>
          <w:p w14:paraId="375C6564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1CEEFDEF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1EA31336" w14:textId="77777777" w:rsidR="004C026E" w:rsidRPr="006A7920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ψ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72" w:type="pct"/>
            <w:vAlign w:val="center"/>
          </w:tcPr>
          <w:p w14:paraId="7124B4CA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89, 95% CI: 0.87-0.94</w:t>
            </w:r>
          </w:p>
        </w:tc>
        <w:tc>
          <w:tcPr>
            <w:tcW w:w="1810" w:type="pct"/>
            <w:vAlign w:val="center"/>
          </w:tcPr>
          <w:p w14:paraId="28388FBD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0BC0A0E4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17907D1D" w14:textId="77777777" w:rsidR="004C026E" w:rsidRPr="006A7920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ψ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72" w:type="pct"/>
            <w:vAlign w:val="center"/>
          </w:tcPr>
          <w:p w14:paraId="1D1C795C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85, 95% CI: 0.82-0.89</w:t>
            </w:r>
          </w:p>
        </w:tc>
        <w:tc>
          <w:tcPr>
            <w:tcW w:w="1810" w:type="pct"/>
            <w:vAlign w:val="center"/>
          </w:tcPr>
          <w:p w14:paraId="68687E42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41F4D68D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  <w:hideMark/>
          </w:tcPr>
          <w:p w14:paraId="77E9086B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snapToGrid w:val="0"/>
                <w:sz w:val="20"/>
                <w:szCs w:val="20"/>
              </w:rPr>
              <w:t xml:space="preserve">Daily probability of diagnosis of an undiagnosed symptomatic individual: </w:t>
            </w:r>
            <w:r w:rsidRPr="0097047E">
              <w:rPr>
                <w:i/>
                <w:snapToGrid w:val="0"/>
                <w:sz w:val="20"/>
                <w:szCs w:val="20"/>
              </w:rPr>
              <w:t>d</w:t>
            </w:r>
            <w:r w:rsidRPr="0097047E">
              <w:rPr>
                <w:i/>
                <w:snapToGrid w:val="0"/>
                <w:sz w:val="20"/>
                <w:szCs w:val="20"/>
                <w:vertAlign w:val="subscript"/>
              </w:rPr>
              <w:t xml:space="preserve">0 </w:t>
            </w:r>
            <w:r w:rsidRPr="0097047E">
              <w:rPr>
                <w:snapToGrid w:val="0"/>
                <w:sz w:val="20"/>
                <w:szCs w:val="20"/>
              </w:rPr>
              <w:t>and</w:t>
            </w:r>
            <w:r w:rsidRPr="0097047E">
              <w:rPr>
                <w:i/>
                <w:snapToGrid w:val="0"/>
                <w:sz w:val="20"/>
                <w:szCs w:val="20"/>
              </w:rPr>
              <w:t xml:space="preserve"> d</w:t>
            </w:r>
            <w:r w:rsidRPr="0097047E">
              <w:rPr>
                <w:i/>
                <w:snapToGrid w:val="0"/>
                <w:sz w:val="20"/>
                <w:szCs w:val="20"/>
                <w:vertAlign w:val="subscript"/>
              </w:rPr>
              <w:t>1</w:t>
            </w:r>
            <w:r w:rsidRPr="0097047E">
              <w:rPr>
                <w:snapToGrid w:val="0"/>
                <w:sz w:val="20"/>
                <w:szCs w:val="20"/>
              </w:rPr>
              <w:t xml:space="preserve">, with </w:t>
            </w:r>
            <w:r w:rsidRPr="0097047E">
              <w:rPr>
                <w:i/>
                <w:snapToGrid w:val="0"/>
                <w:sz w:val="20"/>
                <w:szCs w:val="20"/>
              </w:rPr>
              <w:t>d</w:t>
            </w:r>
            <w:r w:rsidRPr="0097047E">
              <w:rPr>
                <w:snapToGrid w:val="0"/>
                <w:sz w:val="20"/>
                <w:szCs w:val="20"/>
                <w:vertAlign w:val="subscript"/>
              </w:rPr>
              <w:t>0</w:t>
            </w:r>
            <w:r w:rsidRPr="0097047E">
              <w:rPr>
                <w:snapToGrid w:val="0"/>
                <w:sz w:val="20"/>
                <w:szCs w:val="20"/>
              </w:rPr>
              <w:t>=</w:t>
            </w:r>
            <w:r w:rsidRPr="0097047E">
              <w:rPr>
                <w:i/>
                <w:snapToGrid w:val="0"/>
                <w:sz w:val="20"/>
                <w:szCs w:val="20"/>
              </w:rPr>
              <w:t xml:space="preserve"> εd</w:t>
            </w:r>
            <w:r w:rsidRPr="0097047E">
              <w:rPr>
                <w:i/>
                <w:snapToGrid w:val="0"/>
                <w:sz w:val="20"/>
                <w:szCs w:val="20"/>
                <w:vertAlign w:val="subscript"/>
              </w:rPr>
              <w:t>1</w:t>
            </w:r>
          </w:p>
        </w:tc>
      </w:tr>
      <w:tr w:rsidR="004C026E" w:rsidRPr="0097047E" w14:paraId="530E43C9" w14:textId="77777777" w:rsidTr="00344C3C">
        <w:trPr>
          <w:trHeight w:val="38"/>
          <w:tblCellSpacing w:w="0" w:type="dxa"/>
        </w:trPr>
        <w:tc>
          <w:tcPr>
            <w:tcW w:w="1418" w:type="pct"/>
            <w:gridSpan w:val="2"/>
            <w:vAlign w:val="center"/>
          </w:tcPr>
          <w:p w14:paraId="68D7A56E" w14:textId="77777777" w:rsidR="004C026E" w:rsidRPr="00EC65CD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EC65CD">
              <w:rPr>
                <w:i/>
                <w:snapToGrid w:val="0"/>
                <w:sz w:val="20"/>
                <w:szCs w:val="20"/>
              </w:rPr>
              <w:t>d</w:t>
            </w:r>
            <w:r w:rsidRPr="00EC65CD">
              <w:rPr>
                <w:i/>
                <w:snapToGrid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72" w:type="pct"/>
            <w:vAlign w:val="center"/>
          </w:tcPr>
          <w:p w14:paraId="33F24E5E" w14:textId="77777777" w:rsidR="004C026E" w:rsidRPr="00EC65CD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BE0A0E">
              <w:rPr>
                <w:rFonts w:ascii="Arial" w:hAnsi="Arial" w:cs="Arial"/>
                <w:sz w:val="20"/>
                <w:szCs w:val="20"/>
              </w:rPr>
              <w:t>Mean: 0.23, 95% CI: 0.21-0.26</w:t>
            </w:r>
          </w:p>
        </w:tc>
        <w:tc>
          <w:tcPr>
            <w:tcW w:w="1810" w:type="pct"/>
            <w:vAlign w:val="center"/>
          </w:tcPr>
          <w:p w14:paraId="71B54B14" w14:textId="77777777" w:rsidR="004C026E" w:rsidRPr="00EC65CD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BE0A0E">
              <w:rPr>
                <w:rFonts w:ascii="Arial" w:hAnsi="Arial" w:cs="Arial"/>
                <w:sz w:val="20"/>
                <w:szCs w:val="20"/>
              </w:rPr>
              <w:t>Uniform(0.00,0.50)</w:t>
            </w:r>
          </w:p>
        </w:tc>
      </w:tr>
      <w:tr w:rsidR="004C026E" w:rsidRPr="0097047E" w14:paraId="524BF245" w14:textId="77777777" w:rsidTr="00344C3C">
        <w:trPr>
          <w:trHeight w:val="38"/>
          <w:tblCellSpacing w:w="0" w:type="dxa"/>
        </w:trPr>
        <w:tc>
          <w:tcPr>
            <w:tcW w:w="1418" w:type="pct"/>
            <w:gridSpan w:val="2"/>
            <w:vAlign w:val="center"/>
          </w:tcPr>
          <w:p w14:paraId="654B6A3B" w14:textId="77777777" w:rsidR="004C026E" w:rsidRPr="00EC65CD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EC65CD">
              <w:rPr>
                <w:i/>
                <w:snapToGrid w:val="0"/>
                <w:sz w:val="20"/>
                <w:szCs w:val="20"/>
              </w:rPr>
              <w:t>ε</w:t>
            </w:r>
          </w:p>
        </w:tc>
        <w:tc>
          <w:tcPr>
            <w:tcW w:w="1772" w:type="pct"/>
            <w:vAlign w:val="center"/>
          </w:tcPr>
          <w:p w14:paraId="19374F13" w14:textId="77777777" w:rsidR="004C026E" w:rsidRPr="00EC65CD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BE0A0E">
              <w:rPr>
                <w:rFonts w:ascii="Arial" w:hAnsi="Arial" w:cs="Arial"/>
                <w:sz w:val="20"/>
                <w:szCs w:val="20"/>
              </w:rPr>
              <w:t>Mean: 0.58, 95% CI: 0.53-0.64</w:t>
            </w:r>
          </w:p>
        </w:tc>
        <w:tc>
          <w:tcPr>
            <w:tcW w:w="1810" w:type="pct"/>
            <w:vAlign w:val="center"/>
          </w:tcPr>
          <w:p w14:paraId="79E1461E" w14:textId="77777777" w:rsidR="004C026E" w:rsidRPr="00EC65CD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BE0A0E"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22DE72BF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  <w:hideMark/>
          </w:tcPr>
          <w:p w14:paraId="469A2732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snapToGrid w:val="0"/>
                <w:sz w:val="20"/>
                <w:szCs w:val="20"/>
              </w:rPr>
              <w:t xml:space="preserve">Daily probability of hospitalization of a diagnosed symptomatic individual, </w:t>
            </w:r>
            <w:r w:rsidRPr="0097047E">
              <w:rPr>
                <w:i/>
                <w:snapToGrid w:val="0"/>
                <w:sz w:val="20"/>
                <w:szCs w:val="20"/>
              </w:rPr>
              <w:t>h</w:t>
            </w:r>
          </w:p>
        </w:tc>
      </w:tr>
      <w:tr w:rsidR="004C026E" w:rsidRPr="0097047E" w14:paraId="78FC1A70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4AE4CB19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&lt;30</w:t>
            </w:r>
          </w:p>
        </w:tc>
        <w:tc>
          <w:tcPr>
            <w:tcW w:w="1772" w:type="pct"/>
            <w:vAlign w:val="center"/>
          </w:tcPr>
          <w:p w14:paraId="46506363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3, 95% CI: 0.56-0.69</w:t>
            </w:r>
          </w:p>
        </w:tc>
        <w:tc>
          <w:tcPr>
            <w:tcW w:w="1810" w:type="pct"/>
            <w:vAlign w:val="center"/>
          </w:tcPr>
          <w:p w14:paraId="1501969F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0C677FB0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7A8F423B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</w:p>
        </w:tc>
        <w:tc>
          <w:tcPr>
            <w:tcW w:w="1772" w:type="pct"/>
            <w:vAlign w:val="center"/>
          </w:tcPr>
          <w:p w14:paraId="64ECC1E6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90, 95% CI: 0.82-0.94</w:t>
            </w:r>
          </w:p>
        </w:tc>
        <w:tc>
          <w:tcPr>
            <w:tcW w:w="1810" w:type="pct"/>
            <w:vAlign w:val="center"/>
          </w:tcPr>
          <w:p w14:paraId="69D7871E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105D5361" w14:textId="77777777" w:rsidTr="00344C3C">
        <w:trPr>
          <w:trHeight w:val="238"/>
          <w:tblCellSpacing w:w="0" w:type="dxa"/>
        </w:trPr>
        <w:tc>
          <w:tcPr>
            <w:tcW w:w="1418" w:type="pct"/>
            <w:gridSpan w:val="2"/>
            <w:vAlign w:val="center"/>
            <w:hideMark/>
          </w:tcPr>
          <w:p w14:paraId="799A4B17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</w:p>
        </w:tc>
        <w:tc>
          <w:tcPr>
            <w:tcW w:w="1772" w:type="pct"/>
            <w:vAlign w:val="center"/>
          </w:tcPr>
          <w:p w14:paraId="2F3FAE7D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88, 95% CI: 0.85-0.92</w:t>
            </w:r>
          </w:p>
        </w:tc>
        <w:tc>
          <w:tcPr>
            <w:tcW w:w="1810" w:type="pct"/>
            <w:vAlign w:val="center"/>
          </w:tcPr>
          <w:p w14:paraId="3915B213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2BFAEFB9" w14:textId="77777777" w:rsidTr="00344C3C">
        <w:trPr>
          <w:trHeight w:val="238"/>
          <w:tblCellSpacing w:w="0" w:type="dxa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  <w:hideMark/>
          </w:tcPr>
          <w:p w14:paraId="675466DC" w14:textId="77777777" w:rsidR="004C026E" w:rsidRPr="00BF45F0" w:rsidRDefault="004C026E" w:rsidP="00344C3C">
            <w:pPr>
              <w:rPr>
                <w:rFonts w:eastAsia="Times New Roman"/>
                <w:iCs/>
                <w:color w:val="000000"/>
                <w:sz w:val="20"/>
                <w:szCs w:val="20"/>
                <w:lang w:val="en-CA" w:eastAsia="en-CA"/>
              </w:rPr>
            </w:pPr>
            <w:r w:rsidRPr="000A7ACA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Daily probability of death of a diagnosed, hospitalized individual, </w:t>
            </w:r>
            <w:r w:rsidRPr="000A7ACA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m</w:t>
            </w:r>
            <w:r w:rsidRPr="000A7ACA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h0</w:t>
            </w:r>
            <w:r w:rsidRPr="000A7ACA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…m</w:t>
            </w:r>
            <w:r w:rsidRPr="000A7ACA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h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6</w:t>
            </w:r>
            <w:r w:rsidRPr="000A7ACA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, with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hj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h0</m:t>
                  </m:r>
                </m:sub>
              </m:sSub>
              <m:nary>
                <m:naryPr>
                  <m:chr m:val="∏"/>
                  <m:limLoc m:val="undOvr"/>
                  <m:ctrlPr>
                    <w:rPr>
                      <w:rFonts w:ascii="Cambria Math" w:eastAsia="Times New Roman" w:hAnsi="Cambria Math"/>
                      <w:i/>
                      <w:sz w:val="20"/>
                      <w:szCs w:val="20"/>
                      <w:lang w:val="en-CA" w:eastAsia="en-CA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nary>
            </m:oMath>
            <w:r>
              <w:rPr>
                <w:rFonts w:eastAsia="Times New Roman"/>
                <w:i/>
                <w:sz w:val="20"/>
                <w:szCs w:val="20"/>
                <w:lang w:val="en-CA" w:eastAsia="en-CA"/>
              </w:rPr>
              <w:t>.</w:t>
            </w:r>
          </w:p>
        </w:tc>
      </w:tr>
      <w:tr w:rsidR="004C026E" w:rsidRPr="0097047E" w14:paraId="278FFB9B" w14:textId="77777777" w:rsidTr="00344C3C">
        <w:trPr>
          <w:trHeight w:val="238"/>
          <w:tblCellSpacing w:w="0" w:type="dxa"/>
        </w:trPr>
        <w:tc>
          <w:tcPr>
            <w:tcW w:w="337" w:type="pct"/>
            <w:vMerge w:val="restart"/>
            <w:vAlign w:val="center"/>
          </w:tcPr>
          <w:p w14:paraId="54CB51F7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m</w:t>
            </w:r>
            <w:r w:rsidRPr="00815F6F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h0</w:t>
            </w:r>
          </w:p>
        </w:tc>
        <w:tc>
          <w:tcPr>
            <w:tcW w:w="1081" w:type="pct"/>
            <w:vAlign w:val="center"/>
          </w:tcPr>
          <w:p w14:paraId="17144EB2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&lt;30</w:t>
            </w:r>
          </w:p>
        </w:tc>
        <w:tc>
          <w:tcPr>
            <w:tcW w:w="1772" w:type="pct"/>
            <w:vAlign w:val="center"/>
          </w:tcPr>
          <w:p w14:paraId="011BAD9A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00, 95% CI: 0.00-0.00</w:t>
            </w:r>
          </w:p>
        </w:tc>
        <w:tc>
          <w:tcPr>
            <w:tcW w:w="1810" w:type="pct"/>
            <w:vAlign w:val="center"/>
          </w:tcPr>
          <w:p w14:paraId="1DDFA37F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0.00)</w:t>
            </w:r>
          </w:p>
        </w:tc>
      </w:tr>
      <w:tr w:rsidR="004C026E" w:rsidRPr="0097047E" w14:paraId="180A50F5" w14:textId="77777777" w:rsidTr="00344C3C">
        <w:trPr>
          <w:trHeight w:val="238"/>
          <w:tblCellSpacing w:w="0" w:type="dxa"/>
        </w:trPr>
        <w:tc>
          <w:tcPr>
            <w:tcW w:w="337" w:type="pct"/>
            <w:vMerge/>
            <w:vAlign w:val="center"/>
          </w:tcPr>
          <w:p w14:paraId="59B43EB0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1" w:type="pct"/>
            <w:vAlign w:val="center"/>
          </w:tcPr>
          <w:p w14:paraId="72D5D22B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</w:p>
        </w:tc>
        <w:tc>
          <w:tcPr>
            <w:tcW w:w="1772" w:type="pct"/>
            <w:vAlign w:val="center"/>
          </w:tcPr>
          <w:p w14:paraId="0FECB742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06, 95% CI: 0.00-0.14</w:t>
            </w:r>
          </w:p>
        </w:tc>
        <w:tc>
          <w:tcPr>
            <w:tcW w:w="1810" w:type="pct"/>
            <w:vAlign w:val="center"/>
          </w:tcPr>
          <w:p w14:paraId="073F075E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0.20)</w:t>
            </w:r>
          </w:p>
        </w:tc>
      </w:tr>
      <w:tr w:rsidR="004C026E" w:rsidRPr="0097047E" w14:paraId="7E41DEA8" w14:textId="77777777" w:rsidTr="00344C3C">
        <w:trPr>
          <w:trHeight w:val="238"/>
          <w:tblCellSpacing w:w="0" w:type="dxa"/>
        </w:trPr>
        <w:tc>
          <w:tcPr>
            <w:tcW w:w="337" w:type="pct"/>
            <w:vMerge/>
            <w:vAlign w:val="center"/>
          </w:tcPr>
          <w:p w14:paraId="5ED07622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1" w:type="pct"/>
            <w:vAlign w:val="center"/>
          </w:tcPr>
          <w:p w14:paraId="7E50D9DA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</w:p>
        </w:tc>
        <w:tc>
          <w:tcPr>
            <w:tcW w:w="1772" w:type="pct"/>
            <w:vAlign w:val="center"/>
          </w:tcPr>
          <w:p w14:paraId="7EC288C9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11, 95% CI: 0.02-0.19</w:t>
            </w:r>
          </w:p>
        </w:tc>
        <w:tc>
          <w:tcPr>
            <w:tcW w:w="1810" w:type="pct"/>
            <w:vAlign w:val="center"/>
          </w:tcPr>
          <w:p w14:paraId="08068C52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0.20)</w:t>
            </w:r>
          </w:p>
        </w:tc>
      </w:tr>
      <w:tr w:rsidR="004C026E" w:rsidRPr="0097047E" w14:paraId="6F737AB3" w14:textId="77777777" w:rsidTr="00344C3C">
        <w:trPr>
          <w:trHeight w:val="238"/>
          <w:tblCellSpacing w:w="0" w:type="dxa"/>
        </w:trPr>
        <w:tc>
          <w:tcPr>
            <w:tcW w:w="337" w:type="pct"/>
            <w:vMerge w:val="restart"/>
            <w:vAlign w:val="center"/>
          </w:tcPr>
          <w:p w14:paraId="4007CE10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i/>
                <w:color w:val="000000" w:themeColor="text1"/>
                <w:sz w:val="20"/>
                <w:szCs w:val="20"/>
              </w:rPr>
              <w:sym w:font="Symbol" w:char="F068"/>
            </w:r>
            <w:r w:rsidRPr="00815F6F">
              <w:rPr>
                <w:i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1" w:type="pct"/>
            <w:vAlign w:val="center"/>
          </w:tcPr>
          <w:p w14:paraId="06791F8C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&lt;30</w:t>
            </w:r>
          </w:p>
        </w:tc>
        <w:tc>
          <w:tcPr>
            <w:tcW w:w="1772" w:type="pct"/>
            <w:vAlign w:val="center"/>
          </w:tcPr>
          <w:p w14:paraId="6FBBE844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0, 95% CI: 0.70-0.70</w:t>
            </w:r>
          </w:p>
        </w:tc>
        <w:tc>
          <w:tcPr>
            <w:tcW w:w="1810" w:type="pct"/>
            <w:vAlign w:val="center"/>
          </w:tcPr>
          <w:p w14:paraId="16CA7191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:rsidRPr="0097047E" w14:paraId="42D20ABF" w14:textId="77777777" w:rsidTr="00344C3C">
        <w:trPr>
          <w:trHeight w:val="238"/>
          <w:tblCellSpacing w:w="0" w:type="dxa"/>
        </w:trPr>
        <w:tc>
          <w:tcPr>
            <w:tcW w:w="337" w:type="pct"/>
            <w:vMerge/>
            <w:vAlign w:val="center"/>
          </w:tcPr>
          <w:p w14:paraId="3C37199E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1" w:type="pct"/>
            <w:vAlign w:val="center"/>
          </w:tcPr>
          <w:p w14:paraId="28DE8E27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</w:p>
        </w:tc>
        <w:tc>
          <w:tcPr>
            <w:tcW w:w="1772" w:type="pct"/>
            <w:vAlign w:val="center"/>
          </w:tcPr>
          <w:p w14:paraId="7D003A24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7, 95% CI: 0.42-0.94</w:t>
            </w:r>
          </w:p>
        </w:tc>
        <w:tc>
          <w:tcPr>
            <w:tcW w:w="1810" w:type="pct"/>
            <w:vAlign w:val="center"/>
          </w:tcPr>
          <w:p w14:paraId="0CC37E54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:rsidRPr="0097047E" w14:paraId="0E40FFC8" w14:textId="77777777" w:rsidTr="00344C3C">
        <w:trPr>
          <w:trHeight w:val="238"/>
          <w:tblCellSpacing w:w="0" w:type="dxa"/>
        </w:trPr>
        <w:tc>
          <w:tcPr>
            <w:tcW w:w="337" w:type="pct"/>
            <w:vMerge/>
            <w:vAlign w:val="center"/>
          </w:tcPr>
          <w:p w14:paraId="0EF31E00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1" w:type="pct"/>
            <w:vAlign w:val="center"/>
          </w:tcPr>
          <w:p w14:paraId="1FD2ACF6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</w:p>
        </w:tc>
        <w:tc>
          <w:tcPr>
            <w:tcW w:w="1772" w:type="pct"/>
            <w:vAlign w:val="center"/>
          </w:tcPr>
          <w:p w14:paraId="70420D5D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6, 95% CI: 0.48-0.98</w:t>
            </w:r>
          </w:p>
        </w:tc>
        <w:tc>
          <w:tcPr>
            <w:tcW w:w="1810" w:type="pct"/>
            <w:vAlign w:val="center"/>
          </w:tcPr>
          <w:p w14:paraId="3107AB3D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:rsidRPr="0097047E" w14:paraId="396C4A62" w14:textId="77777777" w:rsidTr="00344C3C">
        <w:trPr>
          <w:trHeight w:val="238"/>
          <w:tblCellSpacing w:w="0" w:type="dxa"/>
        </w:trPr>
        <w:tc>
          <w:tcPr>
            <w:tcW w:w="337" w:type="pct"/>
            <w:vMerge w:val="restart"/>
            <w:vAlign w:val="center"/>
          </w:tcPr>
          <w:p w14:paraId="6EA14D1B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i/>
                <w:color w:val="000000" w:themeColor="text1"/>
                <w:sz w:val="20"/>
                <w:szCs w:val="20"/>
              </w:rPr>
              <w:sym w:font="Symbol" w:char="F068"/>
            </w:r>
            <w:r w:rsidRPr="00815F6F">
              <w:rPr>
                <w:i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1" w:type="pct"/>
            <w:vAlign w:val="center"/>
          </w:tcPr>
          <w:p w14:paraId="3D180084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&lt;30</w:t>
            </w:r>
          </w:p>
        </w:tc>
        <w:tc>
          <w:tcPr>
            <w:tcW w:w="1772" w:type="pct"/>
            <w:vAlign w:val="center"/>
          </w:tcPr>
          <w:p w14:paraId="5CD89D98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0, 95% CI: 0.70-0.70</w:t>
            </w:r>
          </w:p>
        </w:tc>
        <w:tc>
          <w:tcPr>
            <w:tcW w:w="1810" w:type="pct"/>
            <w:vAlign w:val="center"/>
          </w:tcPr>
          <w:p w14:paraId="7D22C1A8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:rsidRPr="0097047E" w14:paraId="55561BBB" w14:textId="77777777" w:rsidTr="00344C3C">
        <w:trPr>
          <w:trHeight w:val="41"/>
          <w:tblCellSpacing w:w="0" w:type="dxa"/>
        </w:trPr>
        <w:tc>
          <w:tcPr>
            <w:tcW w:w="337" w:type="pct"/>
            <w:vMerge/>
            <w:vAlign w:val="center"/>
          </w:tcPr>
          <w:p w14:paraId="0A6E714A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1" w:type="pct"/>
            <w:vAlign w:val="center"/>
          </w:tcPr>
          <w:p w14:paraId="49FCD5A3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</w:p>
        </w:tc>
        <w:tc>
          <w:tcPr>
            <w:tcW w:w="1772" w:type="pct"/>
            <w:vAlign w:val="center"/>
          </w:tcPr>
          <w:p w14:paraId="039C9912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0, 95% CI: 0.45-0.94</w:t>
            </w:r>
          </w:p>
        </w:tc>
        <w:tc>
          <w:tcPr>
            <w:tcW w:w="1810" w:type="pct"/>
            <w:vAlign w:val="center"/>
          </w:tcPr>
          <w:p w14:paraId="29A90CA0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:rsidRPr="0097047E" w14:paraId="1E673003" w14:textId="77777777" w:rsidTr="00344C3C">
        <w:trPr>
          <w:trHeight w:val="238"/>
          <w:tblCellSpacing w:w="0" w:type="dxa"/>
        </w:trPr>
        <w:tc>
          <w:tcPr>
            <w:tcW w:w="337" w:type="pct"/>
            <w:vMerge/>
            <w:vAlign w:val="center"/>
          </w:tcPr>
          <w:p w14:paraId="6372CB52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1" w:type="pct"/>
            <w:vAlign w:val="center"/>
          </w:tcPr>
          <w:p w14:paraId="45EEE254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</w:p>
        </w:tc>
        <w:tc>
          <w:tcPr>
            <w:tcW w:w="1772" w:type="pct"/>
            <w:vAlign w:val="center"/>
          </w:tcPr>
          <w:p w14:paraId="786D8CAD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9, 95% CI: 0.44-0.97</w:t>
            </w:r>
          </w:p>
        </w:tc>
        <w:tc>
          <w:tcPr>
            <w:tcW w:w="1810" w:type="pct"/>
            <w:vAlign w:val="center"/>
          </w:tcPr>
          <w:p w14:paraId="1DBAB2B9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:rsidRPr="0097047E" w14:paraId="16B13949" w14:textId="77777777" w:rsidTr="00344C3C">
        <w:trPr>
          <w:trHeight w:val="238"/>
          <w:tblCellSpacing w:w="0" w:type="dxa"/>
        </w:trPr>
        <w:tc>
          <w:tcPr>
            <w:tcW w:w="337" w:type="pct"/>
            <w:vMerge w:val="restart"/>
            <w:vAlign w:val="center"/>
          </w:tcPr>
          <w:p w14:paraId="77A99D88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i/>
                <w:color w:val="000000" w:themeColor="text1"/>
                <w:sz w:val="20"/>
                <w:szCs w:val="20"/>
              </w:rPr>
              <w:sym w:font="Symbol" w:char="F068"/>
            </w:r>
            <w:r w:rsidRPr="00815F6F">
              <w:rPr>
                <w:i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81" w:type="pct"/>
            <w:vAlign w:val="center"/>
          </w:tcPr>
          <w:p w14:paraId="410D5E52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&lt;30</w:t>
            </w:r>
          </w:p>
        </w:tc>
        <w:tc>
          <w:tcPr>
            <w:tcW w:w="1772" w:type="pct"/>
            <w:vAlign w:val="center"/>
          </w:tcPr>
          <w:p w14:paraId="38E849A1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0, 95% CI: 0.70-0.70</w:t>
            </w:r>
          </w:p>
        </w:tc>
        <w:tc>
          <w:tcPr>
            <w:tcW w:w="1810" w:type="pct"/>
            <w:vAlign w:val="center"/>
          </w:tcPr>
          <w:p w14:paraId="425D7729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:rsidRPr="0097047E" w14:paraId="4D36E69D" w14:textId="77777777" w:rsidTr="00344C3C">
        <w:trPr>
          <w:trHeight w:val="238"/>
          <w:tblCellSpacing w:w="0" w:type="dxa"/>
        </w:trPr>
        <w:tc>
          <w:tcPr>
            <w:tcW w:w="337" w:type="pct"/>
            <w:vMerge/>
            <w:vAlign w:val="center"/>
          </w:tcPr>
          <w:p w14:paraId="27EF73BF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1" w:type="pct"/>
            <w:vAlign w:val="center"/>
          </w:tcPr>
          <w:p w14:paraId="28383224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</w:p>
        </w:tc>
        <w:tc>
          <w:tcPr>
            <w:tcW w:w="1772" w:type="pct"/>
            <w:vAlign w:val="center"/>
          </w:tcPr>
          <w:p w14:paraId="0EE85B0F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2, 95% CI: 0.44-0.98</w:t>
            </w:r>
          </w:p>
        </w:tc>
        <w:tc>
          <w:tcPr>
            <w:tcW w:w="1810" w:type="pct"/>
            <w:vAlign w:val="center"/>
          </w:tcPr>
          <w:p w14:paraId="02FA08F9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:rsidRPr="0097047E" w14:paraId="1A118529" w14:textId="77777777" w:rsidTr="00344C3C">
        <w:trPr>
          <w:trHeight w:val="238"/>
          <w:tblCellSpacing w:w="0" w:type="dxa"/>
        </w:trPr>
        <w:tc>
          <w:tcPr>
            <w:tcW w:w="337" w:type="pct"/>
            <w:vMerge/>
            <w:vAlign w:val="center"/>
          </w:tcPr>
          <w:p w14:paraId="4E39EAAE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1" w:type="pct"/>
            <w:vAlign w:val="center"/>
          </w:tcPr>
          <w:p w14:paraId="1EECF74B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</w:p>
        </w:tc>
        <w:tc>
          <w:tcPr>
            <w:tcW w:w="1772" w:type="pct"/>
            <w:vAlign w:val="center"/>
          </w:tcPr>
          <w:p w14:paraId="03D7C92C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0, 95% CI: 0.43-0.97</w:t>
            </w:r>
          </w:p>
        </w:tc>
        <w:tc>
          <w:tcPr>
            <w:tcW w:w="1810" w:type="pct"/>
            <w:vAlign w:val="center"/>
          </w:tcPr>
          <w:p w14:paraId="084D570F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:rsidRPr="0097047E" w14:paraId="712FD15C" w14:textId="77777777" w:rsidTr="00344C3C">
        <w:trPr>
          <w:trHeight w:val="238"/>
          <w:tblCellSpacing w:w="0" w:type="dxa"/>
        </w:trPr>
        <w:tc>
          <w:tcPr>
            <w:tcW w:w="337" w:type="pct"/>
            <w:vMerge w:val="restart"/>
            <w:vAlign w:val="center"/>
          </w:tcPr>
          <w:p w14:paraId="2D2E3DE7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i/>
                <w:color w:val="000000" w:themeColor="text1"/>
                <w:sz w:val="20"/>
                <w:szCs w:val="20"/>
              </w:rPr>
              <w:sym w:font="Symbol" w:char="F068"/>
            </w:r>
            <w:r w:rsidRPr="00815F6F">
              <w:rPr>
                <w:i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81" w:type="pct"/>
            <w:vAlign w:val="center"/>
          </w:tcPr>
          <w:p w14:paraId="62098FBF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&lt;30</w:t>
            </w:r>
          </w:p>
        </w:tc>
        <w:tc>
          <w:tcPr>
            <w:tcW w:w="1772" w:type="pct"/>
            <w:vAlign w:val="center"/>
          </w:tcPr>
          <w:p w14:paraId="23DC8182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0, 95% CI: 0.70-0.70</w:t>
            </w:r>
          </w:p>
        </w:tc>
        <w:tc>
          <w:tcPr>
            <w:tcW w:w="1810" w:type="pct"/>
            <w:vAlign w:val="center"/>
          </w:tcPr>
          <w:p w14:paraId="5D611A03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7CCECA52" w14:textId="77777777" w:rsidTr="00344C3C">
        <w:trPr>
          <w:trHeight w:val="238"/>
          <w:tblCellSpacing w:w="0" w:type="dxa"/>
        </w:trPr>
        <w:tc>
          <w:tcPr>
            <w:tcW w:w="337" w:type="pct"/>
            <w:vMerge/>
            <w:vAlign w:val="center"/>
          </w:tcPr>
          <w:p w14:paraId="527FA251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2ECD9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</w:p>
        </w:tc>
        <w:tc>
          <w:tcPr>
            <w:tcW w:w="1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4F822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7, 95% CI: 0.42-0.95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FE5C7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49685C2B" w14:textId="77777777" w:rsidTr="00344C3C">
        <w:trPr>
          <w:trHeight w:val="238"/>
          <w:tblCellSpacing w:w="0" w:type="dxa"/>
        </w:trPr>
        <w:tc>
          <w:tcPr>
            <w:tcW w:w="337" w:type="pct"/>
            <w:vMerge/>
            <w:tcBorders>
              <w:bottom w:val="single" w:sz="4" w:space="0" w:color="auto"/>
            </w:tcBorders>
            <w:vAlign w:val="center"/>
          </w:tcPr>
          <w:p w14:paraId="2434B37C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67417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</w:p>
        </w:tc>
        <w:tc>
          <w:tcPr>
            <w:tcW w:w="1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05A3F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1, 95% CI: 0.48-0.95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2C5BB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1F7A2B52" w14:textId="77777777" w:rsidTr="00344C3C">
        <w:trPr>
          <w:trHeight w:val="238"/>
          <w:tblCellSpacing w:w="0" w:type="dxa"/>
        </w:trPr>
        <w:tc>
          <w:tcPr>
            <w:tcW w:w="337" w:type="pct"/>
            <w:vMerge w:val="restart"/>
            <w:tcBorders>
              <w:bottom w:val="single" w:sz="4" w:space="0" w:color="auto"/>
            </w:tcBorders>
            <w:vAlign w:val="center"/>
          </w:tcPr>
          <w:p w14:paraId="43A4C82B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i/>
                <w:color w:val="000000" w:themeColor="text1"/>
                <w:sz w:val="20"/>
                <w:szCs w:val="20"/>
              </w:rPr>
              <w:sym w:font="Symbol" w:char="F068"/>
            </w:r>
            <w:r w:rsidRPr="00815F6F">
              <w:rPr>
                <w:i/>
                <w:color w:val="000000" w:themeColor="text1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FFEB4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&lt;30</w:t>
            </w:r>
          </w:p>
        </w:tc>
        <w:tc>
          <w:tcPr>
            <w:tcW w:w="1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AF424" w14:textId="77777777" w:rsidR="004C026E" w:rsidRPr="00155F91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0, 95% CI: 0.70-0.70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4DE1E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0CC4C60D" w14:textId="77777777" w:rsidTr="00344C3C">
        <w:trPr>
          <w:trHeight w:val="238"/>
          <w:tblCellSpacing w:w="0" w:type="dxa"/>
        </w:trPr>
        <w:tc>
          <w:tcPr>
            <w:tcW w:w="337" w:type="pct"/>
            <w:vMerge/>
            <w:tcBorders>
              <w:bottom w:val="single" w:sz="4" w:space="0" w:color="auto"/>
            </w:tcBorders>
            <w:vAlign w:val="center"/>
          </w:tcPr>
          <w:p w14:paraId="2CDCBD89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FF4F5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</w:p>
        </w:tc>
        <w:tc>
          <w:tcPr>
            <w:tcW w:w="1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519B9" w14:textId="77777777" w:rsidR="004C026E" w:rsidRPr="00155F91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3, 95% CI: 0.42-0.92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882F5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40080EDA" w14:textId="77777777" w:rsidTr="00344C3C">
        <w:trPr>
          <w:trHeight w:val="238"/>
          <w:tblCellSpacing w:w="0" w:type="dxa"/>
        </w:trPr>
        <w:tc>
          <w:tcPr>
            <w:tcW w:w="337" w:type="pct"/>
            <w:vMerge/>
            <w:tcBorders>
              <w:bottom w:val="single" w:sz="4" w:space="0" w:color="auto"/>
            </w:tcBorders>
            <w:vAlign w:val="center"/>
          </w:tcPr>
          <w:p w14:paraId="73EE9A6A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6CF78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</w:p>
        </w:tc>
        <w:tc>
          <w:tcPr>
            <w:tcW w:w="1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1E4EB" w14:textId="77777777" w:rsidR="004C026E" w:rsidRPr="00155F91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5, 95% CI: 0.49-0.97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7D94D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3C5EF1F6" w14:textId="77777777" w:rsidTr="00344C3C">
        <w:trPr>
          <w:trHeight w:val="238"/>
          <w:tblCellSpacing w:w="0" w:type="dxa"/>
        </w:trPr>
        <w:tc>
          <w:tcPr>
            <w:tcW w:w="337" w:type="pct"/>
            <w:vMerge w:val="restart"/>
            <w:tcBorders>
              <w:bottom w:val="single" w:sz="4" w:space="0" w:color="auto"/>
            </w:tcBorders>
            <w:vAlign w:val="center"/>
          </w:tcPr>
          <w:p w14:paraId="102E9DA9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815F6F">
              <w:rPr>
                <w:i/>
                <w:color w:val="000000" w:themeColor="text1"/>
                <w:sz w:val="20"/>
                <w:szCs w:val="20"/>
              </w:rPr>
              <w:sym w:font="Symbol" w:char="F068"/>
            </w:r>
            <w:r w:rsidRPr="00815F6F">
              <w:rPr>
                <w:i/>
                <w:color w:val="000000" w:themeColor="text1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3156A" w14:textId="77777777" w:rsidR="004C026E" w:rsidRPr="00815F6F" w:rsidRDefault="004C026E" w:rsidP="00344C3C">
            <w:pPr>
              <w:rPr>
                <w:i/>
                <w:color w:val="000000" w:themeColor="text1"/>
                <w:sz w:val="20"/>
                <w:szCs w:val="20"/>
              </w:rPr>
            </w:pPr>
            <w:r w:rsidRPr="00815F6F">
              <w:rPr>
                <w:i/>
                <w:color w:val="000000" w:themeColor="text1"/>
                <w:sz w:val="20"/>
                <w:szCs w:val="20"/>
              </w:rPr>
              <w:t>Age &lt;30</w:t>
            </w:r>
          </w:p>
        </w:tc>
        <w:tc>
          <w:tcPr>
            <w:tcW w:w="1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9661D" w14:textId="77777777" w:rsidR="004C026E" w:rsidRPr="00155F91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0, 95% CI: 0.70-0.70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F41E0" w14:textId="77777777" w:rsidR="004C026E" w:rsidRPr="00370E0B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191D54B6" w14:textId="77777777" w:rsidTr="00344C3C">
        <w:trPr>
          <w:trHeight w:val="238"/>
          <w:tblCellSpacing w:w="0" w:type="dxa"/>
        </w:trPr>
        <w:tc>
          <w:tcPr>
            <w:tcW w:w="337" w:type="pct"/>
            <w:vMerge/>
            <w:tcBorders>
              <w:bottom w:val="single" w:sz="4" w:space="0" w:color="auto"/>
            </w:tcBorders>
            <w:vAlign w:val="center"/>
          </w:tcPr>
          <w:p w14:paraId="21753E10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AC188" w14:textId="77777777" w:rsidR="004C026E" w:rsidRPr="00815F6F" w:rsidRDefault="004C026E" w:rsidP="00344C3C">
            <w:pPr>
              <w:rPr>
                <w:i/>
                <w:color w:val="000000" w:themeColor="text1"/>
                <w:sz w:val="20"/>
                <w:szCs w:val="20"/>
              </w:rPr>
            </w:pPr>
            <w:r w:rsidRPr="00815F6F">
              <w:rPr>
                <w:i/>
                <w:color w:val="000000" w:themeColor="text1"/>
                <w:sz w:val="20"/>
                <w:szCs w:val="20"/>
              </w:rPr>
              <w:t>Age 30-69</w:t>
            </w:r>
          </w:p>
        </w:tc>
        <w:tc>
          <w:tcPr>
            <w:tcW w:w="1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F5074" w14:textId="77777777" w:rsidR="004C026E" w:rsidRPr="00155F91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5, 95% CI: 0.42-0.95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E4802" w14:textId="77777777" w:rsidR="004C026E" w:rsidRPr="00370E0B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0B855B51" w14:textId="77777777" w:rsidTr="00344C3C">
        <w:trPr>
          <w:trHeight w:val="238"/>
          <w:tblCellSpacing w:w="0" w:type="dxa"/>
        </w:trPr>
        <w:tc>
          <w:tcPr>
            <w:tcW w:w="337" w:type="pct"/>
            <w:vMerge/>
            <w:tcBorders>
              <w:bottom w:val="single" w:sz="4" w:space="0" w:color="auto"/>
            </w:tcBorders>
            <w:vAlign w:val="center"/>
          </w:tcPr>
          <w:p w14:paraId="154797BF" w14:textId="77777777" w:rsidR="004C026E" w:rsidRPr="00815F6F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534C1" w14:textId="77777777" w:rsidR="004C026E" w:rsidRPr="00815F6F" w:rsidRDefault="004C026E" w:rsidP="00344C3C">
            <w:pPr>
              <w:rPr>
                <w:i/>
                <w:color w:val="000000" w:themeColor="text1"/>
                <w:sz w:val="20"/>
                <w:szCs w:val="20"/>
              </w:rPr>
            </w:pPr>
            <w:r w:rsidRPr="00815F6F">
              <w:rPr>
                <w:i/>
                <w:color w:val="000000" w:themeColor="text1"/>
                <w:sz w:val="20"/>
                <w:szCs w:val="20"/>
              </w:rPr>
              <w:t>Age 70+</w:t>
            </w:r>
          </w:p>
        </w:tc>
        <w:tc>
          <w:tcPr>
            <w:tcW w:w="1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5BD0F" w14:textId="77777777" w:rsidR="004C026E" w:rsidRPr="00155F91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8, 95% CI: 0.42-0.98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2C67C" w14:textId="77777777" w:rsidR="004C026E" w:rsidRPr="00370E0B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</w:tbl>
    <w:p w14:paraId="160CE4DB" w14:textId="77777777" w:rsidR="004C026E" w:rsidRDefault="004C026E" w:rsidP="004C026E">
      <w:pPr>
        <w:spacing w:line="360" w:lineRule="auto"/>
        <w:rPr>
          <w:rFonts w:cs="Arial"/>
          <w:b/>
        </w:rPr>
      </w:pPr>
    </w:p>
    <w:p w14:paraId="07B46267" w14:textId="77777777" w:rsidR="004C026E" w:rsidRDefault="004C026E" w:rsidP="004C026E">
      <w:pPr>
        <w:spacing w:line="360" w:lineRule="auto"/>
        <w:rPr>
          <w:rFonts w:cs="Arial"/>
          <w:b/>
        </w:rPr>
      </w:pPr>
    </w:p>
    <w:p w14:paraId="2E2FCFC7" w14:textId="77777777" w:rsidR="004C026E" w:rsidRDefault="004C026E" w:rsidP="004C026E">
      <w:pPr>
        <w:spacing w:line="360" w:lineRule="auto"/>
        <w:rPr>
          <w:rFonts w:cs="Arial"/>
          <w:b/>
        </w:rPr>
      </w:pPr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8"/>
        <w:gridCol w:w="2017"/>
        <w:gridCol w:w="3290"/>
        <w:gridCol w:w="3385"/>
      </w:tblGrid>
      <w:tr w:rsidR="004C026E" w:rsidRPr="0097047E" w14:paraId="4CF02A1F" w14:textId="77777777" w:rsidTr="00344C3C">
        <w:trPr>
          <w:trHeight w:val="238"/>
          <w:tblCellSpacing w:w="0" w:type="dxa"/>
        </w:trPr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B42CE45" w14:textId="77777777" w:rsidR="004C026E" w:rsidRPr="0097047E" w:rsidRDefault="004C026E" w:rsidP="00344C3C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British Columbia</w:t>
            </w:r>
          </w:p>
        </w:tc>
      </w:tr>
      <w:tr w:rsidR="004C026E" w:rsidRPr="0097047E" w14:paraId="42A901BC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shd w:val="clear" w:color="auto" w:fill="D0CECE" w:themeFill="background2" w:themeFillShade="E6"/>
            <w:vAlign w:val="center"/>
            <w:hideMark/>
          </w:tcPr>
          <w:p w14:paraId="348CC73F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ameter</w:t>
            </w:r>
          </w:p>
        </w:tc>
        <w:tc>
          <w:tcPr>
            <w:tcW w:w="3290" w:type="dxa"/>
            <w:shd w:val="clear" w:color="auto" w:fill="D0CECE" w:themeFill="background2" w:themeFillShade="E6"/>
            <w:vAlign w:val="center"/>
            <w:hideMark/>
          </w:tcPr>
          <w:p w14:paraId="17C48984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osterior</w:t>
            </w:r>
          </w:p>
        </w:tc>
        <w:tc>
          <w:tcPr>
            <w:tcW w:w="3385" w:type="dxa"/>
            <w:shd w:val="clear" w:color="auto" w:fill="D0CECE" w:themeFill="background2" w:themeFillShade="E6"/>
            <w:vAlign w:val="center"/>
            <w:hideMark/>
          </w:tcPr>
          <w:p w14:paraId="69DC4752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rior</w:t>
            </w:r>
          </w:p>
        </w:tc>
      </w:tr>
      <w:tr w:rsidR="004C026E" w:rsidRPr="0097047E" w14:paraId="6BE74067" w14:textId="77777777" w:rsidTr="00344C3C">
        <w:trPr>
          <w:trHeight w:val="238"/>
          <w:tblCellSpacing w:w="0" w:type="dxa"/>
        </w:trPr>
        <w:tc>
          <w:tcPr>
            <w:tcW w:w="9350" w:type="dxa"/>
            <w:gridSpan w:val="4"/>
            <w:shd w:val="clear" w:color="auto" w:fill="D0CECE" w:themeFill="background2" w:themeFillShade="E6"/>
            <w:vAlign w:val="center"/>
          </w:tcPr>
          <w:p w14:paraId="68B4672E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Mean number of new infections per day by symptomatic and undiagnosed infected individuals per susceptible population fraction: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0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, 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1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,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…,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7</w:t>
            </w: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, where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i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= α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 xml:space="preserve"> i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0</w:t>
            </w:r>
            <w:r w:rsidRPr="001D62B1">
              <w:rPr>
                <w:rFonts w:eastAsia="Times New Roman"/>
                <w:color w:val="000000"/>
                <w:sz w:val="20"/>
                <w:szCs w:val="20"/>
                <w:vertAlign w:val="subscript"/>
                <w:lang w:val="en-CA" w:eastAsia="en-CA"/>
              </w:rPr>
              <w:t>,</w:t>
            </w:r>
            <w:r w:rsidRPr="001D62B1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 for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i=1,…,7.</w:t>
            </w:r>
          </w:p>
        </w:tc>
      </w:tr>
      <w:tr w:rsidR="004C026E" w:rsidRPr="0097047E" w14:paraId="3DCBF73F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  <w:hideMark/>
          </w:tcPr>
          <w:p w14:paraId="219E9074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0</w:t>
            </w:r>
          </w:p>
        </w:tc>
        <w:tc>
          <w:tcPr>
            <w:tcW w:w="3290" w:type="dxa"/>
            <w:vAlign w:val="center"/>
          </w:tcPr>
          <w:p w14:paraId="5B186E4F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7, 95% CI: 0.64-0.69</w:t>
            </w:r>
          </w:p>
        </w:tc>
        <w:tc>
          <w:tcPr>
            <w:tcW w:w="3385" w:type="dxa"/>
            <w:vAlign w:val="center"/>
          </w:tcPr>
          <w:p w14:paraId="534CA111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5.00)</w:t>
            </w:r>
          </w:p>
        </w:tc>
      </w:tr>
      <w:tr w:rsidR="004C026E" w:rsidRPr="0097047E" w14:paraId="5C426697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  <w:hideMark/>
          </w:tcPr>
          <w:p w14:paraId="54D8FF35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α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1</w:t>
            </w:r>
          </w:p>
        </w:tc>
        <w:tc>
          <w:tcPr>
            <w:tcW w:w="3290" w:type="dxa"/>
            <w:vAlign w:val="center"/>
          </w:tcPr>
          <w:p w14:paraId="23C36D7F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19, 95% CI: 0.17-0.22</w:t>
            </w:r>
          </w:p>
        </w:tc>
        <w:tc>
          <w:tcPr>
            <w:tcW w:w="3385" w:type="dxa"/>
            <w:vAlign w:val="center"/>
          </w:tcPr>
          <w:p w14:paraId="1B4C616E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6D312739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  <w:hideMark/>
          </w:tcPr>
          <w:p w14:paraId="7A66A072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α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2</w:t>
            </w:r>
          </w:p>
        </w:tc>
        <w:tc>
          <w:tcPr>
            <w:tcW w:w="3290" w:type="dxa"/>
            <w:vAlign w:val="center"/>
          </w:tcPr>
          <w:p w14:paraId="4E261D57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25, 95% CI: 0.21-0.29</w:t>
            </w:r>
          </w:p>
        </w:tc>
        <w:tc>
          <w:tcPr>
            <w:tcW w:w="3385" w:type="dxa"/>
            <w:vAlign w:val="center"/>
          </w:tcPr>
          <w:p w14:paraId="27406A0C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0C9E1F6F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</w:tcPr>
          <w:p w14:paraId="11BA9FE2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α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3</w:t>
            </w:r>
          </w:p>
        </w:tc>
        <w:tc>
          <w:tcPr>
            <w:tcW w:w="3290" w:type="dxa"/>
            <w:vAlign w:val="center"/>
          </w:tcPr>
          <w:p w14:paraId="3F94636A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52, 95% CI: 0.47-0.61</w:t>
            </w:r>
          </w:p>
        </w:tc>
        <w:tc>
          <w:tcPr>
            <w:tcW w:w="3385" w:type="dxa"/>
            <w:vAlign w:val="center"/>
          </w:tcPr>
          <w:p w14:paraId="3AB6A9D5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78F82947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</w:tcPr>
          <w:p w14:paraId="29288AA4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α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4</w:t>
            </w:r>
          </w:p>
        </w:tc>
        <w:tc>
          <w:tcPr>
            <w:tcW w:w="3290" w:type="dxa"/>
            <w:vAlign w:val="center"/>
          </w:tcPr>
          <w:p w14:paraId="135B7A97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9, 95% CI: 0.63-0.77</w:t>
            </w:r>
          </w:p>
        </w:tc>
        <w:tc>
          <w:tcPr>
            <w:tcW w:w="3385" w:type="dxa"/>
            <w:vAlign w:val="center"/>
          </w:tcPr>
          <w:p w14:paraId="377AB17F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6EE62289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</w:tcPr>
          <w:p w14:paraId="63548852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α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5</w:t>
            </w:r>
          </w:p>
        </w:tc>
        <w:tc>
          <w:tcPr>
            <w:tcW w:w="3290" w:type="dxa"/>
            <w:vAlign w:val="center"/>
          </w:tcPr>
          <w:p w14:paraId="3CFE919F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33, 95% CI: 0.30-0.38</w:t>
            </w:r>
          </w:p>
        </w:tc>
        <w:tc>
          <w:tcPr>
            <w:tcW w:w="3385" w:type="dxa"/>
            <w:vAlign w:val="center"/>
          </w:tcPr>
          <w:p w14:paraId="0D2566D1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3F428753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</w:tcPr>
          <w:p w14:paraId="0DC7CDF8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α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6</w:t>
            </w:r>
          </w:p>
        </w:tc>
        <w:tc>
          <w:tcPr>
            <w:tcW w:w="3290" w:type="dxa"/>
            <w:vAlign w:val="center"/>
          </w:tcPr>
          <w:p w14:paraId="453561A9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89, 95% CI: 0.85-0.91</w:t>
            </w:r>
          </w:p>
        </w:tc>
        <w:tc>
          <w:tcPr>
            <w:tcW w:w="3385" w:type="dxa"/>
            <w:vAlign w:val="center"/>
          </w:tcPr>
          <w:p w14:paraId="2BF05D92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3E3B133C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</w:tcPr>
          <w:p w14:paraId="764E5A75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α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7</w:t>
            </w:r>
          </w:p>
        </w:tc>
        <w:tc>
          <w:tcPr>
            <w:tcW w:w="3290" w:type="dxa"/>
            <w:vAlign w:val="center"/>
          </w:tcPr>
          <w:p w14:paraId="36F13C81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1, 95% CI: 0.58-0.63</w:t>
            </w:r>
          </w:p>
        </w:tc>
        <w:tc>
          <w:tcPr>
            <w:tcW w:w="3385" w:type="dxa"/>
            <w:vAlign w:val="center"/>
          </w:tcPr>
          <w:p w14:paraId="5FAB0065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55649086" w14:textId="77777777" w:rsidTr="00344C3C">
        <w:trPr>
          <w:trHeight w:val="238"/>
          <w:tblCellSpacing w:w="0" w:type="dxa"/>
        </w:trPr>
        <w:tc>
          <w:tcPr>
            <w:tcW w:w="9350" w:type="dxa"/>
            <w:gridSpan w:val="4"/>
            <w:shd w:val="clear" w:color="auto" w:fill="D0CECE" w:themeFill="background2" w:themeFillShade="E6"/>
            <w:vAlign w:val="center"/>
          </w:tcPr>
          <w:p w14:paraId="7B5DB7E4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Mean number of new infections per day by symptomatic and undiagnosed infected individuals per susceptible population fraction: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U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0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, 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U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1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,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…,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U7</w:t>
            </w:r>
            <w:r w:rsidRPr="0097047E" w:rsidDel="006A0715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 xml:space="preserve"> </w:t>
            </w: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, where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Ui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= </w:t>
            </w:r>
            <w:r>
              <w:rPr>
                <w:i/>
                <w:color w:val="000000" w:themeColor="text1"/>
              </w:rPr>
              <w:t>σ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 xml:space="preserve"> i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U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0</w:t>
            </w:r>
            <w:r w:rsidRPr="001D62B1">
              <w:rPr>
                <w:rFonts w:eastAsia="Times New Roman"/>
                <w:color w:val="000000"/>
                <w:sz w:val="20"/>
                <w:szCs w:val="20"/>
                <w:vertAlign w:val="subscript"/>
                <w:lang w:val="en-CA" w:eastAsia="en-CA"/>
              </w:rPr>
              <w:t>,</w:t>
            </w:r>
            <w:r w:rsidRPr="001D62B1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 for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i=1,…,7.</w:t>
            </w:r>
          </w:p>
        </w:tc>
      </w:tr>
      <w:tr w:rsidR="004C026E" w:rsidRPr="0097047E" w14:paraId="6CFBA053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  <w:hideMark/>
          </w:tcPr>
          <w:p w14:paraId="0E0957B3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U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0</w:t>
            </w:r>
          </w:p>
        </w:tc>
        <w:tc>
          <w:tcPr>
            <w:tcW w:w="3290" w:type="dxa"/>
            <w:vAlign w:val="center"/>
          </w:tcPr>
          <w:p w14:paraId="17761A8A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03, 95% CI: 0.03-0.04</w:t>
            </w:r>
          </w:p>
        </w:tc>
        <w:tc>
          <w:tcPr>
            <w:tcW w:w="3385" w:type="dxa"/>
            <w:vAlign w:val="center"/>
          </w:tcPr>
          <w:p w14:paraId="28E4CF90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5.00)</w:t>
            </w:r>
          </w:p>
        </w:tc>
      </w:tr>
      <w:tr w:rsidR="004C026E" w:rsidRPr="0097047E" w14:paraId="5D56B985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  <w:hideMark/>
          </w:tcPr>
          <w:p w14:paraId="0C428844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i/>
                <w:color w:val="000000" w:themeColor="text1"/>
              </w:rPr>
              <w:t>σ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1</w:t>
            </w:r>
          </w:p>
        </w:tc>
        <w:tc>
          <w:tcPr>
            <w:tcW w:w="3290" w:type="dxa"/>
            <w:vAlign w:val="center"/>
          </w:tcPr>
          <w:p w14:paraId="6F7252C5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1.02, 95% CI: 0.99-1.04</w:t>
            </w:r>
          </w:p>
        </w:tc>
        <w:tc>
          <w:tcPr>
            <w:tcW w:w="3385" w:type="dxa"/>
            <w:vAlign w:val="center"/>
          </w:tcPr>
          <w:p w14:paraId="0FDE4701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042B9512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  <w:hideMark/>
          </w:tcPr>
          <w:p w14:paraId="6317FA15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i/>
                <w:color w:val="000000" w:themeColor="text1"/>
              </w:rPr>
              <w:t>σ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 xml:space="preserve"> 2</w:t>
            </w:r>
          </w:p>
        </w:tc>
        <w:tc>
          <w:tcPr>
            <w:tcW w:w="3290" w:type="dxa"/>
            <w:vAlign w:val="center"/>
          </w:tcPr>
          <w:p w14:paraId="29E1DE82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1.76, 95% CI: 1.73-1.79</w:t>
            </w:r>
          </w:p>
        </w:tc>
        <w:tc>
          <w:tcPr>
            <w:tcW w:w="3385" w:type="dxa"/>
            <w:vAlign w:val="center"/>
          </w:tcPr>
          <w:p w14:paraId="5921E3C3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588497D7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</w:tcPr>
          <w:p w14:paraId="1702963A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σ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3</w:t>
            </w:r>
          </w:p>
        </w:tc>
        <w:tc>
          <w:tcPr>
            <w:tcW w:w="3290" w:type="dxa"/>
            <w:vAlign w:val="center"/>
          </w:tcPr>
          <w:p w14:paraId="5949FBDF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2.71, 95% CI: 2.66-2.75</w:t>
            </w:r>
          </w:p>
        </w:tc>
        <w:tc>
          <w:tcPr>
            <w:tcW w:w="3385" w:type="dxa"/>
            <w:vAlign w:val="center"/>
          </w:tcPr>
          <w:p w14:paraId="06507AD3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30407BFF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</w:tcPr>
          <w:p w14:paraId="71C1ECDE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σ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4</w:t>
            </w:r>
          </w:p>
        </w:tc>
        <w:tc>
          <w:tcPr>
            <w:tcW w:w="3290" w:type="dxa"/>
            <w:vAlign w:val="center"/>
          </w:tcPr>
          <w:p w14:paraId="37A8F1B7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2.39, 95% CI: 2.33-2.42</w:t>
            </w:r>
          </w:p>
        </w:tc>
        <w:tc>
          <w:tcPr>
            <w:tcW w:w="3385" w:type="dxa"/>
            <w:vAlign w:val="center"/>
          </w:tcPr>
          <w:p w14:paraId="674DD710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3F4DE13E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</w:tcPr>
          <w:p w14:paraId="34E1B0CA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σ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5</w:t>
            </w:r>
          </w:p>
        </w:tc>
        <w:tc>
          <w:tcPr>
            <w:tcW w:w="3290" w:type="dxa"/>
            <w:vAlign w:val="center"/>
          </w:tcPr>
          <w:p w14:paraId="51481657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3.25, 95% CI: 3.19-3.37</w:t>
            </w:r>
          </w:p>
        </w:tc>
        <w:tc>
          <w:tcPr>
            <w:tcW w:w="3385" w:type="dxa"/>
            <w:vAlign w:val="center"/>
          </w:tcPr>
          <w:p w14:paraId="558DE318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298B237D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</w:tcPr>
          <w:p w14:paraId="29C6D2FA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σ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6</w:t>
            </w:r>
          </w:p>
        </w:tc>
        <w:tc>
          <w:tcPr>
            <w:tcW w:w="3290" w:type="dxa"/>
            <w:vAlign w:val="center"/>
          </w:tcPr>
          <w:p w14:paraId="4B98974A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57, 95% CI: 0.52-0.63</w:t>
            </w:r>
          </w:p>
        </w:tc>
        <w:tc>
          <w:tcPr>
            <w:tcW w:w="3385" w:type="dxa"/>
            <w:vAlign w:val="center"/>
          </w:tcPr>
          <w:p w14:paraId="37F0BCE3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6E8AABCC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</w:tcPr>
          <w:p w14:paraId="59DD2FC6" w14:textId="77777777" w:rsidR="004C026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σ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7</w:t>
            </w:r>
          </w:p>
        </w:tc>
        <w:tc>
          <w:tcPr>
            <w:tcW w:w="3290" w:type="dxa"/>
            <w:vAlign w:val="center"/>
          </w:tcPr>
          <w:p w14:paraId="157EB612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2.97, 95% CI: 2.93-3.01</w:t>
            </w:r>
          </w:p>
        </w:tc>
        <w:tc>
          <w:tcPr>
            <w:tcW w:w="3385" w:type="dxa"/>
            <w:vAlign w:val="center"/>
          </w:tcPr>
          <w:p w14:paraId="391B7CAC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8.00)</w:t>
            </w:r>
          </w:p>
        </w:tc>
      </w:tr>
      <w:tr w:rsidR="004C026E" w:rsidRPr="0097047E" w14:paraId="2EEF3BE2" w14:textId="77777777" w:rsidTr="00344C3C">
        <w:trPr>
          <w:trHeight w:val="238"/>
          <w:tblCellSpacing w:w="0" w:type="dxa"/>
        </w:trPr>
        <w:tc>
          <w:tcPr>
            <w:tcW w:w="9350" w:type="dxa"/>
            <w:gridSpan w:val="4"/>
            <w:shd w:val="clear" w:color="auto" w:fill="D0CECE" w:themeFill="background2" w:themeFillShade="E6"/>
            <w:vAlign w:val="center"/>
          </w:tcPr>
          <w:p w14:paraId="58ED9EBA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Mean number of new infections per day by symptomatic and diagnosed infected individuals per susceptible population fraction: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K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D0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, K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D1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,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…,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D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7</w:t>
            </w: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, where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D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i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=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i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Ui</w:t>
            </w:r>
            <w:r w:rsidRPr="001D62B1">
              <w:rPr>
                <w:rFonts w:eastAsia="Times New Roman"/>
                <w:color w:val="000000"/>
                <w:sz w:val="20"/>
                <w:szCs w:val="20"/>
                <w:vertAlign w:val="subscript"/>
                <w:lang w:val="en-CA" w:eastAsia="en-CA"/>
              </w:rPr>
              <w:t>,</w:t>
            </w:r>
            <w:r w:rsidRPr="001D62B1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 for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i=0,…,7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.</w:t>
            </w:r>
          </w:p>
        </w:tc>
      </w:tr>
      <w:tr w:rsidR="004C026E" w:rsidRPr="0097047E" w14:paraId="778FE2A3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  <w:hideMark/>
          </w:tcPr>
          <w:p w14:paraId="2AD91FAD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0</w:t>
            </w:r>
          </w:p>
        </w:tc>
        <w:tc>
          <w:tcPr>
            <w:tcW w:w="3290" w:type="dxa"/>
            <w:vAlign w:val="center"/>
          </w:tcPr>
          <w:p w14:paraId="66A0E9C4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48, 95% CI: 0.46-0.49</w:t>
            </w:r>
          </w:p>
        </w:tc>
        <w:tc>
          <w:tcPr>
            <w:tcW w:w="3385" w:type="dxa"/>
            <w:vAlign w:val="center"/>
          </w:tcPr>
          <w:p w14:paraId="4634EDB4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5DE10C6A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  <w:hideMark/>
          </w:tcPr>
          <w:p w14:paraId="65F675A8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 w:rsidRPr="001D62B1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1</w:t>
            </w:r>
          </w:p>
        </w:tc>
        <w:tc>
          <w:tcPr>
            <w:tcW w:w="3290" w:type="dxa"/>
            <w:vAlign w:val="center"/>
          </w:tcPr>
          <w:p w14:paraId="3B0CA458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54, 95% CI: 0.54-0.55</w:t>
            </w:r>
          </w:p>
        </w:tc>
        <w:tc>
          <w:tcPr>
            <w:tcW w:w="3385" w:type="dxa"/>
            <w:vAlign w:val="center"/>
          </w:tcPr>
          <w:p w14:paraId="6F09968A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1F6607EC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  <w:hideMark/>
          </w:tcPr>
          <w:p w14:paraId="1DA62816" w14:textId="77777777" w:rsidR="004C026E" w:rsidRPr="0097047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2</w:t>
            </w:r>
          </w:p>
        </w:tc>
        <w:tc>
          <w:tcPr>
            <w:tcW w:w="3290" w:type="dxa"/>
            <w:vAlign w:val="center"/>
          </w:tcPr>
          <w:p w14:paraId="0A5C84D9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41, 95% CI: 0.40-0.42</w:t>
            </w:r>
          </w:p>
        </w:tc>
        <w:tc>
          <w:tcPr>
            <w:tcW w:w="3385" w:type="dxa"/>
            <w:vAlign w:val="center"/>
          </w:tcPr>
          <w:p w14:paraId="1A613CCB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0A6F7D90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</w:tcPr>
          <w:p w14:paraId="284AA9D9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3</w:t>
            </w:r>
          </w:p>
        </w:tc>
        <w:tc>
          <w:tcPr>
            <w:tcW w:w="3290" w:type="dxa"/>
            <w:vAlign w:val="center"/>
          </w:tcPr>
          <w:p w14:paraId="5362BDC0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48, 95% CI: 0.47-0.49</w:t>
            </w:r>
          </w:p>
        </w:tc>
        <w:tc>
          <w:tcPr>
            <w:tcW w:w="3385" w:type="dxa"/>
            <w:vAlign w:val="center"/>
          </w:tcPr>
          <w:p w14:paraId="0E165960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4C6897D7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</w:tcPr>
          <w:p w14:paraId="7230ADF0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4</w:t>
            </w:r>
          </w:p>
        </w:tc>
        <w:tc>
          <w:tcPr>
            <w:tcW w:w="3290" w:type="dxa"/>
            <w:vAlign w:val="center"/>
          </w:tcPr>
          <w:p w14:paraId="508DCBF8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54, 95% CI: 0.53-0.54</w:t>
            </w:r>
          </w:p>
        </w:tc>
        <w:tc>
          <w:tcPr>
            <w:tcW w:w="3385" w:type="dxa"/>
            <w:vAlign w:val="center"/>
          </w:tcPr>
          <w:p w14:paraId="6AD6C5A1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5FC1F94D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</w:tcPr>
          <w:p w14:paraId="6395F1BD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5</w:t>
            </w:r>
          </w:p>
        </w:tc>
        <w:tc>
          <w:tcPr>
            <w:tcW w:w="3290" w:type="dxa"/>
            <w:vAlign w:val="center"/>
          </w:tcPr>
          <w:p w14:paraId="0A67C950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44, 95% CI: 0.44-0.45</w:t>
            </w:r>
          </w:p>
        </w:tc>
        <w:tc>
          <w:tcPr>
            <w:tcW w:w="3385" w:type="dxa"/>
            <w:vAlign w:val="center"/>
          </w:tcPr>
          <w:p w14:paraId="4AA2B9E2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48468656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</w:tcPr>
          <w:p w14:paraId="2F85F5E3" w14:textId="77777777" w:rsidR="004C026E" w:rsidRPr="0097047E" w:rsidRDefault="004C026E" w:rsidP="00344C3C">
            <w:pPr>
              <w:rPr>
                <w:i/>
                <w:color w:val="000000" w:themeColor="text1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6</w:t>
            </w:r>
          </w:p>
        </w:tc>
        <w:tc>
          <w:tcPr>
            <w:tcW w:w="3290" w:type="dxa"/>
            <w:vAlign w:val="center"/>
          </w:tcPr>
          <w:p w14:paraId="4136C30E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57, 95% CI: 0.56-0.57</w:t>
            </w:r>
          </w:p>
        </w:tc>
        <w:tc>
          <w:tcPr>
            <w:tcW w:w="3385" w:type="dxa"/>
            <w:vAlign w:val="center"/>
          </w:tcPr>
          <w:p w14:paraId="6CE5D5C3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09953CA3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</w:tcPr>
          <w:p w14:paraId="549C6BAE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δ</w:t>
            </w:r>
            <w:r w:rsidRPr="009A6CA1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7</w:t>
            </w:r>
          </w:p>
        </w:tc>
        <w:tc>
          <w:tcPr>
            <w:tcW w:w="3290" w:type="dxa"/>
            <w:vAlign w:val="center"/>
          </w:tcPr>
          <w:p w14:paraId="0FDBD545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39, 95% CI: 0.39-0.40</w:t>
            </w:r>
          </w:p>
        </w:tc>
        <w:tc>
          <w:tcPr>
            <w:tcW w:w="3385" w:type="dxa"/>
            <w:vAlign w:val="center"/>
          </w:tcPr>
          <w:p w14:paraId="7F91707C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26FAE2E3" w14:textId="77777777" w:rsidTr="00344C3C">
        <w:trPr>
          <w:trHeight w:val="238"/>
          <w:tblCellSpacing w:w="0" w:type="dxa"/>
        </w:trPr>
        <w:tc>
          <w:tcPr>
            <w:tcW w:w="9350" w:type="dxa"/>
            <w:gridSpan w:val="4"/>
            <w:shd w:val="clear" w:color="auto" w:fill="D0CECE" w:themeFill="background2" w:themeFillShade="E6"/>
            <w:vAlign w:val="center"/>
            <w:hideMark/>
          </w:tcPr>
          <w:p w14:paraId="3D43E8CB" w14:textId="77777777" w:rsidR="004C026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Probability of recovery of an asymptomatic infected individual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, 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71469AB2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Age &lt; 30: 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Times New Roman" w:hAnsi="Cambria Math"/>
                          <w:i/>
                          <w:iCs/>
                          <w:color w:val="000000"/>
                          <w:sz w:val="20"/>
                          <w:szCs w:val="20"/>
                          <w:lang w:val="en-CA"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a</m:t>
                  </m:r>
                </m:sub>
              </m:sSub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3CA98E88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: 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Times New Roman" w:hAnsi="Cambria Math"/>
                          <w:i/>
                          <w:iCs/>
                          <w:color w:val="000000"/>
                          <w:sz w:val="20"/>
                          <w:szCs w:val="20"/>
                          <w:lang w:val="en-CA"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a</m:t>
                  </m:r>
                </m:sub>
              </m:sSub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4FCDD896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: 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a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iCs/>
                          <w:color w:val="000000"/>
                          <w:sz w:val="20"/>
                          <w:szCs w:val="20"/>
                          <w:lang w:val="en-CA" w:eastAsia="en-CA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/>
                              <w:i/>
                              <w:iCs/>
                              <w:color w:val="000000"/>
                              <w:sz w:val="20"/>
                              <w:szCs w:val="20"/>
                              <w:lang w:val="en-CA" w:eastAsia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/>
                              <w:color w:val="000000"/>
                              <w:sz w:val="20"/>
                              <w:szCs w:val="20"/>
                              <w:lang w:val="en-CA" w:eastAsia="en-CA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  <w:color w:val="000000"/>
                              <w:sz w:val="20"/>
                              <w:szCs w:val="20"/>
                              <w:lang w:val="en-CA" w:eastAsia="en-CA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1</m:t>
                      </m:r>
                    </m:sub>
                  </m:sSub>
                  <m:acc>
                    <m:accPr>
                      <m:chr m:val="̅"/>
                      <m:ctrlPr>
                        <w:rPr>
                          <w:rFonts w:ascii="Cambria Math" w:eastAsia="Times New Roman" w:hAnsi="Cambria Math"/>
                          <w:i/>
                          <w:iCs/>
                          <w:color w:val="000000"/>
                          <w:sz w:val="20"/>
                          <w:szCs w:val="20"/>
                          <w:lang w:val="en-CA"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a</m:t>
                  </m:r>
                </m:sub>
              </m:sSub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</w:tc>
      </w:tr>
      <w:tr w:rsidR="004C026E" w:rsidRPr="0097047E" w14:paraId="5388A42A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  <w:hideMark/>
          </w:tcPr>
          <w:p w14:paraId="01DEE3A1" w14:textId="77777777" w:rsidR="004C026E" w:rsidRPr="0097047E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Times New Roman" w:hAnsi="Cambria Math"/>
                          <w:i/>
                          <w:iCs/>
                          <w:color w:val="000000"/>
                          <w:sz w:val="20"/>
                          <w:szCs w:val="20"/>
                          <w:lang w:val="en-CA"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a</m:t>
                  </m:r>
                </m:sub>
              </m:sSub>
            </m:oMath>
            <w:r w:rsidR="004C026E">
              <w:rPr>
                <w:rFonts w:eastAsia="Times New Roman"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3290" w:type="dxa"/>
            <w:vAlign w:val="center"/>
          </w:tcPr>
          <w:p w14:paraId="5ECF3DB3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50, 95% CI: 0.50-0.50</w:t>
            </w:r>
          </w:p>
        </w:tc>
        <w:tc>
          <w:tcPr>
            <w:tcW w:w="3385" w:type="dxa"/>
            <w:vAlign w:val="center"/>
          </w:tcPr>
          <w:p w14:paraId="4F7EEE4B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50,0.88)</w:t>
            </w:r>
          </w:p>
        </w:tc>
      </w:tr>
      <w:tr w:rsidR="004C026E" w:rsidRPr="0097047E" w14:paraId="7AD6754E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  <w:hideMark/>
          </w:tcPr>
          <w:p w14:paraId="3C0EAED5" w14:textId="77777777" w:rsidR="004C026E" w:rsidRPr="00770B58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γ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290" w:type="dxa"/>
            <w:vAlign w:val="center"/>
          </w:tcPr>
          <w:p w14:paraId="1A55F779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9, 95% CI: 0.79-0.80</w:t>
            </w:r>
          </w:p>
        </w:tc>
        <w:tc>
          <w:tcPr>
            <w:tcW w:w="3385" w:type="dxa"/>
            <w:vAlign w:val="center"/>
          </w:tcPr>
          <w:p w14:paraId="6F03AB7B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50,0.80)</w:t>
            </w:r>
          </w:p>
        </w:tc>
      </w:tr>
      <w:tr w:rsidR="004C026E" w:rsidRPr="0097047E" w14:paraId="25F34316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  <w:hideMark/>
          </w:tcPr>
          <w:p w14:paraId="105F39A2" w14:textId="77777777" w:rsidR="004C026E" w:rsidRPr="00770B58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γ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290" w:type="dxa"/>
            <w:vAlign w:val="center"/>
          </w:tcPr>
          <w:p w14:paraId="3032BEEA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80, 95% CI: 0.79-0.80</w:t>
            </w:r>
          </w:p>
        </w:tc>
        <w:tc>
          <w:tcPr>
            <w:tcW w:w="3385" w:type="dxa"/>
            <w:vAlign w:val="center"/>
          </w:tcPr>
          <w:p w14:paraId="25D2E04A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50,0.80)</w:t>
            </w:r>
          </w:p>
        </w:tc>
      </w:tr>
      <w:tr w:rsidR="004C026E" w:rsidRPr="0097047E" w14:paraId="0F17E27A" w14:textId="77777777" w:rsidTr="00344C3C">
        <w:trPr>
          <w:trHeight w:val="238"/>
          <w:tblCellSpacing w:w="0" w:type="dxa"/>
        </w:trPr>
        <w:tc>
          <w:tcPr>
            <w:tcW w:w="9350" w:type="dxa"/>
            <w:gridSpan w:val="4"/>
            <w:shd w:val="clear" w:color="auto" w:fill="D0CECE" w:themeFill="background2" w:themeFillShade="E6"/>
            <w:vAlign w:val="center"/>
            <w:hideMark/>
          </w:tcPr>
          <w:p w14:paraId="0061726C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Daily probability of recovery of a symptomatic, non-hospitalized individual,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r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.</w:t>
            </w:r>
          </w:p>
          <w:p w14:paraId="356F3B07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Age &lt; 30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r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r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07385251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r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ρ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1</m:t>
                  </m:r>
                </m:sub>
              </m:sSub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r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16BA95F7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r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iCs/>
                          <w:color w:val="000000"/>
                          <w:sz w:val="20"/>
                          <w:szCs w:val="20"/>
                          <w:lang w:val="en-CA" w:eastAsia="en-CA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ρ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1</m:t>
                  </m:r>
                </m:sub>
              </m:sSub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r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</w:tc>
      </w:tr>
      <w:tr w:rsidR="004C026E" w:rsidRPr="0097047E" w14:paraId="2FFC6685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  <w:hideMark/>
          </w:tcPr>
          <w:p w14:paraId="22580936" w14:textId="77777777" w:rsidR="004C026E" w:rsidRPr="006105B2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r</m:t>
                    </m:r>
                  </m:e>
                </m:acc>
              </m:oMath>
            </m:oMathPara>
          </w:p>
        </w:tc>
        <w:tc>
          <w:tcPr>
            <w:tcW w:w="3290" w:type="dxa"/>
            <w:vAlign w:val="center"/>
          </w:tcPr>
          <w:p w14:paraId="26661A83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08, 95% CI: 0.07-0.09</w:t>
            </w:r>
          </w:p>
        </w:tc>
        <w:tc>
          <w:tcPr>
            <w:tcW w:w="3385" w:type="dxa"/>
            <w:vAlign w:val="center"/>
          </w:tcPr>
          <w:p w14:paraId="3613C86A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299A7BAD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  <w:hideMark/>
          </w:tcPr>
          <w:p w14:paraId="00F5D842" w14:textId="77777777" w:rsidR="004C026E" w:rsidRPr="006105B2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ρ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290" w:type="dxa"/>
            <w:vAlign w:val="center"/>
          </w:tcPr>
          <w:p w14:paraId="72760A94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99, 95% CI: 0.99-1.00</w:t>
            </w:r>
          </w:p>
        </w:tc>
        <w:tc>
          <w:tcPr>
            <w:tcW w:w="3385" w:type="dxa"/>
            <w:vAlign w:val="center"/>
          </w:tcPr>
          <w:p w14:paraId="3580CF39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004A66BC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  <w:hideMark/>
          </w:tcPr>
          <w:p w14:paraId="268757A4" w14:textId="77777777" w:rsidR="004C026E" w:rsidRPr="006105B2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ρ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290" w:type="dxa"/>
            <w:vAlign w:val="center"/>
          </w:tcPr>
          <w:p w14:paraId="313A0678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99, 95% CI: 0.99-1.00</w:t>
            </w:r>
          </w:p>
        </w:tc>
        <w:tc>
          <w:tcPr>
            <w:tcW w:w="3385" w:type="dxa"/>
            <w:vAlign w:val="center"/>
          </w:tcPr>
          <w:p w14:paraId="1A1705E8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3A03BE31" w14:textId="77777777" w:rsidTr="00344C3C">
        <w:trPr>
          <w:trHeight w:val="238"/>
          <w:tblCellSpacing w:w="0" w:type="dxa"/>
        </w:trPr>
        <w:tc>
          <w:tcPr>
            <w:tcW w:w="9350" w:type="dxa"/>
            <w:gridSpan w:val="4"/>
            <w:shd w:val="clear" w:color="auto" w:fill="D0CECE" w:themeFill="background2" w:themeFillShade="E6"/>
            <w:vAlign w:val="center"/>
            <w:hideMark/>
          </w:tcPr>
          <w:p w14:paraId="4153D86B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Daily probability of recovery of a hospitalized individual,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c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.</w:t>
            </w:r>
          </w:p>
          <w:p w14:paraId="48A25B76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Age &lt; 30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c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c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179B96E3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c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ϕ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1</m:t>
                  </m:r>
                </m:sub>
              </m:sSub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c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46F82DD9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c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iCs/>
                          <w:color w:val="000000"/>
                          <w:sz w:val="20"/>
                          <w:szCs w:val="20"/>
                          <w:lang w:val="en-CA" w:eastAsia="en-CA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ϕ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1</m:t>
                  </m:r>
                </m:sub>
              </m:sSub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c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.</w:t>
            </w:r>
          </w:p>
        </w:tc>
      </w:tr>
      <w:tr w:rsidR="004C026E" w:rsidRPr="0097047E" w14:paraId="286CA73A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  <w:hideMark/>
          </w:tcPr>
          <w:p w14:paraId="3CA427E8" w14:textId="77777777" w:rsidR="004C026E" w:rsidRPr="00CE29EE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c</m:t>
                    </m:r>
                  </m:e>
                </m:acc>
              </m:oMath>
            </m:oMathPara>
          </w:p>
        </w:tc>
        <w:tc>
          <w:tcPr>
            <w:tcW w:w="3290" w:type="dxa"/>
            <w:vAlign w:val="center"/>
          </w:tcPr>
          <w:p w14:paraId="009BBB6A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52, 95% CI: 0.51-0.52</w:t>
            </w:r>
          </w:p>
        </w:tc>
        <w:tc>
          <w:tcPr>
            <w:tcW w:w="3385" w:type="dxa"/>
            <w:vAlign w:val="center"/>
          </w:tcPr>
          <w:p w14:paraId="71717399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7FA67EF9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  <w:hideMark/>
          </w:tcPr>
          <w:p w14:paraId="6B5817A3" w14:textId="77777777" w:rsidR="004C026E" w:rsidRPr="00CE29EE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ϕ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290" w:type="dxa"/>
            <w:vAlign w:val="center"/>
          </w:tcPr>
          <w:p w14:paraId="2D8FB191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58, 95% CI: 0.57-0.58</w:t>
            </w:r>
          </w:p>
        </w:tc>
        <w:tc>
          <w:tcPr>
            <w:tcW w:w="3385" w:type="dxa"/>
            <w:vAlign w:val="center"/>
          </w:tcPr>
          <w:p w14:paraId="7C9BCA22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373E2BB2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  <w:hideMark/>
          </w:tcPr>
          <w:p w14:paraId="316203C7" w14:textId="77777777" w:rsidR="004C026E" w:rsidRPr="00CE29EE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ϕ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290" w:type="dxa"/>
            <w:vAlign w:val="center"/>
          </w:tcPr>
          <w:p w14:paraId="1837C3BC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40, 95% CI: 0.40-0.41</w:t>
            </w:r>
          </w:p>
        </w:tc>
        <w:tc>
          <w:tcPr>
            <w:tcW w:w="3385" w:type="dxa"/>
            <w:vAlign w:val="center"/>
          </w:tcPr>
          <w:p w14:paraId="2E5CBFFD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67381494" w14:textId="77777777" w:rsidTr="00344C3C">
        <w:trPr>
          <w:trHeight w:val="238"/>
          <w:tblCellSpacing w:w="0" w:type="dxa"/>
        </w:trPr>
        <w:tc>
          <w:tcPr>
            <w:tcW w:w="9350" w:type="dxa"/>
            <w:gridSpan w:val="4"/>
            <w:shd w:val="clear" w:color="auto" w:fill="D0CECE" w:themeFill="background2" w:themeFillShade="E6"/>
            <w:vAlign w:val="center"/>
            <w:hideMark/>
          </w:tcPr>
          <w:p w14:paraId="671F1CE2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Daily probability of an asymptomatic infected individual developing symptoms, </w:t>
            </w:r>
            <w:r w:rsidRPr="0097047E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q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.</w:t>
            </w:r>
          </w:p>
          <w:p w14:paraId="2FA40669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Age &lt; 30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q=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iCs/>
                          <w:color w:val="000000"/>
                          <w:sz w:val="20"/>
                          <w:szCs w:val="20"/>
                          <w:lang w:val="en-CA" w:eastAsia="en-CA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color w:val="000000"/>
                          <w:sz w:val="20"/>
                          <w:szCs w:val="20"/>
                          <w:lang w:val="en-CA" w:eastAsia="en-CA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ψ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1</m:t>
                  </m:r>
                </m:sub>
              </m:sSub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q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4296AABC" w14:textId="77777777" w:rsidR="004C026E" w:rsidRDefault="004C026E" w:rsidP="00344C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q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ψ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1</m:t>
                  </m:r>
                </m:sub>
              </m:sSub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q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.  </w:t>
            </w:r>
          </w:p>
          <w:p w14:paraId="2920B7CE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: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q=</w:t>
            </w:r>
            <w:r w:rsidRPr="003602AD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sz w:val="20"/>
                      <w:szCs w:val="20"/>
                      <w:lang w:val="en-CA" w:eastAsia="en-CA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CA" w:eastAsia="en-CA"/>
                    </w:rPr>
                    <m:t>q</m:t>
                  </m:r>
                </m:e>
              </m:acc>
            </m:oMath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.</w:t>
            </w:r>
          </w:p>
        </w:tc>
      </w:tr>
      <w:tr w:rsidR="004C026E" w:rsidRPr="0097047E" w14:paraId="4769B78B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  <w:hideMark/>
          </w:tcPr>
          <w:p w14:paraId="6D7A5B30" w14:textId="77777777" w:rsidR="004C026E" w:rsidRPr="0044127A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q</m:t>
                    </m:r>
                  </m:e>
                </m:acc>
              </m:oMath>
            </m:oMathPara>
          </w:p>
        </w:tc>
        <w:tc>
          <w:tcPr>
            <w:tcW w:w="3290" w:type="dxa"/>
            <w:vAlign w:val="center"/>
          </w:tcPr>
          <w:p w14:paraId="0A093016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41, 95% CI: 0.40-0.41</w:t>
            </w:r>
          </w:p>
        </w:tc>
        <w:tc>
          <w:tcPr>
            <w:tcW w:w="3385" w:type="dxa"/>
            <w:vAlign w:val="center"/>
          </w:tcPr>
          <w:p w14:paraId="1D8661FC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40563BF0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  <w:hideMark/>
          </w:tcPr>
          <w:p w14:paraId="3DB335C6" w14:textId="77777777" w:rsidR="004C026E" w:rsidRPr="0044127A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ψ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290" w:type="dxa"/>
            <w:vAlign w:val="center"/>
          </w:tcPr>
          <w:p w14:paraId="1F22C473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90, 95% CI: 0.89-0.91</w:t>
            </w:r>
          </w:p>
        </w:tc>
        <w:tc>
          <w:tcPr>
            <w:tcW w:w="3385" w:type="dxa"/>
            <w:vAlign w:val="center"/>
          </w:tcPr>
          <w:p w14:paraId="13D72940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508E3CC5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  <w:hideMark/>
          </w:tcPr>
          <w:p w14:paraId="47464F29" w14:textId="77777777" w:rsidR="004C026E" w:rsidRPr="0044127A" w:rsidRDefault="009D75CA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/>
                        <w:sz w:val="20"/>
                        <w:szCs w:val="20"/>
                        <w:lang w:val="en-CA"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ψ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CA" w:eastAsia="en-CA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290" w:type="dxa"/>
            <w:vAlign w:val="center"/>
          </w:tcPr>
          <w:p w14:paraId="6F57C417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87, 95% CI: 0.87-0.89</w:t>
            </w:r>
          </w:p>
        </w:tc>
        <w:tc>
          <w:tcPr>
            <w:tcW w:w="3385" w:type="dxa"/>
            <w:vAlign w:val="center"/>
          </w:tcPr>
          <w:p w14:paraId="150A8B49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4B23947A" w14:textId="77777777" w:rsidTr="00344C3C">
        <w:trPr>
          <w:trHeight w:val="238"/>
          <w:tblCellSpacing w:w="0" w:type="dxa"/>
        </w:trPr>
        <w:tc>
          <w:tcPr>
            <w:tcW w:w="9350" w:type="dxa"/>
            <w:gridSpan w:val="4"/>
            <w:shd w:val="clear" w:color="auto" w:fill="D0CECE" w:themeFill="background2" w:themeFillShade="E6"/>
            <w:vAlign w:val="center"/>
            <w:hideMark/>
          </w:tcPr>
          <w:p w14:paraId="7BBE35D1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snapToGrid w:val="0"/>
                <w:sz w:val="20"/>
                <w:szCs w:val="20"/>
              </w:rPr>
              <w:t xml:space="preserve">Daily probability of diagnosis of an undiagnosed symptomatic individual: </w:t>
            </w:r>
            <w:r w:rsidRPr="0097047E">
              <w:rPr>
                <w:i/>
                <w:snapToGrid w:val="0"/>
                <w:sz w:val="20"/>
                <w:szCs w:val="20"/>
              </w:rPr>
              <w:t>d</w:t>
            </w:r>
            <w:r w:rsidRPr="0097047E">
              <w:rPr>
                <w:i/>
                <w:snapToGrid w:val="0"/>
                <w:sz w:val="20"/>
                <w:szCs w:val="20"/>
                <w:vertAlign w:val="subscript"/>
              </w:rPr>
              <w:t xml:space="preserve">0 </w:t>
            </w:r>
            <w:r w:rsidRPr="0097047E">
              <w:rPr>
                <w:snapToGrid w:val="0"/>
                <w:sz w:val="20"/>
                <w:szCs w:val="20"/>
              </w:rPr>
              <w:t>and</w:t>
            </w:r>
            <w:r w:rsidRPr="0097047E">
              <w:rPr>
                <w:i/>
                <w:snapToGrid w:val="0"/>
                <w:sz w:val="20"/>
                <w:szCs w:val="20"/>
              </w:rPr>
              <w:t xml:space="preserve"> d</w:t>
            </w:r>
            <w:r w:rsidRPr="0097047E">
              <w:rPr>
                <w:i/>
                <w:snapToGrid w:val="0"/>
                <w:sz w:val="20"/>
                <w:szCs w:val="20"/>
                <w:vertAlign w:val="subscript"/>
              </w:rPr>
              <w:t>1</w:t>
            </w:r>
            <w:r w:rsidRPr="0097047E">
              <w:rPr>
                <w:snapToGrid w:val="0"/>
                <w:sz w:val="20"/>
                <w:szCs w:val="20"/>
              </w:rPr>
              <w:t xml:space="preserve">, with </w:t>
            </w:r>
            <w:r w:rsidRPr="0097047E">
              <w:rPr>
                <w:i/>
                <w:snapToGrid w:val="0"/>
                <w:sz w:val="20"/>
                <w:szCs w:val="20"/>
              </w:rPr>
              <w:t>d</w:t>
            </w:r>
            <w:r w:rsidRPr="0097047E">
              <w:rPr>
                <w:snapToGrid w:val="0"/>
                <w:sz w:val="20"/>
                <w:szCs w:val="20"/>
                <w:vertAlign w:val="subscript"/>
              </w:rPr>
              <w:t>0</w:t>
            </w:r>
            <w:r w:rsidRPr="0097047E">
              <w:rPr>
                <w:snapToGrid w:val="0"/>
                <w:sz w:val="20"/>
                <w:szCs w:val="20"/>
              </w:rPr>
              <w:t>=</w:t>
            </w:r>
            <w:r w:rsidRPr="0097047E">
              <w:rPr>
                <w:i/>
                <w:snapToGrid w:val="0"/>
                <w:sz w:val="20"/>
                <w:szCs w:val="20"/>
              </w:rPr>
              <w:t xml:space="preserve"> εd</w:t>
            </w:r>
            <w:r w:rsidRPr="0097047E">
              <w:rPr>
                <w:i/>
                <w:snapToGrid w:val="0"/>
                <w:sz w:val="20"/>
                <w:szCs w:val="20"/>
                <w:vertAlign w:val="subscript"/>
              </w:rPr>
              <w:t>1</w:t>
            </w:r>
          </w:p>
        </w:tc>
      </w:tr>
      <w:tr w:rsidR="004C026E" w:rsidRPr="0097047E" w14:paraId="4FCD287C" w14:textId="77777777" w:rsidTr="00344C3C">
        <w:trPr>
          <w:trHeight w:val="38"/>
          <w:tblCellSpacing w:w="0" w:type="dxa"/>
        </w:trPr>
        <w:tc>
          <w:tcPr>
            <w:tcW w:w="2675" w:type="dxa"/>
            <w:gridSpan w:val="2"/>
            <w:vAlign w:val="center"/>
          </w:tcPr>
          <w:p w14:paraId="2F03E869" w14:textId="77777777" w:rsidR="004C026E" w:rsidRPr="00EC65CD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EC65CD">
              <w:rPr>
                <w:i/>
                <w:snapToGrid w:val="0"/>
                <w:sz w:val="20"/>
                <w:szCs w:val="20"/>
              </w:rPr>
              <w:t>d</w:t>
            </w:r>
            <w:r w:rsidRPr="00EC65CD">
              <w:rPr>
                <w:i/>
                <w:snapToGrid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290" w:type="dxa"/>
            <w:vAlign w:val="center"/>
          </w:tcPr>
          <w:p w14:paraId="43F7C0B0" w14:textId="77777777" w:rsidR="004C026E" w:rsidRPr="00EC65CD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2A6B45">
              <w:rPr>
                <w:rFonts w:ascii="Arial" w:hAnsi="Arial" w:cs="Arial"/>
                <w:sz w:val="20"/>
                <w:szCs w:val="20"/>
              </w:rPr>
              <w:t>Mean: 0.08, 95% CI: 0.08-0.09</w:t>
            </w:r>
          </w:p>
        </w:tc>
        <w:tc>
          <w:tcPr>
            <w:tcW w:w="3385" w:type="dxa"/>
            <w:vAlign w:val="center"/>
          </w:tcPr>
          <w:p w14:paraId="12A7F0CA" w14:textId="77777777" w:rsidR="004C026E" w:rsidRPr="00EC65CD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2A6B45">
              <w:rPr>
                <w:rFonts w:ascii="Arial" w:hAnsi="Arial" w:cs="Arial"/>
                <w:sz w:val="20"/>
                <w:szCs w:val="20"/>
              </w:rPr>
              <w:t>Uniform(0.00,0.50)</w:t>
            </w:r>
          </w:p>
        </w:tc>
      </w:tr>
      <w:tr w:rsidR="004C026E" w:rsidRPr="0097047E" w14:paraId="5A9EF976" w14:textId="77777777" w:rsidTr="00344C3C">
        <w:trPr>
          <w:trHeight w:val="38"/>
          <w:tblCellSpacing w:w="0" w:type="dxa"/>
        </w:trPr>
        <w:tc>
          <w:tcPr>
            <w:tcW w:w="2675" w:type="dxa"/>
            <w:gridSpan w:val="2"/>
            <w:vAlign w:val="center"/>
          </w:tcPr>
          <w:p w14:paraId="0C96F23E" w14:textId="77777777" w:rsidR="004C026E" w:rsidRPr="00EC65CD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EC65CD">
              <w:rPr>
                <w:i/>
                <w:snapToGrid w:val="0"/>
                <w:sz w:val="20"/>
                <w:szCs w:val="20"/>
              </w:rPr>
              <w:t>ε</w:t>
            </w:r>
          </w:p>
        </w:tc>
        <w:tc>
          <w:tcPr>
            <w:tcW w:w="3290" w:type="dxa"/>
            <w:vAlign w:val="center"/>
          </w:tcPr>
          <w:p w14:paraId="15D7FC28" w14:textId="77777777" w:rsidR="004C026E" w:rsidRPr="00EC65CD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2A6B45">
              <w:rPr>
                <w:rFonts w:ascii="Arial" w:hAnsi="Arial" w:cs="Arial"/>
                <w:sz w:val="20"/>
                <w:szCs w:val="20"/>
              </w:rPr>
              <w:t>Mean: 0.00, 95% CI: 0.00-0.01</w:t>
            </w:r>
          </w:p>
        </w:tc>
        <w:tc>
          <w:tcPr>
            <w:tcW w:w="3385" w:type="dxa"/>
            <w:vAlign w:val="center"/>
          </w:tcPr>
          <w:p w14:paraId="19F156E3" w14:textId="77777777" w:rsidR="004C026E" w:rsidRPr="00EC65CD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2A6B45">
              <w:rPr>
                <w:rFonts w:ascii="Arial" w:hAnsi="Arial" w:cs="Arial"/>
                <w:sz w:val="20"/>
                <w:szCs w:val="20"/>
              </w:rPr>
              <w:t>Uniform(0.00,1.00)</w:t>
            </w:r>
          </w:p>
        </w:tc>
      </w:tr>
      <w:tr w:rsidR="004C026E" w:rsidRPr="0097047E" w14:paraId="4AF304F5" w14:textId="77777777" w:rsidTr="00344C3C">
        <w:trPr>
          <w:trHeight w:val="238"/>
          <w:tblCellSpacing w:w="0" w:type="dxa"/>
        </w:trPr>
        <w:tc>
          <w:tcPr>
            <w:tcW w:w="9350" w:type="dxa"/>
            <w:gridSpan w:val="4"/>
            <w:shd w:val="clear" w:color="auto" w:fill="D0CECE" w:themeFill="background2" w:themeFillShade="E6"/>
            <w:vAlign w:val="center"/>
            <w:hideMark/>
          </w:tcPr>
          <w:p w14:paraId="1FD50A26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snapToGrid w:val="0"/>
                <w:sz w:val="20"/>
                <w:szCs w:val="20"/>
              </w:rPr>
              <w:t xml:space="preserve">Daily probability of hospitalization of a diagnosed symptomatic individual, </w:t>
            </w:r>
            <w:r w:rsidRPr="0097047E">
              <w:rPr>
                <w:i/>
                <w:snapToGrid w:val="0"/>
                <w:sz w:val="20"/>
                <w:szCs w:val="20"/>
              </w:rPr>
              <w:t>h</w:t>
            </w:r>
          </w:p>
        </w:tc>
      </w:tr>
      <w:tr w:rsidR="004C026E" w:rsidRPr="0097047E" w14:paraId="1831240B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  <w:hideMark/>
          </w:tcPr>
          <w:p w14:paraId="68120AD6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&lt;30</w:t>
            </w:r>
          </w:p>
        </w:tc>
        <w:tc>
          <w:tcPr>
            <w:tcW w:w="3290" w:type="dxa"/>
            <w:vAlign w:val="center"/>
          </w:tcPr>
          <w:p w14:paraId="173699CC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01, 95% CI: 0.01-0.01</w:t>
            </w:r>
          </w:p>
        </w:tc>
        <w:tc>
          <w:tcPr>
            <w:tcW w:w="3385" w:type="dxa"/>
            <w:vAlign w:val="center"/>
          </w:tcPr>
          <w:p w14:paraId="24B6E9B9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0.05)</w:t>
            </w:r>
          </w:p>
        </w:tc>
      </w:tr>
      <w:tr w:rsidR="004C026E" w:rsidRPr="0097047E" w14:paraId="6BCF44F8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  <w:hideMark/>
          </w:tcPr>
          <w:p w14:paraId="30407890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</w:p>
        </w:tc>
        <w:tc>
          <w:tcPr>
            <w:tcW w:w="3290" w:type="dxa"/>
            <w:vAlign w:val="center"/>
          </w:tcPr>
          <w:p w14:paraId="345DF97D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01, 95% CI: 0.00-0.04</w:t>
            </w:r>
          </w:p>
        </w:tc>
        <w:tc>
          <w:tcPr>
            <w:tcW w:w="3385" w:type="dxa"/>
            <w:vAlign w:val="center"/>
          </w:tcPr>
          <w:p w14:paraId="14390DB3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0.05)</w:t>
            </w:r>
          </w:p>
        </w:tc>
      </w:tr>
      <w:tr w:rsidR="004C026E" w:rsidRPr="0097047E" w14:paraId="21D7E1D8" w14:textId="77777777" w:rsidTr="00344C3C">
        <w:trPr>
          <w:trHeight w:val="238"/>
          <w:tblCellSpacing w:w="0" w:type="dxa"/>
        </w:trPr>
        <w:tc>
          <w:tcPr>
            <w:tcW w:w="2675" w:type="dxa"/>
            <w:gridSpan w:val="2"/>
            <w:vAlign w:val="center"/>
            <w:hideMark/>
          </w:tcPr>
          <w:p w14:paraId="0995E019" w14:textId="77777777" w:rsidR="004C026E" w:rsidRPr="0097047E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97047E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</w:p>
        </w:tc>
        <w:tc>
          <w:tcPr>
            <w:tcW w:w="3290" w:type="dxa"/>
            <w:vAlign w:val="center"/>
          </w:tcPr>
          <w:p w14:paraId="55C2D840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03, 95% CI: 0.01-0.05</w:t>
            </w:r>
          </w:p>
        </w:tc>
        <w:tc>
          <w:tcPr>
            <w:tcW w:w="3385" w:type="dxa"/>
            <w:vAlign w:val="center"/>
          </w:tcPr>
          <w:p w14:paraId="2EEEFFCB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0.05)</w:t>
            </w:r>
          </w:p>
        </w:tc>
      </w:tr>
      <w:tr w:rsidR="004C026E" w:rsidRPr="0097047E" w14:paraId="0039AE7E" w14:textId="77777777" w:rsidTr="00344C3C">
        <w:trPr>
          <w:trHeight w:val="238"/>
          <w:tblCellSpacing w:w="0" w:type="dxa"/>
        </w:trPr>
        <w:tc>
          <w:tcPr>
            <w:tcW w:w="9350" w:type="dxa"/>
            <w:gridSpan w:val="4"/>
            <w:shd w:val="clear" w:color="auto" w:fill="D0CECE" w:themeFill="background2" w:themeFillShade="E6"/>
            <w:vAlign w:val="center"/>
            <w:hideMark/>
          </w:tcPr>
          <w:p w14:paraId="71FFDFCD" w14:textId="77777777" w:rsidR="004C026E" w:rsidRPr="00BF54AA" w:rsidRDefault="004C026E" w:rsidP="00344C3C">
            <w:pPr>
              <w:rPr>
                <w:rFonts w:ascii="Cambria Math" w:eastAsia="Times New Roman" w:hAnsi="Cambria Math"/>
                <w:i/>
                <w:color w:val="000000"/>
                <w:sz w:val="20"/>
                <w:szCs w:val="20"/>
                <w:lang w:val="en-CA" w:eastAsia="en-CA"/>
              </w:rPr>
            </w:pPr>
            <w:r w:rsidRPr="000A7ACA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 xml:space="preserve">Daily probability of death of a diagnosed, hospitalized individual, </w:t>
            </w:r>
            <w:r w:rsidRPr="000A7ACA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m</w:t>
            </w:r>
            <w:r w:rsidRPr="000A7ACA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h0</w:t>
            </w:r>
            <w:r w:rsidRPr="000A7ACA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…m</w:t>
            </w:r>
            <w:r w:rsidRPr="000A7ACA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h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6</w:t>
            </w:r>
            <w:r w:rsidRPr="000A7ACA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, with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hj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h0</m:t>
                  </m:r>
                </m:sub>
              </m:sSub>
              <m:nary>
                <m:naryPr>
                  <m:chr m:val="∏"/>
                  <m:limLoc m:val="undOvr"/>
                  <m:ctrlPr>
                    <w:rPr>
                      <w:rFonts w:ascii="Cambria Math" w:eastAsia="Times New Roman" w:hAnsi="Cambria Math"/>
                      <w:i/>
                      <w:sz w:val="20"/>
                      <w:szCs w:val="20"/>
                      <w:lang w:val="en-CA" w:eastAsia="en-CA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nary>
              <m:r>
                <w:rPr>
                  <w:rFonts w:ascii="Cambria Math" w:eastAsia="Times New Roman" w:hAnsi="Cambria Math"/>
                  <w:sz w:val="20"/>
                  <w:szCs w:val="20"/>
                  <w:lang w:val="en-CA" w:eastAsia="en-CA"/>
                </w:rPr>
                <m:t>.</m:t>
              </m:r>
            </m:oMath>
          </w:p>
        </w:tc>
      </w:tr>
      <w:tr w:rsidR="004C026E" w:rsidRPr="0097047E" w14:paraId="6A5A0301" w14:textId="77777777" w:rsidTr="00344C3C">
        <w:trPr>
          <w:trHeight w:val="238"/>
          <w:tblCellSpacing w:w="0" w:type="dxa"/>
        </w:trPr>
        <w:tc>
          <w:tcPr>
            <w:tcW w:w="658" w:type="dxa"/>
            <w:vMerge w:val="restart"/>
            <w:vAlign w:val="center"/>
          </w:tcPr>
          <w:p w14:paraId="3FE7C45B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B94239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m</w:t>
            </w:r>
            <w:r w:rsidRPr="00B94239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val="en-CA" w:eastAsia="en-CA"/>
              </w:rPr>
              <w:t>h0</w:t>
            </w:r>
          </w:p>
        </w:tc>
        <w:tc>
          <w:tcPr>
            <w:tcW w:w="2017" w:type="dxa"/>
            <w:vAlign w:val="center"/>
          </w:tcPr>
          <w:p w14:paraId="3964B3D2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B94239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&lt;30</w:t>
            </w:r>
          </w:p>
        </w:tc>
        <w:tc>
          <w:tcPr>
            <w:tcW w:w="3290" w:type="dxa"/>
            <w:vAlign w:val="center"/>
          </w:tcPr>
          <w:p w14:paraId="67536291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00, 95% CI: 0.00-0.00</w:t>
            </w:r>
          </w:p>
        </w:tc>
        <w:tc>
          <w:tcPr>
            <w:tcW w:w="3385" w:type="dxa"/>
            <w:vAlign w:val="center"/>
          </w:tcPr>
          <w:p w14:paraId="04F9485E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0.20)</w:t>
            </w:r>
          </w:p>
        </w:tc>
      </w:tr>
      <w:tr w:rsidR="004C026E" w:rsidRPr="0097047E" w14:paraId="577EC86C" w14:textId="77777777" w:rsidTr="00344C3C">
        <w:trPr>
          <w:trHeight w:val="238"/>
          <w:tblCellSpacing w:w="0" w:type="dxa"/>
        </w:trPr>
        <w:tc>
          <w:tcPr>
            <w:tcW w:w="658" w:type="dxa"/>
            <w:vMerge/>
            <w:vAlign w:val="center"/>
          </w:tcPr>
          <w:p w14:paraId="1A323ACC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17" w:type="dxa"/>
            <w:vAlign w:val="center"/>
          </w:tcPr>
          <w:p w14:paraId="14065A23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B94239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</w:p>
        </w:tc>
        <w:tc>
          <w:tcPr>
            <w:tcW w:w="3290" w:type="dxa"/>
            <w:vAlign w:val="center"/>
          </w:tcPr>
          <w:p w14:paraId="52BCA2C4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08, 95% CI: 0.01-0.19</w:t>
            </w:r>
          </w:p>
        </w:tc>
        <w:tc>
          <w:tcPr>
            <w:tcW w:w="3385" w:type="dxa"/>
            <w:vAlign w:val="center"/>
          </w:tcPr>
          <w:p w14:paraId="29BD1FEE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0.20)</w:t>
            </w:r>
          </w:p>
        </w:tc>
      </w:tr>
      <w:tr w:rsidR="004C026E" w:rsidRPr="0097047E" w14:paraId="396AEEE3" w14:textId="77777777" w:rsidTr="00344C3C">
        <w:trPr>
          <w:trHeight w:val="238"/>
          <w:tblCellSpacing w:w="0" w:type="dxa"/>
        </w:trPr>
        <w:tc>
          <w:tcPr>
            <w:tcW w:w="658" w:type="dxa"/>
            <w:vMerge/>
            <w:vAlign w:val="center"/>
          </w:tcPr>
          <w:p w14:paraId="35DBC4B5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17" w:type="dxa"/>
            <w:vAlign w:val="center"/>
          </w:tcPr>
          <w:p w14:paraId="4B1615B1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B94239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</w:p>
        </w:tc>
        <w:tc>
          <w:tcPr>
            <w:tcW w:w="3290" w:type="dxa"/>
            <w:vAlign w:val="center"/>
          </w:tcPr>
          <w:p w14:paraId="294AFB26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12, 95% CI: 0.04-0.19</w:t>
            </w:r>
          </w:p>
        </w:tc>
        <w:tc>
          <w:tcPr>
            <w:tcW w:w="3385" w:type="dxa"/>
            <w:vAlign w:val="center"/>
          </w:tcPr>
          <w:p w14:paraId="3C919E19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00,0.20)</w:t>
            </w:r>
          </w:p>
        </w:tc>
      </w:tr>
      <w:tr w:rsidR="004C026E" w:rsidRPr="00CF6560" w14:paraId="438B5796" w14:textId="77777777" w:rsidTr="00344C3C">
        <w:trPr>
          <w:trHeight w:val="238"/>
          <w:tblCellSpacing w:w="0" w:type="dxa"/>
        </w:trPr>
        <w:tc>
          <w:tcPr>
            <w:tcW w:w="658" w:type="dxa"/>
            <w:vMerge w:val="restart"/>
            <w:vAlign w:val="center"/>
          </w:tcPr>
          <w:p w14:paraId="565B5115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B94239">
              <w:rPr>
                <w:i/>
                <w:color w:val="000000" w:themeColor="text1"/>
                <w:sz w:val="20"/>
                <w:szCs w:val="20"/>
              </w:rPr>
              <w:sym w:font="Symbol" w:char="F068"/>
            </w:r>
            <w:r w:rsidRPr="00B94239">
              <w:rPr>
                <w:i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017" w:type="dxa"/>
            <w:vAlign w:val="center"/>
          </w:tcPr>
          <w:p w14:paraId="08426B93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B94239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&lt;30</w:t>
            </w:r>
          </w:p>
        </w:tc>
        <w:tc>
          <w:tcPr>
            <w:tcW w:w="3290" w:type="dxa"/>
            <w:vAlign w:val="center"/>
          </w:tcPr>
          <w:p w14:paraId="77258AD1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0, 95% CI: 0.70-0.70</w:t>
            </w:r>
          </w:p>
        </w:tc>
        <w:tc>
          <w:tcPr>
            <w:tcW w:w="3385" w:type="dxa"/>
            <w:vAlign w:val="center"/>
          </w:tcPr>
          <w:p w14:paraId="764B5867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:rsidRPr="00CF6560" w14:paraId="13BA9099" w14:textId="77777777" w:rsidTr="00344C3C">
        <w:trPr>
          <w:trHeight w:val="238"/>
          <w:tblCellSpacing w:w="0" w:type="dxa"/>
        </w:trPr>
        <w:tc>
          <w:tcPr>
            <w:tcW w:w="658" w:type="dxa"/>
            <w:vMerge/>
            <w:vAlign w:val="center"/>
          </w:tcPr>
          <w:p w14:paraId="53ABEC2F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17" w:type="dxa"/>
            <w:vAlign w:val="center"/>
          </w:tcPr>
          <w:p w14:paraId="0590A6FC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B94239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</w:p>
        </w:tc>
        <w:tc>
          <w:tcPr>
            <w:tcW w:w="3290" w:type="dxa"/>
            <w:vAlign w:val="center"/>
          </w:tcPr>
          <w:p w14:paraId="1962D835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8, 95% CI: 0.41-0.97</w:t>
            </w:r>
          </w:p>
        </w:tc>
        <w:tc>
          <w:tcPr>
            <w:tcW w:w="3385" w:type="dxa"/>
            <w:vAlign w:val="center"/>
          </w:tcPr>
          <w:p w14:paraId="000D27C0" w14:textId="77777777" w:rsidR="004C026E" w:rsidRPr="00CF6560" w:rsidRDefault="004C026E" w:rsidP="00344C3C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:rsidRPr="00A91E30" w14:paraId="2C964F59" w14:textId="77777777" w:rsidTr="00344C3C">
        <w:trPr>
          <w:trHeight w:val="238"/>
          <w:tblCellSpacing w:w="0" w:type="dxa"/>
        </w:trPr>
        <w:tc>
          <w:tcPr>
            <w:tcW w:w="658" w:type="dxa"/>
            <w:vMerge/>
            <w:vAlign w:val="center"/>
          </w:tcPr>
          <w:p w14:paraId="7749F8A0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17" w:type="dxa"/>
            <w:vAlign w:val="center"/>
          </w:tcPr>
          <w:p w14:paraId="6BD3FEB6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B94239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</w:p>
        </w:tc>
        <w:tc>
          <w:tcPr>
            <w:tcW w:w="3290" w:type="dxa"/>
            <w:vAlign w:val="center"/>
          </w:tcPr>
          <w:p w14:paraId="3EDF8C2C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0, 95% CI: 0.41-0.99</w:t>
            </w:r>
          </w:p>
        </w:tc>
        <w:tc>
          <w:tcPr>
            <w:tcW w:w="3385" w:type="dxa"/>
            <w:vAlign w:val="center"/>
          </w:tcPr>
          <w:p w14:paraId="211137CC" w14:textId="77777777" w:rsidR="004C026E" w:rsidRPr="00A91E30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2E896471" w14:textId="77777777" w:rsidTr="00344C3C">
        <w:trPr>
          <w:trHeight w:val="238"/>
          <w:tblCellSpacing w:w="0" w:type="dxa"/>
        </w:trPr>
        <w:tc>
          <w:tcPr>
            <w:tcW w:w="658" w:type="dxa"/>
            <w:vMerge w:val="restart"/>
            <w:vAlign w:val="center"/>
          </w:tcPr>
          <w:p w14:paraId="1D6ED2B0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B94239">
              <w:rPr>
                <w:i/>
                <w:color w:val="000000" w:themeColor="text1"/>
                <w:sz w:val="20"/>
                <w:szCs w:val="20"/>
              </w:rPr>
              <w:sym w:font="Symbol" w:char="F068"/>
            </w:r>
            <w:r w:rsidRPr="00B94239">
              <w:rPr>
                <w:i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17" w:type="dxa"/>
            <w:vAlign w:val="center"/>
          </w:tcPr>
          <w:p w14:paraId="3F957D1C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B94239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&lt;30</w:t>
            </w:r>
          </w:p>
        </w:tc>
        <w:tc>
          <w:tcPr>
            <w:tcW w:w="3290" w:type="dxa"/>
            <w:vAlign w:val="center"/>
          </w:tcPr>
          <w:p w14:paraId="64ED6679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0, 95% CI: 0.70-0.70</w:t>
            </w:r>
          </w:p>
        </w:tc>
        <w:tc>
          <w:tcPr>
            <w:tcW w:w="3385" w:type="dxa"/>
            <w:vAlign w:val="center"/>
          </w:tcPr>
          <w:p w14:paraId="02811EDB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77ACB6B0" w14:textId="77777777" w:rsidTr="00344C3C">
        <w:trPr>
          <w:trHeight w:val="41"/>
          <w:tblCellSpacing w:w="0" w:type="dxa"/>
        </w:trPr>
        <w:tc>
          <w:tcPr>
            <w:tcW w:w="658" w:type="dxa"/>
            <w:vMerge/>
            <w:vAlign w:val="center"/>
          </w:tcPr>
          <w:p w14:paraId="67DF1553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17" w:type="dxa"/>
            <w:vAlign w:val="center"/>
          </w:tcPr>
          <w:p w14:paraId="7441EC90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B94239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</w:p>
        </w:tc>
        <w:tc>
          <w:tcPr>
            <w:tcW w:w="3290" w:type="dxa"/>
            <w:vAlign w:val="center"/>
          </w:tcPr>
          <w:p w14:paraId="201D413B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8, 95% CI: 0.44-0.97</w:t>
            </w:r>
          </w:p>
        </w:tc>
        <w:tc>
          <w:tcPr>
            <w:tcW w:w="3385" w:type="dxa"/>
            <w:vAlign w:val="center"/>
          </w:tcPr>
          <w:p w14:paraId="1D5C4416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1C13C848" w14:textId="77777777" w:rsidTr="00344C3C">
        <w:trPr>
          <w:trHeight w:val="238"/>
          <w:tblCellSpacing w:w="0" w:type="dxa"/>
        </w:trPr>
        <w:tc>
          <w:tcPr>
            <w:tcW w:w="658" w:type="dxa"/>
            <w:vMerge/>
            <w:vAlign w:val="center"/>
          </w:tcPr>
          <w:p w14:paraId="37E96EB5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17" w:type="dxa"/>
            <w:vAlign w:val="center"/>
          </w:tcPr>
          <w:p w14:paraId="1148D778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B94239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</w:p>
        </w:tc>
        <w:tc>
          <w:tcPr>
            <w:tcW w:w="3290" w:type="dxa"/>
            <w:vAlign w:val="center"/>
          </w:tcPr>
          <w:p w14:paraId="327ED589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0, 95% CI: 0.42-0.98</w:t>
            </w:r>
          </w:p>
        </w:tc>
        <w:tc>
          <w:tcPr>
            <w:tcW w:w="3385" w:type="dxa"/>
            <w:vAlign w:val="center"/>
          </w:tcPr>
          <w:p w14:paraId="46D2B26D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6610A81D" w14:textId="77777777" w:rsidTr="00344C3C">
        <w:trPr>
          <w:trHeight w:val="238"/>
          <w:tblCellSpacing w:w="0" w:type="dxa"/>
        </w:trPr>
        <w:tc>
          <w:tcPr>
            <w:tcW w:w="658" w:type="dxa"/>
            <w:vMerge w:val="restart"/>
            <w:vAlign w:val="center"/>
          </w:tcPr>
          <w:p w14:paraId="3DF72CFA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B94239">
              <w:rPr>
                <w:i/>
                <w:color w:val="000000" w:themeColor="text1"/>
                <w:sz w:val="20"/>
                <w:szCs w:val="20"/>
              </w:rPr>
              <w:sym w:font="Symbol" w:char="F068"/>
            </w:r>
            <w:r w:rsidRPr="00B94239">
              <w:rPr>
                <w:i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017" w:type="dxa"/>
            <w:vAlign w:val="center"/>
          </w:tcPr>
          <w:p w14:paraId="4E853CD9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B94239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&lt;30</w:t>
            </w:r>
          </w:p>
        </w:tc>
        <w:tc>
          <w:tcPr>
            <w:tcW w:w="3290" w:type="dxa"/>
            <w:vAlign w:val="center"/>
          </w:tcPr>
          <w:p w14:paraId="687C3C5A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0, 95% CI: 0.70-0.70</w:t>
            </w:r>
          </w:p>
        </w:tc>
        <w:tc>
          <w:tcPr>
            <w:tcW w:w="3385" w:type="dxa"/>
            <w:vAlign w:val="center"/>
          </w:tcPr>
          <w:p w14:paraId="01243BA4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4A5A1A64" w14:textId="77777777" w:rsidTr="00344C3C">
        <w:trPr>
          <w:trHeight w:val="238"/>
          <w:tblCellSpacing w:w="0" w:type="dxa"/>
        </w:trPr>
        <w:tc>
          <w:tcPr>
            <w:tcW w:w="658" w:type="dxa"/>
            <w:vMerge/>
            <w:vAlign w:val="center"/>
          </w:tcPr>
          <w:p w14:paraId="280E60D1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17" w:type="dxa"/>
            <w:vAlign w:val="center"/>
          </w:tcPr>
          <w:p w14:paraId="4AA4EFAB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B94239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</w:p>
        </w:tc>
        <w:tc>
          <w:tcPr>
            <w:tcW w:w="3290" w:type="dxa"/>
            <w:vAlign w:val="center"/>
          </w:tcPr>
          <w:p w14:paraId="348B4060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1, 95% CI: 0.43-0.98</w:t>
            </w:r>
          </w:p>
        </w:tc>
        <w:tc>
          <w:tcPr>
            <w:tcW w:w="3385" w:type="dxa"/>
            <w:vAlign w:val="center"/>
          </w:tcPr>
          <w:p w14:paraId="5D3160C4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331A5665" w14:textId="77777777" w:rsidTr="00344C3C">
        <w:trPr>
          <w:trHeight w:val="238"/>
          <w:tblCellSpacing w:w="0" w:type="dxa"/>
        </w:trPr>
        <w:tc>
          <w:tcPr>
            <w:tcW w:w="658" w:type="dxa"/>
            <w:vMerge/>
            <w:vAlign w:val="center"/>
          </w:tcPr>
          <w:p w14:paraId="7DB34A56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17" w:type="dxa"/>
            <w:vAlign w:val="center"/>
          </w:tcPr>
          <w:p w14:paraId="6237C78A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B94239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</w:p>
        </w:tc>
        <w:tc>
          <w:tcPr>
            <w:tcW w:w="3290" w:type="dxa"/>
            <w:vAlign w:val="center"/>
          </w:tcPr>
          <w:p w14:paraId="10EEF48B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6, 95% CI: 0.41-0.98</w:t>
            </w:r>
          </w:p>
        </w:tc>
        <w:tc>
          <w:tcPr>
            <w:tcW w:w="3385" w:type="dxa"/>
            <w:vAlign w:val="center"/>
          </w:tcPr>
          <w:p w14:paraId="3A283231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2990F062" w14:textId="77777777" w:rsidTr="00344C3C">
        <w:trPr>
          <w:trHeight w:val="238"/>
          <w:tblCellSpacing w:w="0" w:type="dxa"/>
        </w:trPr>
        <w:tc>
          <w:tcPr>
            <w:tcW w:w="658" w:type="dxa"/>
            <w:vMerge w:val="restart"/>
            <w:vAlign w:val="center"/>
          </w:tcPr>
          <w:p w14:paraId="14713D4E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B94239">
              <w:rPr>
                <w:i/>
                <w:color w:val="000000" w:themeColor="text1"/>
                <w:sz w:val="20"/>
                <w:szCs w:val="20"/>
              </w:rPr>
              <w:sym w:font="Symbol" w:char="F068"/>
            </w:r>
            <w:r w:rsidRPr="00B94239">
              <w:rPr>
                <w:i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017" w:type="dxa"/>
            <w:vAlign w:val="center"/>
          </w:tcPr>
          <w:p w14:paraId="5749A04B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B94239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&lt;30</w:t>
            </w:r>
          </w:p>
        </w:tc>
        <w:tc>
          <w:tcPr>
            <w:tcW w:w="3290" w:type="dxa"/>
            <w:vAlign w:val="center"/>
          </w:tcPr>
          <w:p w14:paraId="3E97379C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0, 95% CI: 0.70-0.70</w:t>
            </w:r>
          </w:p>
        </w:tc>
        <w:tc>
          <w:tcPr>
            <w:tcW w:w="3385" w:type="dxa"/>
            <w:vAlign w:val="center"/>
          </w:tcPr>
          <w:p w14:paraId="4A3D37C2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44C536AC" w14:textId="77777777" w:rsidTr="00344C3C">
        <w:trPr>
          <w:trHeight w:val="238"/>
          <w:tblCellSpacing w:w="0" w:type="dxa"/>
        </w:trPr>
        <w:tc>
          <w:tcPr>
            <w:tcW w:w="658" w:type="dxa"/>
            <w:vMerge/>
            <w:vAlign w:val="center"/>
          </w:tcPr>
          <w:p w14:paraId="3862B073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8053E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B94239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</w:p>
        </w:tc>
        <w:tc>
          <w:tcPr>
            <w:tcW w:w="3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DF0B7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7, 95% CI: 0.42-0.98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88A7A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3B011FCE" w14:textId="77777777" w:rsidTr="00344C3C">
        <w:trPr>
          <w:trHeight w:val="238"/>
          <w:tblCellSpacing w:w="0" w:type="dxa"/>
        </w:trPr>
        <w:tc>
          <w:tcPr>
            <w:tcW w:w="658" w:type="dxa"/>
            <w:vMerge/>
            <w:tcBorders>
              <w:bottom w:val="single" w:sz="4" w:space="0" w:color="auto"/>
            </w:tcBorders>
            <w:vAlign w:val="center"/>
          </w:tcPr>
          <w:p w14:paraId="5CCF41D8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DE1C0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B94239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</w:p>
        </w:tc>
        <w:tc>
          <w:tcPr>
            <w:tcW w:w="3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A33E8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7, 95% CI: 0.41-0.96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604C0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15BE444A" w14:textId="77777777" w:rsidTr="00344C3C">
        <w:trPr>
          <w:trHeight w:val="238"/>
          <w:tblCellSpacing w:w="0" w:type="dxa"/>
        </w:trPr>
        <w:tc>
          <w:tcPr>
            <w:tcW w:w="658" w:type="dxa"/>
            <w:vMerge w:val="restart"/>
            <w:tcBorders>
              <w:bottom w:val="single" w:sz="4" w:space="0" w:color="auto"/>
            </w:tcBorders>
            <w:vAlign w:val="center"/>
          </w:tcPr>
          <w:p w14:paraId="352DE499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B94239">
              <w:rPr>
                <w:i/>
                <w:color w:val="000000" w:themeColor="text1"/>
                <w:sz w:val="20"/>
                <w:szCs w:val="20"/>
              </w:rPr>
              <w:sym w:font="Symbol" w:char="F068"/>
            </w:r>
            <w:r w:rsidRPr="00B94239">
              <w:rPr>
                <w:i/>
                <w:color w:val="000000" w:themeColor="text1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7955A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B94239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&lt;30</w:t>
            </w:r>
          </w:p>
        </w:tc>
        <w:tc>
          <w:tcPr>
            <w:tcW w:w="3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97A63" w14:textId="77777777" w:rsidR="004C026E" w:rsidRPr="00155F91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0, 95% CI: 0.70-0.70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8CF86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65BDEDB8" w14:textId="77777777" w:rsidTr="00344C3C">
        <w:trPr>
          <w:trHeight w:val="238"/>
          <w:tblCellSpacing w:w="0" w:type="dxa"/>
        </w:trPr>
        <w:tc>
          <w:tcPr>
            <w:tcW w:w="658" w:type="dxa"/>
            <w:vMerge/>
            <w:tcBorders>
              <w:bottom w:val="single" w:sz="4" w:space="0" w:color="auto"/>
            </w:tcBorders>
            <w:vAlign w:val="center"/>
          </w:tcPr>
          <w:p w14:paraId="3F4E80FB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6FC91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B94239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30-69</w:t>
            </w:r>
          </w:p>
        </w:tc>
        <w:tc>
          <w:tcPr>
            <w:tcW w:w="3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42949" w14:textId="77777777" w:rsidR="004C026E" w:rsidRPr="00155F91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1, 95% CI: 0.45-0.95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08A7E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487C7C2F" w14:textId="77777777" w:rsidTr="00344C3C">
        <w:trPr>
          <w:trHeight w:val="238"/>
          <w:tblCellSpacing w:w="0" w:type="dxa"/>
        </w:trPr>
        <w:tc>
          <w:tcPr>
            <w:tcW w:w="658" w:type="dxa"/>
            <w:vMerge/>
            <w:tcBorders>
              <w:bottom w:val="single" w:sz="4" w:space="0" w:color="auto"/>
            </w:tcBorders>
            <w:vAlign w:val="center"/>
          </w:tcPr>
          <w:p w14:paraId="4255A5E7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A64A2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B94239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Age 70+</w:t>
            </w:r>
          </w:p>
        </w:tc>
        <w:tc>
          <w:tcPr>
            <w:tcW w:w="3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39342" w14:textId="77777777" w:rsidR="004C026E" w:rsidRPr="00155F91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9, 95% CI: 0.42-0.99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54748" w14:textId="77777777" w:rsidR="004C026E" w:rsidRDefault="004C026E" w:rsidP="00344C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50B1FA9D" w14:textId="77777777" w:rsidTr="00344C3C">
        <w:trPr>
          <w:trHeight w:val="238"/>
          <w:tblCellSpacing w:w="0" w:type="dxa"/>
        </w:trPr>
        <w:tc>
          <w:tcPr>
            <w:tcW w:w="658" w:type="dxa"/>
            <w:vMerge w:val="restart"/>
            <w:tcBorders>
              <w:bottom w:val="single" w:sz="4" w:space="0" w:color="auto"/>
            </w:tcBorders>
            <w:vAlign w:val="center"/>
          </w:tcPr>
          <w:p w14:paraId="6AB4E78C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B94239">
              <w:rPr>
                <w:i/>
                <w:color w:val="000000" w:themeColor="text1"/>
                <w:sz w:val="20"/>
                <w:szCs w:val="20"/>
              </w:rPr>
              <w:sym w:font="Symbol" w:char="F068"/>
            </w:r>
            <w:r w:rsidRPr="00B94239">
              <w:rPr>
                <w:i/>
                <w:color w:val="000000" w:themeColor="text1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3C2D9" w14:textId="77777777" w:rsidR="004C026E" w:rsidRPr="00B94239" w:rsidRDefault="004C026E" w:rsidP="00344C3C">
            <w:pPr>
              <w:rPr>
                <w:i/>
                <w:color w:val="000000" w:themeColor="text1"/>
                <w:sz w:val="20"/>
                <w:szCs w:val="20"/>
              </w:rPr>
            </w:pPr>
            <w:r w:rsidRPr="00B94239">
              <w:rPr>
                <w:i/>
                <w:color w:val="000000" w:themeColor="text1"/>
                <w:sz w:val="20"/>
                <w:szCs w:val="20"/>
              </w:rPr>
              <w:t>Age &lt;30</w:t>
            </w:r>
          </w:p>
        </w:tc>
        <w:tc>
          <w:tcPr>
            <w:tcW w:w="3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6C245" w14:textId="77777777" w:rsidR="004C026E" w:rsidRPr="00155F91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0, 95% CI: 0.70-0.70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796D3" w14:textId="77777777" w:rsidR="004C026E" w:rsidRPr="00BA7781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58BE0F82" w14:textId="77777777" w:rsidTr="00344C3C">
        <w:trPr>
          <w:trHeight w:val="238"/>
          <w:tblCellSpacing w:w="0" w:type="dxa"/>
        </w:trPr>
        <w:tc>
          <w:tcPr>
            <w:tcW w:w="658" w:type="dxa"/>
            <w:vMerge/>
            <w:tcBorders>
              <w:bottom w:val="single" w:sz="4" w:space="0" w:color="auto"/>
            </w:tcBorders>
            <w:vAlign w:val="center"/>
          </w:tcPr>
          <w:p w14:paraId="56E82A55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CDBCB" w14:textId="77777777" w:rsidR="004C026E" w:rsidRPr="00B94239" w:rsidRDefault="004C026E" w:rsidP="00344C3C">
            <w:pPr>
              <w:rPr>
                <w:i/>
                <w:color w:val="000000" w:themeColor="text1"/>
                <w:sz w:val="20"/>
                <w:szCs w:val="20"/>
              </w:rPr>
            </w:pPr>
            <w:r w:rsidRPr="00B94239">
              <w:rPr>
                <w:i/>
                <w:color w:val="000000" w:themeColor="text1"/>
                <w:sz w:val="20"/>
                <w:szCs w:val="20"/>
              </w:rPr>
              <w:t>Age 30-69</w:t>
            </w:r>
          </w:p>
        </w:tc>
        <w:tc>
          <w:tcPr>
            <w:tcW w:w="3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8B737" w14:textId="77777777" w:rsidR="004C026E" w:rsidRPr="00155F91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70, 95% CI: 0.42-0.97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982DC" w14:textId="77777777" w:rsidR="004C026E" w:rsidRPr="00BA7781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  <w:tr w:rsidR="004C026E" w14:paraId="3B78DD99" w14:textId="77777777" w:rsidTr="00344C3C">
        <w:trPr>
          <w:trHeight w:val="238"/>
          <w:tblCellSpacing w:w="0" w:type="dxa"/>
        </w:trPr>
        <w:tc>
          <w:tcPr>
            <w:tcW w:w="658" w:type="dxa"/>
            <w:vMerge/>
            <w:tcBorders>
              <w:bottom w:val="single" w:sz="4" w:space="0" w:color="auto"/>
            </w:tcBorders>
            <w:vAlign w:val="center"/>
          </w:tcPr>
          <w:p w14:paraId="0E65C30C" w14:textId="77777777" w:rsidR="004C026E" w:rsidRPr="00B94239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86E83" w14:textId="77777777" w:rsidR="004C026E" w:rsidRPr="00B94239" w:rsidRDefault="004C026E" w:rsidP="00344C3C">
            <w:pPr>
              <w:rPr>
                <w:i/>
                <w:color w:val="000000" w:themeColor="text1"/>
                <w:sz w:val="20"/>
                <w:szCs w:val="20"/>
              </w:rPr>
            </w:pPr>
            <w:r w:rsidRPr="00B94239">
              <w:rPr>
                <w:i/>
                <w:color w:val="000000" w:themeColor="text1"/>
                <w:sz w:val="20"/>
                <w:szCs w:val="20"/>
              </w:rPr>
              <w:t>Age 70+</w:t>
            </w:r>
          </w:p>
        </w:tc>
        <w:tc>
          <w:tcPr>
            <w:tcW w:w="3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4788D" w14:textId="77777777" w:rsidR="004C026E" w:rsidRPr="00155F91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0.69, 95% CI: 0.43-0.99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16E7E" w14:textId="77777777" w:rsidR="004C026E" w:rsidRPr="00BA7781" w:rsidRDefault="004C026E" w:rsidP="00344C3C">
            <w:pP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Uniform(0.40,1.00)</w:t>
            </w:r>
          </w:p>
        </w:tc>
      </w:tr>
    </w:tbl>
    <w:p w14:paraId="26D9F9F2" w14:textId="77777777" w:rsidR="004C026E" w:rsidRDefault="004C026E" w:rsidP="004C026E">
      <w:pPr>
        <w:spacing w:line="360" w:lineRule="auto"/>
        <w:rPr>
          <w:rFonts w:cs="Arial"/>
          <w:b/>
        </w:rPr>
      </w:pPr>
    </w:p>
    <w:p w14:paraId="135677B5" w14:textId="77777777" w:rsidR="004C026E" w:rsidRDefault="004C026E" w:rsidP="004C026E">
      <w:pPr>
        <w:spacing w:line="360" w:lineRule="auto"/>
        <w:rPr>
          <w:rFonts w:cs="Arial"/>
          <w:b/>
        </w:rPr>
      </w:pPr>
    </w:p>
    <w:p w14:paraId="773B1678" w14:textId="77777777" w:rsidR="004C026E" w:rsidRDefault="004C026E" w:rsidP="004C026E">
      <w:pPr>
        <w:spacing w:line="360" w:lineRule="auto"/>
        <w:rPr>
          <w:rFonts w:cs="Arial"/>
          <w:b/>
        </w:rPr>
      </w:pPr>
    </w:p>
    <w:p w14:paraId="5602D8B3" w14:textId="29698520" w:rsidR="00A534FC" w:rsidRDefault="00A534FC" w:rsidP="00B53FF5">
      <w:pPr>
        <w:rPr>
          <w:b/>
        </w:rPr>
      </w:pPr>
    </w:p>
    <w:sectPr w:rsidR="00A534FC" w:rsidSect="00CD7F17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2F7208" w14:textId="77777777" w:rsidR="009D75CA" w:rsidRDefault="009D75CA">
      <w:r>
        <w:separator/>
      </w:r>
    </w:p>
  </w:endnote>
  <w:endnote w:type="continuationSeparator" w:id="0">
    <w:p w14:paraId="227F7134" w14:textId="77777777" w:rsidR="009D75CA" w:rsidRDefault="009D75CA">
      <w:r>
        <w:continuationSeparator/>
      </w:r>
    </w:p>
  </w:endnote>
  <w:endnote w:type="continuationNotice" w:id="1">
    <w:p w14:paraId="79BD0FCC" w14:textId="77777777" w:rsidR="009D75CA" w:rsidRDefault="009D75C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Gotham Medium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871550" w14:textId="76B146B3" w:rsidR="00526EB3" w:rsidRDefault="00526EB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83283">
      <w:rPr>
        <w:noProof/>
      </w:rPr>
      <w:t>21</w:t>
    </w:r>
    <w:r>
      <w:rPr>
        <w:noProof/>
      </w:rPr>
      <w:fldChar w:fldCharType="end"/>
    </w:r>
  </w:p>
  <w:p w14:paraId="454984F0" w14:textId="77777777" w:rsidR="00526EB3" w:rsidRDefault="00526E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75765C" w14:textId="77777777" w:rsidR="009D75CA" w:rsidRDefault="009D75CA">
      <w:r>
        <w:separator/>
      </w:r>
    </w:p>
  </w:footnote>
  <w:footnote w:type="continuationSeparator" w:id="0">
    <w:p w14:paraId="4876A53E" w14:textId="77777777" w:rsidR="009D75CA" w:rsidRDefault="009D75CA">
      <w:r>
        <w:continuationSeparator/>
      </w:r>
    </w:p>
  </w:footnote>
  <w:footnote w:type="continuationNotice" w:id="1">
    <w:p w14:paraId="51E3F490" w14:textId="77777777" w:rsidR="009D75CA" w:rsidRDefault="009D75C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C27D5A" w14:textId="77777777" w:rsidR="00526EB3" w:rsidRDefault="00526EB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9B7504"/>
    <w:multiLevelType w:val="hybridMultilevel"/>
    <w:tmpl w:val="5F4C7B8C"/>
    <w:lvl w:ilvl="0" w:tplc="38D499C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322DF"/>
    <w:multiLevelType w:val="hybridMultilevel"/>
    <w:tmpl w:val="97BECAB6"/>
    <w:lvl w:ilvl="0" w:tplc="04090015">
      <w:start w:val="7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742D02"/>
    <w:multiLevelType w:val="hybridMultilevel"/>
    <w:tmpl w:val="DF66FE7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571103"/>
    <w:multiLevelType w:val="hybridMultilevel"/>
    <w:tmpl w:val="C576B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D97855"/>
    <w:multiLevelType w:val="hybridMultilevel"/>
    <w:tmpl w:val="71E49F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BC3CDC"/>
    <w:multiLevelType w:val="hybridMultilevel"/>
    <w:tmpl w:val="0ACC704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84A1D0A"/>
    <w:multiLevelType w:val="multilevel"/>
    <w:tmpl w:val="F20EB81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A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3C7E6578"/>
    <w:multiLevelType w:val="hybridMultilevel"/>
    <w:tmpl w:val="ABF46556"/>
    <w:lvl w:ilvl="0" w:tplc="19927EC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952D39"/>
    <w:multiLevelType w:val="hybridMultilevel"/>
    <w:tmpl w:val="F5624F9A"/>
    <w:lvl w:ilvl="0" w:tplc="7C706E2C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45407547"/>
    <w:multiLevelType w:val="hybridMultilevel"/>
    <w:tmpl w:val="10087122"/>
    <w:lvl w:ilvl="0" w:tplc="BA40CD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B7859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6583E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E3ECA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4BCC7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666B8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63A97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B0C60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398BD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4ADD465D"/>
    <w:multiLevelType w:val="hybridMultilevel"/>
    <w:tmpl w:val="52285CE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453F4A"/>
    <w:multiLevelType w:val="hybridMultilevel"/>
    <w:tmpl w:val="6DF4B5A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50562F1"/>
    <w:multiLevelType w:val="hybridMultilevel"/>
    <w:tmpl w:val="F696707A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921105C"/>
    <w:multiLevelType w:val="hybridMultilevel"/>
    <w:tmpl w:val="BE2884E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2F63232"/>
    <w:multiLevelType w:val="hybridMultilevel"/>
    <w:tmpl w:val="B316C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B002B7"/>
    <w:multiLevelType w:val="hybridMultilevel"/>
    <w:tmpl w:val="AF84E6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BB2DA7"/>
    <w:multiLevelType w:val="multilevel"/>
    <w:tmpl w:val="1D8C07E2"/>
    <w:lvl w:ilvl="0">
      <w:start w:val="2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"/>
      <w:numFmt w:val="decimal"/>
      <w:lvlText w:val="%1. %2. %3"/>
      <w:lvlJc w:val="left"/>
      <w:pPr>
        <w:tabs>
          <w:tab w:val="num" w:pos="720"/>
        </w:tabs>
        <w:ind w:left="720" w:hanging="720"/>
      </w:pPr>
      <w:rPr>
        <w:rFonts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lowerLetter"/>
      <w:lvlText w:val="%4)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 w15:restartNumberingAfterBreak="0">
    <w:nsid w:val="72F31C9A"/>
    <w:multiLevelType w:val="hybridMultilevel"/>
    <w:tmpl w:val="AF84E6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331034"/>
    <w:multiLevelType w:val="hybridMultilevel"/>
    <w:tmpl w:val="C06C9040"/>
    <w:lvl w:ilvl="0" w:tplc="10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0" w15:restartNumberingAfterBreak="0">
    <w:nsid w:val="7DC83392"/>
    <w:multiLevelType w:val="hybridMultilevel"/>
    <w:tmpl w:val="6CD220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0"/>
  </w:num>
  <w:num w:numId="3">
    <w:abstractNumId w:val="9"/>
  </w:num>
  <w:num w:numId="4">
    <w:abstractNumId w:val="14"/>
  </w:num>
  <w:num w:numId="5">
    <w:abstractNumId w:val="3"/>
  </w:num>
  <w:num w:numId="6">
    <w:abstractNumId w:val="19"/>
  </w:num>
  <w:num w:numId="7">
    <w:abstractNumId w:val="7"/>
  </w:num>
  <w:num w:numId="8">
    <w:abstractNumId w:val="17"/>
  </w:num>
  <w:num w:numId="9">
    <w:abstractNumId w:val="8"/>
  </w:num>
  <w:num w:numId="10">
    <w:abstractNumId w:val="1"/>
  </w:num>
  <w:num w:numId="11">
    <w:abstractNumId w:val="18"/>
  </w:num>
  <w:num w:numId="12">
    <w:abstractNumId w:val="11"/>
  </w:num>
  <w:num w:numId="13">
    <w:abstractNumId w:val="10"/>
  </w:num>
  <w:num w:numId="14">
    <w:abstractNumId w:val="5"/>
  </w:num>
  <w:num w:numId="15">
    <w:abstractNumId w:val="2"/>
  </w:num>
  <w:num w:numId="16">
    <w:abstractNumId w:val="15"/>
  </w:num>
  <w:num w:numId="17">
    <w:abstractNumId w:val="4"/>
  </w:num>
  <w:num w:numId="18">
    <w:abstractNumId w:val="20"/>
  </w:num>
  <w:num w:numId="19">
    <w:abstractNumId w:val="13"/>
  </w:num>
  <w:num w:numId="20">
    <w:abstractNumId w:val="6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6" w:nlCheck="1" w:checkStyle="0"/>
  <w:activeWritingStyle w:appName="MSWord" w:lang="en-CA" w:vendorID="64" w:dllVersion="6" w:nlCheck="1" w:checkStyle="0"/>
  <w:activeWritingStyle w:appName="MSWord" w:lang="fr-CA" w:vendorID="64" w:dllVersion="6" w:nlCheck="1" w:checkStyle="0"/>
  <w:activeWritingStyle w:appName="MSWord" w:lang="sv-SE" w:vendorID="64" w:dllVersion="6" w:nlCheck="1" w:checkStyle="0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fr-CA" w:vendorID="64" w:dllVersion="4096" w:nlCheck="1" w:checkStyle="0"/>
  <w:activeWritingStyle w:appName="MSWord" w:lang="pt-BR" w:vendorID="64" w:dllVersion="0" w:nlCheck="1" w:checkStyle="0"/>
  <w:activeWritingStyle w:appName="MSWord" w:lang="it-IT" w:vendorID="64" w:dllVersion="0" w:nlCheck="1" w:checkStyle="0"/>
  <w:activeWritingStyle w:appName="MSWord" w:lang="nb-NO" w:vendorID="64" w:dllVersion="0" w:nlCheck="1" w:checkStyle="0"/>
  <w:activeWritingStyle w:appName="MSWord" w:lang="pl-PL" w:vendorID="64" w:dllVersion="0" w:nlCheck="1" w:checkStyle="0"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YyM7c0MjAyMDcztjBU0lEKTi0uzszPAykwrQUAC3yZP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fwzdwr695a90e9vz2xzzvdpwws9wrevrp2&quot;&gt;COVID&lt;record-ids&gt;&lt;item&gt;5&lt;/item&gt;&lt;item&gt;7&lt;/item&gt;&lt;item&gt;8&lt;/item&gt;&lt;item&gt;9&lt;/item&gt;&lt;item&gt;10&lt;/item&gt;&lt;item&gt;16&lt;/item&gt;&lt;item&gt;17&lt;/item&gt;&lt;item&gt;18&lt;/item&gt;&lt;item&gt;19&lt;/item&gt;&lt;item&gt;22&lt;/item&gt;&lt;item&gt;23&lt;/item&gt;&lt;item&gt;24&lt;/item&gt;&lt;item&gt;32&lt;/item&gt;&lt;item&gt;35&lt;/item&gt;&lt;item&gt;36&lt;/item&gt;&lt;item&gt;37&lt;/item&gt;&lt;/record-ids&gt;&lt;/item&gt;&lt;/Libraries&gt;"/>
  </w:docVars>
  <w:rsids>
    <w:rsidRoot w:val="00F50477"/>
    <w:rsid w:val="000002B4"/>
    <w:rsid w:val="000005A3"/>
    <w:rsid w:val="00000CA4"/>
    <w:rsid w:val="0000134E"/>
    <w:rsid w:val="00001D35"/>
    <w:rsid w:val="000024E8"/>
    <w:rsid w:val="000027C8"/>
    <w:rsid w:val="00002E50"/>
    <w:rsid w:val="00003AE8"/>
    <w:rsid w:val="00003F9A"/>
    <w:rsid w:val="00004EAB"/>
    <w:rsid w:val="0000577D"/>
    <w:rsid w:val="0000583E"/>
    <w:rsid w:val="00005D5E"/>
    <w:rsid w:val="00007194"/>
    <w:rsid w:val="000076CB"/>
    <w:rsid w:val="00007C6B"/>
    <w:rsid w:val="00010B35"/>
    <w:rsid w:val="00010CB4"/>
    <w:rsid w:val="00011233"/>
    <w:rsid w:val="00011360"/>
    <w:rsid w:val="00011638"/>
    <w:rsid w:val="00012059"/>
    <w:rsid w:val="00013699"/>
    <w:rsid w:val="00013A20"/>
    <w:rsid w:val="00013D87"/>
    <w:rsid w:val="00014696"/>
    <w:rsid w:val="000147AA"/>
    <w:rsid w:val="00014944"/>
    <w:rsid w:val="00015251"/>
    <w:rsid w:val="00016A1F"/>
    <w:rsid w:val="00016EE9"/>
    <w:rsid w:val="000170EA"/>
    <w:rsid w:val="000178BF"/>
    <w:rsid w:val="00020DF8"/>
    <w:rsid w:val="0002164A"/>
    <w:rsid w:val="00021981"/>
    <w:rsid w:val="0002203A"/>
    <w:rsid w:val="0002258F"/>
    <w:rsid w:val="00022A7E"/>
    <w:rsid w:val="00022B49"/>
    <w:rsid w:val="00022B76"/>
    <w:rsid w:val="00022E7D"/>
    <w:rsid w:val="00023557"/>
    <w:rsid w:val="0002386F"/>
    <w:rsid w:val="000240E7"/>
    <w:rsid w:val="000245BF"/>
    <w:rsid w:val="00024929"/>
    <w:rsid w:val="000262F9"/>
    <w:rsid w:val="00026909"/>
    <w:rsid w:val="0002799A"/>
    <w:rsid w:val="00027A8E"/>
    <w:rsid w:val="000311A6"/>
    <w:rsid w:val="0003167A"/>
    <w:rsid w:val="00031D0F"/>
    <w:rsid w:val="00031FDC"/>
    <w:rsid w:val="00032754"/>
    <w:rsid w:val="0003277D"/>
    <w:rsid w:val="0003491A"/>
    <w:rsid w:val="00034A39"/>
    <w:rsid w:val="00034FEE"/>
    <w:rsid w:val="00035D9A"/>
    <w:rsid w:val="00037F31"/>
    <w:rsid w:val="00040012"/>
    <w:rsid w:val="000409B4"/>
    <w:rsid w:val="0004146C"/>
    <w:rsid w:val="00042448"/>
    <w:rsid w:val="00043193"/>
    <w:rsid w:val="00044F14"/>
    <w:rsid w:val="00045270"/>
    <w:rsid w:val="00045EC2"/>
    <w:rsid w:val="000460EF"/>
    <w:rsid w:val="00050458"/>
    <w:rsid w:val="00050BC5"/>
    <w:rsid w:val="00051DB2"/>
    <w:rsid w:val="000523DE"/>
    <w:rsid w:val="00052993"/>
    <w:rsid w:val="0005375B"/>
    <w:rsid w:val="00053AAF"/>
    <w:rsid w:val="00053FE4"/>
    <w:rsid w:val="00054232"/>
    <w:rsid w:val="00055027"/>
    <w:rsid w:val="00055854"/>
    <w:rsid w:val="000565AC"/>
    <w:rsid w:val="0005696D"/>
    <w:rsid w:val="0005714E"/>
    <w:rsid w:val="00057242"/>
    <w:rsid w:val="00057356"/>
    <w:rsid w:val="000573E4"/>
    <w:rsid w:val="0005745D"/>
    <w:rsid w:val="000575DE"/>
    <w:rsid w:val="00057DA3"/>
    <w:rsid w:val="0006075A"/>
    <w:rsid w:val="0006152F"/>
    <w:rsid w:val="00061EA5"/>
    <w:rsid w:val="0006246C"/>
    <w:rsid w:val="0006252C"/>
    <w:rsid w:val="00062856"/>
    <w:rsid w:val="000639EA"/>
    <w:rsid w:val="0006408F"/>
    <w:rsid w:val="0006521D"/>
    <w:rsid w:val="000665D3"/>
    <w:rsid w:val="00066EB8"/>
    <w:rsid w:val="00066F9C"/>
    <w:rsid w:val="000701CD"/>
    <w:rsid w:val="00070DCD"/>
    <w:rsid w:val="00070E4C"/>
    <w:rsid w:val="000715DE"/>
    <w:rsid w:val="000716F6"/>
    <w:rsid w:val="00071DF9"/>
    <w:rsid w:val="00072007"/>
    <w:rsid w:val="0007319D"/>
    <w:rsid w:val="00073589"/>
    <w:rsid w:val="00073AF9"/>
    <w:rsid w:val="00073E44"/>
    <w:rsid w:val="00075052"/>
    <w:rsid w:val="000758BD"/>
    <w:rsid w:val="00075A1A"/>
    <w:rsid w:val="00075C36"/>
    <w:rsid w:val="0007609C"/>
    <w:rsid w:val="00076643"/>
    <w:rsid w:val="0007681E"/>
    <w:rsid w:val="00076BFE"/>
    <w:rsid w:val="0007770A"/>
    <w:rsid w:val="00080077"/>
    <w:rsid w:val="00082C1E"/>
    <w:rsid w:val="00083BD2"/>
    <w:rsid w:val="0008427A"/>
    <w:rsid w:val="0008494D"/>
    <w:rsid w:val="00084CB5"/>
    <w:rsid w:val="0008573C"/>
    <w:rsid w:val="0008591C"/>
    <w:rsid w:val="000861A6"/>
    <w:rsid w:val="000861AE"/>
    <w:rsid w:val="000865AA"/>
    <w:rsid w:val="00086771"/>
    <w:rsid w:val="00086E07"/>
    <w:rsid w:val="00087446"/>
    <w:rsid w:val="00091034"/>
    <w:rsid w:val="0009119C"/>
    <w:rsid w:val="00091E5A"/>
    <w:rsid w:val="000921DA"/>
    <w:rsid w:val="000925AE"/>
    <w:rsid w:val="00092B22"/>
    <w:rsid w:val="00092C66"/>
    <w:rsid w:val="00092D21"/>
    <w:rsid w:val="00092FDF"/>
    <w:rsid w:val="000934FD"/>
    <w:rsid w:val="0009352A"/>
    <w:rsid w:val="00093702"/>
    <w:rsid w:val="00093CB2"/>
    <w:rsid w:val="000946EB"/>
    <w:rsid w:val="00094C37"/>
    <w:rsid w:val="00094D5F"/>
    <w:rsid w:val="00095E3B"/>
    <w:rsid w:val="00095F4C"/>
    <w:rsid w:val="000979A4"/>
    <w:rsid w:val="00097A91"/>
    <w:rsid w:val="000A070B"/>
    <w:rsid w:val="000A0A49"/>
    <w:rsid w:val="000A0AF5"/>
    <w:rsid w:val="000A0D29"/>
    <w:rsid w:val="000A1EEE"/>
    <w:rsid w:val="000A2C4D"/>
    <w:rsid w:val="000A3222"/>
    <w:rsid w:val="000A349F"/>
    <w:rsid w:val="000A3E11"/>
    <w:rsid w:val="000A3ED8"/>
    <w:rsid w:val="000A40F0"/>
    <w:rsid w:val="000A49BD"/>
    <w:rsid w:val="000A55BC"/>
    <w:rsid w:val="000A571A"/>
    <w:rsid w:val="000A5892"/>
    <w:rsid w:val="000A5A00"/>
    <w:rsid w:val="000A5B85"/>
    <w:rsid w:val="000A67DA"/>
    <w:rsid w:val="000A6882"/>
    <w:rsid w:val="000A7558"/>
    <w:rsid w:val="000A7ACA"/>
    <w:rsid w:val="000B0092"/>
    <w:rsid w:val="000B02E8"/>
    <w:rsid w:val="000B0331"/>
    <w:rsid w:val="000B0337"/>
    <w:rsid w:val="000B0CEA"/>
    <w:rsid w:val="000B112E"/>
    <w:rsid w:val="000B273C"/>
    <w:rsid w:val="000B3E06"/>
    <w:rsid w:val="000B5805"/>
    <w:rsid w:val="000B6913"/>
    <w:rsid w:val="000B6AA9"/>
    <w:rsid w:val="000B6E87"/>
    <w:rsid w:val="000B6F23"/>
    <w:rsid w:val="000B7BC2"/>
    <w:rsid w:val="000C0159"/>
    <w:rsid w:val="000C0854"/>
    <w:rsid w:val="000C1005"/>
    <w:rsid w:val="000C109C"/>
    <w:rsid w:val="000C148A"/>
    <w:rsid w:val="000C265F"/>
    <w:rsid w:val="000C32D6"/>
    <w:rsid w:val="000C36D5"/>
    <w:rsid w:val="000C454D"/>
    <w:rsid w:val="000C4AB9"/>
    <w:rsid w:val="000C4C39"/>
    <w:rsid w:val="000C50BA"/>
    <w:rsid w:val="000C6297"/>
    <w:rsid w:val="000C6D8B"/>
    <w:rsid w:val="000C7231"/>
    <w:rsid w:val="000D0992"/>
    <w:rsid w:val="000D1057"/>
    <w:rsid w:val="000D1561"/>
    <w:rsid w:val="000D1B5D"/>
    <w:rsid w:val="000D1EAC"/>
    <w:rsid w:val="000D2C9C"/>
    <w:rsid w:val="000D321D"/>
    <w:rsid w:val="000D32A8"/>
    <w:rsid w:val="000D3407"/>
    <w:rsid w:val="000D387A"/>
    <w:rsid w:val="000D5EC6"/>
    <w:rsid w:val="000D6A37"/>
    <w:rsid w:val="000D70DE"/>
    <w:rsid w:val="000D7B59"/>
    <w:rsid w:val="000E0DD3"/>
    <w:rsid w:val="000E2835"/>
    <w:rsid w:val="000E2A3E"/>
    <w:rsid w:val="000E2B72"/>
    <w:rsid w:val="000E318B"/>
    <w:rsid w:val="000E325B"/>
    <w:rsid w:val="000E3D4E"/>
    <w:rsid w:val="000E46AE"/>
    <w:rsid w:val="000E4FF7"/>
    <w:rsid w:val="000E50DC"/>
    <w:rsid w:val="000E5969"/>
    <w:rsid w:val="000E6270"/>
    <w:rsid w:val="000E6C37"/>
    <w:rsid w:val="000E7DA7"/>
    <w:rsid w:val="000E7E36"/>
    <w:rsid w:val="000F088C"/>
    <w:rsid w:val="000F08B7"/>
    <w:rsid w:val="000F17EA"/>
    <w:rsid w:val="000F2224"/>
    <w:rsid w:val="000F23FE"/>
    <w:rsid w:val="000F38D7"/>
    <w:rsid w:val="000F4000"/>
    <w:rsid w:val="000F4694"/>
    <w:rsid w:val="000F5829"/>
    <w:rsid w:val="000F5918"/>
    <w:rsid w:val="000F5B8A"/>
    <w:rsid w:val="000F6435"/>
    <w:rsid w:val="000F701F"/>
    <w:rsid w:val="001003BC"/>
    <w:rsid w:val="001009D6"/>
    <w:rsid w:val="00100A26"/>
    <w:rsid w:val="0010176E"/>
    <w:rsid w:val="001029F9"/>
    <w:rsid w:val="00102FA8"/>
    <w:rsid w:val="001030ED"/>
    <w:rsid w:val="001034F0"/>
    <w:rsid w:val="00104327"/>
    <w:rsid w:val="00104D9A"/>
    <w:rsid w:val="00104EC1"/>
    <w:rsid w:val="001059C2"/>
    <w:rsid w:val="00106389"/>
    <w:rsid w:val="00106761"/>
    <w:rsid w:val="00106935"/>
    <w:rsid w:val="001075C3"/>
    <w:rsid w:val="00110093"/>
    <w:rsid w:val="0011026D"/>
    <w:rsid w:val="001108E0"/>
    <w:rsid w:val="00111643"/>
    <w:rsid w:val="00111F9F"/>
    <w:rsid w:val="00112792"/>
    <w:rsid w:val="00113B0D"/>
    <w:rsid w:val="001141B9"/>
    <w:rsid w:val="00114E06"/>
    <w:rsid w:val="001155CF"/>
    <w:rsid w:val="0011613E"/>
    <w:rsid w:val="001169CE"/>
    <w:rsid w:val="00117E64"/>
    <w:rsid w:val="0012080C"/>
    <w:rsid w:val="0012154F"/>
    <w:rsid w:val="0012173D"/>
    <w:rsid w:val="00121F65"/>
    <w:rsid w:val="00122D08"/>
    <w:rsid w:val="00123303"/>
    <w:rsid w:val="0012345D"/>
    <w:rsid w:val="001238CE"/>
    <w:rsid w:val="0012480A"/>
    <w:rsid w:val="00124A5F"/>
    <w:rsid w:val="00125119"/>
    <w:rsid w:val="00125480"/>
    <w:rsid w:val="00125BCC"/>
    <w:rsid w:val="0012636E"/>
    <w:rsid w:val="00126758"/>
    <w:rsid w:val="00127C03"/>
    <w:rsid w:val="00127E62"/>
    <w:rsid w:val="001302CC"/>
    <w:rsid w:val="00130357"/>
    <w:rsid w:val="00130E7E"/>
    <w:rsid w:val="00131858"/>
    <w:rsid w:val="00132416"/>
    <w:rsid w:val="00132819"/>
    <w:rsid w:val="00132A87"/>
    <w:rsid w:val="001330CE"/>
    <w:rsid w:val="001343DC"/>
    <w:rsid w:val="001344BF"/>
    <w:rsid w:val="001347DA"/>
    <w:rsid w:val="00134C4D"/>
    <w:rsid w:val="00135831"/>
    <w:rsid w:val="00135B5A"/>
    <w:rsid w:val="00136402"/>
    <w:rsid w:val="00136856"/>
    <w:rsid w:val="00136ACE"/>
    <w:rsid w:val="001378D7"/>
    <w:rsid w:val="00140460"/>
    <w:rsid w:val="001406F2"/>
    <w:rsid w:val="00141AE3"/>
    <w:rsid w:val="00141F10"/>
    <w:rsid w:val="00143156"/>
    <w:rsid w:val="00143E76"/>
    <w:rsid w:val="00144F84"/>
    <w:rsid w:val="00145207"/>
    <w:rsid w:val="001460A3"/>
    <w:rsid w:val="001466BD"/>
    <w:rsid w:val="00147417"/>
    <w:rsid w:val="00147932"/>
    <w:rsid w:val="00147C52"/>
    <w:rsid w:val="001515F4"/>
    <w:rsid w:val="00151ACD"/>
    <w:rsid w:val="00152077"/>
    <w:rsid w:val="001525E8"/>
    <w:rsid w:val="00152885"/>
    <w:rsid w:val="00153699"/>
    <w:rsid w:val="00154686"/>
    <w:rsid w:val="00154C9D"/>
    <w:rsid w:val="001553D3"/>
    <w:rsid w:val="001559BB"/>
    <w:rsid w:val="00155F91"/>
    <w:rsid w:val="00157574"/>
    <w:rsid w:val="00157E6B"/>
    <w:rsid w:val="00157FEA"/>
    <w:rsid w:val="00160D31"/>
    <w:rsid w:val="00160D48"/>
    <w:rsid w:val="00162EFA"/>
    <w:rsid w:val="001641BC"/>
    <w:rsid w:val="00164809"/>
    <w:rsid w:val="00164A73"/>
    <w:rsid w:val="00164A88"/>
    <w:rsid w:val="00164BFE"/>
    <w:rsid w:val="00164C1E"/>
    <w:rsid w:val="00164EF3"/>
    <w:rsid w:val="0016604B"/>
    <w:rsid w:val="00167758"/>
    <w:rsid w:val="00167E5F"/>
    <w:rsid w:val="001701A6"/>
    <w:rsid w:val="001703A5"/>
    <w:rsid w:val="001719AF"/>
    <w:rsid w:val="001722B7"/>
    <w:rsid w:val="00172376"/>
    <w:rsid w:val="001726C2"/>
    <w:rsid w:val="00172763"/>
    <w:rsid w:val="00172E29"/>
    <w:rsid w:val="00173799"/>
    <w:rsid w:val="0017489B"/>
    <w:rsid w:val="001753F6"/>
    <w:rsid w:val="00175BA5"/>
    <w:rsid w:val="00180B75"/>
    <w:rsid w:val="00180F99"/>
    <w:rsid w:val="001812E2"/>
    <w:rsid w:val="001812F8"/>
    <w:rsid w:val="001816C6"/>
    <w:rsid w:val="00183283"/>
    <w:rsid w:val="00183720"/>
    <w:rsid w:val="00183B6F"/>
    <w:rsid w:val="00183C37"/>
    <w:rsid w:val="00184743"/>
    <w:rsid w:val="0018482D"/>
    <w:rsid w:val="00184A24"/>
    <w:rsid w:val="00184C4C"/>
    <w:rsid w:val="00184E6A"/>
    <w:rsid w:val="00185367"/>
    <w:rsid w:val="00185A13"/>
    <w:rsid w:val="00185D1A"/>
    <w:rsid w:val="001860D6"/>
    <w:rsid w:val="001861A9"/>
    <w:rsid w:val="00186416"/>
    <w:rsid w:val="001864BA"/>
    <w:rsid w:val="00186902"/>
    <w:rsid w:val="00186B5A"/>
    <w:rsid w:val="0018712A"/>
    <w:rsid w:val="00187713"/>
    <w:rsid w:val="00190430"/>
    <w:rsid w:val="00190B8A"/>
    <w:rsid w:val="001913ED"/>
    <w:rsid w:val="001916B0"/>
    <w:rsid w:val="00191B8B"/>
    <w:rsid w:val="00192571"/>
    <w:rsid w:val="001930E3"/>
    <w:rsid w:val="001930E5"/>
    <w:rsid w:val="0019366A"/>
    <w:rsid w:val="001939FA"/>
    <w:rsid w:val="00194269"/>
    <w:rsid w:val="00194E22"/>
    <w:rsid w:val="00195511"/>
    <w:rsid w:val="00195992"/>
    <w:rsid w:val="00195DEC"/>
    <w:rsid w:val="0019650E"/>
    <w:rsid w:val="00196B43"/>
    <w:rsid w:val="0019783A"/>
    <w:rsid w:val="001A103D"/>
    <w:rsid w:val="001A2B6C"/>
    <w:rsid w:val="001A2D3B"/>
    <w:rsid w:val="001A38AE"/>
    <w:rsid w:val="001A3D34"/>
    <w:rsid w:val="001A4118"/>
    <w:rsid w:val="001A4600"/>
    <w:rsid w:val="001A47F9"/>
    <w:rsid w:val="001A5090"/>
    <w:rsid w:val="001A55DE"/>
    <w:rsid w:val="001A58C8"/>
    <w:rsid w:val="001A5D90"/>
    <w:rsid w:val="001A6C12"/>
    <w:rsid w:val="001A7011"/>
    <w:rsid w:val="001A779B"/>
    <w:rsid w:val="001B0295"/>
    <w:rsid w:val="001B072E"/>
    <w:rsid w:val="001B0CB3"/>
    <w:rsid w:val="001B1E9A"/>
    <w:rsid w:val="001B1EC9"/>
    <w:rsid w:val="001B31E4"/>
    <w:rsid w:val="001B4D2A"/>
    <w:rsid w:val="001B5FA5"/>
    <w:rsid w:val="001B6290"/>
    <w:rsid w:val="001B6C66"/>
    <w:rsid w:val="001B7217"/>
    <w:rsid w:val="001B772C"/>
    <w:rsid w:val="001B7ADC"/>
    <w:rsid w:val="001B7DCD"/>
    <w:rsid w:val="001C10FD"/>
    <w:rsid w:val="001C142F"/>
    <w:rsid w:val="001C218F"/>
    <w:rsid w:val="001C2216"/>
    <w:rsid w:val="001C2365"/>
    <w:rsid w:val="001C2E1C"/>
    <w:rsid w:val="001C3F9A"/>
    <w:rsid w:val="001C5F21"/>
    <w:rsid w:val="001C5F55"/>
    <w:rsid w:val="001C68CB"/>
    <w:rsid w:val="001C68E3"/>
    <w:rsid w:val="001C6A4B"/>
    <w:rsid w:val="001C7E1C"/>
    <w:rsid w:val="001D00AE"/>
    <w:rsid w:val="001D0D5A"/>
    <w:rsid w:val="001D0E9E"/>
    <w:rsid w:val="001D0FDD"/>
    <w:rsid w:val="001D269A"/>
    <w:rsid w:val="001D317D"/>
    <w:rsid w:val="001D4CBB"/>
    <w:rsid w:val="001D6B94"/>
    <w:rsid w:val="001D7CB2"/>
    <w:rsid w:val="001D7EF2"/>
    <w:rsid w:val="001E0802"/>
    <w:rsid w:val="001E0B27"/>
    <w:rsid w:val="001E25C6"/>
    <w:rsid w:val="001E3479"/>
    <w:rsid w:val="001E3C57"/>
    <w:rsid w:val="001E40D3"/>
    <w:rsid w:val="001E4EDA"/>
    <w:rsid w:val="001E51A4"/>
    <w:rsid w:val="001E54D3"/>
    <w:rsid w:val="001E5C8C"/>
    <w:rsid w:val="001E6D84"/>
    <w:rsid w:val="001E76F1"/>
    <w:rsid w:val="001E77B1"/>
    <w:rsid w:val="001F03A0"/>
    <w:rsid w:val="001F0B10"/>
    <w:rsid w:val="001F0B35"/>
    <w:rsid w:val="001F0CA5"/>
    <w:rsid w:val="001F225B"/>
    <w:rsid w:val="001F2319"/>
    <w:rsid w:val="001F2328"/>
    <w:rsid w:val="001F2B3A"/>
    <w:rsid w:val="001F3409"/>
    <w:rsid w:val="001F5F15"/>
    <w:rsid w:val="001F618E"/>
    <w:rsid w:val="001F682F"/>
    <w:rsid w:val="001F6A85"/>
    <w:rsid w:val="001F7EB4"/>
    <w:rsid w:val="00200B90"/>
    <w:rsid w:val="00200DA7"/>
    <w:rsid w:val="00201E57"/>
    <w:rsid w:val="002025EA"/>
    <w:rsid w:val="00202830"/>
    <w:rsid w:val="00202F6A"/>
    <w:rsid w:val="00203021"/>
    <w:rsid w:val="002032A4"/>
    <w:rsid w:val="00203483"/>
    <w:rsid w:val="0020384F"/>
    <w:rsid w:val="00203EB4"/>
    <w:rsid w:val="00204121"/>
    <w:rsid w:val="0020479F"/>
    <w:rsid w:val="00205211"/>
    <w:rsid w:val="00205CB6"/>
    <w:rsid w:val="00205DAF"/>
    <w:rsid w:val="00206944"/>
    <w:rsid w:val="00207C94"/>
    <w:rsid w:val="0021071F"/>
    <w:rsid w:val="00210793"/>
    <w:rsid w:val="00211403"/>
    <w:rsid w:val="0021212D"/>
    <w:rsid w:val="002122A7"/>
    <w:rsid w:val="002124E6"/>
    <w:rsid w:val="00212A2A"/>
    <w:rsid w:val="0021387A"/>
    <w:rsid w:val="00214360"/>
    <w:rsid w:val="00215408"/>
    <w:rsid w:val="00215DEC"/>
    <w:rsid w:val="002161F9"/>
    <w:rsid w:val="00220140"/>
    <w:rsid w:val="002204CC"/>
    <w:rsid w:val="00220A01"/>
    <w:rsid w:val="0022133D"/>
    <w:rsid w:val="00221582"/>
    <w:rsid w:val="002220A9"/>
    <w:rsid w:val="00222456"/>
    <w:rsid w:val="002227D5"/>
    <w:rsid w:val="00222B3D"/>
    <w:rsid w:val="00222D80"/>
    <w:rsid w:val="00224FFE"/>
    <w:rsid w:val="00225456"/>
    <w:rsid w:val="00225898"/>
    <w:rsid w:val="00225F28"/>
    <w:rsid w:val="00226154"/>
    <w:rsid w:val="00226309"/>
    <w:rsid w:val="00226368"/>
    <w:rsid w:val="00226DE4"/>
    <w:rsid w:val="00226E3E"/>
    <w:rsid w:val="00230795"/>
    <w:rsid w:val="00230A53"/>
    <w:rsid w:val="00231BD6"/>
    <w:rsid w:val="00232073"/>
    <w:rsid w:val="00232981"/>
    <w:rsid w:val="00232D69"/>
    <w:rsid w:val="002333E5"/>
    <w:rsid w:val="002340AB"/>
    <w:rsid w:val="002345B9"/>
    <w:rsid w:val="00234A9C"/>
    <w:rsid w:val="00234B02"/>
    <w:rsid w:val="0023527E"/>
    <w:rsid w:val="002369B4"/>
    <w:rsid w:val="00236A13"/>
    <w:rsid w:val="00237C33"/>
    <w:rsid w:val="00243D51"/>
    <w:rsid w:val="00244B8F"/>
    <w:rsid w:val="00245CA2"/>
    <w:rsid w:val="00246C9E"/>
    <w:rsid w:val="00246F9C"/>
    <w:rsid w:val="0024708D"/>
    <w:rsid w:val="00247C70"/>
    <w:rsid w:val="00250101"/>
    <w:rsid w:val="00250247"/>
    <w:rsid w:val="00250621"/>
    <w:rsid w:val="00252494"/>
    <w:rsid w:val="00252B47"/>
    <w:rsid w:val="0025365B"/>
    <w:rsid w:val="002544AD"/>
    <w:rsid w:val="002545B5"/>
    <w:rsid w:val="002545EA"/>
    <w:rsid w:val="00254660"/>
    <w:rsid w:val="00254E32"/>
    <w:rsid w:val="00256DE8"/>
    <w:rsid w:val="00256EA8"/>
    <w:rsid w:val="00257189"/>
    <w:rsid w:val="00257626"/>
    <w:rsid w:val="00257A6E"/>
    <w:rsid w:val="00257D84"/>
    <w:rsid w:val="00257E12"/>
    <w:rsid w:val="00257EA2"/>
    <w:rsid w:val="00260A3A"/>
    <w:rsid w:val="00260C82"/>
    <w:rsid w:val="002621AC"/>
    <w:rsid w:val="002621D3"/>
    <w:rsid w:val="00262260"/>
    <w:rsid w:val="00262C76"/>
    <w:rsid w:val="00263508"/>
    <w:rsid w:val="002635BB"/>
    <w:rsid w:val="00263B2A"/>
    <w:rsid w:val="00264170"/>
    <w:rsid w:val="00265535"/>
    <w:rsid w:val="00266841"/>
    <w:rsid w:val="002668A4"/>
    <w:rsid w:val="00266ECF"/>
    <w:rsid w:val="002672EC"/>
    <w:rsid w:val="00267947"/>
    <w:rsid w:val="0027082F"/>
    <w:rsid w:val="00270B00"/>
    <w:rsid w:val="002717F0"/>
    <w:rsid w:val="002718A4"/>
    <w:rsid w:val="002720FC"/>
    <w:rsid w:val="0027280A"/>
    <w:rsid w:val="002740C5"/>
    <w:rsid w:val="002744E3"/>
    <w:rsid w:val="002757DA"/>
    <w:rsid w:val="00275A57"/>
    <w:rsid w:val="00275EBA"/>
    <w:rsid w:val="00276868"/>
    <w:rsid w:val="00276CF4"/>
    <w:rsid w:val="00277105"/>
    <w:rsid w:val="002773E1"/>
    <w:rsid w:val="00280720"/>
    <w:rsid w:val="00281233"/>
    <w:rsid w:val="00282057"/>
    <w:rsid w:val="00282249"/>
    <w:rsid w:val="00282404"/>
    <w:rsid w:val="00282486"/>
    <w:rsid w:val="002825D5"/>
    <w:rsid w:val="002840EC"/>
    <w:rsid w:val="002849A7"/>
    <w:rsid w:val="00284B4C"/>
    <w:rsid w:val="00284C1C"/>
    <w:rsid w:val="002859B7"/>
    <w:rsid w:val="00285C25"/>
    <w:rsid w:val="0028650E"/>
    <w:rsid w:val="00287917"/>
    <w:rsid w:val="00290D1D"/>
    <w:rsid w:val="00291159"/>
    <w:rsid w:val="00293F69"/>
    <w:rsid w:val="00294B77"/>
    <w:rsid w:val="00294E6F"/>
    <w:rsid w:val="00294F87"/>
    <w:rsid w:val="00295116"/>
    <w:rsid w:val="00295B41"/>
    <w:rsid w:val="00296B2B"/>
    <w:rsid w:val="00296E0A"/>
    <w:rsid w:val="00296FAF"/>
    <w:rsid w:val="00296FF5"/>
    <w:rsid w:val="00297201"/>
    <w:rsid w:val="00297C62"/>
    <w:rsid w:val="00297CE0"/>
    <w:rsid w:val="00297DF3"/>
    <w:rsid w:val="002A0184"/>
    <w:rsid w:val="002A0743"/>
    <w:rsid w:val="002A2253"/>
    <w:rsid w:val="002A2C01"/>
    <w:rsid w:val="002A3584"/>
    <w:rsid w:val="002A41EE"/>
    <w:rsid w:val="002A626B"/>
    <w:rsid w:val="002A6735"/>
    <w:rsid w:val="002A67A4"/>
    <w:rsid w:val="002A69AC"/>
    <w:rsid w:val="002A6A1A"/>
    <w:rsid w:val="002A6B45"/>
    <w:rsid w:val="002A6BA0"/>
    <w:rsid w:val="002A6D46"/>
    <w:rsid w:val="002A735D"/>
    <w:rsid w:val="002A7EFB"/>
    <w:rsid w:val="002A7FA3"/>
    <w:rsid w:val="002B014E"/>
    <w:rsid w:val="002B07EA"/>
    <w:rsid w:val="002B0C09"/>
    <w:rsid w:val="002B0F73"/>
    <w:rsid w:val="002B16E6"/>
    <w:rsid w:val="002B1FFB"/>
    <w:rsid w:val="002B2D41"/>
    <w:rsid w:val="002B30FC"/>
    <w:rsid w:val="002B3724"/>
    <w:rsid w:val="002B4213"/>
    <w:rsid w:val="002B472F"/>
    <w:rsid w:val="002B499B"/>
    <w:rsid w:val="002B5131"/>
    <w:rsid w:val="002B621F"/>
    <w:rsid w:val="002B7825"/>
    <w:rsid w:val="002C0A59"/>
    <w:rsid w:val="002C24D4"/>
    <w:rsid w:val="002C2658"/>
    <w:rsid w:val="002C3209"/>
    <w:rsid w:val="002C404C"/>
    <w:rsid w:val="002C43EF"/>
    <w:rsid w:val="002C4652"/>
    <w:rsid w:val="002C4790"/>
    <w:rsid w:val="002C47F5"/>
    <w:rsid w:val="002C60DE"/>
    <w:rsid w:val="002C61A9"/>
    <w:rsid w:val="002C6E5F"/>
    <w:rsid w:val="002C79D3"/>
    <w:rsid w:val="002C7A6F"/>
    <w:rsid w:val="002D0C35"/>
    <w:rsid w:val="002D20E4"/>
    <w:rsid w:val="002D281C"/>
    <w:rsid w:val="002D2B41"/>
    <w:rsid w:val="002D3686"/>
    <w:rsid w:val="002D3EF6"/>
    <w:rsid w:val="002D402B"/>
    <w:rsid w:val="002D4D15"/>
    <w:rsid w:val="002D4EB5"/>
    <w:rsid w:val="002D4FED"/>
    <w:rsid w:val="002D512C"/>
    <w:rsid w:val="002D5378"/>
    <w:rsid w:val="002D5799"/>
    <w:rsid w:val="002D6612"/>
    <w:rsid w:val="002D69F6"/>
    <w:rsid w:val="002D6BDD"/>
    <w:rsid w:val="002D70F0"/>
    <w:rsid w:val="002D7FE4"/>
    <w:rsid w:val="002E0E10"/>
    <w:rsid w:val="002E123E"/>
    <w:rsid w:val="002E2086"/>
    <w:rsid w:val="002E2321"/>
    <w:rsid w:val="002E266D"/>
    <w:rsid w:val="002E292A"/>
    <w:rsid w:val="002E3538"/>
    <w:rsid w:val="002E3942"/>
    <w:rsid w:val="002E3F58"/>
    <w:rsid w:val="002E4D29"/>
    <w:rsid w:val="002E4FD2"/>
    <w:rsid w:val="002E7A9C"/>
    <w:rsid w:val="002F026C"/>
    <w:rsid w:val="002F0853"/>
    <w:rsid w:val="002F0F7E"/>
    <w:rsid w:val="002F2A51"/>
    <w:rsid w:val="002F2CF0"/>
    <w:rsid w:val="002F30AE"/>
    <w:rsid w:val="002F3FA8"/>
    <w:rsid w:val="002F436A"/>
    <w:rsid w:val="002F4C8F"/>
    <w:rsid w:val="002F4D2C"/>
    <w:rsid w:val="002F5D10"/>
    <w:rsid w:val="002F5FC8"/>
    <w:rsid w:val="002F6448"/>
    <w:rsid w:val="002F6FFF"/>
    <w:rsid w:val="002F796B"/>
    <w:rsid w:val="00301977"/>
    <w:rsid w:val="0030240F"/>
    <w:rsid w:val="00302687"/>
    <w:rsid w:val="003037FE"/>
    <w:rsid w:val="00304409"/>
    <w:rsid w:val="0030440D"/>
    <w:rsid w:val="00304E28"/>
    <w:rsid w:val="00305624"/>
    <w:rsid w:val="00306764"/>
    <w:rsid w:val="00307B7D"/>
    <w:rsid w:val="00307BAE"/>
    <w:rsid w:val="00310403"/>
    <w:rsid w:val="00310E5C"/>
    <w:rsid w:val="0031176A"/>
    <w:rsid w:val="003117BA"/>
    <w:rsid w:val="00312201"/>
    <w:rsid w:val="003124B7"/>
    <w:rsid w:val="00312A75"/>
    <w:rsid w:val="003130EA"/>
    <w:rsid w:val="003132FC"/>
    <w:rsid w:val="0031333E"/>
    <w:rsid w:val="00314228"/>
    <w:rsid w:val="00315C12"/>
    <w:rsid w:val="00316713"/>
    <w:rsid w:val="00317618"/>
    <w:rsid w:val="00317773"/>
    <w:rsid w:val="00321072"/>
    <w:rsid w:val="003211AE"/>
    <w:rsid w:val="00321488"/>
    <w:rsid w:val="0032183D"/>
    <w:rsid w:val="00323580"/>
    <w:rsid w:val="00323BA2"/>
    <w:rsid w:val="00324A7B"/>
    <w:rsid w:val="00324D6C"/>
    <w:rsid w:val="00324FD2"/>
    <w:rsid w:val="00325EA7"/>
    <w:rsid w:val="0032630E"/>
    <w:rsid w:val="00326D4F"/>
    <w:rsid w:val="0032721A"/>
    <w:rsid w:val="003279C1"/>
    <w:rsid w:val="003300B2"/>
    <w:rsid w:val="00330895"/>
    <w:rsid w:val="00330D10"/>
    <w:rsid w:val="00330D5F"/>
    <w:rsid w:val="0033191F"/>
    <w:rsid w:val="00331DE6"/>
    <w:rsid w:val="00332186"/>
    <w:rsid w:val="00332706"/>
    <w:rsid w:val="00332805"/>
    <w:rsid w:val="0033287F"/>
    <w:rsid w:val="00332929"/>
    <w:rsid w:val="00332BF0"/>
    <w:rsid w:val="00334241"/>
    <w:rsid w:val="0033447D"/>
    <w:rsid w:val="00334D60"/>
    <w:rsid w:val="0033562C"/>
    <w:rsid w:val="00335D49"/>
    <w:rsid w:val="00336124"/>
    <w:rsid w:val="0033710E"/>
    <w:rsid w:val="00337546"/>
    <w:rsid w:val="003376AD"/>
    <w:rsid w:val="003402D8"/>
    <w:rsid w:val="00340F57"/>
    <w:rsid w:val="00341315"/>
    <w:rsid w:val="00341AFD"/>
    <w:rsid w:val="00341F90"/>
    <w:rsid w:val="0034262F"/>
    <w:rsid w:val="00343893"/>
    <w:rsid w:val="00343DE1"/>
    <w:rsid w:val="00343E1F"/>
    <w:rsid w:val="003441B0"/>
    <w:rsid w:val="0034489F"/>
    <w:rsid w:val="00345D16"/>
    <w:rsid w:val="00347FAD"/>
    <w:rsid w:val="003514A2"/>
    <w:rsid w:val="003519F7"/>
    <w:rsid w:val="00351E02"/>
    <w:rsid w:val="00352E3E"/>
    <w:rsid w:val="00355521"/>
    <w:rsid w:val="0035659C"/>
    <w:rsid w:val="00356716"/>
    <w:rsid w:val="0035694C"/>
    <w:rsid w:val="00356A26"/>
    <w:rsid w:val="003574D5"/>
    <w:rsid w:val="00357BFB"/>
    <w:rsid w:val="00357EEC"/>
    <w:rsid w:val="00357F99"/>
    <w:rsid w:val="003602AD"/>
    <w:rsid w:val="00360CB5"/>
    <w:rsid w:val="00360D89"/>
    <w:rsid w:val="00360EE4"/>
    <w:rsid w:val="00361952"/>
    <w:rsid w:val="00361DE0"/>
    <w:rsid w:val="00362032"/>
    <w:rsid w:val="00363B98"/>
    <w:rsid w:val="00363CE7"/>
    <w:rsid w:val="00365A8F"/>
    <w:rsid w:val="00365C8B"/>
    <w:rsid w:val="00366ACE"/>
    <w:rsid w:val="00367C19"/>
    <w:rsid w:val="00370B25"/>
    <w:rsid w:val="00370E0B"/>
    <w:rsid w:val="003715A4"/>
    <w:rsid w:val="0037367C"/>
    <w:rsid w:val="003745A3"/>
    <w:rsid w:val="00375E03"/>
    <w:rsid w:val="00376310"/>
    <w:rsid w:val="003764C2"/>
    <w:rsid w:val="003770B7"/>
    <w:rsid w:val="003816A0"/>
    <w:rsid w:val="003822D0"/>
    <w:rsid w:val="003826D2"/>
    <w:rsid w:val="00382CA3"/>
    <w:rsid w:val="00382EDA"/>
    <w:rsid w:val="003837DB"/>
    <w:rsid w:val="003838E6"/>
    <w:rsid w:val="00383ECE"/>
    <w:rsid w:val="00383F06"/>
    <w:rsid w:val="00384DA9"/>
    <w:rsid w:val="00385AD8"/>
    <w:rsid w:val="003868FB"/>
    <w:rsid w:val="00386EDC"/>
    <w:rsid w:val="00386FCD"/>
    <w:rsid w:val="00390A3C"/>
    <w:rsid w:val="003911F2"/>
    <w:rsid w:val="00391210"/>
    <w:rsid w:val="003936FF"/>
    <w:rsid w:val="0039535D"/>
    <w:rsid w:val="00395568"/>
    <w:rsid w:val="00396C83"/>
    <w:rsid w:val="00396E6A"/>
    <w:rsid w:val="00397650"/>
    <w:rsid w:val="00397815"/>
    <w:rsid w:val="00397D5A"/>
    <w:rsid w:val="003A072E"/>
    <w:rsid w:val="003A084F"/>
    <w:rsid w:val="003A2354"/>
    <w:rsid w:val="003A278B"/>
    <w:rsid w:val="003A4B0E"/>
    <w:rsid w:val="003A4E0B"/>
    <w:rsid w:val="003A5624"/>
    <w:rsid w:val="003A7E15"/>
    <w:rsid w:val="003B164A"/>
    <w:rsid w:val="003B30D7"/>
    <w:rsid w:val="003B3AEF"/>
    <w:rsid w:val="003B3B5B"/>
    <w:rsid w:val="003B4733"/>
    <w:rsid w:val="003B5520"/>
    <w:rsid w:val="003B5922"/>
    <w:rsid w:val="003B5A8F"/>
    <w:rsid w:val="003B5F08"/>
    <w:rsid w:val="003B69C5"/>
    <w:rsid w:val="003B7FB4"/>
    <w:rsid w:val="003C03F5"/>
    <w:rsid w:val="003C161B"/>
    <w:rsid w:val="003C22B6"/>
    <w:rsid w:val="003C2644"/>
    <w:rsid w:val="003C3019"/>
    <w:rsid w:val="003C3BD0"/>
    <w:rsid w:val="003C3EED"/>
    <w:rsid w:val="003C473B"/>
    <w:rsid w:val="003C4B01"/>
    <w:rsid w:val="003C4C17"/>
    <w:rsid w:val="003C5803"/>
    <w:rsid w:val="003C68D9"/>
    <w:rsid w:val="003C79A1"/>
    <w:rsid w:val="003C7FC5"/>
    <w:rsid w:val="003D039C"/>
    <w:rsid w:val="003D085A"/>
    <w:rsid w:val="003D2B18"/>
    <w:rsid w:val="003D3788"/>
    <w:rsid w:val="003D3B11"/>
    <w:rsid w:val="003D4469"/>
    <w:rsid w:val="003D5015"/>
    <w:rsid w:val="003D616B"/>
    <w:rsid w:val="003D665E"/>
    <w:rsid w:val="003E04AF"/>
    <w:rsid w:val="003E04C8"/>
    <w:rsid w:val="003E103C"/>
    <w:rsid w:val="003E16AE"/>
    <w:rsid w:val="003E1CBE"/>
    <w:rsid w:val="003E2532"/>
    <w:rsid w:val="003E26D0"/>
    <w:rsid w:val="003E2CBC"/>
    <w:rsid w:val="003E312D"/>
    <w:rsid w:val="003E34FE"/>
    <w:rsid w:val="003E3D57"/>
    <w:rsid w:val="003E6D9D"/>
    <w:rsid w:val="003E7026"/>
    <w:rsid w:val="003E7790"/>
    <w:rsid w:val="003E7798"/>
    <w:rsid w:val="003E786D"/>
    <w:rsid w:val="003F0ADD"/>
    <w:rsid w:val="003F11D3"/>
    <w:rsid w:val="003F11FE"/>
    <w:rsid w:val="003F1631"/>
    <w:rsid w:val="003F20E1"/>
    <w:rsid w:val="003F2BED"/>
    <w:rsid w:val="003F3095"/>
    <w:rsid w:val="003F35F9"/>
    <w:rsid w:val="003F3B71"/>
    <w:rsid w:val="003F4494"/>
    <w:rsid w:val="003F581C"/>
    <w:rsid w:val="003F66AF"/>
    <w:rsid w:val="003F6C63"/>
    <w:rsid w:val="003F6F4E"/>
    <w:rsid w:val="003F7835"/>
    <w:rsid w:val="003F7A4B"/>
    <w:rsid w:val="003F7D03"/>
    <w:rsid w:val="003F7E41"/>
    <w:rsid w:val="003F7FFE"/>
    <w:rsid w:val="00401104"/>
    <w:rsid w:val="00403186"/>
    <w:rsid w:val="004035CC"/>
    <w:rsid w:val="0040514F"/>
    <w:rsid w:val="00405C33"/>
    <w:rsid w:val="004065D6"/>
    <w:rsid w:val="00410082"/>
    <w:rsid w:val="00411236"/>
    <w:rsid w:val="0041247B"/>
    <w:rsid w:val="0041282D"/>
    <w:rsid w:val="0041347B"/>
    <w:rsid w:val="0041422A"/>
    <w:rsid w:val="00414345"/>
    <w:rsid w:val="00414F9E"/>
    <w:rsid w:val="0041545A"/>
    <w:rsid w:val="004160EB"/>
    <w:rsid w:val="00416350"/>
    <w:rsid w:val="004164C5"/>
    <w:rsid w:val="004211DC"/>
    <w:rsid w:val="004219B8"/>
    <w:rsid w:val="00422131"/>
    <w:rsid w:val="0042278D"/>
    <w:rsid w:val="004241D3"/>
    <w:rsid w:val="004261F1"/>
    <w:rsid w:val="004264A6"/>
    <w:rsid w:val="00426DB7"/>
    <w:rsid w:val="004305B1"/>
    <w:rsid w:val="00430701"/>
    <w:rsid w:val="00430B5F"/>
    <w:rsid w:val="00430D4F"/>
    <w:rsid w:val="00432DF9"/>
    <w:rsid w:val="004339C7"/>
    <w:rsid w:val="00433E58"/>
    <w:rsid w:val="004348FD"/>
    <w:rsid w:val="00434DEB"/>
    <w:rsid w:val="00435115"/>
    <w:rsid w:val="004356ED"/>
    <w:rsid w:val="00435D5B"/>
    <w:rsid w:val="0043606A"/>
    <w:rsid w:val="0043630A"/>
    <w:rsid w:val="004373E8"/>
    <w:rsid w:val="00440568"/>
    <w:rsid w:val="0044073F"/>
    <w:rsid w:val="004409EB"/>
    <w:rsid w:val="00440BDE"/>
    <w:rsid w:val="00440CE0"/>
    <w:rsid w:val="0044127A"/>
    <w:rsid w:val="00441E83"/>
    <w:rsid w:val="004421C1"/>
    <w:rsid w:val="00444A17"/>
    <w:rsid w:val="00444A37"/>
    <w:rsid w:val="00444ED3"/>
    <w:rsid w:val="0044514D"/>
    <w:rsid w:val="004465A7"/>
    <w:rsid w:val="00446E5F"/>
    <w:rsid w:val="00447BC9"/>
    <w:rsid w:val="00450F1F"/>
    <w:rsid w:val="00450F29"/>
    <w:rsid w:val="0045154C"/>
    <w:rsid w:val="0045172C"/>
    <w:rsid w:val="0045190A"/>
    <w:rsid w:val="004521A2"/>
    <w:rsid w:val="00452D43"/>
    <w:rsid w:val="00453CE8"/>
    <w:rsid w:val="0045423D"/>
    <w:rsid w:val="00454581"/>
    <w:rsid w:val="0045469A"/>
    <w:rsid w:val="00454DF6"/>
    <w:rsid w:val="004558BB"/>
    <w:rsid w:val="00455B2F"/>
    <w:rsid w:val="00455E8E"/>
    <w:rsid w:val="00455FA3"/>
    <w:rsid w:val="004577B0"/>
    <w:rsid w:val="00461A14"/>
    <w:rsid w:val="004646B4"/>
    <w:rsid w:val="004651B1"/>
    <w:rsid w:val="004654BC"/>
    <w:rsid w:val="004659CB"/>
    <w:rsid w:val="00465A64"/>
    <w:rsid w:val="00465EF6"/>
    <w:rsid w:val="00465FFC"/>
    <w:rsid w:val="004664A8"/>
    <w:rsid w:val="00467547"/>
    <w:rsid w:val="00467596"/>
    <w:rsid w:val="00467ACA"/>
    <w:rsid w:val="004709C9"/>
    <w:rsid w:val="00470B76"/>
    <w:rsid w:val="00471030"/>
    <w:rsid w:val="0047109B"/>
    <w:rsid w:val="004715E9"/>
    <w:rsid w:val="00471788"/>
    <w:rsid w:val="00471EEC"/>
    <w:rsid w:val="004721AA"/>
    <w:rsid w:val="004722FD"/>
    <w:rsid w:val="004726C6"/>
    <w:rsid w:val="00472A88"/>
    <w:rsid w:val="00472E5F"/>
    <w:rsid w:val="00473BD0"/>
    <w:rsid w:val="00474EE6"/>
    <w:rsid w:val="004764AA"/>
    <w:rsid w:val="00476602"/>
    <w:rsid w:val="00477394"/>
    <w:rsid w:val="00480DFB"/>
    <w:rsid w:val="00481264"/>
    <w:rsid w:val="004815FA"/>
    <w:rsid w:val="00482486"/>
    <w:rsid w:val="00483EBE"/>
    <w:rsid w:val="00484160"/>
    <w:rsid w:val="0048509E"/>
    <w:rsid w:val="004855AE"/>
    <w:rsid w:val="004858BC"/>
    <w:rsid w:val="0048590D"/>
    <w:rsid w:val="00486104"/>
    <w:rsid w:val="00486B58"/>
    <w:rsid w:val="00486CEE"/>
    <w:rsid w:val="00486EB3"/>
    <w:rsid w:val="0048700D"/>
    <w:rsid w:val="004873E6"/>
    <w:rsid w:val="0048796F"/>
    <w:rsid w:val="00487A6E"/>
    <w:rsid w:val="00487F65"/>
    <w:rsid w:val="004900EA"/>
    <w:rsid w:val="00490BAC"/>
    <w:rsid w:val="00492B49"/>
    <w:rsid w:val="0049368C"/>
    <w:rsid w:val="00493EF9"/>
    <w:rsid w:val="00494CBF"/>
    <w:rsid w:val="004951BE"/>
    <w:rsid w:val="00495A45"/>
    <w:rsid w:val="00496D5C"/>
    <w:rsid w:val="00497BE9"/>
    <w:rsid w:val="00497EFC"/>
    <w:rsid w:val="004A0757"/>
    <w:rsid w:val="004A0A67"/>
    <w:rsid w:val="004A1C05"/>
    <w:rsid w:val="004A2261"/>
    <w:rsid w:val="004A4181"/>
    <w:rsid w:val="004A43FA"/>
    <w:rsid w:val="004A510D"/>
    <w:rsid w:val="004A5EA2"/>
    <w:rsid w:val="004A6067"/>
    <w:rsid w:val="004A6873"/>
    <w:rsid w:val="004A75D9"/>
    <w:rsid w:val="004A7E73"/>
    <w:rsid w:val="004B0721"/>
    <w:rsid w:val="004B0943"/>
    <w:rsid w:val="004B0AEF"/>
    <w:rsid w:val="004B1DBE"/>
    <w:rsid w:val="004B26EB"/>
    <w:rsid w:val="004B36E4"/>
    <w:rsid w:val="004B3A84"/>
    <w:rsid w:val="004B4DC6"/>
    <w:rsid w:val="004B4E73"/>
    <w:rsid w:val="004B66E0"/>
    <w:rsid w:val="004B6AB9"/>
    <w:rsid w:val="004C003D"/>
    <w:rsid w:val="004C026E"/>
    <w:rsid w:val="004C0A3B"/>
    <w:rsid w:val="004C0CEE"/>
    <w:rsid w:val="004C1488"/>
    <w:rsid w:val="004C18F8"/>
    <w:rsid w:val="004C1B73"/>
    <w:rsid w:val="004C1E9A"/>
    <w:rsid w:val="004C2282"/>
    <w:rsid w:val="004C2411"/>
    <w:rsid w:val="004C258A"/>
    <w:rsid w:val="004C2B02"/>
    <w:rsid w:val="004C4A26"/>
    <w:rsid w:val="004C528C"/>
    <w:rsid w:val="004C58EA"/>
    <w:rsid w:val="004C6B48"/>
    <w:rsid w:val="004C731C"/>
    <w:rsid w:val="004D1166"/>
    <w:rsid w:val="004D25AC"/>
    <w:rsid w:val="004D3A7C"/>
    <w:rsid w:val="004D3D81"/>
    <w:rsid w:val="004D3F1B"/>
    <w:rsid w:val="004D44D1"/>
    <w:rsid w:val="004D4628"/>
    <w:rsid w:val="004D4726"/>
    <w:rsid w:val="004D5AC6"/>
    <w:rsid w:val="004D5BEA"/>
    <w:rsid w:val="004D707F"/>
    <w:rsid w:val="004D738C"/>
    <w:rsid w:val="004D79CF"/>
    <w:rsid w:val="004D7D18"/>
    <w:rsid w:val="004E02E2"/>
    <w:rsid w:val="004E0423"/>
    <w:rsid w:val="004E11F4"/>
    <w:rsid w:val="004E149F"/>
    <w:rsid w:val="004E16A7"/>
    <w:rsid w:val="004E1A2E"/>
    <w:rsid w:val="004E1B0C"/>
    <w:rsid w:val="004E2417"/>
    <w:rsid w:val="004E2A9E"/>
    <w:rsid w:val="004E2B41"/>
    <w:rsid w:val="004E3696"/>
    <w:rsid w:val="004E4984"/>
    <w:rsid w:val="004E5176"/>
    <w:rsid w:val="004E596C"/>
    <w:rsid w:val="004E608B"/>
    <w:rsid w:val="004E64B9"/>
    <w:rsid w:val="004E65EF"/>
    <w:rsid w:val="004E6B3F"/>
    <w:rsid w:val="004E6BA6"/>
    <w:rsid w:val="004E6C27"/>
    <w:rsid w:val="004F1067"/>
    <w:rsid w:val="004F134C"/>
    <w:rsid w:val="004F21B2"/>
    <w:rsid w:val="004F308B"/>
    <w:rsid w:val="004F4324"/>
    <w:rsid w:val="004F4529"/>
    <w:rsid w:val="004F7365"/>
    <w:rsid w:val="004F7C96"/>
    <w:rsid w:val="00500B31"/>
    <w:rsid w:val="00500FFC"/>
    <w:rsid w:val="005015FD"/>
    <w:rsid w:val="00501DD5"/>
    <w:rsid w:val="00501DEA"/>
    <w:rsid w:val="005024D7"/>
    <w:rsid w:val="00502C71"/>
    <w:rsid w:val="00502E4C"/>
    <w:rsid w:val="0050455F"/>
    <w:rsid w:val="00504850"/>
    <w:rsid w:val="00504B4E"/>
    <w:rsid w:val="00504F6C"/>
    <w:rsid w:val="00505AB8"/>
    <w:rsid w:val="00505BA6"/>
    <w:rsid w:val="00505C0C"/>
    <w:rsid w:val="00506B7D"/>
    <w:rsid w:val="0050705F"/>
    <w:rsid w:val="00510A91"/>
    <w:rsid w:val="00510CA0"/>
    <w:rsid w:val="00511840"/>
    <w:rsid w:val="005125C4"/>
    <w:rsid w:val="00513EC9"/>
    <w:rsid w:val="005154EE"/>
    <w:rsid w:val="0051566C"/>
    <w:rsid w:val="00515B3E"/>
    <w:rsid w:val="005175B1"/>
    <w:rsid w:val="00520641"/>
    <w:rsid w:val="00521A72"/>
    <w:rsid w:val="005220CA"/>
    <w:rsid w:val="00522666"/>
    <w:rsid w:val="00523CF7"/>
    <w:rsid w:val="00523FB3"/>
    <w:rsid w:val="00524CAB"/>
    <w:rsid w:val="00524EF9"/>
    <w:rsid w:val="00525196"/>
    <w:rsid w:val="0052604D"/>
    <w:rsid w:val="00526719"/>
    <w:rsid w:val="00526EB3"/>
    <w:rsid w:val="00526F59"/>
    <w:rsid w:val="00526FC3"/>
    <w:rsid w:val="00527E8D"/>
    <w:rsid w:val="00531CA5"/>
    <w:rsid w:val="00532112"/>
    <w:rsid w:val="00532C29"/>
    <w:rsid w:val="005334B7"/>
    <w:rsid w:val="005337D1"/>
    <w:rsid w:val="00533AA6"/>
    <w:rsid w:val="00534146"/>
    <w:rsid w:val="005346A8"/>
    <w:rsid w:val="00535664"/>
    <w:rsid w:val="005357E4"/>
    <w:rsid w:val="005358E6"/>
    <w:rsid w:val="00535970"/>
    <w:rsid w:val="00535C77"/>
    <w:rsid w:val="0053639C"/>
    <w:rsid w:val="00536A6B"/>
    <w:rsid w:val="00537293"/>
    <w:rsid w:val="00537B2D"/>
    <w:rsid w:val="00537B65"/>
    <w:rsid w:val="005422E1"/>
    <w:rsid w:val="00542478"/>
    <w:rsid w:val="00543346"/>
    <w:rsid w:val="0054336A"/>
    <w:rsid w:val="005433AA"/>
    <w:rsid w:val="00544E53"/>
    <w:rsid w:val="00545521"/>
    <w:rsid w:val="0054570E"/>
    <w:rsid w:val="00545842"/>
    <w:rsid w:val="005461FF"/>
    <w:rsid w:val="00546540"/>
    <w:rsid w:val="005504B6"/>
    <w:rsid w:val="00550DDC"/>
    <w:rsid w:val="00551380"/>
    <w:rsid w:val="00551A52"/>
    <w:rsid w:val="00551E65"/>
    <w:rsid w:val="005529BE"/>
    <w:rsid w:val="0055372F"/>
    <w:rsid w:val="00553B7F"/>
    <w:rsid w:val="00553F13"/>
    <w:rsid w:val="00553FE8"/>
    <w:rsid w:val="005548D9"/>
    <w:rsid w:val="00554F48"/>
    <w:rsid w:val="00555521"/>
    <w:rsid w:val="00555930"/>
    <w:rsid w:val="00555EF2"/>
    <w:rsid w:val="00556AB1"/>
    <w:rsid w:val="00556C31"/>
    <w:rsid w:val="00556CB7"/>
    <w:rsid w:val="00556CE6"/>
    <w:rsid w:val="0055773B"/>
    <w:rsid w:val="00557C32"/>
    <w:rsid w:val="0056051D"/>
    <w:rsid w:val="00560A12"/>
    <w:rsid w:val="00560C91"/>
    <w:rsid w:val="00561F36"/>
    <w:rsid w:val="005626DD"/>
    <w:rsid w:val="00563202"/>
    <w:rsid w:val="005634D4"/>
    <w:rsid w:val="005638A9"/>
    <w:rsid w:val="005639F9"/>
    <w:rsid w:val="00563C2B"/>
    <w:rsid w:val="005645CD"/>
    <w:rsid w:val="0056466E"/>
    <w:rsid w:val="00564C17"/>
    <w:rsid w:val="00564EBC"/>
    <w:rsid w:val="005655FB"/>
    <w:rsid w:val="00565999"/>
    <w:rsid w:val="00565C92"/>
    <w:rsid w:val="00565FB8"/>
    <w:rsid w:val="00570AA8"/>
    <w:rsid w:val="005716DF"/>
    <w:rsid w:val="00571845"/>
    <w:rsid w:val="00571D1E"/>
    <w:rsid w:val="005721B0"/>
    <w:rsid w:val="0057353F"/>
    <w:rsid w:val="005735F1"/>
    <w:rsid w:val="0057400D"/>
    <w:rsid w:val="005741D0"/>
    <w:rsid w:val="005745FB"/>
    <w:rsid w:val="00575A5D"/>
    <w:rsid w:val="00575FC8"/>
    <w:rsid w:val="0057610C"/>
    <w:rsid w:val="00576170"/>
    <w:rsid w:val="0057624D"/>
    <w:rsid w:val="00576541"/>
    <w:rsid w:val="00576D0B"/>
    <w:rsid w:val="00576E01"/>
    <w:rsid w:val="00577331"/>
    <w:rsid w:val="00580D9E"/>
    <w:rsid w:val="00581116"/>
    <w:rsid w:val="0058153F"/>
    <w:rsid w:val="005819BD"/>
    <w:rsid w:val="00581C1C"/>
    <w:rsid w:val="00581CA9"/>
    <w:rsid w:val="00582279"/>
    <w:rsid w:val="005822E7"/>
    <w:rsid w:val="00582D7E"/>
    <w:rsid w:val="00582E83"/>
    <w:rsid w:val="00582EA1"/>
    <w:rsid w:val="0058304E"/>
    <w:rsid w:val="00583F4B"/>
    <w:rsid w:val="0058416B"/>
    <w:rsid w:val="0058485F"/>
    <w:rsid w:val="00584C2C"/>
    <w:rsid w:val="00586018"/>
    <w:rsid w:val="0058602E"/>
    <w:rsid w:val="0058620A"/>
    <w:rsid w:val="00586228"/>
    <w:rsid w:val="00586432"/>
    <w:rsid w:val="0058679F"/>
    <w:rsid w:val="00586B7C"/>
    <w:rsid w:val="00587E1C"/>
    <w:rsid w:val="00590105"/>
    <w:rsid w:val="00590605"/>
    <w:rsid w:val="005909AC"/>
    <w:rsid w:val="00590A92"/>
    <w:rsid w:val="00590F58"/>
    <w:rsid w:val="00591D17"/>
    <w:rsid w:val="00591D39"/>
    <w:rsid w:val="00591E5C"/>
    <w:rsid w:val="0059289D"/>
    <w:rsid w:val="005930A5"/>
    <w:rsid w:val="00593603"/>
    <w:rsid w:val="00593B2C"/>
    <w:rsid w:val="005945F0"/>
    <w:rsid w:val="00595236"/>
    <w:rsid w:val="0059550E"/>
    <w:rsid w:val="00595A64"/>
    <w:rsid w:val="00597D9A"/>
    <w:rsid w:val="005A0F58"/>
    <w:rsid w:val="005A1478"/>
    <w:rsid w:val="005A177C"/>
    <w:rsid w:val="005A1A0F"/>
    <w:rsid w:val="005A228A"/>
    <w:rsid w:val="005A31D4"/>
    <w:rsid w:val="005A3CE3"/>
    <w:rsid w:val="005A4095"/>
    <w:rsid w:val="005A415C"/>
    <w:rsid w:val="005A6217"/>
    <w:rsid w:val="005A638A"/>
    <w:rsid w:val="005B1383"/>
    <w:rsid w:val="005B13EB"/>
    <w:rsid w:val="005B1692"/>
    <w:rsid w:val="005B256E"/>
    <w:rsid w:val="005B3095"/>
    <w:rsid w:val="005B46CC"/>
    <w:rsid w:val="005B4AD9"/>
    <w:rsid w:val="005B7CF6"/>
    <w:rsid w:val="005C0C40"/>
    <w:rsid w:val="005C1171"/>
    <w:rsid w:val="005C2B43"/>
    <w:rsid w:val="005C2DCA"/>
    <w:rsid w:val="005C3549"/>
    <w:rsid w:val="005C3C4C"/>
    <w:rsid w:val="005C3CB5"/>
    <w:rsid w:val="005C4297"/>
    <w:rsid w:val="005C448D"/>
    <w:rsid w:val="005C7A1E"/>
    <w:rsid w:val="005D013A"/>
    <w:rsid w:val="005D0EA4"/>
    <w:rsid w:val="005D13BA"/>
    <w:rsid w:val="005D13EF"/>
    <w:rsid w:val="005D1FF6"/>
    <w:rsid w:val="005D28A0"/>
    <w:rsid w:val="005D33A3"/>
    <w:rsid w:val="005D4179"/>
    <w:rsid w:val="005D5163"/>
    <w:rsid w:val="005D56E6"/>
    <w:rsid w:val="005D6588"/>
    <w:rsid w:val="005D7E43"/>
    <w:rsid w:val="005E094A"/>
    <w:rsid w:val="005E0C0F"/>
    <w:rsid w:val="005E0F87"/>
    <w:rsid w:val="005E1915"/>
    <w:rsid w:val="005E3385"/>
    <w:rsid w:val="005E5CF1"/>
    <w:rsid w:val="005E5D69"/>
    <w:rsid w:val="005E60A0"/>
    <w:rsid w:val="005E6109"/>
    <w:rsid w:val="005E6322"/>
    <w:rsid w:val="005E6462"/>
    <w:rsid w:val="005E6975"/>
    <w:rsid w:val="005E789F"/>
    <w:rsid w:val="005E7E76"/>
    <w:rsid w:val="005F2E7A"/>
    <w:rsid w:val="005F5168"/>
    <w:rsid w:val="005F52D7"/>
    <w:rsid w:val="005F56C6"/>
    <w:rsid w:val="005F56F2"/>
    <w:rsid w:val="005F5D5F"/>
    <w:rsid w:val="005F5E3F"/>
    <w:rsid w:val="005F6213"/>
    <w:rsid w:val="005F667F"/>
    <w:rsid w:val="005F68EE"/>
    <w:rsid w:val="005F7989"/>
    <w:rsid w:val="005F7C4F"/>
    <w:rsid w:val="0060030D"/>
    <w:rsid w:val="00600444"/>
    <w:rsid w:val="00600499"/>
    <w:rsid w:val="0060318E"/>
    <w:rsid w:val="00605360"/>
    <w:rsid w:val="006065B6"/>
    <w:rsid w:val="00606D62"/>
    <w:rsid w:val="00606DDB"/>
    <w:rsid w:val="00607D24"/>
    <w:rsid w:val="00610338"/>
    <w:rsid w:val="006105B2"/>
    <w:rsid w:val="006108D4"/>
    <w:rsid w:val="00610B68"/>
    <w:rsid w:val="00611A3E"/>
    <w:rsid w:val="0061294D"/>
    <w:rsid w:val="00612C41"/>
    <w:rsid w:val="0061344E"/>
    <w:rsid w:val="00615ED8"/>
    <w:rsid w:val="00615F30"/>
    <w:rsid w:val="00615F59"/>
    <w:rsid w:val="006169F5"/>
    <w:rsid w:val="00617537"/>
    <w:rsid w:val="0061764F"/>
    <w:rsid w:val="00617D0E"/>
    <w:rsid w:val="0062050C"/>
    <w:rsid w:val="00621DF5"/>
    <w:rsid w:val="0062242F"/>
    <w:rsid w:val="00622942"/>
    <w:rsid w:val="006239C5"/>
    <w:rsid w:val="00623F48"/>
    <w:rsid w:val="006245D8"/>
    <w:rsid w:val="006262C8"/>
    <w:rsid w:val="0062644C"/>
    <w:rsid w:val="006271AB"/>
    <w:rsid w:val="00627509"/>
    <w:rsid w:val="00627945"/>
    <w:rsid w:val="0063120E"/>
    <w:rsid w:val="00631E65"/>
    <w:rsid w:val="00631FD8"/>
    <w:rsid w:val="00632264"/>
    <w:rsid w:val="00632CE2"/>
    <w:rsid w:val="00632FA5"/>
    <w:rsid w:val="006333CE"/>
    <w:rsid w:val="006335E0"/>
    <w:rsid w:val="00634A4B"/>
    <w:rsid w:val="00635A0C"/>
    <w:rsid w:val="00635CC6"/>
    <w:rsid w:val="00635DD2"/>
    <w:rsid w:val="00635EFC"/>
    <w:rsid w:val="00636419"/>
    <w:rsid w:val="00637515"/>
    <w:rsid w:val="0064085A"/>
    <w:rsid w:val="00641A05"/>
    <w:rsid w:val="00641B41"/>
    <w:rsid w:val="0064276F"/>
    <w:rsid w:val="00642985"/>
    <w:rsid w:val="00642FB2"/>
    <w:rsid w:val="006439BA"/>
    <w:rsid w:val="00644A49"/>
    <w:rsid w:val="00646CC0"/>
    <w:rsid w:val="00647429"/>
    <w:rsid w:val="00647989"/>
    <w:rsid w:val="00647ACA"/>
    <w:rsid w:val="006506AC"/>
    <w:rsid w:val="0065070D"/>
    <w:rsid w:val="00651D54"/>
    <w:rsid w:val="006522D0"/>
    <w:rsid w:val="0065332C"/>
    <w:rsid w:val="006542BD"/>
    <w:rsid w:val="006544CF"/>
    <w:rsid w:val="0065526F"/>
    <w:rsid w:val="00655459"/>
    <w:rsid w:val="006558BA"/>
    <w:rsid w:val="00655DD5"/>
    <w:rsid w:val="006560AA"/>
    <w:rsid w:val="006561E2"/>
    <w:rsid w:val="00656DA9"/>
    <w:rsid w:val="00657009"/>
    <w:rsid w:val="00657833"/>
    <w:rsid w:val="00657C5F"/>
    <w:rsid w:val="006616D4"/>
    <w:rsid w:val="00661FAE"/>
    <w:rsid w:val="006622F9"/>
    <w:rsid w:val="00662AE7"/>
    <w:rsid w:val="00663618"/>
    <w:rsid w:val="00663E8D"/>
    <w:rsid w:val="00664317"/>
    <w:rsid w:val="006644C4"/>
    <w:rsid w:val="0066466A"/>
    <w:rsid w:val="00664E4C"/>
    <w:rsid w:val="0066513D"/>
    <w:rsid w:val="00665498"/>
    <w:rsid w:val="00666E35"/>
    <w:rsid w:val="00667220"/>
    <w:rsid w:val="0066745A"/>
    <w:rsid w:val="00667619"/>
    <w:rsid w:val="006678D6"/>
    <w:rsid w:val="00670652"/>
    <w:rsid w:val="00670962"/>
    <w:rsid w:val="006711AB"/>
    <w:rsid w:val="0067126E"/>
    <w:rsid w:val="00671954"/>
    <w:rsid w:val="006723EC"/>
    <w:rsid w:val="00672703"/>
    <w:rsid w:val="00672789"/>
    <w:rsid w:val="00672BED"/>
    <w:rsid w:val="00672E60"/>
    <w:rsid w:val="006750B5"/>
    <w:rsid w:val="006752CA"/>
    <w:rsid w:val="00675C7A"/>
    <w:rsid w:val="00676034"/>
    <w:rsid w:val="006760B5"/>
    <w:rsid w:val="00677835"/>
    <w:rsid w:val="00680871"/>
    <w:rsid w:val="00682502"/>
    <w:rsid w:val="0068273C"/>
    <w:rsid w:val="00683370"/>
    <w:rsid w:val="00683720"/>
    <w:rsid w:val="006845E9"/>
    <w:rsid w:val="00684D01"/>
    <w:rsid w:val="00685E89"/>
    <w:rsid w:val="006866DE"/>
    <w:rsid w:val="00686948"/>
    <w:rsid w:val="006872DF"/>
    <w:rsid w:val="006909A6"/>
    <w:rsid w:val="00690F80"/>
    <w:rsid w:val="0069109C"/>
    <w:rsid w:val="006927B2"/>
    <w:rsid w:val="00692E57"/>
    <w:rsid w:val="0069305C"/>
    <w:rsid w:val="006935F1"/>
    <w:rsid w:val="00693DA7"/>
    <w:rsid w:val="00693EF3"/>
    <w:rsid w:val="006943BA"/>
    <w:rsid w:val="006948DE"/>
    <w:rsid w:val="00695E26"/>
    <w:rsid w:val="006965E4"/>
    <w:rsid w:val="00696E2E"/>
    <w:rsid w:val="0069770C"/>
    <w:rsid w:val="00697A17"/>
    <w:rsid w:val="006A0435"/>
    <w:rsid w:val="006A0715"/>
    <w:rsid w:val="006A1554"/>
    <w:rsid w:val="006A1D05"/>
    <w:rsid w:val="006A1E5D"/>
    <w:rsid w:val="006A1EA8"/>
    <w:rsid w:val="006A28F7"/>
    <w:rsid w:val="006A2C6E"/>
    <w:rsid w:val="006A2F22"/>
    <w:rsid w:val="006A306D"/>
    <w:rsid w:val="006A340B"/>
    <w:rsid w:val="006A34BD"/>
    <w:rsid w:val="006A51C1"/>
    <w:rsid w:val="006A5BEE"/>
    <w:rsid w:val="006A63C4"/>
    <w:rsid w:val="006A700E"/>
    <w:rsid w:val="006A759E"/>
    <w:rsid w:val="006A7920"/>
    <w:rsid w:val="006A792B"/>
    <w:rsid w:val="006A7F19"/>
    <w:rsid w:val="006B11DA"/>
    <w:rsid w:val="006B1BC9"/>
    <w:rsid w:val="006B1BE0"/>
    <w:rsid w:val="006B1E2C"/>
    <w:rsid w:val="006B2A05"/>
    <w:rsid w:val="006B2B0D"/>
    <w:rsid w:val="006B2E11"/>
    <w:rsid w:val="006B2FDD"/>
    <w:rsid w:val="006B353C"/>
    <w:rsid w:val="006B372E"/>
    <w:rsid w:val="006B4983"/>
    <w:rsid w:val="006B4B9F"/>
    <w:rsid w:val="006B5052"/>
    <w:rsid w:val="006B5C12"/>
    <w:rsid w:val="006B6952"/>
    <w:rsid w:val="006C03FD"/>
    <w:rsid w:val="006C154C"/>
    <w:rsid w:val="006C26EF"/>
    <w:rsid w:val="006C2CE6"/>
    <w:rsid w:val="006C3E91"/>
    <w:rsid w:val="006C4089"/>
    <w:rsid w:val="006C40D6"/>
    <w:rsid w:val="006C43DA"/>
    <w:rsid w:val="006C4CA8"/>
    <w:rsid w:val="006C4D55"/>
    <w:rsid w:val="006C4FA0"/>
    <w:rsid w:val="006C5783"/>
    <w:rsid w:val="006C5E96"/>
    <w:rsid w:val="006C66DF"/>
    <w:rsid w:val="006C6EC7"/>
    <w:rsid w:val="006C7113"/>
    <w:rsid w:val="006C75D0"/>
    <w:rsid w:val="006C7A4C"/>
    <w:rsid w:val="006C7EA0"/>
    <w:rsid w:val="006D0AD9"/>
    <w:rsid w:val="006D0BC5"/>
    <w:rsid w:val="006D11BF"/>
    <w:rsid w:val="006D16E5"/>
    <w:rsid w:val="006D1AFD"/>
    <w:rsid w:val="006D233D"/>
    <w:rsid w:val="006D338F"/>
    <w:rsid w:val="006D35B1"/>
    <w:rsid w:val="006D3BB1"/>
    <w:rsid w:val="006D5874"/>
    <w:rsid w:val="006D74C3"/>
    <w:rsid w:val="006D7826"/>
    <w:rsid w:val="006D782C"/>
    <w:rsid w:val="006D7AD9"/>
    <w:rsid w:val="006E0025"/>
    <w:rsid w:val="006E0FCB"/>
    <w:rsid w:val="006E1406"/>
    <w:rsid w:val="006E1AB8"/>
    <w:rsid w:val="006E1CC7"/>
    <w:rsid w:val="006E1DE9"/>
    <w:rsid w:val="006E1F99"/>
    <w:rsid w:val="006E248B"/>
    <w:rsid w:val="006E2A32"/>
    <w:rsid w:val="006E30E0"/>
    <w:rsid w:val="006E39B3"/>
    <w:rsid w:val="006E3ACD"/>
    <w:rsid w:val="006E42AE"/>
    <w:rsid w:val="006E50FA"/>
    <w:rsid w:val="006E5651"/>
    <w:rsid w:val="006E571A"/>
    <w:rsid w:val="006E5828"/>
    <w:rsid w:val="006E5EC4"/>
    <w:rsid w:val="006E69A9"/>
    <w:rsid w:val="006E7019"/>
    <w:rsid w:val="006E72ED"/>
    <w:rsid w:val="006F04BF"/>
    <w:rsid w:val="006F0934"/>
    <w:rsid w:val="006F3887"/>
    <w:rsid w:val="006F4926"/>
    <w:rsid w:val="006F4A0E"/>
    <w:rsid w:val="006F58AA"/>
    <w:rsid w:val="006F5959"/>
    <w:rsid w:val="006F5ED9"/>
    <w:rsid w:val="006F73CD"/>
    <w:rsid w:val="006F7658"/>
    <w:rsid w:val="006F7875"/>
    <w:rsid w:val="006F7930"/>
    <w:rsid w:val="006F7F0E"/>
    <w:rsid w:val="00700506"/>
    <w:rsid w:val="007011B3"/>
    <w:rsid w:val="00702852"/>
    <w:rsid w:val="00703179"/>
    <w:rsid w:val="0070347F"/>
    <w:rsid w:val="00703904"/>
    <w:rsid w:val="0070498D"/>
    <w:rsid w:val="00704D62"/>
    <w:rsid w:val="007054BD"/>
    <w:rsid w:val="00706FFB"/>
    <w:rsid w:val="00707BC9"/>
    <w:rsid w:val="00710170"/>
    <w:rsid w:val="007104F0"/>
    <w:rsid w:val="00710F4E"/>
    <w:rsid w:val="007124BC"/>
    <w:rsid w:val="00712BF3"/>
    <w:rsid w:val="00713AC1"/>
    <w:rsid w:val="0071485C"/>
    <w:rsid w:val="00714EE9"/>
    <w:rsid w:val="0071516D"/>
    <w:rsid w:val="0071583A"/>
    <w:rsid w:val="007172EF"/>
    <w:rsid w:val="0071782F"/>
    <w:rsid w:val="00717D24"/>
    <w:rsid w:val="00720081"/>
    <w:rsid w:val="00720262"/>
    <w:rsid w:val="00720777"/>
    <w:rsid w:val="00721502"/>
    <w:rsid w:val="0072150E"/>
    <w:rsid w:val="007218C5"/>
    <w:rsid w:val="007224F3"/>
    <w:rsid w:val="007226B4"/>
    <w:rsid w:val="00722A48"/>
    <w:rsid w:val="00722ACA"/>
    <w:rsid w:val="00723119"/>
    <w:rsid w:val="00723E2A"/>
    <w:rsid w:val="00724B2A"/>
    <w:rsid w:val="0072514C"/>
    <w:rsid w:val="0072716F"/>
    <w:rsid w:val="007274DD"/>
    <w:rsid w:val="00727C16"/>
    <w:rsid w:val="00730F41"/>
    <w:rsid w:val="007317A5"/>
    <w:rsid w:val="00732634"/>
    <w:rsid w:val="0073319B"/>
    <w:rsid w:val="00734C40"/>
    <w:rsid w:val="00735332"/>
    <w:rsid w:val="007356F9"/>
    <w:rsid w:val="007365CD"/>
    <w:rsid w:val="007365ED"/>
    <w:rsid w:val="00737361"/>
    <w:rsid w:val="007400A7"/>
    <w:rsid w:val="007406E0"/>
    <w:rsid w:val="00741071"/>
    <w:rsid w:val="00741D4C"/>
    <w:rsid w:val="007427D4"/>
    <w:rsid w:val="007435D7"/>
    <w:rsid w:val="00743EAB"/>
    <w:rsid w:val="00744411"/>
    <w:rsid w:val="00744C67"/>
    <w:rsid w:val="00744DFE"/>
    <w:rsid w:val="00746700"/>
    <w:rsid w:val="00746DD9"/>
    <w:rsid w:val="00750965"/>
    <w:rsid w:val="00750BAD"/>
    <w:rsid w:val="00750BDD"/>
    <w:rsid w:val="007511E5"/>
    <w:rsid w:val="00751FDB"/>
    <w:rsid w:val="00752439"/>
    <w:rsid w:val="007524CA"/>
    <w:rsid w:val="00753C2B"/>
    <w:rsid w:val="007542CB"/>
    <w:rsid w:val="0075601F"/>
    <w:rsid w:val="007601C7"/>
    <w:rsid w:val="007603DA"/>
    <w:rsid w:val="0076068E"/>
    <w:rsid w:val="007608FC"/>
    <w:rsid w:val="00760A15"/>
    <w:rsid w:val="00760B45"/>
    <w:rsid w:val="0076109E"/>
    <w:rsid w:val="00761985"/>
    <w:rsid w:val="007629BE"/>
    <w:rsid w:val="00762D82"/>
    <w:rsid w:val="007630B2"/>
    <w:rsid w:val="00763292"/>
    <w:rsid w:val="00763B0A"/>
    <w:rsid w:val="00764BB2"/>
    <w:rsid w:val="00764DFC"/>
    <w:rsid w:val="00765035"/>
    <w:rsid w:val="007650F5"/>
    <w:rsid w:val="00765C53"/>
    <w:rsid w:val="00765C84"/>
    <w:rsid w:val="00765E87"/>
    <w:rsid w:val="00766B0E"/>
    <w:rsid w:val="007670C1"/>
    <w:rsid w:val="007671A1"/>
    <w:rsid w:val="00767397"/>
    <w:rsid w:val="00767969"/>
    <w:rsid w:val="0077097B"/>
    <w:rsid w:val="00770A8D"/>
    <w:rsid w:val="00770B58"/>
    <w:rsid w:val="00771052"/>
    <w:rsid w:val="0077125F"/>
    <w:rsid w:val="00771479"/>
    <w:rsid w:val="007714B8"/>
    <w:rsid w:val="00771CA7"/>
    <w:rsid w:val="007721C7"/>
    <w:rsid w:val="00772789"/>
    <w:rsid w:val="007728C7"/>
    <w:rsid w:val="00772C2A"/>
    <w:rsid w:val="00772F84"/>
    <w:rsid w:val="007730BD"/>
    <w:rsid w:val="007737E7"/>
    <w:rsid w:val="00774EDD"/>
    <w:rsid w:val="00774FA6"/>
    <w:rsid w:val="00775253"/>
    <w:rsid w:val="00776E9A"/>
    <w:rsid w:val="007776DE"/>
    <w:rsid w:val="00777860"/>
    <w:rsid w:val="007824F6"/>
    <w:rsid w:val="00782C36"/>
    <w:rsid w:val="0078370A"/>
    <w:rsid w:val="00783B68"/>
    <w:rsid w:val="00784940"/>
    <w:rsid w:val="007852BC"/>
    <w:rsid w:val="00785A00"/>
    <w:rsid w:val="00785C46"/>
    <w:rsid w:val="00785CFD"/>
    <w:rsid w:val="007861BD"/>
    <w:rsid w:val="007864B5"/>
    <w:rsid w:val="007869E8"/>
    <w:rsid w:val="0078712E"/>
    <w:rsid w:val="00791103"/>
    <w:rsid w:val="0079133E"/>
    <w:rsid w:val="00791A3E"/>
    <w:rsid w:val="007922A0"/>
    <w:rsid w:val="007929F8"/>
    <w:rsid w:val="00792D02"/>
    <w:rsid w:val="007931AA"/>
    <w:rsid w:val="007934D1"/>
    <w:rsid w:val="00794F84"/>
    <w:rsid w:val="00795194"/>
    <w:rsid w:val="00796387"/>
    <w:rsid w:val="00796738"/>
    <w:rsid w:val="007967C9"/>
    <w:rsid w:val="00797C13"/>
    <w:rsid w:val="00797CAE"/>
    <w:rsid w:val="00797D8C"/>
    <w:rsid w:val="007A0395"/>
    <w:rsid w:val="007A054D"/>
    <w:rsid w:val="007A0E29"/>
    <w:rsid w:val="007A10EC"/>
    <w:rsid w:val="007A1893"/>
    <w:rsid w:val="007A270D"/>
    <w:rsid w:val="007A379E"/>
    <w:rsid w:val="007A470D"/>
    <w:rsid w:val="007A4D3B"/>
    <w:rsid w:val="007A6DB5"/>
    <w:rsid w:val="007B0664"/>
    <w:rsid w:val="007B0940"/>
    <w:rsid w:val="007B13BC"/>
    <w:rsid w:val="007B1CCB"/>
    <w:rsid w:val="007B1F88"/>
    <w:rsid w:val="007B29E1"/>
    <w:rsid w:val="007B3E6C"/>
    <w:rsid w:val="007B4663"/>
    <w:rsid w:val="007B4753"/>
    <w:rsid w:val="007B5297"/>
    <w:rsid w:val="007B5959"/>
    <w:rsid w:val="007B754A"/>
    <w:rsid w:val="007C010E"/>
    <w:rsid w:val="007C07DC"/>
    <w:rsid w:val="007C1AAB"/>
    <w:rsid w:val="007C1EBA"/>
    <w:rsid w:val="007C1EFF"/>
    <w:rsid w:val="007C2266"/>
    <w:rsid w:val="007C2A0F"/>
    <w:rsid w:val="007C34C6"/>
    <w:rsid w:val="007C37DD"/>
    <w:rsid w:val="007C3D35"/>
    <w:rsid w:val="007C3D57"/>
    <w:rsid w:val="007C49F5"/>
    <w:rsid w:val="007C4F4F"/>
    <w:rsid w:val="007C612D"/>
    <w:rsid w:val="007C6C16"/>
    <w:rsid w:val="007C6FA1"/>
    <w:rsid w:val="007C7481"/>
    <w:rsid w:val="007C7505"/>
    <w:rsid w:val="007D0083"/>
    <w:rsid w:val="007D00B2"/>
    <w:rsid w:val="007D06FA"/>
    <w:rsid w:val="007D08EA"/>
    <w:rsid w:val="007D0FEA"/>
    <w:rsid w:val="007D1757"/>
    <w:rsid w:val="007D1811"/>
    <w:rsid w:val="007D3074"/>
    <w:rsid w:val="007D414C"/>
    <w:rsid w:val="007D4963"/>
    <w:rsid w:val="007D49A0"/>
    <w:rsid w:val="007D5B40"/>
    <w:rsid w:val="007D615F"/>
    <w:rsid w:val="007D620E"/>
    <w:rsid w:val="007D6FD9"/>
    <w:rsid w:val="007D711D"/>
    <w:rsid w:val="007E1685"/>
    <w:rsid w:val="007E1D14"/>
    <w:rsid w:val="007E1DBE"/>
    <w:rsid w:val="007E2609"/>
    <w:rsid w:val="007E2E09"/>
    <w:rsid w:val="007E352C"/>
    <w:rsid w:val="007E3833"/>
    <w:rsid w:val="007E3A4A"/>
    <w:rsid w:val="007E5595"/>
    <w:rsid w:val="007E5E8E"/>
    <w:rsid w:val="007E697D"/>
    <w:rsid w:val="007E768F"/>
    <w:rsid w:val="007E779F"/>
    <w:rsid w:val="007E7D52"/>
    <w:rsid w:val="007F0793"/>
    <w:rsid w:val="007F0B5E"/>
    <w:rsid w:val="007F0D3F"/>
    <w:rsid w:val="007F0FA7"/>
    <w:rsid w:val="007F103E"/>
    <w:rsid w:val="007F1F0D"/>
    <w:rsid w:val="007F2B3A"/>
    <w:rsid w:val="007F2B7F"/>
    <w:rsid w:val="007F35D4"/>
    <w:rsid w:val="007F4504"/>
    <w:rsid w:val="007F4AB1"/>
    <w:rsid w:val="007F52FC"/>
    <w:rsid w:val="007F555C"/>
    <w:rsid w:val="007F60BC"/>
    <w:rsid w:val="007F6D35"/>
    <w:rsid w:val="007F6E06"/>
    <w:rsid w:val="007F757A"/>
    <w:rsid w:val="007F793B"/>
    <w:rsid w:val="007F7999"/>
    <w:rsid w:val="007F7E8F"/>
    <w:rsid w:val="008018F3"/>
    <w:rsid w:val="00801FC3"/>
    <w:rsid w:val="0080250C"/>
    <w:rsid w:val="0080327B"/>
    <w:rsid w:val="00803598"/>
    <w:rsid w:val="00803630"/>
    <w:rsid w:val="00803BE3"/>
    <w:rsid w:val="00804B9B"/>
    <w:rsid w:val="00804D14"/>
    <w:rsid w:val="00804DE1"/>
    <w:rsid w:val="00804E5E"/>
    <w:rsid w:val="00804FC1"/>
    <w:rsid w:val="0080519F"/>
    <w:rsid w:val="008057CF"/>
    <w:rsid w:val="00806AAE"/>
    <w:rsid w:val="0081055C"/>
    <w:rsid w:val="00811426"/>
    <w:rsid w:val="00811F11"/>
    <w:rsid w:val="008122E7"/>
    <w:rsid w:val="0081281D"/>
    <w:rsid w:val="008138A5"/>
    <w:rsid w:val="008139D9"/>
    <w:rsid w:val="00815313"/>
    <w:rsid w:val="008154C6"/>
    <w:rsid w:val="00815F6F"/>
    <w:rsid w:val="00817208"/>
    <w:rsid w:val="00817365"/>
    <w:rsid w:val="0082080F"/>
    <w:rsid w:val="00821894"/>
    <w:rsid w:val="0082286F"/>
    <w:rsid w:val="00822CF9"/>
    <w:rsid w:val="00822FFC"/>
    <w:rsid w:val="00823296"/>
    <w:rsid w:val="008238C0"/>
    <w:rsid w:val="0082445A"/>
    <w:rsid w:val="00824992"/>
    <w:rsid w:val="00825AFA"/>
    <w:rsid w:val="00826084"/>
    <w:rsid w:val="00826C3B"/>
    <w:rsid w:val="00827952"/>
    <w:rsid w:val="00827B34"/>
    <w:rsid w:val="00831C67"/>
    <w:rsid w:val="00832115"/>
    <w:rsid w:val="008329F7"/>
    <w:rsid w:val="00834695"/>
    <w:rsid w:val="00834DCF"/>
    <w:rsid w:val="00835359"/>
    <w:rsid w:val="008357B8"/>
    <w:rsid w:val="00835923"/>
    <w:rsid w:val="0083704A"/>
    <w:rsid w:val="00837882"/>
    <w:rsid w:val="0084062D"/>
    <w:rsid w:val="00841457"/>
    <w:rsid w:val="008421C6"/>
    <w:rsid w:val="00842525"/>
    <w:rsid w:val="00842625"/>
    <w:rsid w:val="00842D13"/>
    <w:rsid w:val="0084302D"/>
    <w:rsid w:val="00843841"/>
    <w:rsid w:val="00843A96"/>
    <w:rsid w:val="008447D4"/>
    <w:rsid w:val="00844DF3"/>
    <w:rsid w:val="00847CDD"/>
    <w:rsid w:val="00850559"/>
    <w:rsid w:val="00850912"/>
    <w:rsid w:val="008509B5"/>
    <w:rsid w:val="00850A9E"/>
    <w:rsid w:val="00850E82"/>
    <w:rsid w:val="008514B4"/>
    <w:rsid w:val="0085319E"/>
    <w:rsid w:val="00853EEC"/>
    <w:rsid w:val="00854185"/>
    <w:rsid w:val="00854C70"/>
    <w:rsid w:val="008550B4"/>
    <w:rsid w:val="008565CF"/>
    <w:rsid w:val="008571BA"/>
    <w:rsid w:val="0085751B"/>
    <w:rsid w:val="00857525"/>
    <w:rsid w:val="00857938"/>
    <w:rsid w:val="00861D0D"/>
    <w:rsid w:val="00861D2E"/>
    <w:rsid w:val="0086231B"/>
    <w:rsid w:val="0086294C"/>
    <w:rsid w:val="0086336D"/>
    <w:rsid w:val="00864879"/>
    <w:rsid w:val="00865D34"/>
    <w:rsid w:val="00865FAD"/>
    <w:rsid w:val="00866265"/>
    <w:rsid w:val="00866F0D"/>
    <w:rsid w:val="0086764A"/>
    <w:rsid w:val="00867A20"/>
    <w:rsid w:val="008702CC"/>
    <w:rsid w:val="00870622"/>
    <w:rsid w:val="0087081F"/>
    <w:rsid w:val="008712B8"/>
    <w:rsid w:val="00871584"/>
    <w:rsid w:val="008742C6"/>
    <w:rsid w:val="00874F5B"/>
    <w:rsid w:val="00875994"/>
    <w:rsid w:val="0087682A"/>
    <w:rsid w:val="00876B64"/>
    <w:rsid w:val="008805A6"/>
    <w:rsid w:val="008808B0"/>
    <w:rsid w:val="00881164"/>
    <w:rsid w:val="00881B8D"/>
    <w:rsid w:val="0088206F"/>
    <w:rsid w:val="00882B4C"/>
    <w:rsid w:val="00883EA4"/>
    <w:rsid w:val="00884324"/>
    <w:rsid w:val="008847E7"/>
    <w:rsid w:val="00884BE8"/>
    <w:rsid w:val="00887AA2"/>
    <w:rsid w:val="00887ED0"/>
    <w:rsid w:val="00890185"/>
    <w:rsid w:val="00890477"/>
    <w:rsid w:val="00890579"/>
    <w:rsid w:val="00891272"/>
    <w:rsid w:val="00892FA6"/>
    <w:rsid w:val="00893880"/>
    <w:rsid w:val="00893F11"/>
    <w:rsid w:val="00894273"/>
    <w:rsid w:val="008945F1"/>
    <w:rsid w:val="0089491D"/>
    <w:rsid w:val="00894985"/>
    <w:rsid w:val="00895A1B"/>
    <w:rsid w:val="00895FAD"/>
    <w:rsid w:val="00896328"/>
    <w:rsid w:val="00897C14"/>
    <w:rsid w:val="008A05F3"/>
    <w:rsid w:val="008A084C"/>
    <w:rsid w:val="008A0FE1"/>
    <w:rsid w:val="008A165A"/>
    <w:rsid w:val="008A27BB"/>
    <w:rsid w:val="008A4174"/>
    <w:rsid w:val="008A4D7C"/>
    <w:rsid w:val="008A6AAB"/>
    <w:rsid w:val="008B0385"/>
    <w:rsid w:val="008B0E0F"/>
    <w:rsid w:val="008B0F65"/>
    <w:rsid w:val="008B1167"/>
    <w:rsid w:val="008B3364"/>
    <w:rsid w:val="008B3515"/>
    <w:rsid w:val="008B38BC"/>
    <w:rsid w:val="008B3BC6"/>
    <w:rsid w:val="008B4A5B"/>
    <w:rsid w:val="008B4AED"/>
    <w:rsid w:val="008B57BC"/>
    <w:rsid w:val="008B5EBF"/>
    <w:rsid w:val="008B766A"/>
    <w:rsid w:val="008B7C34"/>
    <w:rsid w:val="008B7D94"/>
    <w:rsid w:val="008C0C53"/>
    <w:rsid w:val="008C199D"/>
    <w:rsid w:val="008C26F3"/>
    <w:rsid w:val="008C3563"/>
    <w:rsid w:val="008C35BE"/>
    <w:rsid w:val="008C46EE"/>
    <w:rsid w:val="008C4737"/>
    <w:rsid w:val="008C4F67"/>
    <w:rsid w:val="008C4FA7"/>
    <w:rsid w:val="008C51BC"/>
    <w:rsid w:val="008C521B"/>
    <w:rsid w:val="008C62E7"/>
    <w:rsid w:val="008C6B85"/>
    <w:rsid w:val="008C6CDC"/>
    <w:rsid w:val="008D0220"/>
    <w:rsid w:val="008D0C16"/>
    <w:rsid w:val="008D15AA"/>
    <w:rsid w:val="008D1B7D"/>
    <w:rsid w:val="008D1C21"/>
    <w:rsid w:val="008D1FB1"/>
    <w:rsid w:val="008D21A7"/>
    <w:rsid w:val="008D329F"/>
    <w:rsid w:val="008D3810"/>
    <w:rsid w:val="008D43F6"/>
    <w:rsid w:val="008D4D51"/>
    <w:rsid w:val="008D62B3"/>
    <w:rsid w:val="008D6645"/>
    <w:rsid w:val="008D6C71"/>
    <w:rsid w:val="008D7F47"/>
    <w:rsid w:val="008E0613"/>
    <w:rsid w:val="008E198E"/>
    <w:rsid w:val="008E1CA9"/>
    <w:rsid w:val="008E347E"/>
    <w:rsid w:val="008E3679"/>
    <w:rsid w:val="008E36EB"/>
    <w:rsid w:val="008E5709"/>
    <w:rsid w:val="008E6711"/>
    <w:rsid w:val="008E69A4"/>
    <w:rsid w:val="008E6C7E"/>
    <w:rsid w:val="008E71B0"/>
    <w:rsid w:val="008F1369"/>
    <w:rsid w:val="008F1C9C"/>
    <w:rsid w:val="008F2BF9"/>
    <w:rsid w:val="008F329E"/>
    <w:rsid w:val="008F3F0B"/>
    <w:rsid w:val="008F47EF"/>
    <w:rsid w:val="008F47F6"/>
    <w:rsid w:val="008F6CCC"/>
    <w:rsid w:val="008F7DBC"/>
    <w:rsid w:val="009008BD"/>
    <w:rsid w:val="009027DF"/>
    <w:rsid w:val="00904A6E"/>
    <w:rsid w:val="00904DD7"/>
    <w:rsid w:val="009069CF"/>
    <w:rsid w:val="009077E1"/>
    <w:rsid w:val="00910330"/>
    <w:rsid w:val="00912DD5"/>
    <w:rsid w:val="00912E24"/>
    <w:rsid w:val="009130D6"/>
    <w:rsid w:val="00913147"/>
    <w:rsid w:val="00914011"/>
    <w:rsid w:val="00914AE9"/>
    <w:rsid w:val="00914C70"/>
    <w:rsid w:val="0091587F"/>
    <w:rsid w:val="00915C76"/>
    <w:rsid w:val="00916AA6"/>
    <w:rsid w:val="00917394"/>
    <w:rsid w:val="009177F3"/>
    <w:rsid w:val="00917956"/>
    <w:rsid w:val="00917EF8"/>
    <w:rsid w:val="0092009A"/>
    <w:rsid w:val="00922C1F"/>
    <w:rsid w:val="00922E0C"/>
    <w:rsid w:val="00923265"/>
    <w:rsid w:val="00925CCD"/>
    <w:rsid w:val="0092694C"/>
    <w:rsid w:val="00926B91"/>
    <w:rsid w:val="00926C11"/>
    <w:rsid w:val="00927638"/>
    <w:rsid w:val="00927FE4"/>
    <w:rsid w:val="00930A44"/>
    <w:rsid w:val="00930E33"/>
    <w:rsid w:val="00931F5C"/>
    <w:rsid w:val="009337A3"/>
    <w:rsid w:val="00934423"/>
    <w:rsid w:val="00935B38"/>
    <w:rsid w:val="009361B7"/>
    <w:rsid w:val="00936A24"/>
    <w:rsid w:val="00936DF9"/>
    <w:rsid w:val="00937B1A"/>
    <w:rsid w:val="00937E91"/>
    <w:rsid w:val="00940ADC"/>
    <w:rsid w:val="0094136E"/>
    <w:rsid w:val="00941525"/>
    <w:rsid w:val="00941EA8"/>
    <w:rsid w:val="009427F7"/>
    <w:rsid w:val="00942898"/>
    <w:rsid w:val="00944FD1"/>
    <w:rsid w:val="009455C5"/>
    <w:rsid w:val="0094649E"/>
    <w:rsid w:val="00950126"/>
    <w:rsid w:val="009504B9"/>
    <w:rsid w:val="00950AC7"/>
    <w:rsid w:val="00951248"/>
    <w:rsid w:val="00952855"/>
    <w:rsid w:val="00952A27"/>
    <w:rsid w:val="00952ADD"/>
    <w:rsid w:val="00953A61"/>
    <w:rsid w:val="00954361"/>
    <w:rsid w:val="00954612"/>
    <w:rsid w:val="009546A8"/>
    <w:rsid w:val="00954E44"/>
    <w:rsid w:val="009551EA"/>
    <w:rsid w:val="00956233"/>
    <w:rsid w:val="00956FDA"/>
    <w:rsid w:val="00960B3B"/>
    <w:rsid w:val="00960C75"/>
    <w:rsid w:val="00960CFE"/>
    <w:rsid w:val="00962DD2"/>
    <w:rsid w:val="0096497A"/>
    <w:rsid w:val="0096562B"/>
    <w:rsid w:val="0096597E"/>
    <w:rsid w:val="009662D4"/>
    <w:rsid w:val="0097047E"/>
    <w:rsid w:val="00971F7D"/>
    <w:rsid w:val="00972454"/>
    <w:rsid w:val="009726A4"/>
    <w:rsid w:val="009726B3"/>
    <w:rsid w:val="009729BD"/>
    <w:rsid w:val="0097352D"/>
    <w:rsid w:val="00973A3D"/>
    <w:rsid w:val="009749CA"/>
    <w:rsid w:val="00974D2C"/>
    <w:rsid w:val="0097600E"/>
    <w:rsid w:val="009769FE"/>
    <w:rsid w:val="00976CF4"/>
    <w:rsid w:val="009778FA"/>
    <w:rsid w:val="00980558"/>
    <w:rsid w:val="009806A1"/>
    <w:rsid w:val="009813DC"/>
    <w:rsid w:val="00982A61"/>
    <w:rsid w:val="00982E7E"/>
    <w:rsid w:val="009831ED"/>
    <w:rsid w:val="00983697"/>
    <w:rsid w:val="00983FE3"/>
    <w:rsid w:val="00984AD1"/>
    <w:rsid w:val="00984D6B"/>
    <w:rsid w:val="009860C6"/>
    <w:rsid w:val="00986DB5"/>
    <w:rsid w:val="00987851"/>
    <w:rsid w:val="00987CDF"/>
    <w:rsid w:val="00990FE3"/>
    <w:rsid w:val="009915B5"/>
    <w:rsid w:val="00991734"/>
    <w:rsid w:val="00991AEF"/>
    <w:rsid w:val="00991C9B"/>
    <w:rsid w:val="00991E85"/>
    <w:rsid w:val="009932AB"/>
    <w:rsid w:val="0099398C"/>
    <w:rsid w:val="00993BC9"/>
    <w:rsid w:val="00993EC1"/>
    <w:rsid w:val="0099499C"/>
    <w:rsid w:val="009954A3"/>
    <w:rsid w:val="009954DD"/>
    <w:rsid w:val="009968B3"/>
    <w:rsid w:val="00996F9A"/>
    <w:rsid w:val="0099732D"/>
    <w:rsid w:val="00997B93"/>
    <w:rsid w:val="009A000A"/>
    <w:rsid w:val="009A066A"/>
    <w:rsid w:val="009A0835"/>
    <w:rsid w:val="009A08A2"/>
    <w:rsid w:val="009A0FDE"/>
    <w:rsid w:val="009A16C0"/>
    <w:rsid w:val="009A18ED"/>
    <w:rsid w:val="009A1E2C"/>
    <w:rsid w:val="009A2478"/>
    <w:rsid w:val="009A3005"/>
    <w:rsid w:val="009A3A3B"/>
    <w:rsid w:val="009A4610"/>
    <w:rsid w:val="009A585E"/>
    <w:rsid w:val="009A5869"/>
    <w:rsid w:val="009A6CA1"/>
    <w:rsid w:val="009B03EA"/>
    <w:rsid w:val="009B0575"/>
    <w:rsid w:val="009B0735"/>
    <w:rsid w:val="009B1CC6"/>
    <w:rsid w:val="009B1F70"/>
    <w:rsid w:val="009B304D"/>
    <w:rsid w:val="009B3C7C"/>
    <w:rsid w:val="009B480D"/>
    <w:rsid w:val="009B542F"/>
    <w:rsid w:val="009B5513"/>
    <w:rsid w:val="009B5992"/>
    <w:rsid w:val="009B59D7"/>
    <w:rsid w:val="009B602A"/>
    <w:rsid w:val="009B724F"/>
    <w:rsid w:val="009B79CA"/>
    <w:rsid w:val="009C070D"/>
    <w:rsid w:val="009C1ADE"/>
    <w:rsid w:val="009C2ADD"/>
    <w:rsid w:val="009C3BF7"/>
    <w:rsid w:val="009C41A0"/>
    <w:rsid w:val="009C5062"/>
    <w:rsid w:val="009C507D"/>
    <w:rsid w:val="009C510F"/>
    <w:rsid w:val="009C55B3"/>
    <w:rsid w:val="009C5917"/>
    <w:rsid w:val="009C6F84"/>
    <w:rsid w:val="009C72AE"/>
    <w:rsid w:val="009C793A"/>
    <w:rsid w:val="009C7F1E"/>
    <w:rsid w:val="009D04A4"/>
    <w:rsid w:val="009D1A3F"/>
    <w:rsid w:val="009D2184"/>
    <w:rsid w:val="009D32BF"/>
    <w:rsid w:val="009D3AFE"/>
    <w:rsid w:val="009D4AC1"/>
    <w:rsid w:val="009D4B55"/>
    <w:rsid w:val="009D4EE0"/>
    <w:rsid w:val="009D6061"/>
    <w:rsid w:val="009D6995"/>
    <w:rsid w:val="009D70D1"/>
    <w:rsid w:val="009D75CA"/>
    <w:rsid w:val="009E0078"/>
    <w:rsid w:val="009E0AE7"/>
    <w:rsid w:val="009E0BCF"/>
    <w:rsid w:val="009E22D8"/>
    <w:rsid w:val="009E3373"/>
    <w:rsid w:val="009E4286"/>
    <w:rsid w:val="009E4858"/>
    <w:rsid w:val="009E56A8"/>
    <w:rsid w:val="009E7691"/>
    <w:rsid w:val="009E7792"/>
    <w:rsid w:val="009E77C1"/>
    <w:rsid w:val="009E7F30"/>
    <w:rsid w:val="009E7F64"/>
    <w:rsid w:val="009F0890"/>
    <w:rsid w:val="009F1562"/>
    <w:rsid w:val="009F1A0E"/>
    <w:rsid w:val="009F1CD5"/>
    <w:rsid w:val="009F22C0"/>
    <w:rsid w:val="009F2900"/>
    <w:rsid w:val="009F2A43"/>
    <w:rsid w:val="009F3B35"/>
    <w:rsid w:val="009F4E4C"/>
    <w:rsid w:val="009F5878"/>
    <w:rsid w:val="009F634B"/>
    <w:rsid w:val="009F6D7B"/>
    <w:rsid w:val="00A00196"/>
    <w:rsid w:val="00A00D59"/>
    <w:rsid w:val="00A00E14"/>
    <w:rsid w:val="00A016DA"/>
    <w:rsid w:val="00A01DD7"/>
    <w:rsid w:val="00A02639"/>
    <w:rsid w:val="00A02A22"/>
    <w:rsid w:val="00A036C4"/>
    <w:rsid w:val="00A03D38"/>
    <w:rsid w:val="00A03FCF"/>
    <w:rsid w:val="00A042D0"/>
    <w:rsid w:val="00A05C81"/>
    <w:rsid w:val="00A06744"/>
    <w:rsid w:val="00A06B9A"/>
    <w:rsid w:val="00A1042B"/>
    <w:rsid w:val="00A10864"/>
    <w:rsid w:val="00A10DEA"/>
    <w:rsid w:val="00A11687"/>
    <w:rsid w:val="00A11B52"/>
    <w:rsid w:val="00A11C77"/>
    <w:rsid w:val="00A11E7D"/>
    <w:rsid w:val="00A12B1A"/>
    <w:rsid w:val="00A13254"/>
    <w:rsid w:val="00A13725"/>
    <w:rsid w:val="00A13A37"/>
    <w:rsid w:val="00A13E92"/>
    <w:rsid w:val="00A1472B"/>
    <w:rsid w:val="00A14CDC"/>
    <w:rsid w:val="00A14E27"/>
    <w:rsid w:val="00A155E8"/>
    <w:rsid w:val="00A1595C"/>
    <w:rsid w:val="00A15F07"/>
    <w:rsid w:val="00A16092"/>
    <w:rsid w:val="00A162CD"/>
    <w:rsid w:val="00A16528"/>
    <w:rsid w:val="00A17DC3"/>
    <w:rsid w:val="00A202A3"/>
    <w:rsid w:val="00A2052E"/>
    <w:rsid w:val="00A20F21"/>
    <w:rsid w:val="00A20FF8"/>
    <w:rsid w:val="00A213FC"/>
    <w:rsid w:val="00A21FC7"/>
    <w:rsid w:val="00A247A0"/>
    <w:rsid w:val="00A24BE7"/>
    <w:rsid w:val="00A25762"/>
    <w:rsid w:val="00A263BE"/>
    <w:rsid w:val="00A26D5C"/>
    <w:rsid w:val="00A273D3"/>
    <w:rsid w:val="00A31696"/>
    <w:rsid w:val="00A3185D"/>
    <w:rsid w:val="00A32BB9"/>
    <w:rsid w:val="00A33257"/>
    <w:rsid w:val="00A3585D"/>
    <w:rsid w:val="00A358E5"/>
    <w:rsid w:val="00A36937"/>
    <w:rsid w:val="00A3696F"/>
    <w:rsid w:val="00A37066"/>
    <w:rsid w:val="00A372AD"/>
    <w:rsid w:val="00A379DF"/>
    <w:rsid w:val="00A401D8"/>
    <w:rsid w:val="00A408A6"/>
    <w:rsid w:val="00A40D0A"/>
    <w:rsid w:val="00A41194"/>
    <w:rsid w:val="00A4135D"/>
    <w:rsid w:val="00A41802"/>
    <w:rsid w:val="00A42CFF"/>
    <w:rsid w:val="00A43C7B"/>
    <w:rsid w:val="00A448A0"/>
    <w:rsid w:val="00A44B74"/>
    <w:rsid w:val="00A45F45"/>
    <w:rsid w:val="00A46784"/>
    <w:rsid w:val="00A4684F"/>
    <w:rsid w:val="00A47137"/>
    <w:rsid w:val="00A47472"/>
    <w:rsid w:val="00A479E7"/>
    <w:rsid w:val="00A50028"/>
    <w:rsid w:val="00A502A4"/>
    <w:rsid w:val="00A50367"/>
    <w:rsid w:val="00A50453"/>
    <w:rsid w:val="00A50495"/>
    <w:rsid w:val="00A50A6E"/>
    <w:rsid w:val="00A5272B"/>
    <w:rsid w:val="00A52E2A"/>
    <w:rsid w:val="00A534EE"/>
    <w:rsid w:val="00A534FC"/>
    <w:rsid w:val="00A557C7"/>
    <w:rsid w:val="00A57190"/>
    <w:rsid w:val="00A60383"/>
    <w:rsid w:val="00A610DA"/>
    <w:rsid w:val="00A6120A"/>
    <w:rsid w:val="00A614FC"/>
    <w:rsid w:val="00A619BF"/>
    <w:rsid w:val="00A61BD5"/>
    <w:rsid w:val="00A628C0"/>
    <w:rsid w:val="00A62FC3"/>
    <w:rsid w:val="00A6439C"/>
    <w:rsid w:val="00A64464"/>
    <w:rsid w:val="00A645AA"/>
    <w:rsid w:val="00A649EC"/>
    <w:rsid w:val="00A64F17"/>
    <w:rsid w:val="00A659C9"/>
    <w:rsid w:val="00A66750"/>
    <w:rsid w:val="00A6712D"/>
    <w:rsid w:val="00A6789A"/>
    <w:rsid w:val="00A701D6"/>
    <w:rsid w:val="00A70471"/>
    <w:rsid w:val="00A7339F"/>
    <w:rsid w:val="00A73406"/>
    <w:rsid w:val="00A73813"/>
    <w:rsid w:val="00A74F7B"/>
    <w:rsid w:val="00A75D42"/>
    <w:rsid w:val="00A75FA7"/>
    <w:rsid w:val="00A77527"/>
    <w:rsid w:val="00A779FF"/>
    <w:rsid w:val="00A77BD8"/>
    <w:rsid w:val="00A77CA9"/>
    <w:rsid w:val="00A810B6"/>
    <w:rsid w:val="00A81C4C"/>
    <w:rsid w:val="00A827F6"/>
    <w:rsid w:val="00A82A8B"/>
    <w:rsid w:val="00A83BFA"/>
    <w:rsid w:val="00A84312"/>
    <w:rsid w:val="00A845E0"/>
    <w:rsid w:val="00A85368"/>
    <w:rsid w:val="00A85640"/>
    <w:rsid w:val="00A85C1A"/>
    <w:rsid w:val="00A85F45"/>
    <w:rsid w:val="00A86619"/>
    <w:rsid w:val="00A9072D"/>
    <w:rsid w:val="00A90DF4"/>
    <w:rsid w:val="00A911A4"/>
    <w:rsid w:val="00A91BD9"/>
    <w:rsid w:val="00A91E13"/>
    <w:rsid w:val="00A91E30"/>
    <w:rsid w:val="00A9246B"/>
    <w:rsid w:val="00A9250B"/>
    <w:rsid w:val="00A92560"/>
    <w:rsid w:val="00A930C8"/>
    <w:rsid w:val="00A9358D"/>
    <w:rsid w:val="00A936B0"/>
    <w:rsid w:val="00A93772"/>
    <w:rsid w:val="00A93997"/>
    <w:rsid w:val="00A94118"/>
    <w:rsid w:val="00A95489"/>
    <w:rsid w:val="00A95BC1"/>
    <w:rsid w:val="00A95C19"/>
    <w:rsid w:val="00A96380"/>
    <w:rsid w:val="00A96B2E"/>
    <w:rsid w:val="00A970FC"/>
    <w:rsid w:val="00A97845"/>
    <w:rsid w:val="00A97E42"/>
    <w:rsid w:val="00AA0C11"/>
    <w:rsid w:val="00AA1004"/>
    <w:rsid w:val="00AA1EB8"/>
    <w:rsid w:val="00AA2B93"/>
    <w:rsid w:val="00AA3C89"/>
    <w:rsid w:val="00AA4C79"/>
    <w:rsid w:val="00AA501E"/>
    <w:rsid w:val="00AA50C0"/>
    <w:rsid w:val="00AA62E6"/>
    <w:rsid w:val="00AA6BA8"/>
    <w:rsid w:val="00AA6CCC"/>
    <w:rsid w:val="00AA714A"/>
    <w:rsid w:val="00AA7424"/>
    <w:rsid w:val="00AA7529"/>
    <w:rsid w:val="00AB06A2"/>
    <w:rsid w:val="00AB0732"/>
    <w:rsid w:val="00AB12AC"/>
    <w:rsid w:val="00AB1BE1"/>
    <w:rsid w:val="00AB3327"/>
    <w:rsid w:val="00AB3880"/>
    <w:rsid w:val="00AB3A12"/>
    <w:rsid w:val="00AB4F68"/>
    <w:rsid w:val="00AB53FC"/>
    <w:rsid w:val="00AB54FA"/>
    <w:rsid w:val="00AB587F"/>
    <w:rsid w:val="00AB62F1"/>
    <w:rsid w:val="00AB694E"/>
    <w:rsid w:val="00AB6C98"/>
    <w:rsid w:val="00AB722D"/>
    <w:rsid w:val="00AC0BE2"/>
    <w:rsid w:val="00AC274E"/>
    <w:rsid w:val="00AC2B8F"/>
    <w:rsid w:val="00AC33C0"/>
    <w:rsid w:val="00AC51C1"/>
    <w:rsid w:val="00AC548D"/>
    <w:rsid w:val="00AC5B57"/>
    <w:rsid w:val="00AC5CEE"/>
    <w:rsid w:val="00AC648E"/>
    <w:rsid w:val="00AC78DC"/>
    <w:rsid w:val="00AC7A6F"/>
    <w:rsid w:val="00AC7F65"/>
    <w:rsid w:val="00AD29C3"/>
    <w:rsid w:val="00AD3B13"/>
    <w:rsid w:val="00AD3D04"/>
    <w:rsid w:val="00AD3E58"/>
    <w:rsid w:val="00AD46EA"/>
    <w:rsid w:val="00AD7BCF"/>
    <w:rsid w:val="00AE0B33"/>
    <w:rsid w:val="00AE16B5"/>
    <w:rsid w:val="00AE203E"/>
    <w:rsid w:val="00AE2233"/>
    <w:rsid w:val="00AE274D"/>
    <w:rsid w:val="00AE405E"/>
    <w:rsid w:val="00AE4345"/>
    <w:rsid w:val="00AE5F4A"/>
    <w:rsid w:val="00AE7418"/>
    <w:rsid w:val="00AE7D44"/>
    <w:rsid w:val="00AF0116"/>
    <w:rsid w:val="00AF0722"/>
    <w:rsid w:val="00AF0EEC"/>
    <w:rsid w:val="00AF11B5"/>
    <w:rsid w:val="00AF11EA"/>
    <w:rsid w:val="00AF1C08"/>
    <w:rsid w:val="00AF1FD9"/>
    <w:rsid w:val="00AF2844"/>
    <w:rsid w:val="00AF2BF7"/>
    <w:rsid w:val="00AF3094"/>
    <w:rsid w:val="00AF3659"/>
    <w:rsid w:val="00AF3AAE"/>
    <w:rsid w:val="00AF40A8"/>
    <w:rsid w:val="00AF41B7"/>
    <w:rsid w:val="00AF4F62"/>
    <w:rsid w:val="00AF5670"/>
    <w:rsid w:val="00AF5C1C"/>
    <w:rsid w:val="00AF6B7F"/>
    <w:rsid w:val="00AF6C4D"/>
    <w:rsid w:val="00AF6E4B"/>
    <w:rsid w:val="00AF7009"/>
    <w:rsid w:val="00B00209"/>
    <w:rsid w:val="00B006BD"/>
    <w:rsid w:val="00B008C5"/>
    <w:rsid w:val="00B01468"/>
    <w:rsid w:val="00B03E0E"/>
    <w:rsid w:val="00B04211"/>
    <w:rsid w:val="00B0579A"/>
    <w:rsid w:val="00B05CFF"/>
    <w:rsid w:val="00B063F7"/>
    <w:rsid w:val="00B064C2"/>
    <w:rsid w:val="00B071A0"/>
    <w:rsid w:val="00B07D8A"/>
    <w:rsid w:val="00B10521"/>
    <w:rsid w:val="00B110FA"/>
    <w:rsid w:val="00B11257"/>
    <w:rsid w:val="00B115FE"/>
    <w:rsid w:val="00B12A1E"/>
    <w:rsid w:val="00B13A90"/>
    <w:rsid w:val="00B14A74"/>
    <w:rsid w:val="00B14EAF"/>
    <w:rsid w:val="00B1508A"/>
    <w:rsid w:val="00B1732C"/>
    <w:rsid w:val="00B1770C"/>
    <w:rsid w:val="00B20563"/>
    <w:rsid w:val="00B22A7A"/>
    <w:rsid w:val="00B23386"/>
    <w:rsid w:val="00B233D1"/>
    <w:rsid w:val="00B23640"/>
    <w:rsid w:val="00B23A9B"/>
    <w:rsid w:val="00B23EFC"/>
    <w:rsid w:val="00B24703"/>
    <w:rsid w:val="00B2482B"/>
    <w:rsid w:val="00B258AD"/>
    <w:rsid w:val="00B25BA2"/>
    <w:rsid w:val="00B267FA"/>
    <w:rsid w:val="00B27BC6"/>
    <w:rsid w:val="00B311BB"/>
    <w:rsid w:val="00B31FE6"/>
    <w:rsid w:val="00B3252F"/>
    <w:rsid w:val="00B3270C"/>
    <w:rsid w:val="00B34000"/>
    <w:rsid w:val="00B34268"/>
    <w:rsid w:val="00B34352"/>
    <w:rsid w:val="00B3469B"/>
    <w:rsid w:val="00B353D4"/>
    <w:rsid w:val="00B35E2A"/>
    <w:rsid w:val="00B35FB0"/>
    <w:rsid w:val="00B369B5"/>
    <w:rsid w:val="00B36A2C"/>
    <w:rsid w:val="00B37560"/>
    <w:rsid w:val="00B378C3"/>
    <w:rsid w:val="00B378E8"/>
    <w:rsid w:val="00B4011D"/>
    <w:rsid w:val="00B40209"/>
    <w:rsid w:val="00B40BC1"/>
    <w:rsid w:val="00B40FB8"/>
    <w:rsid w:val="00B4188B"/>
    <w:rsid w:val="00B41AF0"/>
    <w:rsid w:val="00B423AF"/>
    <w:rsid w:val="00B42484"/>
    <w:rsid w:val="00B425F4"/>
    <w:rsid w:val="00B4452E"/>
    <w:rsid w:val="00B44D02"/>
    <w:rsid w:val="00B4546D"/>
    <w:rsid w:val="00B45D8A"/>
    <w:rsid w:val="00B46EFE"/>
    <w:rsid w:val="00B472B2"/>
    <w:rsid w:val="00B50417"/>
    <w:rsid w:val="00B50D29"/>
    <w:rsid w:val="00B50FD5"/>
    <w:rsid w:val="00B515CD"/>
    <w:rsid w:val="00B516A9"/>
    <w:rsid w:val="00B518DE"/>
    <w:rsid w:val="00B52AA4"/>
    <w:rsid w:val="00B53041"/>
    <w:rsid w:val="00B535CF"/>
    <w:rsid w:val="00B537ED"/>
    <w:rsid w:val="00B5393B"/>
    <w:rsid w:val="00B53FF5"/>
    <w:rsid w:val="00B54151"/>
    <w:rsid w:val="00B54995"/>
    <w:rsid w:val="00B54F0D"/>
    <w:rsid w:val="00B556CC"/>
    <w:rsid w:val="00B55872"/>
    <w:rsid w:val="00B56EE2"/>
    <w:rsid w:val="00B5750E"/>
    <w:rsid w:val="00B57646"/>
    <w:rsid w:val="00B57B99"/>
    <w:rsid w:val="00B60FDC"/>
    <w:rsid w:val="00B611CE"/>
    <w:rsid w:val="00B6199D"/>
    <w:rsid w:val="00B61FD7"/>
    <w:rsid w:val="00B62590"/>
    <w:rsid w:val="00B62789"/>
    <w:rsid w:val="00B63078"/>
    <w:rsid w:val="00B63A7C"/>
    <w:rsid w:val="00B6419D"/>
    <w:rsid w:val="00B64338"/>
    <w:rsid w:val="00B64C66"/>
    <w:rsid w:val="00B6677E"/>
    <w:rsid w:val="00B66DA1"/>
    <w:rsid w:val="00B66E43"/>
    <w:rsid w:val="00B66FA4"/>
    <w:rsid w:val="00B6761F"/>
    <w:rsid w:val="00B70455"/>
    <w:rsid w:val="00B70C70"/>
    <w:rsid w:val="00B715A3"/>
    <w:rsid w:val="00B7469A"/>
    <w:rsid w:val="00B74FC1"/>
    <w:rsid w:val="00B759AC"/>
    <w:rsid w:val="00B75A76"/>
    <w:rsid w:val="00B7776E"/>
    <w:rsid w:val="00B77EDA"/>
    <w:rsid w:val="00B80CC4"/>
    <w:rsid w:val="00B812E0"/>
    <w:rsid w:val="00B815AC"/>
    <w:rsid w:val="00B82BBC"/>
    <w:rsid w:val="00B82E87"/>
    <w:rsid w:val="00B83344"/>
    <w:rsid w:val="00B836CB"/>
    <w:rsid w:val="00B83909"/>
    <w:rsid w:val="00B83A37"/>
    <w:rsid w:val="00B8410C"/>
    <w:rsid w:val="00B84BA7"/>
    <w:rsid w:val="00B853A5"/>
    <w:rsid w:val="00B859DD"/>
    <w:rsid w:val="00B86210"/>
    <w:rsid w:val="00B86DB1"/>
    <w:rsid w:val="00B87AE2"/>
    <w:rsid w:val="00B90865"/>
    <w:rsid w:val="00B909A0"/>
    <w:rsid w:val="00B90BC3"/>
    <w:rsid w:val="00B90C6A"/>
    <w:rsid w:val="00B922AF"/>
    <w:rsid w:val="00B92D72"/>
    <w:rsid w:val="00B939A2"/>
    <w:rsid w:val="00B93AFF"/>
    <w:rsid w:val="00B9402A"/>
    <w:rsid w:val="00B94239"/>
    <w:rsid w:val="00B94A0B"/>
    <w:rsid w:val="00B94C20"/>
    <w:rsid w:val="00B94EA8"/>
    <w:rsid w:val="00B9522F"/>
    <w:rsid w:val="00B95857"/>
    <w:rsid w:val="00B95C79"/>
    <w:rsid w:val="00B968C6"/>
    <w:rsid w:val="00B96AC0"/>
    <w:rsid w:val="00BA0C73"/>
    <w:rsid w:val="00BA1304"/>
    <w:rsid w:val="00BA177A"/>
    <w:rsid w:val="00BA1A2A"/>
    <w:rsid w:val="00BA1EA4"/>
    <w:rsid w:val="00BA33C6"/>
    <w:rsid w:val="00BA33FD"/>
    <w:rsid w:val="00BA4F54"/>
    <w:rsid w:val="00BA55A0"/>
    <w:rsid w:val="00BA7781"/>
    <w:rsid w:val="00BA789E"/>
    <w:rsid w:val="00BA7FF8"/>
    <w:rsid w:val="00BB017E"/>
    <w:rsid w:val="00BB02FB"/>
    <w:rsid w:val="00BB053A"/>
    <w:rsid w:val="00BB2560"/>
    <w:rsid w:val="00BB3344"/>
    <w:rsid w:val="00BB40E0"/>
    <w:rsid w:val="00BB4FDE"/>
    <w:rsid w:val="00BB5166"/>
    <w:rsid w:val="00BB5A13"/>
    <w:rsid w:val="00BB6330"/>
    <w:rsid w:val="00BB6ECD"/>
    <w:rsid w:val="00BC16CD"/>
    <w:rsid w:val="00BC2099"/>
    <w:rsid w:val="00BC2377"/>
    <w:rsid w:val="00BC2D7C"/>
    <w:rsid w:val="00BC2EFD"/>
    <w:rsid w:val="00BC3621"/>
    <w:rsid w:val="00BC362B"/>
    <w:rsid w:val="00BC40F8"/>
    <w:rsid w:val="00BC4578"/>
    <w:rsid w:val="00BC4632"/>
    <w:rsid w:val="00BC4B2F"/>
    <w:rsid w:val="00BC51AE"/>
    <w:rsid w:val="00BC54CB"/>
    <w:rsid w:val="00BC6A16"/>
    <w:rsid w:val="00BD0C37"/>
    <w:rsid w:val="00BD1372"/>
    <w:rsid w:val="00BD1BCC"/>
    <w:rsid w:val="00BD1ECD"/>
    <w:rsid w:val="00BD260B"/>
    <w:rsid w:val="00BD2CEE"/>
    <w:rsid w:val="00BD376C"/>
    <w:rsid w:val="00BD3902"/>
    <w:rsid w:val="00BD3F04"/>
    <w:rsid w:val="00BD4B9F"/>
    <w:rsid w:val="00BD5A46"/>
    <w:rsid w:val="00BD5E1F"/>
    <w:rsid w:val="00BD7311"/>
    <w:rsid w:val="00BE068B"/>
    <w:rsid w:val="00BE0A0E"/>
    <w:rsid w:val="00BE1BB8"/>
    <w:rsid w:val="00BE2617"/>
    <w:rsid w:val="00BE3C93"/>
    <w:rsid w:val="00BE3EBF"/>
    <w:rsid w:val="00BE4DA4"/>
    <w:rsid w:val="00BE57DF"/>
    <w:rsid w:val="00BE585F"/>
    <w:rsid w:val="00BE5938"/>
    <w:rsid w:val="00BE6CE0"/>
    <w:rsid w:val="00BE79FA"/>
    <w:rsid w:val="00BF0191"/>
    <w:rsid w:val="00BF0CC3"/>
    <w:rsid w:val="00BF1712"/>
    <w:rsid w:val="00BF1FC8"/>
    <w:rsid w:val="00BF230F"/>
    <w:rsid w:val="00BF3188"/>
    <w:rsid w:val="00BF3211"/>
    <w:rsid w:val="00BF38BE"/>
    <w:rsid w:val="00BF3D13"/>
    <w:rsid w:val="00BF45F0"/>
    <w:rsid w:val="00BF4724"/>
    <w:rsid w:val="00BF492A"/>
    <w:rsid w:val="00BF4FC8"/>
    <w:rsid w:val="00BF54AA"/>
    <w:rsid w:val="00BF634E"/>
    <w:rsid w:val="00BF6568"/>
    <w:rsid w:val="00BF67DE"/>
    <w:rsid w:val="00BF71B8"/>
    <w:rsid w:val="00BF7323"/>
    <w:rsid w:val="00BF79B3"/>
    <w:rsid w:val="00BF7ECF"/>
    <w:rsid w:val="00C00FBB"/>
    <w:rsid w:val="00C01245"/>
    <w:rsid w:val="00C0132C"/>
    <w:rsid w:val="00C025B0"/>
    <w:rsid w:val="00C0327C"/>
    <w:rsid w:val="00C033AF"/>
    <w:rsid w:val="00C04553"/>
    <w:rsid w:val="00C0466F"/>
    <w:rsid w:val="00C04BE2"/>
    <w:rsid w:val="00C05165"/>
    <w:rsid w:val="00C063C6"/>
    <w:rsid w:val="00C06FA6"/>
    <w:rsid w:val="00C0772A"/>
    <w:rsid w:val="00C07EB3"/>
    <w:rsid w:val="00C108AE"/>
    <w:rsid w:val="00C10A8B"/>
    <w:rsid w:val="00C10E0A"/>
    <w:rsid w:val="00C11391"/>
    <w:rsid w:val="00C1299B"/>
    <w:rsid w:val="00C12B2B"/>
    <w:rsid w:val="00C1356D"/>
    <w:rsid w:val="00C14221"/>
    <w:rsid w:val="00C14994"/>
    <w:rsid w:val="00C14C64"/>
    <w:rsid w:val="00C14C70"/>
    <w:rsid w:val="00C1505B"/>
    <w:rsid w:val="00C1527A"/>
    <w:rsid w:val="00C1550E"/>
    <w:rsid w:val="00C1563F"/>
    <w:rsid w:val="00C159F6"/>
    <w:rsid w:val="00C15AE0"/>
    <w:rsid w:val="00C15C2A"/>
    <w:rsid w:val="00C16F76"/>
    <w:rsid w:val="00C1717F"/>
    <w:rsid w:val="00C17E0F"/>
    <w:rsid w:val="00C22110"/>
    <w:rsid w:val="00C22300"/>
    <w:rsid w:val="00C22582"/>
    <w:rsid w:val="00C229DD"/>
    <w:rsid w:val="00C22B29"/>
    <w:rsid w:val="00C2367A"/>
    <w:rsid w:val="00C24061"/>
    <w:rsid w:val="00C24FCB"/>
    <w:rsid w:val="00C26031"/>
    <w:rsid w:val="00C266C3"/>
    <w:rsid w:val="00C27E2C"/>
    <w:rsid w:val="00C30CC5"/>
    <w:rsid w:val="00C313CD"/>
    <w:rsid w:val="00C31E9B"/>
    <w:rsid w:val="00C3232B"/>
    <w:rsid w:val="00C34073"/>
    <w:rsid w:val="00C350E9"/>
    <w:rsid w:val="00C3575A"/>
    <w:rsid w:val="00C367E6"/>
    <w:rsid w:val="00C36A04"/>
    <w:rsid w:val="00C40A03"/>
    <w:rsid w:val="00C40D38"/>
    <w:rsid w:val="00C412F8"/>
    <w:rsid w:val="00C420EB"/>
    <w:rsid w:val="00C4360A"/>
    <w:rsid w:val="00C43BC8"/>
    <w:rsid w:val="00C43F3F"/>
    <w:rsid w:val="00C45D2A"/>
    <w:rsid w:val="00C45E55"/>
    <w:rsid w:val="00C467FF"/>
    <w:rsid w:val="00C46CE7"/>
    <w:rsid w:val="00C476B5"/>
    <w:rsid w:val="00C5003F"/>
    <w:rsid w:val="00C50637"/>
    <w:rsid w:val="00C52B69"/>
    <w:rsid w:val="00C530A7"/>
    <w:rsid w:val="00C53908"/>
    <w:rsid w:val="00C539D9"/>
    <w:rsid w:val="00C53FD0"/>
    <w:rsid w:val="00C54DFD"/>
    <w:rsid w:val="00C5665F"/>
    <w:rsid w:val="00C56FB0"/>
    <w:rsid w:val="00C5734A"/>
    <w:rsid w:val="00C63486"/>
    <w:rsid w:val="00C6438A"/>
    <w:rsid w:val="00C64876"/>
    <w:rsid w:val="00C64FC9"/>
    <w:rsid w:val="00C65B31"/>
    <w:rsid w:val="00C66800"/>
    <w:rsid w:val="00C6793E"/>
    <w:rsid w:val="00C679C9"/>
    <w:rsid w:val="00C67B37"/>
    <w:rsid w:val="00C71069"/>
    <w:rsid w:val="00C71613"/>
    <w:rsid w:val="00C738C1"/>
    <w:rsid w:val="00C73F82"/>
    <w:rsid w:val="00C73FDF"/>
    <w:rsid w:val="00C75276"/>
    <w:rsid w:val="00C75395"/>
    <w:rsid w:val="00C7677B"/>
    <w:rsid w:val="00C772F0"/>
    <w:rsid w:val="00C77E76"/>
    <w:rsid w:val="00C801DF"/>
    <w:rsid w:val="00C80878"/>
    <w:rsid w:val="00C80FA2"/>
    <w:rsid w:val="00C82DA0"/>
    <w:rsid w:val="00C8343D"/>
    <w:rsid w:val="00C83FC9"/>
    <w:rsid w:val="00C84EDA"/>
    <w:rsid w:val="00C8558C"/>
    <w:rsid w:val="00C855F5"/>
    <w:rsid w:val="00C85813"/>
    <w:rsid w:val="00C86295"/>
    <w:rsid w:val="00C8680B"/>
    <w:rsid w:val="00C870DF"/>
    <w:rsid w:val="00C87B21"/>
    <w:rsid w:val="00C90908"/>
    <w:rsid w:val="00C90E14"/>
    <w:rsid w:val="00C915C2"/>
    <w:rsid w:val="00C91752"/>
    <w:rsid w:val="00C91799"/>
    <w:rsid w:val="00C91ABD"/>
    <w:rsid w:val="00C91B31"/>
    <w:rsid w:val="00C91EA8"/>
    <w:rsid w:val="00C92958"/>
    <w:rsid w:val="00C92A6D"/>
    <w:rsid w:val="00C92D2A"/>
    <w:rsid w:val="00C93681"/>
    <w:rsid w:val="00C937D5"/>
    <w:rsid w:val="00C948D6"/>
    <w:rsid w:val="00C94FC2"/>
    <w:rsid w:val="00C95C0F"/>
    <w:rsid w:val="00C96113"/>
    <w:rsid w:val="00C96164"/>
    <w:rsid w:val="00C96DE9"/>
    <w:rsid w:val="00C9786E"/>
    <w:rsid w:val="00CA0058"/>
    <w:rsid w:val="00CA0FF7"/>
    <w:rsid w:val="00CA2035"/>
    <w:rsid w:val="00CA2399"/>
    <w:rsid w:val="00CA26CD"/>
    <w:rsid w:val="00CA30BC"/>
    <w:rsid w:val="00CA369A"/>
    <w:rsid w:val="00CA38C4"/>
    <w:rsid w:val="00CA3FF8"/>
    <w:rsid w:val="00CA4EA2"/>
    <w:rsid w:val="00CA531B"/>
    <w:rsid w:val="00CA6EBE"/>
    <w:rsid w:val="00CA77E5"/>
    <w:rsid w:val="00CA78DB"/>
    <w:rsid w:val="00CA7EFB"/>
    <w:rsid w:val="00CB02C9"/>
    <w:rsid w:val="00CB070F"/>
    <w:rsid w:val="00CB07FD"/>
    <w:rsid w:val="00CB09CA"/>
    <w:rsid w:val="00CB0B26"/>
    <w:rsid w:val="00CB14FA"/>
    <w:rsid w:val="00CB19D8"/>
    <w:rsid w:val="00CB1CA1"/>
    <w:rsid w:val="00CB28C4"/>
    <w:rsid w:val="00CB2EF5"/>
    <w:rsid w:val="00CB32A9"/>
    <w:rsid w:val="00CB4E58"/>
    <w:rsid w:val="00CB4ED7"/>
    <w:rsid w:val="00CB5B87"/>
    <w:rsid w:val="00CB6D3C"/>
    <w:rsid w:val="00CB7C97"/>
    <w:rsid w:val="00CC1E90"/>
    <w:rsid w:val="00CC2E23"/>
    <w:rsid w:val="00CC3F6F"/>
    <w:rsid w:val="00CC43D1"/>
    <w:rsid w:val="00CC455D"/>
    <w:rsid w:val="00CC4C59"/>
    <w:rsid w:val="00CC5124"/>
    <w:rsid w:val="00CC5315"/>
    <w:rsid w:val="00CC628D"/>
    <w:rsid w:val="00CC650F"/>
    <w:rsid w:val="00CC7429"/>
    <w:rsid w:val="00CD128C"/>
    <w:rsid w:val="00CD145C"/>
    <w:rsid w:val="00CD2B3A"/>
    <w:rsid w:val="00CD2C67"/>
    <w:rsid w:val="00CD2C86"/>
    <w:rsid w:val="00CD3CCF"/>
    <w:rsid w:val="00CD43F3"/>
    <w:rsid w:val="00CD460B"/>
    <w:rsid w:val="00CD48F5"/>
    <w:rsid w:val="00CD49EB"/>
    <w:rsid w:val="00CD4AF5"/>
    <w:rsid w:val="00CD501C"/>
    <w:rsid w:val="00CD5C5A"/>
    <w:rsid w:val="00CD6AC4"/>
    <w:rsid w:val="00CD6EE0"/>
    <w:rsid w:val="00CD7354"/>
    <w:rsid w:val="00CD7F17"/>
    <w:rsid w:val="00CE03BE"/>
    <w:rsid w:val="00CE0FC8"/>
    <w:rsid w:val="00CE29EE"/>
    <w:rsid w:val="00CE4494"/>
    <w:rsid w:val="00CE45C4"/>
    <w:rsid w:val="00CE51E4"/>
    <w:rsid w:val="00CE5A94"/>
    <w:rsid w:val="00CE66FE"/>
    <w:rsid w:val="00CE6A7E"/>
    <w:rsid w:val="00CE70BD"/>
    <w:rsid w:val="00CE7CF4"/>
    <w:rsid w:val="00CF01A5"/>
    <w:rsid w:val="00CF03AA"/>
    <w:rsid w:val="00CF045B"/>
    <w:rsid w:val="00CF081D"/>
    <w:rsid w:val="00CF17AF"/>
    <w:rsid w:val="00CF223E"/>
    <w:rsid w:val="00CF253B"/>
    <w:rsid w:val="00CF2FE3"/>
    <w:rsid w:val="00CF35F7"/>
    <w:rsid w:val="00CF3C8F"/>
    <w:rsid w:val="00CF566E"/>
    <w:rsid w:val="00CF6560"/>
    <w:rsid w:val="00CF6651"/>
    <w:rsid w:val="00CF6C26"/>
    <w:rsid w:val="00CF7C7D"/>
    <w:rsid w:val="00D011CE"/>
    <w:rsid w:val="00D02BAA"/>
    <w:rsid w:val="00D0352E"/>
    <w:rsid w:val="00D03F8E"/>
    <w:rsid w:val="00D050E5"/>
    <w:rsid w:val="00D05870"/>
    <w:rsid w:val="00D0740D"/>
    <w:rsid w:val="00D11171"/>
    <w:rsid w:val="00D12850"/>
    <w:rsid w:val="00D12D3F"/>
    <w:rsid w:val="00D12F20"/>
    <w:rsid w:val="00D12FB0"/>
    <w:rsid w:val="00D132FC"/>
    <w:rsid w:val="00D136A0"/>
    <w:rsid w:val="00D13811"/>
    <w:rsid w:val="00D1444D"/>
    <w:rsid w:val="00D16C04"/>
    <w:rsid w:val="00D20B9B"/>
    <w:rsid w:val="00D20FAA"/>
    <w:rsid w:val="00D21087"/>
    <w:rsid w:val="00D211D9"/>
    <w:rsid w:val="00D21B83"/>
    <w:rsid w:val="00D224DD"/>
    <w:rsid w:val="00D23E99"/>
    <w:rsid w:val="00D24125"/>
    <w:rsid w:val="00D242B7"/>
    <w:rsid w:val="00D243E0"/>
    <w:rsid w:val="00D24FAF"/>
    <w:rsid w:val="00D25240"/>
    <w:rsid w:val="00D25636"/>
    <w:rsid w:val="00D25651"/>
    <w:rsid w:val="00D25968"/>
    <w:rsid w:val="00D262FA"/>
    <w:rsid w:val="00D26FF8"/>
    <w:rsid w:val="00D277B0"/>
    <w:rsid w:val="00D30021"/>
    <w:rsid w:val="00D319A5"/>
    <w:rsid w:val="00D31DF1"/>
    <w:rsid w:val="00D31FB0"/>
    <w:rsid w:val="00D323C2"/>
    <w:rsid w:val="00D323C4"/>
    <w:rsid w:val="00D329D8"/>
    <w:rsid w:val="00D331BE"/>
    <w:rsid w:val="00D33BEA"/>
    <w:rsid w:val="00D34134"/>
    <w:rsid w:val="00D34656"/>
    <w:rsid w:val="00D34869"/>
    <w:rsid w:val="00D34A93"/>
    <w:rsid w:val="00D3651A"/>
    <w:rsid w:val="00D36ACE"/>
    <w:rsid w:val="00D3735D"/>
    <w:rsid w:val="00D37B3E"/>
    <w:rsid w:val="00D37BCA"/>
    <w:rsid w:val="00D37EE6"/>
    <w:rsid w:val="00D40060"/>
    <w:rsid w:val="00D400AD"/>
    <w:rsid w:val="00D401E3"/>
    <w:rsid w:val="00D40BE9"/>
    <w:rsid w:val="00D40FA0"/>
    <w:rsid w:val="00D4377C"/>
    <w:rsid w:val="00D45075"/>
    <w:rsid w:val="00D451C5"/>
    <w:rsid w:val="00D4623E"/>
    <w:rsid w:val="00D466FE"/>
    <w:rsid w:val="00D475FC"/>
    <w:rsid w:val="00D478F4"/>
    <w:rsid w:val="00D47BF4"/>
    <w:rsid w:val="00D47E49"/>
    <w:rsid w:val="00D50392"/>
    <w:rsid w:val="00D51090"/>
    <w:rsid w:val="00D51D5C"/>
    <w:rsid w:val="00D5306B"/>
    <w:rsid w:val="00D53B65"/>
    <w:rsid w:val="00D53D0C"/>
    <w:rsid w:val="00D544B7"/>
    <w:rsid w:val="00D547C4"/>
    <w:rsid w:val="00D552A4"/>
    <w:rsid w:val="00D55702"/>
    <w:rsid w:val="00D562AF"/>
    <w:rsid w:val="00D56A8C"/>
    <w:rsid w:val="00D57168"/>
    <w:rsid w:val="00D57495"/>
    <w:rsid w:val="00D57D1E"/>
    <w:rsid w:val="00D61184"/>
    <w:rsid w:val="00D61CE1"/>
    <w:rsid w:val="00D625BF"/>
    <w:rsid w:val="00D62A17"/>
    <w:rsid w:val="00D63CB8"/>
    <w:rsid w:val="00D63D47"/>
    <w:rsid w:val="00D642E8"/>
    <w:rsid w:val="00D642EE"/>
    <w:rsid w:val="00D6498D"/>
    <w:rsid w:val="00D64A84"/>
    <w:rsid w:val="00D64B6C"/>
    <w:rsid w:val="00D64D5A"/>
    <w:rsid w:val="00D65FA1"/>
    <w:rsid w:val="00D7003B"/>
    <w:rsid w:val="00D70158"/>
    <w:rsid w:val="00D71313"/>
    <w:rsid w:val="00D71CA6"/>
    <w:rsid w:val="00D720B9"/>
    <w:rsid w:val="00D72413"/>
    <w:rsid w:val="00D7248B"/>
    <w:rsid w:val="00D72D30"/>
    <w:rsid w:val="00D7508B"/>
    <w:rsid w:val="00D761CA"/>
    <w:rsid w:val="00D76B30"/>
    <w:rsid w:val="00D76D9E"/>
    <w:rsid w:val="00D7788F"/>
    <w:rsid w:val="00D800AF"/>
    <w:rsid w:val="00D80FB9"/>
    <w:rsid w:val="00D82BFF"/>
    <w:rsid w:val="00D82FE7"/>
    <w:rsid w:val="00D8387E"/>
    <w:rsid w:val="00D83A72"/>
    <w:rsid w:val="00D83D4D"/>
    <w:rsid w:val="00D84153"/>
    <w:rsid w:val="00D84DDD"/>
    <w:rsid w:val="00D84E8D"/>
    <w:rsid w:val="00D85974"/>
    <w:rsid w:val="00D85A8F"/>
    <w:rsid w:val="00D85EA2"/>
    <w:rsid w:val="00D86593"/>
    <w:rsid w:val="00D870AB"/>
    <w:rsid w:val="00D90012"/>
    <w:rsid w:val="00D90526"/>
    <w:rsid w:val="00D9056F"/>
    <w:rsid w:val="00D917DE"/>
    <w:rsid w:val="00D92260"/>
    <w:rsid w:val="00D923E3"/>
    <w:rsid w:val="00D92589"/>
    <w:rsid w:val="00D92968"/>
    <w:rsid w:val="00D92A5D"/>
    <w:rsid w:val="00D92ADF"/>
    <w:rsid w:val="00D92CDD"/>
    <w:rsid w:val="00D949DA"/>
    <w:rsid w:val="00D95592"/>
    <w:rsid w:val="00D955FD"/>
    <w:rsid w:val="00D9569E"/>
    <w:rsid w:val="00D9576A"/>
    <w:rsid w:val="00D9639B"/>
    <w:rsid w:val="00D969A9"/>
    <w:rsid w:val="00D96CFA"/>
    <w:rsid w:val="00D975C6"/>
    <w:rsid w:val="00D97B6F"/>
    <w:rsid w:val="00DA0018"/>
    <w:rsid w:val="00DA0805"/>
    <w:rsid w:val="00DA0A24"/>
    <w:rsid w:val="00DA13B6"/>
    <w:rsid w:val="00DA179A"/>
    <w:rsid w:val="00DA1DE0"/>
    <w:rsid w:val="00DA2284"/>
    <w:rsid w:val="00DA31AA"/>
    <w:rsid w:val="00DA37B2"/>
    <w:rsid w:val="00DA40E8"/>
    <w:rsid w:val="00DA469B"/>
    <w:rsid w:val="00DA550F"/>
    <w:rsid w:val="00DA5D99"/>
    <w:rsid w:val="00DA6090"/>
    <w:rsid w:val="00DA6711"/>
    <w:rsid w:val="00DA6E69"/>
    <w:rsid w:val="00DA7791"/>
    <w:rsid w:val="00DA7B2F"/>
    <w:rsid w:val="00DB0736"/>
    <w:rsid w:val="00DB1C79"/>
    <w:rsid w:val="00DB37D4"/>
    <w:rsid w:val="00DB3A89"/>
    <w:rsid w:val="00DB4502"/>
    <w:rsid w:val="00DB47DD"/>
    <w:rsid w:val="00DB4C56"/>
    <w:rsid w:val="00DB60F3"/>
    <w:rsid w:val="00DB61B8"/>
    <w:rsid w:val="00DB74C1"/>
    <w:rsid w:val="00DB75CE"/>
    <w:rsid w:val="00DB7A08"/>
    <w:rsid w:val="00DB7C9E"/>
    <w:rsid w:val="00DC142D"/>
    <w:rsid w:val="00DC155C"/>
    <w:rsid w:val="00DC2E0A"/>
    <w:rsid w:val="00DC3A0B"/>
    <w:rsid w:val="00DC402B"/>
    <w:rsid w:val="00DC40E7"/>
    <w:rsid w:val="00DC441A"/>
    <w:rsid w:val="00DD0C19"/>
    <w:rsid w:val="00DD0C47"/>
    <w:rsid w:val="00DD10CB"/>
    <w:rsid w:val="00DD2D3C"/>
    <w:rsid w:val="00DD35F6"/>
    <w:rsid w:val="00DD395F"/>
    <w:rsid w:val="00DD3B8E"/>
    <w:rsid w:val="00DD3C27"/>
    <w:rsid w:val="00DD3F28"/>
    <w:rsid w:val="00DD4323"/>
    <w:rsid w:val="00DD43DB"/>
    <w:rsid w:val="00DD44DA"/>
    <w:rsid w:val="00DD4A29"/>
    <w:rsid w:val="00DD4EBD"/>
    <w:rsid w:val="00DD52FC"/>
    <w:rsid w:val="00DD58C0"/>
    <w:rsid w:val="00DD5E40"/>
    <w:rsid w:val="00DD6A4D"/>
    <w:rsid w:val="00DD6B26"/>
    <w:rsid w:val="00DD7614"/>
    <w:rsid w:val="00DD774C"/>
    <w:rsid w:val="00DE037D"/>
    <w:rsid w:val="00DE0652"/>
    <w:rsid w:val="00DE097F"/>
    <w:rsid w:val="00DE09CD"/>
    <w:rsid w:val="00DE1450"/>
    <w:rsid w:val="00DE1EEA"/>
    <w:rsid w:val="00DE25AC"/>
    <w:rsid w:val="00DE267C"/>
    <w:rsid w:val="00DE2B7F"/>
    <w:rsid w:val="00DE3491"/>
    <w:rsid w:val="00DE3971"/>
    <w:rsid w:val="00DE46B5"/>
    <w:rsid w:val="00DE483A"/>
    <w:rsid w:val="00DE48E0"/>
    <w:rsid w:val="00DE4BF8"/>
    <w:rsid w:val="00DE4C2E"/>
    <w:rsid w:val="00DE61E7"/>
    <w:rsid w:val="00DE635E"/>
    <w:rsid w:val="00DE6468"/>
    <w:rsid w:val="00DF0B2D"/>
    <w:rsid w:val="00DF1532"/>
    <w:rsid w:val="00DF1EC6"/>
    <w:rsid w:val="00DF2995"/>
    <w:rsid w:val="00DF2B1B"/>
    <w:rsid w:val="00DF2FC6"/>
    <w:rsid w:val="00DF3904"/>
    <w:rsid w:val="00DF3A2C"/>
    <w:rsid w:val="00DF3AB4"/>
    <w:rsid w:val="00DF3D80"/>
    <w:rsid w:val="00DF44CE"/>
    <w:rsid w:val="00DF4ADE"/>
    <w:rsid w:val="00DF4C40"/>
    <w:rsid w:val="00DF52C2"/>
    <w:rsid w:val="00DF52C9"/>
    <w:rsid w:val="00DF5613"/>
    <w:rsid w:val="00DF5BBD"/>
    <w:rsid w:val="00DF73F6"/>
    <w:rsid w:val="00DF78A0"/>
    <w:rsid w:val="00DF797E"/>
    <w:rsid w:val="00E00B8B"/>
    <w:rsid w:val="00E020E9"/>
    <w:rsid w:val="00E02F11"/>
    <w:rsid w:val="00E03335"/>
    <w:rsid w:val="00E03791"/>
    <w:rsid w:val="00E03A40"/>
    <w:rsid w:val="00E05C73"/>
    <w:rsid w:val="00E06D23"/>
    <w:rsid w:val="00E07004"/>
    <w:rsid w:val="00E117AE"/>
    <w:rsid w:val="00E11CF8"/>
    <w:rsid w:val="00E1234C"/>
    <w:rsid w:val="00E14926"/>
    <w:rsid w:val="00E15949"/>
    <w:rsid w:val="00E15B8A"/>
    <w:rsid w:val="00E15EC1"/>
    <w:rsid w:val="00E16A55"/>
    <w:rsid w:val="00E1758E"/>
    <w:rsid w:val="00E17E04"/>
    <w:rsid w:val="00E17FDF"/>
    <w:rsid w:val="00E204CA"/>
    <w:rsid w:val="00E206E7"/>
    <w:rsid w:val="00E20969"/>
    <w:rsid w:val="00E20980"/>
    <w:rsid w:val="00E20E8C"/>
    <w:rsid w:val="00E223DC"/>
    <w:rsid w:val="00E23F4B"/>
    <w:rsid w:val="00E24711"/>
    <w:rsid w:val="00E24829"/>
    <w:rsid w:val="00E24B5F"/>
    <w:rsid w:val="00E25D8D"/>
    <w:rsid w:val="00E26996"/>
    <w:rsid w:val="00E26C8A"/>
    <w:rsid w:val="00E27D38"/>
    <w:rsid w:val="00E3018A"/>
    <w:rsid w:val="00E30368"/>
    <w:rsid w:val="00E30E92"/>
    <w:rsid w:val="00E312C8"/>
    <w:rsid w:val="00E31694"/>
    <w:rsid w:val="00E32089"/>
    <w:rsid w:val="00E32533"/>
    <w:rsid w:val="00E3267B"/>
    <w:rsid w:val="00E3322D"/>
    <w:rsid w:val="00E336A1"/>
    <w:rsid w:val="00E33D71"/>
    <w:rsid w:val="00E348D5"/>
    <w:rsid w:val="00E34BE1"/>
    <w:rsid w:val="00E36917"/>
    <w:rsid w:val="00E36993"/>
    <w:rsid w:val="00E3792B"/>
    <w:rsid w:val="00E40226"/>
    <w:rsid w:val="00E410A5"/>
    <w:rsid w:val="00E4239C"/>
    <w:rsid w:val="00E424B5"/>
    <w:rsid w:val="00E42875"/>
    <w:rsid w:val="00E42CDA"/>
    <w:rsid w:val="00E4352B"/>
    <w:rsid w:val="00E43A1F"/>
    <w:rsid w:val="00E43C2C"/>
    <w:rsid w:val="00E4427F"/>
    <w:rsid w:val="00E44891"/>
    <w:rsid w:val="00E45388"/>
    <w:rsid w:val="00E45756"/>
    <w:rsid w:val="00E45E0B"/>
    <w:rsid w:val="00E4625A"/>
    <w:rsid w:val="00E4682C"/>
    <w:rsid w:val="00E46EFE"/>
    <w:rsid w:val="00E471AF"/>
    <w:rsid w:val="00E50F1E"/>
    <w:rsid w:val="00E51445"/>
    <w:rsid w:val="00E51AB0"/>
    <w:rsid w:val="00E51EF8"/>
    <w:rsid w:val="00E5242A"/>
    <w:rsid w:val="00E5406A"/>
    <w:rsid w:val="00E556D2"/>
    <w:rsid w:val="00E5597C"/>
    <w:rsid w:val="00E56E65"/>
    <w:rsid w:val="00E570C2"/>
    <w:rsid w:val="00E57F51"/>
    <w:rsid w:val="00E61B7C"/>
    <w:rsid w:val="00E6208A"/>
    <w:rsid w:val="00E621A6"/>
    <w:rsid w:val="00E62270"/>
    <w:rsid w:val="00E6279F"/>
    <w:rsid w:val="00E628C3"/>
    <w:rsid w:val="00E62B50"/>
    <w:rsid w:val="00E633DD"/>
    <w:rsid w:val="00E63B62"/>
    <w:rsid w:val="00E64606"/>
    <w:rsid w:val="00E64D12"/>
    <w:rsid w:val="00E6572E"/>
    <w:rsid w:val="00E6654D"/>
    <w:rsid w:val="00E70282"/>
    <w:rsid w:val="00E70819"/>
    <w:rsid w:val="00E70A95"/>
    <w:rsid w:val="00E7227A"/>
    <w:rsid w:val="00E73124"/>
    <w:rsid w:val="00E7326A"/>
    <w:rsid w:val="00E7328D"/>
    <w:rsid w:val="00E7385D"/>
    <w:rsid w:val="00E7484C"/>
    <w:rsid w:val="00E75036"/>
    <w:rsid w:val="00E75952"/>
    <w:rsid w:val="00E766BA"/>
    <w:rsid w:val="00E766C8"/>
    <w:rsid w:val="00E76A6C"/>
    <w:rsid w:val="00E77304"/>
    <w:rsid w:val="00E774EA"/>
    <w:rsid w:val="00E803B1"/>
    <w:rsid w:val="00E8066A"/>
    <w:rsid w:val="00E810C3"/>
    <w:rsid w:val="00E842F2"/>
    <w:rsid w:val="00E855A9"/>
    <w:rsid w:val="00E859AF"/>
    <w:rsid w:val="00E86644"/>
    <w:rsid w:val="00E867CA"/>
    <w:rsid w:val="00E86EB7"/>
    <w:rsid w:val="00E8766A"/>
    <w:rsid w:val="00E90146"/>
    <w:rsid w:val="00E90B9F"/>
    <w:rsid w:val="00E91609"/>
    <w:rsid w:val="00E91901"/>
    <w:rsid w:val="00E949CE"/>
    <w:rsid w:val="00E94B68"/>
    <w:rsid w:val="00E95037"/>
    <w:rsid w:val="00E951C6"/>
    <w:rsid w:val="00E95D0E"/>
    <w:rsid w:val="00E967C9"/>
    <w:rsid w:val="00E97254"/>
    <w:rsid w:val="00E9750B"/>
    <w:rsid w:val="00E97731"/>
    <w:rsid w:val="00E97FF7"/>
    <w:rsid w:val="00EA0371"/>
    <w:rsid w:val="00EA0E9E"/>
    <w:rsid w:val="00EA36A2"/>
    <w:rsid w:val="00EA3859"/>
    <w:rsid w:val="00EA3974"/>
    <w:rsid w:val="00EA39AD"/>
    <w:rsid w:val="00EA3C88"/>
    <w:rsid w:val="00EA3DEF"/>
    <w:rsid w:val="00EA446A"/>
    <w:rsid w:val="00EA466D"/>
    <w:rsid w:val="00EA59A4"/>
    <w:rsid w:val="00EA78D0"/>
    <w:rsid w:val="00EA78DD"/>
    <w:rsid w:val="00EA7A97"/>
    <w:rsid w:val="00EA7DBB"/>
    <w:rsid w:val="00EB0215"/>
    <w:rsid w:val="00EB07ED"/>
    <w:rsid w:val="00EB0DE8"/>
    <w:rsid w:val="00EB200E"/>
    <w:rsid w:val="00EB21B0"/>
    <w:rsid w:val="00EB2413"/>
    <w:rsid w:val="00EB27AD"/>
    <w:rsid w:val="00EB31D7"/>
    <w:rsid w:val="00EB34C9"/>
    <w:rsid w:val="00EB3AC4"/>
    <w:rsid w:val="00EB5986"/>
    <w:rsid w:val="00EB5FFC"/>
    <w:rsid w:val="00EB705F"/>
    <w:rsid w:val="00EB73C4"/>
    <w:rsid w:val="00EB766C"/>
    <w:rsid w:val="00EB7DE0"/>
    <w:rsid w:val="00EC0BD3"/>
    <w:rsid w:val="00EC190A"/>
    <w:rsid w:val="00EC1943"/>
    <w:rsid w:val="00EC1F98"/>
    <w:rsid w:val="00EC2932"/>
    <w:rsid w:val="00EC2E3B"/>
    <w:rsid w:val="00EC4CF6"/>
    <w:rsid w:val="00EC5843"/>
    <w:rsid w:val="00EC5B22"/>
    <w:rsid w:val="00EC65CD"/>
    <w:rsid w:val="00EC6B09"/>
    <w:rsid w:val="00ED1DDD"/>
    <w:rsid w:val="00ED208B"/>
    <w:rsid w:val="00ED240A"/>
    <w:rsid w:val="00ED2674"/>
    <w:rsid w:val="00ED2D1D"/>
    <w:rsid w:val="00ED2ED0"/>
    <w:rsid w:val="00ED32EE"/>
    <w:rsid w:val="00ED37AC"/>
    <w:rsid w:val="00ED38F6"/>
    <w:rsid w:val="00ED4884"/>
    <w:rsid w:val="00ED606C"/>
    <w:rsid w:val="00ED644D"/>
    <w:rsid w:val="00ED757B"/>
    <w:rsid w:val="00EE1E46"/>
    <w:rsid w:val="00EE2AB6"/>
    <w:rsid w:val="00EE3B78"/>
    <w:rsid w:val="00EE475D"/>
    <w:rsid w:val="00EE5279"/>
    <w:rsid w:val="00EE547A"/>
    <w:rsid w:val="00EE5611"/>
    <w:rsid w:val="00EE579F"/>
    <w:rsid w:val="00EE6257"/>
    <w:rsid w:val="00EE733D"/>
    <w:rsid w:val="00EF07B2"/>
    <w:rsid w:val="00EF0C21"/>
    <w:rsid w:val="00EF1420"/>
    <w:rsid w:val="00EF1CB6"/>
    <w:rsid w:val="00EF45BF"/>
    <w:rsid w:val="00EF4EAE"/>
    <w:rsid w:val="00EF5161"/>
    <w:rsid w:val="00EF6184"/>
    <w:rsid w:val="00EF6420"/>
    <w:rsid w:val="00EF6FFF"/>
    <w:rsid w:val="00EF758F"/>
    <w:rsid w:val="00EF76D7"/>
    <w:rsid w:val="00EF7E2E"/>
    <w:rsid w:val="00F011F7"/>
    <w:rsid w:val="00F01250"/>
    <w:rsid w:val="00F012CD"/>
    <w:rsid w:val="00F01995"/>
    <w:rsid w:val="00F019C1"/>
    <w:rsid w:val="00F01B28"/>
    <w:rsid w:val="00F0370E"/>
    <w:rsid w:val="00F040C6"/>
    <w:rsid w:val="00F04214"/>
    <w:rsid w:val="00F04505"/>
    <w:rsid w:val="00F04AD9"/>
    <w:rsid w:val="00F061F8"/>
    <w:rsid w:val="00F06E88"/>
    <w:rsid w:val="00F1015E"/>
    <w:rsid w:val="00F10323"/>
    <w:rsid w:val="00F10418"/>
    <w:rsid w:val="00F112D0"/>
    <w:rsid w:val="00F11BAD"/>
    <w:rsid w:val="00F11F00"/>
    <w:rsid w:val="00F12727"/>
    <w:rsid w:val="00F12736"/>
    <w:rsid w:val="00F13090"/>
    <w:rsid w:val="00F133D7"/>
    <w:rsid w:val="00F168C3"/>
    <w:rsid w:val="00F16A11"/>
    <w:rsid w:val="00F171E3"/>
    <w:rsid w:val="00F175B8"/>
    <w:rsid w:val="00F177F4"/>
    <w:rsid w:val="00F17C91"/>
    <w:rsid w:val="00F17D02"/>
    <w:rsid w:val="00F17E11"/>
    <w:rsid w:val="00F20A8B"/>
    <w:rsid w:val="00F20AC7"/>
    <w:rsid w:val="00F21472"/>
    <w:rsid w:val="00F218D5"/>
    <w:rsid w:val="00F21FA8"/>
    <w:rsid w:val="00F22152"/>
    <w:rsid w:val="00F2377F"/>
    <w:rsid w:val="00F23C3F"/>
    <w:rsid w:val="00F23D6C"/>
    <w:rsid w:val="00F24C62"/>
    <w:rsid w:val="00F24F1E"/>
    <w:rsid w:val="00F272D6"/>
    <w:rsid w:val="00F30C79"/>
    <w:rsid w:val="00F30C7E"/>
    <w:rsid w:val="00F3146F"/>
    <w:rsid w:val="00F32312"/>
    <w:rsid w:val="00F323EF"/>
    <w:rsid w:val="00F32563"/>
    <w:rsid w:val="00F32638"/>
    <w:rsid w:val="00F3270F"/>
    <w:rsid w:val="00F3288F"/>
    <w:rsid w:val="00F32C77"/>
    <w:rsid w:val="00F33582"/>
    <w:rsid w:val="00F33797"/>
    <w:rsid w:val="00F34811"/>
    <w:rsid w:val="00F34E80"/>
    <w:rsid w:val="00F3523A"/>
    <w:rsid w:val="00F365ED"/>
    <w:rsid w:val="00F3672C"/>
    <w:rsid w:val="00F36DEC"/>
    <w:rsid w:val="00F36E4F"/>
    <w:rsid w:val="00F407AA"/>
    <w:rsid w:val="00F4116D"/>
    <w:rsid w:val="00F41A8D"/>
    <w:rsid w:val="00F43184"/>
    <w:rsid w:val="00F43AC5"/>
    <w:rsid w:val="00F43AF0"/>
    <w:rsid w:val="00F44351"/>
    <w:rsid w:val="00F44D63"/>
    <w:rsid w:val="00F44F9E"/>
    <w:rsid w:val="00F4520B"/>
    <w:rsid w:val="00F4531D"/>
    <w:rsid w:val="00F45513"/>
    <w:rsid w:val="00F456D3"/>
    <w:rsid w:val="00F45A61"/>
    <w:rsid w:val="00F478E7"/>
    <w:rsid w:val="00F47A06"/>
    <w:rsid w:val="00F47E8C"/>
    <w:rsid w:val="00F50477"/>
    <w:rsid w:val="00F50C5E"/>
    <w:rsid w:val="00F512B5"/>
    <w:rsid w:val="00F51E01"/>
    <w:rsid w:val="00F52374"/>
    <w:rsid w:val="00F52527"/>
    <w:rsid w:val="00F532F7"/>
    <w:rsid w:val="00F53469"/>
    <w:rsid w:val="00F547B5"/>
    <w:rsid w:val="00F55F2E"/>
    <w:rsid w:val="00F5627D"/>
    <w:rsid w:val="00F578D9"/>
    <w:rsid w:val="00F57D39"/>
    <w:rsid w:val="00F60FB9"/>
    <w:rsid w:val="00F61012"/>
    <w:rsid w:val="00F629B5"/>
    <w:rsid w:val="00F62CCF"/>
    <w:rsid w:val="00F647A4"/>
    <w:rsid w:val="00F6557F"/>
    <w:rsid w:val="00F6777E"/>
    <w:rsid w:val="00F7026C"/>
    <w:rsid w:val="00F70433"/>
    <w:rsid w:val="00F70C83"/>
    <w:rsid w:val="00F72B6D"/>
    <w:rsid w:val="00F73B8C"/>
    <w:rsid w:val="00F74777"/>
    <w:rsid w:val="00F755D6"/>
    <w:rsid w:val="00F75AF1"/>
    <w:rsid w:val="00F762E8"/>
    <w:rsid w:val="00F76B22"/>
    <w:rsid w:val="00F76BB4"/>
    <w:rsid w:val="00F80E00"/>
    <w:rsid w:val="00F81226"/>
    <w:rsid w:val="00F812FD"/>
    <w:rsid w:val="00F82195"/>
    <w:rsid w:val="00F83E2D"/>
    <w:rsid w:val="00F8442D"/>
    <w:rsid w:val="00F84DB7"/>
    <w:rsid w:val="00F868A2"/>
    <w:rsid w:val="00F871BA"/>
    <w:rsid w:val="00F87553"/>
    <w:rsid w:val="00F908AF"/>
    <w:rsid w:val="00F91078"/>
    <w:rsid w:val="00F916AC"/>
    <w:rsid w:val="00F91976"/>
    <w:rsid w:val="00F92B30"/>
    <w:rsid w:val="00F93012"/>
    <w:rsid w:val="00F9325F"/>
    <w:rsid w:val="00F93335"/>
    <w:rsid w:val="00F935C4"/>
    <w:rsid w:val="00F93FC5"/>
    <w:rsid w:val="00F949F7"/>
    <w:rsid w:val="00F94DB0"/>
    <w:rsid w:val="00F95116"/>
    <w:rsid w:val="00F95FAE"/>
    <w:rsid w:val="00F96369"/>
    <w:rsid w:val="00F968DE"/>
    <w:rsid w:val="00F9696D"/>
    <w:rsid w:val="00F96A16"/>
    <w:rsid w:val="00F96AB1"/>
    <w:rsid w:val="00F974F2"/>
    <w:rsid w:val="00FA11BE"/>
    <w:rsid w:val="00FA168F"/>
    <w:rsid w:val="00FA3134"/>
    <w:rsid w:val="00FA4A64"/>
    <w:rsid w:val="00FA4C80"/>
    <w:rsid w:val="00FA4E09"/>
    <w:rsid w:val="00FA51F5"/>
    <w:rsid w:val="00FA5CD6"/>
    <w:rsid w:val="00FA61D5"/>
    <w:rsid w:val="00FA6CAE"/>
    <w:rsid w:val="00FA70A1"/>
    <w:rsid w:val="00FA724A"/>
    <w:rsid w:val="00FA74C3"/>
    <w:rsid w:val="00FB00FD"/>
    <w:rsid w:val="00FB016B"/>
    <w:rsid w:val="00FB178B"/>
    <w:rsid w:val="00FB1922"/>
    <w:rsid w:val="00FB19E0"/>
    <w:rsid w:val="00FB275A"/>
    <w:rsid w:val="00FB2DBA"/>
    <w:rsid w:val="00FB3302"/>
    <w:rsid w:val="00FB4F0D"/>
    <w:rsid w:val="00FB678C"/>
    <w:rsid w:val="00FB75B3"/>
    <w:rsid w:val="00FB7754"/>
    <w:rsid w:val="00FC1D56"/>
    <w:rsid w:val="00FC1EC3"/>
    <w:rsid w:val="00FC28E3"/>
    <w:rsid w:val="00FC2AA5"/>
    <w:rsid w:val="00FC33E0"/>
    <w:rsid w:val="00FC355D"/>
    <w:rsid w:val="00FC3795"/>
    <w:rsid w:val="00FC3D63"/>
    <w:rsid w:val="00FC4550"/>
    <w:rsid w:val="00FC5A3F"/>
    <w:rsid w:val="00FC64F7"/>
    <w:rsid w:val="00FC79A6"/>
    <w:rsid w:val="00FC7E5E"/>
    <w:rsid w:val="00FD205F"/>
    <w:rsid w:val="00FD229E"/>
    <w:rsid w:val="00FD37EC"/>
    <w:rsid w:val="00FD4FEA"/>
    <w:rsid w:val="00FD5FDC"/>
    <w:rsid w:val="00FD6F71"/>
    <w:rsid w:val="00FE0DAF"/>
    <w:rsid w:val="00FE0E23"/>
    <w:rsid w:val="00FE0F61"/>
    <w:rsid w:val="00FE131F"/>
    <w:rsid w:val="00FE1AEA"/>
    <w:rsid w:val="00FE1B58"/>
    <w:rsid w:val="00FE3021"/>
    <w:rsid w:val="00FE43F4"/>
    <w:rsid w:val="00FE4A0F"/>
    <w:rsid w:val="00FE5543"/>
    <w:rsid w:val="00FE5BE5"/>
    <w:rsid w:val="00FE6D41"/>
    <w:rsid w:val="00FE7A27"/>
    <w:rsid w:val="00FE7C53"/>
    <w:rsid w:val="00FF0822"/>
    <w:rsid w:val="00FF0E54"/>
    <w:rsid w:val="00FF1C0C"/>
    <w:rsid w:val="00FF1C87"/>
    <w:rsid w:val="00FF20D5"/>
    <w:rsid w:val="00FF324D"/>
    <w:rsid w:val="00FF373A"/>
    <w:rsid w:val="00FF3955"/>
    <w:rsid w:val="00FF4523"/>
    <w:rsid w:val="00FF48EA"/>
    <w:rsid w:val="00FF55B6"/>
    <w:rsid w:val="00FF5C4A"/>
    <w:rsid w:val="00FF5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A3F857E"/>
  <w15:docId w15:val="{E67BDDF2-8B9C-2946-AFA7-3578A3EF5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240"/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8C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CA" w:eastAsia="en-CA"/>
    </w:rPr>
  </w:style>
  <w:style w:type="paragraph" w:styleId="Heading2">
    <w:name w:val="heading 2"/>
    <w:basedOn w:val="Heading1"/>
    <w:next w:val="Normal"/>
    <w:link w:val="Heading2Char"/>
    <w:unhideWhenUsed/>
    <w:qFormat/>
    <w:rsid w:val="00CA38C4"/>
    <w:pPr>
      <w:tabs>
        <w:tab w:val="num" w:pos="720"/>
      </w:tabs>
      <w:spacing w:before="0" w:after="240"/>
      <w:ind w:left="720" w:hanging="720"/>
      <w:outlineLvl w:val="1"/>
    </w:pPr>
    <w:rPr>
      <w:rFonts w:ascii="Arial" w:hAnsi="Arial" w:cstheme="minorHAnsi"/>
      <w:b/>
      <w:bCs/>
      <w:color w:val="000000" w:themeColor="text1"/>
      <w:kern w:val="32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qFormat/>
    <w:rsid w:val="008C4F67"/>
    <w:pPr>
      <w:keepNext/>
      <w:ind w:left="720" w:hanging="720"/>
      <w:outlineLvl w:val="2"/>
    </w:pPr>
    <w:rPr>
      <w:rFonts w:eastAsia="MS PGothic"/>
      <w:b/>
      <w:iCs/>
      <w:lang w:val="en-CA" w:eastAsia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8C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• Author(s)"/>
    <w:basedOn w:val="Normal"/>
    <w:rsid w:val="00F50477"/>
    <w:rPr>
      <w:rFonts w:ascii="Trebuchet MS" w:eastAsia="Calibri" w:hAnsi="Trebuchet MS"/>
      <w:color w:val="00456A"/>
      <w:sz w:val="32"/>
      <w:lang w:val="en-CA"/>
    </w:rPr>
  </w:style>
  <w:style w:type="character" w:customStyle="1" w:styleId="A2">
    <w:name w:val="A2"/>
    <w:uiPriority w:val="99"/>
    <w:rsid w:val="00F50477"/>
    <w:rPr>
      <w:rFonts w:cs="Gotham Medium"/>
      <w:color w:val="000000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61344E"/>
    <w:pPr>
      <w:ind w:left="720"/>
      <w:contextualSpacing/>
    </w:pPr>
    <w:rPr>
      <w:rFonts w:eastAsia="Times New Roman"/>
      <w:lang w:val="en-CA" w:eastAsia="en-CA"/>
    </w:rPr>
  </w:style>
  <w:style w:type="paragraph" w:styleId="Caption">
    <w:name w:val="caption"/>
    <w:aliases w:val="TableHeader"/>
    <w:basedOn w:val="Normal"/>
    <w:next w:val="Normal"/>
    <w:uiPriority w:val="35"/>
    <w:qFormat/>
    <w:rsid w:val="001F2319"/>
    <w:pPr>
      <w:keepNext/>
      <w:keepLines/>
      <w:spacing w:after="120"/>
      <w:jc w:val="center"/>
    </w:pPr>
    <w:rPr>
      <w:rFonts w:ascii="Arial" w:eastAsia="Calibri" w:hAnsi="Arial"/>
      <w:b/>
      <w:bCs/>
      <w:sz w:val="22"/>
      <w:szCs w:val="22"/>
      <w:lang w:val="en-CA"/>
    </w:rPr>
  </w:style>
  <w:style w:type="table" w:styleId="TableGrid">
    <w:name w:val="Table Grid"/>
    <w:basedOn w:val="TableNormal"/>
    <w:uiPriority w:val="39"/>
    <w:rsid w:val="002E292A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2E292A"/>
    <w:pPr>
      <w:tabs>
        <w:tab w:val="center" w:pos="4320"/>
        <w:tab w:val="right" w:pos="8640"/>
      </w:tabs>
    </w:pPr>
    <w:rPr>
      <w:rFonts w:eastAsia="Calibri"/>
      <w:lang w:val="en-CA"/>
    </w:rPr>
  </w:style>
  <w:style w:type="character" w:customStyle="1" w:styleId="HeaderChar">
    <w:name w:val="Header Char"/>
    <w:basedOn w:val="DefaultParagraphFont"/>
    <w:link w:val="Header"/>
    <w:rsid w:val="002E292A"/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rsid w:val="002E292A"/>
    <w:pPr>
      <w:tabs>
        <w:tab w:val="center" w:pos="4320"/>
        <w:tab w:val="right" w:pos="8640"/>
      </w:tabs>
    </w:pPr>
    <w:rPr>
      <w:rFonts w:eastAsia="Calibri"/>
      <w:lang w:val="en-CA"/>
    </w:rPr>
  </w:style>
  <w:style w:type="character" w:customStyle="1" w:styleId="FooterChar">
    <w:name w:val="Footer Char"/>
    <w:basedOn w:val="DefaultParagraphFont"/>
    <w:link w:val="Footer"/>
    <w:rsid w:val="002E292A"/>
    <w:rPr>
      <w:rFonts w:ascii="Times New Roman" w:eastAsia="Calibri" w:hAnsi="Times New Roman" w:cs="Times New Roman"/>
    </w:rPr>
  </w:style>
  <w:style w:type="paragraph" w:customStyle="1" w:styleId="Default">
    <w:name w:val="Default"/>
    <w:rsid w:val="000D1057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A38C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CA"/>
    </w:rPr>
  </w:style>
  <w:style w:type="character" w:customStyle="1" w:styleId="Heading2Char">
    <w:name w:val="Heading 2 Char"/>
    <w:basedOn w:val="DefaultParagraphFont"/>
    <w:link w:val="Heading2"/>
    <w:rsid w:val="00CA38C4"/>
    <w:rPr>
      <w:rFonts w:ascii="Arial" w:eastAsiaTheme="majorEastAsia" w:hAnsi="Arial" w:cstheme="minorHAnsi"/>
      <w:b/>
      <w:bCs/>
      <w:color w:val="000000" w:themeColor="text1"/>
      <w:kern w:val="32"/>
      <w:sz w:val="28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8C4F67"/>
    <w:rPr>
      <w:rFonts w:ascii="Times New Roman" w:eastAsia="MS PGothic" w:hAnsi="Times New Roman" w:cs="Times New Roman"/>
      <w:b/>
      <w:iCs/>
      <w:lang w:eastAsia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8C4"/>
    <w:rPr>
      <w:rFonts w:asciiTheme="majorHAnsi" w:eastAsiaTheme="majorEastAsia" w:hAnsiTheme="majorHAnsi" w:cstheme="majorBidi"/>
      <w:i/>
      <w:iCs/>
      <w:color w:val="2E74B5" w:themeColor="accent1" w:themeShade="BF"/>
      <w:lang w:eastAsia="en-CA"/>
    </w:rPr>
  </w:style>
  <w:style w:type="character" w:styleId="CommentReference">
    <w:name w:val="annotation reference"/>
    <w:basedOn w:val="DefaultParagraphFont"/>
    <w:uiPriority w:val="99"/>
    <w:rsid w:val="00CA38C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CA38C4"/>
    <w:pPr>
      <w:spacing w:after="200"/>
    </w:pPr>
    <w:rPr>
      <w:rFonts w:ascii="Calibri" w:eastAsia="Calibri" w:hAnsi="Calibri"/>
      <w:sz w:val="20"/>
      <w:szCs w:val="20"/>
      <w:lang w:val="en-CA"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38C4"/>
    <w:rPr>
      <w:rFonts w:ascii="Calibri" w:eastAsia="Calibri" w:hAnsi="Calibri" w:cs="Times New Roman"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8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8C4"/>
    <w:rPr>
      <w:rFonts w:ascii="Segoe UI" w:eastAsia="Times New Roman" w:hAnsi="Segoe UI" w:cs="Segoe UI"/>
      <w:sz w:val="18"/>
      <w:szCs w:val="18"/>
      <w:lang w:eastAsia="en-CA"/>
    </w:rPr>
  </w:style>
  <w:style w:type="character" w:styleId="Hyperlink">
    <w:name w:val="Hyperlink"/>
    <w:basedOn w:val="DefaultParagraphFont"/>
    <w:uiPriority w:val="99"/>
    <w:rsid w:val="00CA38C4"/>
    <w:rPr>
      <w:rFonts w:cs="Times New Roman"/>
      <w:color w:val="0563C1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A38C4"/>
    <w:rPr>
      <w:rFonts w:ascii="Times New Roman" w:eastAsia="Times New Roman" w:hAnsi="Times New Roman" w:cs="Times New Roman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8C4"/>
    <w:pPr>
      <w:spacing w:after="0"/>
    </w:pPr>
    <w:rPr>
      <w:rFonts w:ascii="Times New Roman" w:eastAsia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8C4"/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CA38C4"/>
    <w:pPr>
      <w:jc w:val="center"/>
    </w:pPr>
    <w:rPr>
      <w:rFonts w:eastAsia="Times New Roman"/>
      <w:noProof/>
      <w:lang w:val="en-CA" w:eastAsia="en-C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38C4"/>
    <w:rPr>
      <w:rFonts w:ascii="Times New Roman" w:eastAsia="Times New Roman" w:hAnsi="Times New Roman" w:cs="Times New Roman"/>
      <w:noProof/>
      <w:lang w:eastAsia="en-CA"/>
    </w:rPr>
  </w:style>
  <w:style w:type="paragraph" w:customStyle="1" w:styleId="EndNoteBibliography">
    <w:name w:val="EndNote Bibliography"/>
    <w:basedOn w:val="Normal"/>
    <w:link w:val="EndNoteBibliographyChar"/>
    <w:rsid w:val="00CA38C4"/>
    <w:pPr>
      <w:jc w:val="both"/>
    </w:pPr>
    <w:rPr>
      <w:rFonts w:eastAsia="Times New Roman"/>
      <w:noProof/>
      <w:lang w:val="en-CA" w:eastAsia="en-CA"/>
    </w:rPr>
  </w:style>
  <w:style w:type="character" w:customStyle="1" w:styleId="EndNoteBibliographyChar">
    <w:name w:val="EndNote Bibliography Char"/>
    <w:basedOn w:val="DefaultParagraphFont"/>
    <w:link w:val="EndNoteBibliography"/>
    <w:rsid w:val="00CA38C4"/>
    <w:rPr>
      <w:rFonts w:ascii="Times New Roman" w:eastAsia="Times New Roman" w:hAnsi="Times New Roman" w:cs="Times New Roman"/>
      <w:noProof/>
      <w:lang w:eastAsia="en-CA"/>
    </w:rPr>
  </w:style>
  <w:style w:type="paragraph" w:styleId="NormalWeb">
    <w:name w:val="Normal (Web)"/>
    <w:basedOn w:val="Normal"/>
    <w:uiPriority w:val="99"/>
    <w:unhideWhenUsed/>
    <w:rsid w:val="00CA38C4"/>
    <w:pPr>
      <w:spacing w:before="100" w:beforeAutospacing="1" w:after="100" w:afterAutospacing="1"/>
    </w:pPr>
    <w:rPr>
      <w:rFonts w:ascii="Calibri" w:eastAsia="Times New Roman" w:hAnsi="Calibri" w:cs="Arial"/>
      <w:color w:val="000000"/>
      <w:sz w:val="18"/>
      <w:szCs w:val="18"/>
    </w:rPr>
  </w:style>
  <w:style w:type="paragraph" w:customStyle="1" w:styleId="Table1">
    <w:name w:val="Table1"/>
    <w:link w:val="Table1Char"/>
    <w:qFormat/>
    <w:rsid w:val="00CA38C4"/>
    <w:pPr>
      <w:keepNext/>
      <w:keepLines/>
      <w:spacing w:before="40" w:after="40"/>
      <w:jc w:val="center"/>
    </w:pPr>
    <w:rPr>
      <w:rFonts w:ascii="Arial" w:eastAsia="Times New Roman" w:hAnsi="Arial" w:cs="Times New Roman"/>
      <w:b/>
      <w:bCs/>
      <w:sz w:val="22"/>
      <w:szCs w:val="20"/>
    </w:rPr>
  </w:style>
  <w:style w:type="character" w:customStyle="1" w:styleId="Table1Char">
    <w:name w:val="Table1 Char"/>
    <w:basedOn w:val="DefaultParagraphFont"/>
    <w:link w:val="Table1"/>
    <w:rsid w:val="00CA38C4"/>
    <w:rPr>
      <w:rFonts w:ascii="Arial" w:eastAsia="Times New Roman" w:hAnsi="Arial" w:cs="Times New Roman"/>
      <w:b/>
      <w:bCs/>
      <w:sz w:val="22"/>
      <w:szCs w:val="20"/>
    </w:rPr>
  </w:style>
  <w:style w:type="paragraph" w:styleId="Revision">
    <w:name w:val="Revision"/>
    <w:hidden/>
    <w:uiPriority w:val="99"/>
    <w:semiHidden/>
    <w:rsid w:val="00CA38C4"/>
    <w:rPr>
      <w:rFonts w:ascii="Times New Roman" w:eastAsia="Times New Roman" w:hAnsi="Times New Roman" w:cs="Times New Roman"/>
      <w:lang w:eastAsia="en-C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B275A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B275A"/>
    <w:rPr>
      <w:rFonts w:ascii="Times New Roman" w:hAnsi="Times New Roman" w:cs="Times New Roman"/>
      <w:lang w:val="en-US"/>
    </w:rPr>
  </w:style>
  <w:style w:type="table" w:styleId="LightList-Accent1">
    <w:name w:val="Light List Accent 1"/>
    <w:basedOn w:val="TableNormal"/>
    <w:uiPriority w:val="61"/>
    <w:rsid w:val="008447D4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paragraph" w:styleId="BodyText">
    <w:name w:val="Body Text"/>
    <w:basedOn w:val="Normal"/>
    <w:link w:val="BodyTextChar"/>
    <w:rsid w:val="00A3185D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  <w:rPr>
      <w:rFonts w:eastAsia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A3185D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normaltextrun">
    <w:name w:val="normaltextrun"/>
    <w:rsid w:val="00C91EA8"/>
  </w:style>
  <w:style w:type="character" w:customStyle="1" w:styleId="apple-converted-space">
    <w:name w:val="apple-converted-space"/>
    <w:basedOn w:val="DefaultParagraphFont"/>
    <w:rsid w:val="00164EF3"/>
  </w:style>
  <w:style w:type="character" w:customStyle="1" w:styleId="UnresolvedMention1">
    <w:name w:val="Unresolved Mention1"/>
    <w:basedOn w:val="DefaultParagraphFont"/>
    <w:uiPriority w:val="99"/>
    <w:rsid w:val="00DD5E40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0946EB"/>
  </w:style>
  <w:style w:type="character" w:styleId="Emphasis">
    <w:name w:val="Emphasis"/>
    <w:basedOn w:val="DefaultParagraphFont"/>
    <w:uiPriority w:val="20"/>
    <w:qFormat/>
    <w:rsid w:val="000F2224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AB3880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B378E8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25762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C02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6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2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86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00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522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340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3466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4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7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54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45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71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7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2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5556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3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0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4155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41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49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7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94927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67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74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9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6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75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9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42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546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131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>
  <b:Source>
    <b:Tag>Sko20</b:Tag>
    <b:SourceType>JournalArticle</b:SourceType>
    <b:Guid>{D8FDB558-8F79-466E-BA73-BED0047A83E9}</b:Guid>
    <b:Title>Low SARS-CoV-2 sero-prevalence based on anonymized residual sero-survey before and after first wave measures in British Columbia, Canada, March-May 2020</b:Title>
    <b:Year>2020</b:Year>
    <b:Author>
      <b:Author>
        <b:NameList>
          <b:Person>
            <b:Last>Skowronski</b:Last>
            <b:First>D</b:First>
            <b:Middle>M</b:Middle>
          </b:Person>
          <b:Person>
            <b:Last>Sekirov</b:Last>
            <b:First>I</b:First>
          </b:Person>
          <b:Person>
            <b:Last>Sabaiduc</b:Last>
            <b:First>S</b:First>
          </b:Person>
          <b:Person>
            <b:Last>Zou</b:Last>
            <b:First>M</b:First>
          </b:Person>
          <b:Person>
            <b:Last>Morshed</b:Last>
            <b:First>M</b:First>
          </b:Person>
          <b:Person>
            <b:Last>Lawrence</b:Last>
            <b:First>D</b:First>
          </b:Person>
          <b:Person>
            <b:Last>Smolina</b:Last>
            <b:First>K</b:First>
          </b:Person>
          <b:Person>
            <b:Last>Ahmed</b:Last>
            <b:First>M</b:First>
            <b:Middle>A</b:Middle>
          </b:Person>
          <b:Person>
            <b:Last>Galanis</b:Last>
            <b:First>E</b:First>
          </b:Person>
          <b:Person>
            <b:Last>Fraser</b:Last>
            <b:First>M</b:First>
            <b:Middle>N</b:Middle>
          </b:Person>
          <b:Person>
            <b:Last>Singal</b:Last>
            <b:First>M</b:First>
          </b:Person>
          <b:Person>
            <b:Last>Naus</b:Last>
            <b:First>M</b:First>
          </b:Person>
          <b:Person>
            <b:Last>Patrick</b:Last>
            <b:First>D</b:First>
            <b:Middle>M</b:Middle>
          </b:Person>
          <b:Person>
            <b:Last>Kaweski</b:Last>
            <b:First>S</b:First>
            <b:Middle>E</b:Middle>
          </b:Person>
          <b:Person>
            <b:Last>Mill</b:Last>
            <b:First>C</b:First>
          </b:Person>
          <b:Person>
            <b:Last>Reyes</b:Last>
            <b:First>R</b:First>
            <b:Middle>C</b:Middle>
          </b:Person>
          <b:Person>
            <b:Last>Kelly</b:Last>
            <b:First>M</b:First>
            <b:Middle>T</b:Middle>
          </b:Person>
          <b:Person>
            <b:Last>Levett</b:Last>
            <b:First>P</b:First>
            <b:Middle>N</b:Middle>
          </b:Person>
          <b:Person>
            <b:Last>Petric</b:Last>
            <b:First>M</b:First>
          </b:Person>
          <b:Person>
            <b:Last>Henry</b:Last>
            <b:First>B</b:First>
          </b:Person>
          <b:Person>
            <b:Last>Krajden</b:Last>
            <b:First>M</b:First>
          </b:Person>
        </b:NameList>
      </b:Author>
    </b:Author>
    <b:JournalName>medRxiv</b:JournalName>
    <b:Month>July</b:Month>
    <b:Day>15</b:Day>
    <b:DOI>https://doi.org/10.1101/2020.07.13.20153148</b:DOI>
    <b:RefOrder>5</b:RefOrder>
  </b:Source>
  <b:Source>
    <b:Tag>Can20</b:Tag>
    <b:SourceType>ElectronicSource</b:SourceType>
    <b:Guid>{FCA3CE50-D3D4-4D77-9652-C0C68E86B341}</b:Guid>
    <b:Title>COVID-19 Seroprevalence Report</b:Title>
    <b:Year>2020</b:Year>
    <b:Month>August</b:Month>
    <b:Day>19</b:Day>
    <b:Author>
      <b:Author>
        <b:Corporate>Canadian Blood Services</b:Corporate>
      </b:Author>
    </b:Author>
    <b:RefOrder>4</b:RefOrder>
  </b:Source>
  <b:Source>
    <b:Tag>Pub20</b:Tag>
    <b:SourceType>ElectronicSource</b:SourceType>
    <b:Guid>{BF88384C-CDCD-4B43-950C-78F5861B42F8}</b:Guid>
    <b:Author>
      <b:Author>
        <b:Corporate>Public Health Ontario</b:Corporate>
      </b:Author>
    </b:Author>
    <b:Title>COVID-19 Seroprevalence in Ontario: March 27, 2020 to June 30, 2020</b:Title>
    <b:Year>2020</b:Year>
    <b:Month>July</b:Month>
    <b:RefOrder>3</b:RefOrder>
  </b:Source>
  <b:Source>
    <b:Tag>Hém20</b:Tag>
    <b:SourceType>ElectronicSource</b:SourceType>
    <b:Guid>{B354468B-93E2-4980-B2C2-31221CA2F01D}</b:Guid>
    <b:Author>
      <b:Author>
        <b:Corporate>Héma-Québec</b:Corporate>
      </b:Author>
    </b:Author>
    <b:Title>Étude de séroprévalence des anti-SRAS-COV-2 chez les donneurs de sang d’Héma-Québec, vers la fin de la première vague de covid-19 – étude no. ET-20-004, projet COVID-20-02</b:Title>
    <b:Year>2020</b:Year>
    <b:Month>September</b:Month>
    <b:Day>21</b:Day>
    <b:RefOrder>2</b:RefOrder>
  </b:Source>
  <b:Source>
    <b:Tag>HeX20</b:Tag>
    <b:SourceType>JournalArticle</b:SourceType>
    <b:Guid>{54124758-B3ED-4130-99BB-4AC501643315}</b:Guid>
    <b:Title>Temporal dynamics in viral shedding and transmissibility of COVID-19</b:Title>
    <b:Year>2020</b:Year>
    <b:JournalName>Nature Medicine</b:JournalName>
    <b:Pages>672–675</b:Pages>
    <b:Volume>26</b:Volume>
    <b:DOI>https://doi.org/10.1038/s41591-020-0869-5</b:DOI>
    <b:Author>
      <b:Author>
        <b:NameList>
          <b:Person>
            <b:Last>He</b:Last>
            <b:First>X.,</b:First>
            <b:Middle>Lau, E.H.Y., Wu, P. et al.</b:Middle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4302AFE8-2361-412D-BF1C-2D3A628D2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3004</Words>
  <Characters>17094</Characters>
  <Application>Microsoft Office Word</Application>
  <DocSecurity>0</DocSecurity>
  <Lines>397</Lines>
  <Paragraphs>2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19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W.L. Wong</dc:creator>
  <cp:keywords/>
  <dc:description/>
  <cp:lastModifiedBy>William Wong</cp:lastModifiedBy>
  <cp:revision>4</cp:revision>
  <cp:lastPrinted>2020-12-10T21:04:00Z</cp:lastPrinted>
  <dcterms:created xsi:type="dcterms:W3CDTF">2021-06-17T23:09:00Z</dcterms:created>
  <dcterms:modified xsi:type="dcterms:W3CDTF">2021-06-18T00:22:00Z</dcterms:modified>
</cp:coreProperties>
</file>